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C8C954" w14:textId="5999D438" w:rsidR="00227739" w:rsidRPr="00A971CB" w:rsidRDefault="00227739" w:rsidP="00227739">
      <w:pPr>
        <w:pStyle w:val="Titre1"/>
        <w:rPr>
          <w:rFonts w:asciiTheme="minorHAnsi" w:hAnsiTheme="minorHAnsi"/>
          <w:caps w:val="0"/>
          <w:sz w:val="28"/>
          <w:lang w:val="en-GB"/>
        </w:rPr>
      </w:pPr>
      <w:r w:rsidRPr="00A971CB">
        <w:rPr>
          <w:rFonts w:asciiTheme="minorHAnsi" w:hAnsiTheme="minorHAnsi"/>
          <w:caps w:val="0"/>
          <w:sz w:val="28"/>
          <w:lang w:val="en-GB"/>
        </w:rPr>
        <w:t>Supplementary</w:t>
      </w:r>
      <w:r w:rsidR="003E22DD" w:rsidRPr="00A971CB">
        <w:rPr>
          <w:rFonts w:asciiTheme="minorHAnsi" w:hAnsiTheme="minorHAnsi"/>
          <w:caps w:val="0"/>
          <w:sz w:val="28"/>
          <w:lang w:val="en-GB"/>
        </w:rPr>
        <w:t xml:space="preserve"> </w:t>
      </w:r>
      <w:r w:rsidR="00A971CB" w:rsidRPr="00A971CB">
        <w:rPr>
          <w:rFonts w:asciiTheme="minorHAnsi" w:hAnsiTheme="minorHAnsi"/>
          <w:caps w:val="0"/>
          <w:sz w:val="28"/>
          <w:lang w:val="en-GB"/>
        </w:rPr>
        <w:t>information</w:t>
      </w:r>
    </w:p>
    <w:p w14:paraId="07E07D73" w14:textId="02BF8D73" w:rsidR="009309D2" w:rsidRPr="006658F1" w:rsidRDefault="009022CA" w:rsidP="009309D2">
      <w:pPr>
        <w:rPr>
          <w:rFonts w:asciiTheme="minorHAnsi" w:hAnsiTheme="minorHAnsi"/>
          <w:b/>
          <w:lang w:val="en-GB"/>
        </w:rPr>
      </w:pPr>
      <w:r>
        <w:rPr>
          <w:rFonts w:asciiTheme="minorHAnsi" w:hAnsiTheme="minorHAnsi"/>
          <w:b/>
          <w:lang w:val="en-GB"/>
        </w:rPr>
        <w:t>Generation of</w:t>
      </w:r>
      <w:r w:rsidRPr="006658F1">
        <w:rPr>
          <w:rFonts w:asciiTheme="minorHAnsi" w:hAnsiTheme="minorHAnsi"/>
          <w:b/>
          <w:lang w:val="en-GB"/>
        </w:rPr>
        <w:t xml:space="preserve"> </w:t>
      </w:r>
      <w:r w:rsidR="009309D2" w:rsidRPr="006658F1">
        <w:rPr>
          <w:rFonts w:asciiTheme="minorHAnsi" w:hAnsiTheme="minorHAnsi"/>
          <w:b/>
          <w:lang w:val="en-GB"/>
        </w:rPr>
        <w:t xml:space="preserve">mice carrying rearrangements of the </w:t>
      </w:r>
      <w:r w:rsidR="009309D2" w:rsidRPr="00654ABF">
        <w:rPr>
          <w:rFonts w:asciiTheme="minorHAnsi" w:hAnsiTheme="minorHAnsi"/>
          <w:b/>
          <w:i/>
          <w:lang w:val="en-GB"/>
        </w:rPr>
        <w:t>Sult1a1–Spn</w:t>
      </w:r>
      <w:r w:rsidR="009309D2" w:rsidRPr="006658F1">
        <w:rPr>
          <w:rFonts w:asciiTheme="minorHAnsi" w:hAnsiTheme="minorHAnsi"/>
          <w:b/>
          <w:lang w:val="en-GB"/>
        </w:rPr>
        <w:t xml:space="preserve"> genetic interval    </w:t>
      </w:r>
    </w:p>
    <w:p w14:paraId="4A3967C3" w14:textId="4FC8E6C7" w:rsidR="001771FA" w:rsidRPr="006658F1" w:rsidRDefault="009309D2" w:rsidP="00A971CB">
      <w:pPr>
        <w:ind w:firstLine="708"/>
        <w:rPr>
          <w:rFonts w:asciiTheme="minorHAnsi" w:hAnsiTheme="minorHAnsi"/>
          <w:lang w:val="en-GB"/>
        </w:rPr>
      </w:pPr>
      <w:r w:rsidRPr="006658F1">
        <w:rPr>
          <w:rFonts w:asciiTheme="minorHAnsi" w:hAnsiTheme="minorHAnsi"/>
          <w:lang w:val="en-GB"/>
        </w:rPr>
        <w:t xml:space="preserve">To generate mouse models of the 16p11.2 BP4-BP5 rearrangements, we introduced LoxP sites flanking </w:t>
      </w:r>
      <w:r w:rsidR="009022CA">
        <w:rPr>
          <w:rFonts w:asciiTheme="minorHAnsi" w:hAnsiTheme="minorHAnsi"/>
          <w:lang w:val="en-GB"/>
        </w:rPr>
        <w:t xml:space="preserve">the </w:t>
      </w:r>
      <w:r w:rsidRPr="006658F1">
        <w:rPr>
          <w:rFonts w:asciiTheme="minorHAnsi" w:hAnsiTheme="minorHAnsi"/>
          <w:lang w:val="en-GB"/>
        </w:rPr>
        <w:t xml:space="preserve">syntenic region located on chromosome 7F3 </w:t>
      </w:r>
      <w:r w:rsidRPr="006658F1">
        <w:rPr>
          <w:rFonts w:asciiTheme="minorHAnsi" w:hAnsiTheme="minorHAnsi"/>
          <w:b/>
          <w:lang w:val="en-GB"/>
        </w:rPr>
        <w:t>(</w:t>
      </w:r>
      <w:r w:rsidRPr="005D126D">
        <w:rPr>
          <w:rFonts w:asciiTheme="minorHAnsi" w:hAnsiTheme="minorHAnsi"/>
          <w:lang w:val="en-GB"/>
        </w:rPr>
        <w:t>Supp Fig. 1A). Mutant mice were obtained by</w:t>
      </w:r>
      <w:r w:rsidR="009022CA">
        <w:rPr>
          <w:rFonts w:asciiTheme="minorHAnsi" w:hAnsiTheme="minorHAnsi"/>
          <w:lang w:val="en-GB"/>
        </w:rPr>
        <w:t xml:space="preserve"> using an</w:t>
      </w:r>
      <w:r w:rsidRPr="005D126D">
        <w:rPr>
          <w:rFonts w:asciiTheme="minorHAnsi" w:hAnsiTheme="minorHAnsi"/>
          <w:lang w:val="en-GB"/>
        </w:rPr>
        <w:t xml:space="preserve"> </w:t>
      </w:r>
      <w:r w:rsidRPr="005D126D">
        <w:rPr>
          <w:rFonts w:asciiTheme="minorHAnsi" w:hAnsiTheme="minorHAnsi"/>
          <w:i/>
          <w:lang w:val="en-GB"/>
        </w:rPr>
        <w:t>in vivo</w:t>
      </w:r>
      <w:r w:rsidRPr="005D126D">
        <w:rPr>
          <w:rFonts w:asciiTheme="minorHAnsi" w:hAnsiTheme="minorHAnsi"/>
          <w:lang w:val="en-GB"/>
        </w:rPr>
        <w:t xml:space="preserve"> TAMERE strategy</w:t>
      </w:r>
      <w:r w:rsidR="00363DCB" w:rsidRPr="005D126D">
        <w:rPr>
          <w:rFonts w:asciiTheme="minorHAnsi" w:hAnsiTheme="minorHAnsi"/>
          <w:lang w:val="en-GB"/>
        </w:rPr>
        <w:t xml:space="preserve"> </w:t>
      </w:r>
      <w:r w:rsidR="00E7784F" w:rsidRPr="005D126D">
        <w:rPr>
          <w:rFonts w:asciiTheme="minorHAnsi" w:hAnsiTheme="minorHAnsi"/>
          <w:lang w:val="en-GB"/>
        </w:rPr>
        <w:fldChar w:fldCharType="begin">
          <w:fldData xml:space="preserve">PEVuZE5vdGU+PENpdGU+PEF1dGhvcj5IZXJhdWx0PC9BdXRob3I+PFllYXI+MTk5ODwvWWVhcj48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</w:fldData>
        </w:fldChar>
      </w:r>
      <w:r w:rsidR="005D126D">
        <w:rPr>
          <w:rFonts w:asciiTheme="minorHAnsi" w:hAnsiTheme="minorHAnsi"/>
          <w:lang w:val="en-GB"/>
        </w:rPr>
        <w:instrText xml:space="preserve"> ADDIN EN.CITE </w:instrText>
      </w:r>
      <w:r w:rsidR="00E7784F">
        <w:rPr>
          <w:rFonts w:asciiTheme="minorHAnsi" w:hAnsiTheme="minorHAnsi"/>
          <w:lang w:val="en-GB"/>
        </w:rPr>
        <w:fldChar w:fldCharType="begin">
          <w:fldData xml:space="preserve">PEVuZE5vdGU+PENpdGU+PEF1dGhvcj5IZXJhdWx0PC9BdXRob3I+PFllYXI+MTk5ODwvWWVhcj48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</w:fldData>
        </w:fldChar>
      </w:r>
      <w:r w:rsidR="005D126D">
        <w:rPr>
          <w:rFonts w:asciiTheme="minorHAnsi" w:hAnsiTheme="minorHAnsi"/>
          <w:lang w:val="en-GB"/>
        </w:rPr>
        <w:instrText xml:space="preserve"> ADDIN EN.CITE.DATA </w:instrText>
      </w:r>
      <w:r w:rsidR="00E7784F">
        <w:rPr>
          <w:rFonts w:asciiTheme="minorHAnsi" w:hAnsiTheme="minorHAnsi"/>
          <w:lang w:val="en-GB"/>
        </w:rPr>
      </w:r>
      <w:r w:rsidR="00E7784F">
        <w:rPr>
          <w:rFonts w:asciiTheme="minorHAnsi" w:hAnsiTheme="minorHAnsi"/>
          <w:lang w:val="en-GB"/>
        </w:rPr>
        <w:fldChar w:fldCharType="end"/>
      </w:r>
      <w:r w:rsidR="00E7784F" w:rsidRPr="005D126D">
        <w:rPr>
          <w:rFonts w:asciiTheme="minorHAnsi" w:hAnsiTheme="minorHAnsi"/>
          <w:lang w:val="en-GB"/>
        </w:rPr>
      </w:r>
      <w:r w:rsidR="00E7784F" w:rsidRPr="005D126D">
        <w:rPr>
          <w:rFonts w:asciiTheme="minorHAnsi" w:hAnsiTheme="minorHAnsi"/>
          <w:lang w:val="en-GB"/>
        </w:rPr>
        <w:fldChar w:fldCharType="separate"/>
      </w:r>
      <w:r w:rsidR="005D126D">
        <w:rPr>
          <w:rFonts w:asciiTheme="minorHAnsi" w:hAnsiTheme="minorHAnsi"/>
          <w:noProof/>
          <w:lang w:val="en-GB"/>
        </w:rPr>
        <w:t>[1, 2]</w:t>
      </w:r>
      <w:r w:rsidR="00E7784F" w:rsidRPr="005D126D">
        <w:rPr>
          <w:rFonts w:asciiTheme="minorHAnsi" w:hAnsiTheme="minorHAnsi"/>
          <w:lang w:val="en-GB"/>
        </w:rPr>
        <w:fldChar w:fldCharType="end"/>
      </w:r>
      <w:r w:rsidRPr="005D126D">
        <w:rPr>
          <w:rFonts w:asciiTheme="minorHAnsi" w:hAnsiTheme="minorHAnsi"/>
          <w:lang w:val="en-GB"/>
        </w:rPr>
        <w:t xml:space="preserve">. LoxP sites were first introduced by homologous recombination in C57BL/6N (B6N) embryonic stem cells at </w:t>
      </w:r>
      <w:r w:rsidRPr="005D126D">
        <w:rPr>
          <w:rFonts w:asciiTheme="minorHAnsi" w:hAnsiTheme="minorHAnsi"/>
          <w:i/>
          <w:lang w:val="en-GB"/>
        </w:rPr>
        <w:t>Sult1a1</w:t>
      </w:r>
      <w:r w:rsidRPr="005D126D">
        <w:rPr>
          <w:rFonts w:asciiTheme="minorHAnsi" w:hAnsiTheme="minorHAnsi"/>
          <w:lang w:val="en-GB"/>
        </w:rPr>
        <w:t xml:space="preserve"> and </w:t>
      </w:r>
      <w:r w:rsidRPr="005D126D">
        <w:rPr>
          <w:rFonts w:asciiTheme="minorHAnsi" w:hAnsiTheme="minorHAnsi"/>
          <w:i/>
          <w:lang w:val="en-GB"/>
        </w:rPr>
        <w:t>Spn</w:t>
      </w:r>
      <w:r w:rsidRPr="005D126D">
        <w:rPr>
          <w:rFonts w:asciiTheme="minorHAnsi" w:hAnsiTheme="minorHAnsi"/>
          <w:lang w:val="en-GB"/>
        </w:rPr>
        <w:t xml:space="preserve"> loci in the same orientation and the corresponding mouse line were generated. Selection cassettes were excised </w:t>
      </w:r>
      <w:r w:rsidR="009022CA">
        <w:rPr>
          <w:rFonts w:asciiTheme="minorHAnsi" w:hAnsiTheme="minorHAnsi"/>
          <w:lang w:val="en-GB"/>
        </w:rPr>
        <w:t xml:space="preserve">and </w:t>
      </w:r>
      <w:r w:rsidRPr="005D126D">
        <w:rPr>
          <w:rFonts w:asciiTheme="minorHAnsi" w:hAnsiTheme="minorHAnsi"/>
          <w:lang w:val="en-GB"/>
        </w:rPr>
        <w:t>mice were crossed with Hprt&lt;tm1(cre)Mnn&gt; m</w:t>
      </w:r>
      <w:r w:rsidR="009022CA">
        <w:rPr>
          <w:rFonts w:asciiTheme="minorHAnsi" w:hAnsiTheme="minorHAnsi"/>
          <w:lang w:val="en-GB"/>
        </w:rPr>
        <w:t>ice</w:t>
      </w:r>
      <w:r w:rsidRPr="005D126D">
        <w:rPr>
          <w:rFonts w:asciiTheme="minorHAnsi" w:hAnsiTheme="minorHAnsi"/>
          <w:lang w:val="en-GB"/>
        </w:rPr>
        <w:t xml:space="preserve"> </w:t>
      </w:r>
      <w:r w:rsidR="00E7784F" w:rsidRPr="005D126D">
        <w:rPr>
          <w:rFonts w:asciiTheme="minorHAnsi" w:hAnsiTheme="minorHAnsi"/>
          <w:lang w:val="en-GB"/>
        </w:rPr>
        <w:fldChar w:fldCharType="begin"/>
      </w:r>
      <w:r w:rsidR="005D126D">
        <w:rPr>
          <w:rFonts w:asciiTheme="minorHAnsi" w:hAnsiTheme="minorHAnsi"/>
          <w:lang w:val="en-GB"/>
        </w:rPr>
        <w:instrText xml:space="preserve"> ADDIN EN.CITE &lt;EndNote&gt;&lt;Cite&gt;&lt;Author&gt;Tang&lt;/Author&gt;&lt;Year&gt;2002&lt;/Year&gt;&lt;IDText&gt;A Cre/loxP-deleter transgenic line in mouse strain 129S1/SvImJ&lt;/IDText&gt;&lt;DisplayText&gt;[3]&lt;/DisplayText&gt;&lt;record&gt;&lt;dates&gt;&lt;pub-dates&gt;&lt;date&gt;Mar&lt;/date&gt;&lt;/pub-dates&gt;&lt;year&gt;2002&lt;/year&gt;&lt;/dates&gt;&lt;urls&gt;&lt;related-urls&gt;&lt;url&gt;&amp;lt;Go to ISI&amp;gt;://WOS:000174538100002&lt;/url&gt;&lt;/related-urls&gt;&lt;/urls&gt;&lt;isbn&gt;1526-954X&lt;/isbn&gt;&lt;titles&gt;&lt;title&gt;A Cre/loxP-deleter transgenic line in mouse strain 129S1/SvImJ&lt;/title&gt;&lt;secondary-title&gt;Genesis&lt;/secondary-title&gt;&lt;/titles&gt;&lt;pages&gt;199-202&lt;/pages&gt;&lt;number&gt;3&lt;/number&gt;&lt;contributors&gt;&lt;authors&gt;&lt;author&gt;Tang, S. H. E.&lt;/author&gt;&lt;author&gt;Silva, F. J.&lt;/author&gt;&lt;author&gt;Tsark, W. M. K.&lt;/author&gt;&lt;author&gt;Mann, J. R.&lt;/author&gt;&lt;/authors&gt;&lt;/contributors&gt;&lt;added-date format="utc"&gt;1392557505&lt;/added-date&gt;&lt;ref-type name="Journal Article"&gt;17&lt;/ref-type&gt;&lt;rec-number&gt;79&lt;/rec-number&gt;&lt;last-updated-date format="utc"&gt;1392557526&lt;/last-updated-date&gt;&lt;accession-num&gt;WOS:000174538100002&lt;/accession-num&gt;&lt;electronic-resource-num&gt;10.1002/gene.10030&lt;/electronic-resource-num&gt;&lt;volume&gt;32&lt;/volume&gt;&lt;/record&gt;&lt;/Cite&gt;&lt;/EndNote&gt;</w:instrText>
      </w:r>
      <w:r w:rsidR="00E7784F" w:rsidRPr="005D126D">
        <w:rPr>
          <w:rFonts w:asciiTheme="minorHAnsi" w:hAnsiTheme="minorHAnsi"/>
          <w:lang w:val="en-GB"/>
        </w:rPr>
        <w:fldChar w:fldCharType="separate"/>
      </w:r>
      <w:r w:rsidR="005D126D">
        <w:rPr>
          <w:rFonts w:asciiTheme="minorHAnsi" w:hAnsiTheme="minorHAnsi"/>
          <w:noProof/>
          <w:lang w:val="en-GB"/>
        </w:rPr>
        <w:t>[3]</w:t>
      </w:r>
      <w:r w:rsidR="00E7784F" w:rsidRPr="005D126D">
        <w:rPr>
          <w:rFonts w:asciiTheme="minorHAnsi" w:hAnsiTheme="minorHAnsi"/>
          <w:lang w:val="en-GB"/>
        </w:rPr>
        <w:fldChar w:fldCharType="end"/>
      </w:r>
      <w:r w:rsidRPr="005D126D">
        <w:rPr>
          <w:rFonts w:asciiTheme="minorHAnsi" w:hAnsiTheme="minorHAnsi"/>
          <w:lang w:val="en-GB"/>
        </w:rPr>
        <w:t>, expressing the Cre recombinase under the control of the X-linked hypoxanthine guanine phosphoribosyl transferase gene promoter active in oocytes. Females born from this mating and bearing both the Hprt&lt;tm1(cre)Mnn&gt; transgene and loxP sites in a trans configuration were mated with wt B6N males (Supp Fig. 1B). We</w:t>
      </w:r>
      <w:r w:rsidRPr="006658F1">
        <w:rPr>
          <w:rFonts w:asciiTheme="minorHAnsi" w:hAnsiTheme="minorHAnsi"/>
          <w:lang w:val="en-GB"/>
        </w:rPr>
        <w:t xml:space="preserve"> recovered mice carrying the deletion (</w:t>
      </w:r>
      <w:r w:rsidRPr="006658F1">
        <w:rPr>
          <w:rFonts w:asciiTheme="minorHAnsi" w:hAnsiTheme="minorHAnsi"/>
          <w:i/>
          <w:lang w:val="en-GB"/>
        </w:rPr>
        <w:t>Del/+</w:t>
      </w:r>
      <w:r w:rsidRPr="006658F1">
        <w:rPr>
          <w:rFonts w:asciiTheme="minorHAnsi" w:hAnsiTheme="minorHAnsi"/>
          <w:lang w:val="en-GB"/>
        </w:rPr>
        <w:t>) and the duplication (</w:t>
      </w:r>
      <w:r w:rsidRPr="006658F1">
        <w:rPr>
          <w:rFonts w:asciiTheme="minorHAnsi" w:hAnsiTheme="minorHAnsi"/>
          <w:i/>
          <w:lang w:val="en-GB"/>
        </w:rPr>
        <w:t>Dup/+</w:t>
      </w:r>
      <w:r w:rsidRPr="006658F1">
        <w:rPr>
          <w:rFonts w:asciiTheme="minorHAnsi" w:hAnsiTheme="minorHAnsi"/>
          <w:lang w:val="en-GB"/>
        </w:rPr>
        <w:t xml:space="preserve">) for the </w:t>
      </w:r>
      <w:r w:rsidRPr="006658F1">
        <w:rPr>
          <w:rFonts w:asciiTheme="minorHAnsi" w:hAnsiTheme="minorHAnsi"/>
          <w:i/>
          <w:lang w:val="en-GB"/>
        </w:rPr>
        <w:t>Sult1a1-Spn</w:t>
      </w:r>
      <w:r w:rsidRPr="006658F1">
        <w:rPr>
          <w:rFonts w:asciiTheme="minorHAnsi" w:hAnsiTheme="minorHAnsi"/>
          <w:lang w:val="en-GB"/>
        </w:rPr>
        <w:t xml:space="preserve"> region with a recombination frequency </w:t>
      </w:r>
      <w:r w:rsidR="005D443A" w:rsidRPr="006658F1">
        <w:rPr>
          <w:rFonts w:asciiTheme="minorHAnsi" w:hAnsiTheme="minorHAnsi"/>
          <w:lang w:val="en-GB"/>
        </w:rPr>
        <w:t>o</w:t>
      </w:r>
      <w:r w:rsidRPr="006658F1">
        <w:rPr>
          <w:rFonts w:asciiTheme="minorHAnsi" w:hAnsiTheme="minorHAnsi"/>
          <w:lang w:val="en-GB"/>
        </w:rPr>
        <w:t xml:space="preserve">f respectively 3 and 4 animals out of 97 newborns. </w:t>
      </w:r>
    </w:p>
    <w:p w14:paraId="174E8C84" w14:textId="77777777" w:rsidR="006658F1" w:rsidRPr="006658F1" w:rsidRDefault="001771FA" w:rsidP="00B4694A">
      <w:pPr>
        <w:rPr>
          <w:rFonts w:asciiTheme="minorHAnsi" w:hAnsiTheme="minorHAnsi"/>
          <w:b/>
          <w:lang w:val="en-GB"/>
        </w:rPr>
      </w:pPr>
      <w:r w:rsidRPr="006658F1">
        <w:rPr>
          <w:rFonts w:asciiTheme="minorHAnsi" w:hAnsiTheme="minorHAnsi"/>
          <w:b/>
          <w:lang w:val="en-GB"/>
        </w:rPr>
        <w:t>Behavioral analysis</w:t>
      </w:r>
    </w:p>
    <w:p w14:paraId="3B717447" w14:textId="77777777" w:rsidR="00B4694A" w:rsidRPr="006658F1" w:rsidRDefault="004130C4" w:rsidP="00A971CB">
      <w:pPr>
        <w:ind w:firstLine="708"/>
        <w:rPr>
          <w:rFonts w:asciiTheme="minorHAnsi" w:hAnsiTheme="minorHAnsi"/>
          <w:color w:val="000000" w:themeColor="text1"/>
          <w:lang w:val="en-GB"/>
        </w:rPr>
      </w:pPr>
      <w:r w:rsidRPr="006658F1">
        <w:rPr>
          <w:rFonts w:asciiTheme="minorHAnsi" w:hAnsiTheme="minorHAnsi"/>
          <w:color w:val="000000" w:themeColor="text1"/>
          <w:lang w:val="en-GB"/>
        </w:rPr>
        <w:t>Anxiety and activity of mice were evaluated with the elevated plus maze.</w:t>
      </w:r>
      <w:r w:rsidR="00B4694A" w:rsidRPr="006658F1">
        <w:rPr>
          <w:rFonts w:asciiTheme="minorHAnsi" w:hAnsiTheme="minorHAnsi"/>
          <w:color w:val="000000" w:themeColor="text1"/>
          <w:lang w:val="en-GB"/>
        </w:rPr>
        <w:t xml:space="preserve"> The apparatus consists of two opposed open arms (30 x 5 cm) crossed by two enclosed arms (30 x 5 x 15 cm), and elevated 66 cm from the floor. The light intensity at the extremity of the open arms was kept at 50 Lux. Each mouse was tested for 5 min after being placed in the central platform and allowed to explore freely the apparatus. The number of entries and time spent in the open arms were used as an anxiety index. Closed arm entries and rears in the closed arms were used as measures of general motor activity.</w:t>
      </w:r>
    </w:p>
    <w:p w14:paraId="0A8696D9" w14:textId="11425652" w:rsidR="0033644A" w:rsidRPr="00A42978" w:rsidRDefault="00B4694A" w:rsidP="00A971CB">
      <w:pPr>
        <w:ind w:firstLine="708"/>
        <w:rPr>
          <w:rFonts w:asciiTheme="minorHAnsi" w:eastAsiaTheme="minorHAnsi" w:hAnsiTheme="minorHAnsi"/>
          <w:color w:val="000000" w:themeColor="text1"/>
          <w:lang w:val="en-GB"/>
        </w:rPr>
      </w:pPr>
      <w:r w:rsidRPr="006658F1">
        <w:rPr>
          <w:rFonts w:asciiTheme="minorHAnsi" w:hAnsiTheme="minorHAnsi"/>
          <w:color w:val="000000" w:themeColor="text1"/>
          <w:lang w:val="en-GB"/>
        </w:rPr>
        <w:t xml:space="preserve">The Morris water maze paradigm was used to evaluate spatial learning and memory of mice. </w:t>
      </w:r>
      <w:r w:rsidR="009022CA">
        <w:rPr>
          <w:rFonts w:asciiTheme="minorHAnsi" w:hAnsiTheme="minorHAnsi"/>
          <w:color w:val="000000" w:themeColor="text1"/>
          <w:lang w:val="en-GB"/>
        </w:rPr>
        <w:t>Our</w:t>
      </w:r>
      <w:r w:rsidR="009022CA" w:rsidRPr="006658F1">
        <w:rPr>
          <w:rFonts w:asciiTheme="minorHAnsi" w:hAnsiTheme="minorHAnsi"/>
          <w:color w:val="000000" w:themeColor="text1"/>
          <w:lang w:val="en-GB"/>
        </w:rPr>
        <w:t xml:space="preserve"> </w:t>
      </w:r>
      <w:r w:rsidRPr="006658F1">
        <w:rPr>
          <w:rFonts w:asciiTheme="minorHAnsi" w:hAnsiTheme="minorHAnsi"/>
          <w:color w:val="000000" w:themeColor="text1"/>
          <w:lang w:val="en-GB"/>
        </w:rPr>
        <w:t xml:space="preserve">protocol is adapted from </w:t>
      </w:r>
      <w:r w:rsidR="009022CA">
        <w:rPr>
          <w:rFonts w:asciiTheme="minorHAnsi" w:hAnsiTheme="minorHAnsi"/>
          <w:color w:val="000000" w:themeColor="text1"/>
          <w:lang w:val="en-GB"/>
        </w:rPr>
        <w:t>an</w:t>
      </w:r>
      <w:r w:rsidRPr="006658F1">
        <w:rPr>
          <w:rFonts w:asciiTheme="minorHAnsi" w:hAnsiTheme="minorHAnsi"/>
          <w:color w:val="000000" w:themeColor="text1"/>
          <w:lang w:val="en-GB"/>
        </w:rPr>
        <w:t xml:space="preserve"> established protocol </w:t>
      </w:r>
      <w:r w:rsidR="00E7784F" w:rsidRPr="006658F1">
        <w:rPr>
          <w:rFonts w:asciiTheme="minorHAnsi" w:hAnsiTheme="minorHAnsi"/>
          <w:color w:val="000000" w:themeColor="text1"/>
          <w:lang w:val="en-GB"/>
        </w:rPr>
        <w:fldChar w:fldCharType="begin"/>
      </w:r>
      <w:r w:rsidR="005D126D">
        <w:rPr>
          <w:rFonts w:asciiTheme="minorHAnsi" w:hAnsiTheme="minorHAnsi"/>
          <w:color w:val="000000" w:themeColor="text1"/>
          <w:lang w:val="en-GB"/>
        </w:rPr>
        <w:instrText xml:space="preserve"> ADDIN EN.CITE &lt;EndNote&gt;&lt;Cite&gt;&lt;Author&gt;Duchon&lt;/Author&gt;&lt;Year&gt;2011&lt;/Year&gt;&lt;IDText&gt;The telomeric part of the human chromosome 21 from Cstb to Prmt2 is not necessary for the locomotor and short-term memory deficits observed in the Tc1 mouse model of Down syndrome&lt;/IDText&gt;&lt;DisplayText&gt;[4]&lt;/DisplayText&gt;&lt;record&gt;&lt;dates&gt;&lt;pub-dates&gt;&lt;date&gt;Mar&lt;/date&gt;&lt;/pub-dates&gt;&lt;year&gt;2011&lt;/year&gt;&lt;/dates&gt;&lt;urls&gt;&lt;related-urls&gt;&lt;url&gt;&amp;lt;Go to ISI&amp;gt;://WOS:000286698300003&lt;/url&gt;&lt;/related-urls&gt;&lt;/urls&gt;&lt;isbn&gt;0166-4328&lt;/isbn&gt;&lt;titles&gt;&lt;title&gt;The telomeric part of the human chromosome 21 from Cstb to Prmt2 is not necessary for the locomotor and short-term memory deficits observed in the Tc1 mouse model of Down syndrome&lt;/title&gt;&lt;secondary-title&gt;Behavioural Brain Research&lt;/secondary-title&gt;&lt;/titles&gt;&lt;pages&gt;271-281&lt;/pages&gt;&lt;number&gt;2&lt;/number&gt;&lt;contributors&gt;&lt;authors&gt;&lt;author&gt;Duchon, A.&lt;/author&gt;&lt;author&gt;Pothion, S.&lt;/author&gt;&lt;author&gt;Brault, V.&lt;/author&gt;&lt;author&gt;Sharp, A. J.&lt;/author&gt;&lt;author&gt;Tybulewicz, V. L. J.&lt;/author&gt;&lt;author&gt;Fisher, E. M. C.&lt;/author&gt;&lt;author&gt;Herault, Y.&lt;/author&gt;&lt;/authors&gt;&lt;/contributors&gt;&lt;added-date format="utc"&gt;1346257713&lt;/added-date&gt;&lt;ref-type name="Journal Article"&gt;17&lt;/ref-type&gt;&lt;rec-number&gt;31&lt;/rec-number&gt;&lt;last-updated-date format="utc"&gt;1346257729&lt;/last-updated-date&gt;&lt;accession-num&gt;WOS:000286698300003&lt;/accession-num&gt;&lt;electronic-resource-num&gt;10.1016/j.bbr.2010.10.023&lt;/electronic-resource-num&gt;&lt;volume&gt;217&lt;/volume&gt;&lt;/record&gt;&lt;/Cite&gt;&lt;/EndNote&gt;</w:instrText>
      </w:r>
      <w:r w:rsidR="00E7784F" w:rsidRPr="006658F1">
        <w:rPr>
          <w:rFonts w:asciiTheme="minorHAnsi" w:hAnsiTheme="minorHAnsi"/>
          <w:color w:val="000000" w:themeColor="text1"/>
          <w:lang w:val="en-GB"/>
        </w:rPr>
        <w:fldChar w:fldCharType="separate"/>
      </w:r>
      <w:r w:rsidR="005D126D">
        <w:rPr>
          <w:rFonts w:asciiTheme="minorHAnsi" w:hAnsiTheme="minorHAnsi"/>
          <w:noProof/>
          <w:color w:val="000000" w:themeColor="text1"/>
          <w:lang w:val="en-GB"/>
        </w:rPr>
        <w:t>[4]</w:t>
      </w:r>
      <w:r w:rsidR="00E7784F" w:rsidRPr="006658F1">
        <w:rPr>
          <w:rFonts w:asciiTheme="minorHAnsi" w:hAnsiTheme="minorHAnsi"/>
          <w:color w:val="000000" w:themeColor="text1"/>
          <w:lang w:val="en-GB"/>
        </w:rPr>
        <w:fldChar w:fldCharType="end"/>
      </w:r>
      <w:r w:rsidRPr="006658F1">
        <w:rPr>
          <w:rFonts w:asciiTheme="minorHAnsi" w:hAnsiTheme="minorHAnsi"/>
          <w:color w:val="000000" w:themeColor="text1"/>
          <w:lang w:val="en-GB"/>
        </w:rPr>
        <w:t xml:space="preserve">. The apparatus consists in a circular pool (150-cm diameter, 60-cm height) filled to a depth of 40 cm with water maintained at 20°C–22°C and made opaque using a white aqueous emulsion (Acusol OP 301 opacifier). An escape platform, made of 6 cm diameter rough plastic, is submerged 1 cm below the water surface. The test began with 6 days of acquisition, 4 trials per day, at 120 </w:t>
      </w:r>
      <w:r w:rsidRPr="006658F1">
        <w:rPr>
          <w:rFonts w:asciiTheme="minorHAnsi" w:hAnsiTheme="minorHAnsi"/>
          <w:color w:val="000000" w:themeColor="text1"/>
          <w:lang w:val="en-GB"/>
        </w:rPr>
        <w:lastRenderedPageBreak/>
        <w:t>Lux. Each trial started with the m</w:t>
      </w:r>
      <w:r w:rsidR="009022CA">
        <w:rPr>
          <w:rFonts w:asciiTheme="minorHAnsi" w:hAnsiTheme="minorHAnsi"/>
          <w:color w:val="000000" w:themeColor="text1"/>
          <w:lang w:val="en-GB"/>
        </w:rPr>
        <w:t>ouse</w:t>
      </w:r>
      <w:r w:rsidRPr="006658F1">
        <w:rPr>
          <w:rFonts w:asciiTheme="minorHAnsi" w:hAnsiTheme="minorHAnsi"/>
          <w:color w:val="000000" w:themeColor="text1"/>
          <w:lang w:val="en-GB"/>
        </w:rPr>
        <w:t xml:space="preserve"> facing the interior wall of the pool and ended when </w:t>
      </w:r>
      <w:r w:rsidR="009022CA">
        <w:rPr>
          <w:rFonts w:asciiTheme="minorHAnsi" w:hAnsiTheme="minorHAnsi"/>
          <w:color w:val="000000" w:themeColor="text1"/>
          <w:lang w:val="en-GB"/>
        </w:rPr>
        <w:t xml:space="preserve">the </w:t>
      </w:r>
      <w:r w:rsidRPr="006658F1">
        <w:rPr>
          <w:rFonts w:asciiTheme="minorHAnsi" w:hAnsiTheme="minorHAnsi"/>
          <w:color w:val="000000" w:themeColor="text1"/>
          <w:lang w:val="en-GB"/>
        </w:rPr>
        <w:t xml:space="preserve">animal </w:t>
      </w:r>
      <w:r w:rsidR="009022CA">
        <w:rPr>
          <w:rFonts w:asciiTheme="minorHAnsi" w:hAnsiTheme="minorHAnsi"/>
          <w:color w:val="000000" w:themeColor="text1"/>
          <w:lang w:val="en-GB"/>
        </w:rPr>
        <w:t xml:space="preserve">either </w:t>
      </w:r>
      <w:r w:rsidRPr="006658F1">
        <w:rPr>
          <w:rFonts w:asciiTheme="minorHAnsi" w:hAnsiTheme="minorHAnsi"/>
          <w:color w:val="000000" w:themeColor="text1"/>
          <w:lang w:val="en-GB"/>
        </w:rPr>
        <w:t>climb</w:t>
      </w:r>
      <w:r w:rsidR="009022CA">
        <w:rPr>
          <w:rFonts w:asciiTheme="minorHAnsi" w:hAnsiTheme="minorHAnsi"/>
          <w:color w:val="000000" w:themeColor="text1"/>
          <w:lang w:val="en-GB"/>
        </w:rPr>
        <w:t>s</w:t>
      </w:r>
      <w:r w:rsidRPr="006658F1">
        <w:rPr>
          <w:rFonts w:asciiTheme="minorHAnsi" w:hAnsiTheme="minorHAnsi"/>
          <w:color w:val="000000" w:themeColor="text1"/>
          <w:lang w:val="en-GB"/>
        </w:rPr>
        <w:t xml:space="preserve"> on the platform or after a maximum searching time of 90 sec. </w:t>
      </w:r>
      <w:r w:rsidRPr="006658F1">
        <w:rPr>
          <w:rFonts w:asciiTheme="minorHAnsi" w:eastAsiaTheme="minorHAnsi" w:hAnsiTheme="minorHAnsi"/>
          <w:color w:val="000000" w:themeColor="text1"/>
          <w:lang w:val="en-GB"/>
        </w:rPr>
        <w:t>The platform was at the same position for all four trials but starting positions changed randomly between each trial with departures</w:t>
      </w:r>
      <w:r w:rsidRPr="006658F1">
        <w:rPr>
          <w:rFonts w:asciiTheme="minorHAnsi" w:hAnsiTheme="minorHAnsi"/>
          <w:color w:val="000000" w:themeColor="text1"/>
          <w:lang w:val="en-GB"/>
        </w:rPr>
        <w:t xml:space="preserve"> </w:t>
      </w:r>
      <w:r w:rsidRPr="006658F1">
        <w:rPr>
          <w:rFonts w:asciiTheme="minorHAnsi" w:eastAsiaTheme="minorHAnsi" w:hAnsiTheme="minorHAnsi"/>
          <w:color w:val="000000" w:themeColor="text1"/>
          <w:lang w:val="en-GB"/>
        </w:rPr>
        <w:t>from each cardinal point</w:t>
      </w:r>
      <w:r w:rsidRPr="006658F1">
        <w:rPr>
          <w:rFonts w:asciiTheme="minorHAnsi" w:hAnsiTheme="minorHAnsi"/>
          <w:color w:val="000000" w:themeColor="text1"/>
          <w:lang w:val="en-GB"/>
        </w:rPr>
        <w:t xml:space="preserve">. </w:t>
      </w:r>
      <w:r w:rsidR="00AD49A5">
        <w:rPr>
          <w:rFonts w:asciiTheme="minorHAnsi" w:eastAsiaTheme="minorHAnsi" w:hAnsiTheme="minorHAnsi"/>
          <w:color w:val="000000" w:themeColor="text1"/>
          <w:lang w:val="en-GB"/>
        </w:rPr>
        <w:t>D</w:t>
      </w:r>
      <w:r w:rsidRPr="006658F1">
        <w:rPr>
          <w:rFonts w:asciiTheme="minorHAnsi" w:eastAsiaTheme="minorHAnsi" w:hAnsiTheme="minorHAnsi"/>
          <w:color w:val="000000" w:themeColor="text1"/>
          <w:lang w:val="en-GB"/>
        </w:rPr>
        <w:t xml:space="preserve">istances </w:t>
      </w:r>
      <w:r w:rsidR="00AD49A5">
        <w:rPr>
          <w:rFonts w:asciiTheme="minorHAnsi" w:eastAsiaTheme="minorHAnsi" w:hAnsiTheme="minorHAnsi"/>
          <w:color w:val="000000" w:themeColor="text1"/>
          <w:lang w:val="en-GB"/>
        </w:rPr>
        <w:t>t</w:t>
      </w:r>
      <w:r w:rsidR="00AD49A5" w:rsidRPr="006658F1">
        <w:rPr>
          <w:rFonts w:asciiTheme="minorHAnsi" w:eastAsiaTheme="minorHAnsi" w:hAnsiTheme="minorHAnsi"/>
          <w:color w:val="000000" w:themeColor="text1"/>
          <w:lang w:val="en-GB"/>
        </w:rPr>
        <w:t xml:space="preserve">ravelled </w:t>
      </w:r>
      <w:r w:rsidRPr="006658F1">
        <w:rPr>
          <w:rFonts w:asciiTheme="minorHAnsi" w:eastAsiaTheme="minorHAnsi" w:hAnsiTheme="minorHAnsi"/>
          <w:color w:val="000000" w:themeColor="text1"/>
          <w:lang w:val="en-GB"/>
        </w:rPr>
        <w:t>to find the platform</w:t>
      </w:r>
      <w:r w:rsidR="00654ABF">
        <w:rPr>
          <w:rFonts w:asciiTheme="minorHAnsi" w:eastAsiaTheme="minorHAnsi" w:hAnsiTheme="minorHAnsi"/>
          <w:color w:val="000000" w:themeColor="text1"/>
          <w:lang w:val="en-GB"/>
        </w:rPr>
        <w:t xml:space="preserve"> and swimming speeds were analys</w:t>
      </w:r>
      <w:r w:rsidRPr="006658F1">
        <w:rPr>
          <w:rFonts w:asciiTheme="minorHAnsi" w:eastAsiaTheme="minorHAnsi" w:hAnsiTheme="minorHAnsi"/>
          <w:color w:val="000000" w:themeColor="text1"/>
          <w:lang w:val="en-GB"/>
        </w:rPr>
        <w:t>ed</w:t>
      </w:r>
      <w:r w:rsidRPr="006658F1">
        <w:rPr>
          <w:rFonts w:asciiTheme="minorHAnsi" w:hAnsiTheme="minorHAnsi"/>
          <w:color w:val="000000" w:themeColor="text1"/>
          <w:lang w:val="en-GB"/>
        </w:rPr>
        <w:t xml:space="preserve"> each day. On</w:t>
      </w:r>
      <w:r w:rsidR="009022CA">
        <w:rPr>
          <w:rFonts w:asciiTheme="minorHAnsi" w:hAnsiTheme="minorHAnsi"/>
          <w:color w:val="000000" w:themeColor="text1"/>
          <w:lang w:val="en-GB"/>
        </w:rPr>
        <w:t xml:space="preserve"> the</w:t>
      </w:r>
      <w:r w:rsidRPr="006658F1">
        <w:rPr>
          <w:rFonts w:asciiTheme="minorHAnsi" w:hAnsiTheme="minorHAnsi"/>
          <w:color w:val="000000" w:themeColor="text1"/>
          <w:lang w:val="en-GB"/>
        </w:rPr>
        <w:t xml:space="preserve"> 7</w:t>
      </w:r>
      <w:r w:rsidRPr="006658F1">
        <w:rPr>
          <w:rFonts w:asciiTheme="minorHAnsi" w:hAnsiTheme="minorHAnsi"/>
          <w:color w:val="000000" w:themeColor="text1"/>
          <w:vertAlign w:val="superscript"/>
          <w:lang w:val="en-GB"/>
        </w:rPr>
        <w:t>th</w:t>
      </w:r>
      <w:r w:rsidRPr="006658F1">
        <w:rPr>
          <w:rFonts w:asciiTheme="minorHAnsi" w:hAnsiTheme="minorHAnsi"/>
          <w:color w:val="000000" w:themeColor="text1"/>
          <w:lang w:val="en-GB"/>
        </w:rPr>
        <w:t xml:space="preserve"> day, mice were given a single trial of 60 seconds during the probe test or removal session in which the platform </w:t>
      </w:r>
      <w:r w:rsidR="009022CA">
        <w:rPr>
          <w:rFonts w:asciiTheme="minorHAnsi" w:hAnsiTheme="minorHAnsi"/>
          <w:color w:val="000000" w:themeColor="text1"/>
          <w:lang w:val="en-GB"/>
        </w:rPr>
        <w:t>was</w:t>
      </w:r>
      <w:r w:rsidR="009022CA" w:rsidRPr="006658F1">
        <w:rPr>
          <w:rFonts w:asciiTheme="minorHAnsi" w:hAnsiTheme="minorHAnsi"/>
          <w:color w:val="000000" w:themeColor="text1"/>
          <w:lang w:val="en-GB"/>
        </w:rPr>
        <w:t xml:space="preserve"> </w:t>
      </w:r>
      <w:r w:rsidRPr="006658F1">
        <w:rPr>
          <w:rFonts w:asciiTheme="minorHAnsi" w:hAnsiTheme="minorHAnsi"/>
          <w:color w:val="000000" w:themeColor="text1"/>
          <w:lang w:val="en-GB"/>
        </w:rPr>
        <w:t xml:space="preserve">removed. The distance </w:t>
      </w:r>
      <w:r w:rsidR="00654ABF" w:rsidRPr="006658F1">
        <w:rPr>
          <w:rFonts w:asciiTheme="minorHAnsi" w:hAnsiTheme="minorHAnsi"/>
          <w:color w:val="000000" w:themeColor="text1"/>
          <w:lang w:val="en-GB"/>
        </w:rPr>
        <w:t>travelled</w:t>
      </w:r>
      <w:r w:rsidRPr="006658F1">
        <w:rPr>
          <w:rFonts w:asciiTheme="minorHAnsi" w:hAnsiTheme="minorHAnsi"/>
          <w:color w:val="000000" w:themeColor="text1"/>
          <w:lang w:val="en-GB"/>
        </w:rPr>
        <w:t xml:space="preserve"> and duration spent in each quadrant (NW, NE, SW, SE) were recorded. </w:t>
      </w:r>
      <w:r w:rsidRPr="00A42978">
        <w:rPr>
          <w:rFonts w:asciiTheme="minorHAnsi" w:eastAsiaTheme="minorHAnsi" w:hAnsiTheme="minorHAnsi"/>
          <w:color w:val="000000" w:themeColor="text1"/>
          <w:lang w:val="en-GB"/>
        </w:rPr>
        <w:t>Annulus crossing index was calculated as the number of times that animals crossed the exact platform position. On 12</w:t>
      </w:r>
      <w:r w:rsidRPr="00A42978">
        <w:rPr>
          <w:rFonts w:asciiTheme="minorHAnsi" w:eastAsiaTheme="minorHAnsi" w:hAnsiTheme="minorHAnsi"/>
          <w:color w:val="000000" w:themeColor="text1"/>
          <w:vertAlign w:val="superscript"/>
          <w:lang w:val="en-GB"/>
        </w:rPr>
        <w:t>th</w:t>
      </w:r>
      <w:r w:rsidRPr="00A42978">
        <w:rPr>
          <w:rFonts w:asciiTheme="minorHAnsi" w:eastAsiaTheme="minorHAnsi" w:hAnsiTheme="minorHAnsi"/>
          <w:color w:val="000000" w:themeColor="text1"/>
          <w:lang w:val="en-GB"/>
        </w:rPr>
        <w:t xml:space="preserve"> and 13</w:t>
      </w:r>
      <w:r w:rsidRPr="00A42978">
        <w:rPr>
          <w:rFonts w:asciiTheme="minorHAnsi" w:eastAsiaTheme="minorHAnsi" w:hAnsiTheme="minorHAnsi"/>
          <w:color w:val="000000" w:themeColor="text1"/>
          <w:vertAlign w:val="superscript"/>
          <w:lang w:val="en-GB"/>
        </w:rPr>
        <w:t>th</w:t>
      </w:r>
      <w:r w:rsidRPr="00A42978">
        <w:rPr>
          <w:rFonts w:asciiTheme="minorHAnsi" w:eastAsiaTheme="minorHAnsi" w:hAnsiTheme="minorHAnsi"/>
          <w:color w:val="000000" w:themeColor="text1"/>
          <w:lang w:val="en-GB"/>
        </w:rPr>
        <w:t xml:space="preserve"> days, mice were </w:t>
      </w:r>
      <w:r w:rsidR="003B4F12" w:rsidRPr="00A42978">
        <w:rPr>
          <w:rFonts w:asciiTheme="minorHAnsi" w:eastAsiaTheme="minorHAnsi" w:hAnsiTheme="minorHAnsi"/>
          <w:color w:val="000000" w:themeColor="text1"/>
          <w:lang w:val="en-GB"/>
        </w:rPr>
        <w:t>tested with</w:t>
      </w:r>
      <w:r w:rsidRPr="00A42978">
        <w:rPr>
          <w:rFonts w:asciiTheme="minorHAnsi" w:eastAsiaTheme="minorHAnsi" w:hAnsiTheme="minorHAnsi"/>
          <w:color w:val="000000" w:themeColor="text1"/>
          <w:lang w:val="en-GB"/>
        </w:rPr>
        <w:t xml:space="preserve"> reversal sessions with </w:t>
      </w:r>
      <w:r w:rsidRPr="00A42978">
        <w:rPr>
          <w:rFonts w:asciiTheme="minorHAnsi" w:hAnsiTheme="minorHAnsi"/>
          <w:color w:val="000000" w:themeColor="text1"/>
          <w:lang w:val="en-GB"/>
        </w:rPr>
        <w:t>4 trials of 90 seconds per day</w:t>
      </w:r>
      <w:r w:rsidRPr="00A42978">
        <w:rPr>
          <w:rFonts w:asciiTheme="minorHAnsi" w:eastAsiaTheme="minorHAnsi" w:hAnsiTheme="minorHAnsi"/>
          <w:color w:val="000000" w:themeColor="text1"/>
          <w:lang w:val="en-GB"/>
        </w:rPr>
        <w:t xml:space="preserve">. The platform was made visible by a small dark ball placed 12cm on top of the platform, while the external cues were hidden by surrounding the pool with a black curtain. </w:t>
      </w:r>
      <w:r w:rsidR="00AD49A5">
        <w:rPr>
          <w:rFonts w:asciiTheme="minorHAnsi" w:eastAsiaTheme="minorHAnsi" w:hAnsiTheme="minorHAnsi"/>
          <w:color w:val="000000" w:themeColor="text1"/>
          <w:lang w:val="en-GB"/>
        </w:rPr>
        <w:t>T</w:t>
      </w:r>
      <w:r w:rsidRPr="00A42978">
        <w:rPr>
          <w:rFonts w:asciiTheme="minorHAnsi" w:eastAsiaTheme="minorHAnsi" w:hAnsiTheme="minorHAnsi"/>
          <w:color w:val="000000" w:themeColor="text1"/>
          <w:lang w:val="en-GB"/>
        </w:rPr>
        <w:t>o be sure that the mouse used the platform cue, starting position and platform position were changed for each trial.</w:t>
      </w:r>
    </w:p>
    <w:p w14:paraId="6855A825" w14:textId="38F63AAB" w:rsidR="004A0D86" w:rsidRPr="00E8179E" w:rsidRDefault="004A0D86" w:rsidP="00A971CB">
      <w:pPr>
        <w:ind w:firstLine="708"/>
        <w:rPr>
          <w:rFonts w:asciiTheme="minorHAnsi" w:hAnsiTheme="minorHAnsi"/>
          <w:color w:val="000000" w:themeColor="text1"/>
        </w:rPr>
      </w:pPr>
      <w:r w:rsidRPr="00E8179E">
        <w:rPr>
          <w:rFonts w:asciiTheme="minorHAnsi" w:hAnsiTheme="minorHAnsi"/>
          <w:color w:val="000000" w:themeColor="text1"/>
        </w:rPr>
        <w:t>In addition to the new object recognition (NOR), we used the object location recognition task (NLR) to evaluate the recognition memory of animals. In the first 10-min acquisition trial, animals were exposed to two objects, a green marble and a di</w:t>
      </w:r>
      <w:r w:rsidR="00AD49A5">
        <w:rPr>
          <w:rFonts w:asciiTheme="minorHAnsi" w:hAnsiTheme="minorHAnsi"/>
          <w:color w:val="000000" w:themeColor="text1"/>
        </w:rPr>
        <w:t>e</w:t>
      </w:r>
      <w:r w:rsidRPr="00E8179E">
        <w:rPr>
          <w:rFonts w:asciiTheme="minorHAnsi" w:hAnsiTheme="minorHAnsi"/>
          <w:color w:val="000000" w:themeColor="text1"/>
        </w:rPr>
        <w:t>. 3 hours later, one of the familiar object</w:t>
      </w:r>
      <w:r w:rsidR="00AD49A5">
        <w:rPr>
          <w:rFonts w:asciiTheme="minorHAnsi" w:hAnsiTheme="minorHAnsi"/>
          <w:color w:val="000000" w:themeColor="text1"/>
        </w:rPr>
        <w:t>s</w:t>
      </w:r>
      <w:r w:rsidRPr="00E8179E">
        <w:rPr>
          <w:rFonts w:asciiTheme="minorHAnsi" w:hAnsiTheme="minorHAnsi"/>
          <w:color w:val="000000" w:themeColor="text1"/>
        </w:rPr>
        <w:t xml:space="preserve"> was displaced to a novel location (object B) and the exploration time of the two objects was recorded for 10 min. A discrimination index was defined as (</w:t>
      </w:r>
      <w:r w:rsidRPr="00E8179E">
        <w:rPr>
          <w:rFonts w:asciiTheme="minorHAnsi" w:hAnsiTheme="minorHAnsi"/>
          <w:i/>
          <w:color w:val="000000" w:themeColor="text1"/>
        </w:rPr>
        <w:t>t</w:t>
      </w:r>
      <w:r w:rsidRPr="00E8179E">
        <w:rPr>
          <w:rFonts w:asciiTheme="minorHAnsi" w:hAnsiTheme="minorHAnsi"/>
          <w:color w:val="000000" w:themeColor="text1"/>
          <w:vertAlign w:val="subscript"/>
        </w:rPr>
        <w:t>B</w:t>
      </w:r>
      <w:r w:rsidRPr="00E8179E">
        <w:rPr>
          <w:rFonts w:asciiTheme="minorHAnsi" w:hAnsiTheme="minorHAnsi"/>
          <w:color w:val="000000" w:themeColor="text1"/>
        </w:rPr>
        <w:t>/(</w:t>
      </w:r>
      <w:r w:rsidRPr="00E8179E">
        <w:rPr>
          <w:rFonts w:asciiTheme="minorHAnsi" w:hAnsiTheme="minorHAnsi"/>
          <w:i/>
          <w:color w:val="000000" w:themeColor="text1"/>
        </w:rPr>
        <w:t>t</w:t>
      </w:r>
      <w:r w:rsidRPr="00E8179E">
        <w:rPr>
          <w:rFonts w:asciiTheme="minorHAnsi" w:hAnsiTheme="minorHAnsi"/>
          <w:color w:val="000000" w:themeColor="text1"/>
          <w:vertAlign w:val="subscript"/>
        </w:rPr>
        <w:t>A</w:t>
      </w:r>
      <w:r w:rsidRPr="00E8179E">
        <w:rPr>
          <w:rFonts w:asciiTheme="minorHAnsi" w:hAnsiTheme="minorHAnsi"/>
          <w:color w:val="000000" w:themeColor="text1"/>
        </w:rPr>
        <w:t xml:space="preserve"> + </w:t>
      </w:r>
      <w:r w:rsidRPr="00E8179E">
        <w:rPr>
          <w:rFonts w:asciiTheme="minorHAnsi" w:hAnsiTheme="minorHAnsi"/>
          <w:i/>
          <w:color w:val="000000" w:themeColor="text1"/>
        </w:rPr>
        <w:t>t</w:t>
      </w:r>
      <w:r w:rsidRPr="00E8179E">
        <w:rPr>
          <w:rFonts w:asciiTheme="minorHAnsi" w:hAnsiTheme="minorHAnsi"/>
          <w:color w:val="000000" w:themeColor="text1"/>
          <w:vertAlign w:val="subscript"/>
        </w:rPr>
        <w:t>B</w:t>
      </w:r>
      <w:r w:rsidRPr="00E8179E">
        <w:rPr>
          <w:rFonts w:asciiTheme="minorHAnsi" w:hAnsiTheme="minorHAnsi"/>
          <w:color w:val="000000" w:themeColor="text1"/>
        </w:rPr>
        <w:t xml:space="preserve">)) x 100. All mice which did not explore both objects more than 4 seconds during the acquisition trial were excluded from the analysis. </w:t>
      </w:r>
    </w:p>
    <w:p w14:paraId="39207ED0" w14:textId="3FF3024E" w:rsidR="004A0D86" w:rsidRPr="00E8179E" w:rsidRDefault="004A0D86" w:rsidP="00A971CB">
      <w:pPr>
        <w:ind w:firstLine="708"/>
        <w:rPr>
          <w:rFonts w:asciiTheme="minorHAnsi" w:hAnsiTheme="minorHAnsi"/>
          <w:lang w:eastAsia="fr-FR"/>
        </w:rPr>
      </w:pPr>
      <w:r w:rsidRPr="00E8179E">
        <w:rPr>
          <w:rFonts w:asciiTheme="minorHAnsi" w:hAnsiTheme="minorHAnsi"/>
        </w:rPr>
        <w:t>The Y-maze test was used to evaluate short-term working memory. This test is based on the innate preference of animals to explore an arm that has not been previously explored, a behavior that, if occurring with a frequency greater than 50%, is called spontaneous alternation. In this test, we used</w:t>
      </w:r>
      <w:r w:rsidRPr="00E8179E">
        <w:rPr>
          <w:rFonts w:asciiTheme="minorHAnsi" w:hAnsiTheme="minorHAnsi"/>
          <w:lang w:eastAsia="fr-FR"/>
        </w:rPr>
        <w:t xml:space="preserve"> a Y-shaped maze with three white, opaque plexiglas</w:t>
      </w:r>
      <w:r w:rsidR="00AD49A5">
        <w:rPr>
          <w:rFonts w:asciiTheme="minorHAnsi" w:hAnsiTheme="minorHAnsi"/>
          <w:lang w:eastAsia="fr-FR"/>
        </w:rPr>
        <w:t>s</w:t>
      </w:r>
      <w:r w:rsidRPr="00E8179E">
        <w:rPr>
          <w:rFonts w:asciiTheme="minorHAnsi" w:hAnsiTheme="minorHAnsi"/>
          <w:lang w:eastAsia="fr-FR"/>
        </w:rPr>
        <w:t xml:space="preserve"> arms of equivalent length forming a 120° angle with each other. The arms have walls with specific motifs </w:t>
      </w:r>
      <w:r w:rsidR="00AD49A5">
        <w:rPr>
          <w:rFonts w:asciiTheme="minorHAnsi" w:hAnsiTheme="minorHAnsi"/>
          <w:lang w:eastAsia="fr-FR"/>
        </w:rPr>
        <w:t>to distinguish</w:t>
      </w:r>
      <w:r w:rsidRPr="00E8179E">
        <w:rPr>
          <w:rFonts w:asciiTheme="minorHAnsi" w:hAnsiTheme="minorHAnsi"/>
          <w:lang w:eastAsia="fr-FR"/>
        </w:rPr>
        <w:t xml:space="preserve"> from each other. After introduction at the center of the maze illuminated at 60 Lux, animal</w:t>
      </w:r>
      <w:r w:rsidR="00AD49A5">
        <w:rPr>
          <w:rFonts w:asciiTheme="minorHAnsi" w:hAnsiTheme="minorHAnsi"/>
          <w:lang w:eastAsia="fr-FR"/>
        </w:rPr>
        <w:t>s</w:t>
      </w:r>
      <w:r w:rsidRPr="00E8179E">
        <w:rPr>
          <w:rFonts w:asciiTheme="minorHAnsi" w:hAnsiTheme="minorHAnsi"/>
          <w:lang w:eastAsia="fr-FR"/>
        </w:rPr>
        <w:t xml:space="preserve"> were allowed to </w:t>
      </w:r>
      <w:r w:rsidR="00AD49A5" w:rsidRPr="00E8179E">
        <w:rPr>
          <w:rFonts w:asciiTheme="minorHAnsi" w:hAnsiTheme="minorHAnsi"/>
          <w:lang w:eastAsia="fr-FR"/>
        </w:rPr>
        <w:t xml:space="preserve">explore </w:t>
      </w:r>
      <w:r w:rsidRPr="00E8179E">
        <w:rPr>
          <w:rFonts w:asciiTheme="minorHAnsi" w:hAnsiTheme="minorHAnsi"/>
          <w:lang w:eastAsia="fr-FR"/>
        </w:rPr>
        <w:t xml:space="preserve">freely the three arms </w:t>
      </w:r>
      <w:r w:rsidRPr="00E8179E">
        <w:rPr>
          <w:rFonts w:asciiTheme="minorHAnsi" w:hAnsiTheme="minorHAnsi"/>
        </w:rPr>
        <w:t>for 6 minutes. T</w:t>
      </w:r>
      <w:r w:rsidRPr="00E8179E">
        <w:rPr>
          <w:rFonts w:asciiTheme="minorHAnsi" w:hAnsiTheme="minorHAnsi"/>
          <w:lang w:eastAsia="fr-FR"/>
        </w:rPr>
        <w:t>he number of arm entries and the number of triads were recorded to calculate the percentage of alternation.</w:t>
      </w:r>
    </w:p>
    <w:p w14:paraId="2EADD691" w14:textId="35DCABB5" w:rsidR="004A0D86" w:rsidRPr="00A42978" w:rsidRDefault="00925BB8" w:rsidP="00A971CB">
      <w:pPr>
        <w:ind w:firstLine="708"/>
        <w:rPr>
          <w:rFonts w:asciiTheme="minorHAnsi" w:eastAsiaTheme="minorHAnsi" w:hAnsiTheme="minorHAnsi"/>
          <w:color w:val="000000" w:themeColor="text1"/>
          <w:lang w:val="en-GB"/>
        </w:rPr>
      </w:pPr>
      <w:r w:rsidRPr="00E8179E">
        <w:rPr>
          <w:rFonts w:asciiTheme="minorHAnsi" w:hAnsiTheme="minorHAnsi"/>
          <w:lang w:eastAsia="fr-FR"/>
        </w:rPr>
        <w:lastRenderedPageBreak/>
        <w:t xml:space="preserve">The marble burying test was used to evaluate anxiety and impulsive/compulsive behaviors of animals. </w:t>
      </w:r>
      <w:r w:rsidRPr="00E8179E">
        <w:rPr>
          <w:lang w:val="en-GB"/>
        </w:rPr>
        <w:t xml:space="preserve">Mice were put individually into dimly lit (60 Lux) clean home-cages containing a 6-cm layer of sawdust </w:t>
      </w:r>
      <w:r w:rsidR="00AD49A5">
        <w:rPr>
          <w:lang w:val="en-GB"/>
        </w:rPr>
        <w:t>covered with</w:t>
      </w:r>
      <w:r w:rsidRPr="00E8179E">
        <w:rPr>
          <w:lang w:val="en-GB"/>
        </w:rPr>
        <w:t xml:space="preserve"> 24 colorless marbles of 1-cm diamet</w:t>
      </w:r>
      <w:r w:rsidR="00AD49A5">
        <w:rPr>
          <w:lang w:val="en-GB"/>
        </w:rPr>
        <w:t>e</w:t>
      </w:r>
      <w:r w:rsidRPr="00E8179E">
        <w:rPr>
          <w:lang w:val="en-GB"/>
        </w:rPr>
        <w:t>r.</w:t>
      </w:r>
      <w:r w:rsidR="00976FD9" w:rsidRPr="00E8179E">
        <w:rPr>
          <w:lang w:val="en-GB"/>
        </w:rPr>
        <w:t xml:space="preserve"> Numbers of marbles partially and fully buried are recorded after 15-min of test.</w:t>
      </w:r>
      <w:r w:rsidR="00976FD9">
        <w:rPr>
          <w:lang w:val="en-GB"/>
        </w:rPr>
        <w:t xml:space="preserve">    </w:t>
      </w:r>
    </w:p>
    <w:p w14:paraId="5E0D4CD2" w14:textId="77777777" w:rsidR="006226F1" w:rsidRPr="006658F1" w:rsidRDefault="006226F1" w:rsidP="00A971CB">
      <w:pPr>
        <w:pStyle w:val="NormalWeb"/>
        <w:ind w:firstLine="708"/>
        <w:rPr>
          <w:rFonts w:asciiTheme="minorHAnsi" w:hAnsiTheme="minorHAnsi"/>
          <w:lang w:val="en-GB"/>
        </w:rPr>
      </w:pPr>
      <w:r w:rsidRPr="00A42978">
        <w:rPr>
          <w:rFonts w:asciiTheme="minorHAnsi" w:hAnsiTheme="minorHAnsi"/>
          <w:lang w:val="en-GB"/>
        </w:rPr>
        <w:t>I</w:t>
      </w:r>
      <w:r w:rsidR="00622E39" w:rsidRPr="00A42978">
        <w:rPr>
          <w:rFonts w:asciiTheme="minorHAnsi" w:hAnsiTheme="minorHAnsi"/>
          <w:lang w:val="en-GB"/>
        </w:rPr>
        <w:t>n addition to the</w:t>
      </w:r>
      <w:r w:rsidRPr="00A42978">
        <w:rPr>
          <w:rFonts w:asciiTheme="minorHAnsi" w:hAnsiTheme="minorHAnsi"/>
          <w:lang w:val="en-GB"/>
        </w:rPr>
        <w:t xml:space="preserve"> social interaction test</w:t>
      </w:r>
      <w:r w:rsidR="00622E39" w:rsidRPr="00A42978">
        <w:rPr>
          <w:rFonts w:asciiTheme="minorHAnsi" w:hAnsiTheme="minorHAnsi"/>
          <w:lang w:val="en-GB"/>
        </w:rPr>
        <w:t xml:space="preserve">, </w:t>
      </w:r>
      <w:r w:rsidRPr="00A42978">
        <w:rPr>
          <w:rFonts w:asciiTheme="minorHAnsi" w:hAnsiTheme="minorHAnsi"/>
          <w:lang w:val="en-GB"/>
        </w:rPr>
        <w:t xml:space="preserve">social behavior </w:t>
      </w:r>
      <w:r w:rsidR="00622E39" w:rsidRPr="00A42978">
        <w:rPr>
          <w:rFonts w:asciiTheme="minorHAnsi" w:hAnsiTheme="minorHAnsi"/>
          <w:lang w:val="en-GB"/>
        </w:rPr>
        <w:t>was tested using the three-c</w:t>
      </w:r>
      <w:r w:rsidR="00622E39" w:rsidRPr="006658F1">
        <w:rPr>
          <w:rFonts w:asciiTheme="minorHAnsi" w:hAnsiTheme="minorHAnsi"/>
          <w:lang w:val="en-GB"/>
        </w:rPr>
        <w:t>hamber sociability test for</w:t>
      </w:r>
      <w:r w:rsidR="00622E39" w:rsidRPr="006658F1">
        <w:rPr>
          <w:rFonts w:asciiTheme="minorHAnsi" w:hAnsiTheme="minorHAnsi"/>
          <w:i/>
          <w:lang w:val="en-GB"/>
        </w:rPr>
        <w:t xml:space="preserve"> </w:t>
      </w:r>
      <w:r w:rsidR="00622E39" w:rsidRPr="006658F1">
        <w:rPr>
          <w:rFonts w:asciiTheme="minorHAnsi" w:hAnsiTheme="minorHAnsi"/>
          <w:lang w:val="en-GB"/>
        </w:rPr>
        <w:t>social preference and discrimination using a specific apparatus (Stoelting, Dublin) with three successive and identical chambers (20</w:t>
      </w:r>
      <w:r w:rsidRPr="006658F1">
        <w:rPr>
          <w:rFonts w:asciiTheme="minorHAnsi" w:hAnsiTheme="minorHAnsi"/>
          <w:lang w:val="en-GB"/>
        </w:rPr>
        <w:t xml:space="preserve"> </w:t>
      </w:r>
      <w:r w:rsidR="00622E39" w:rsidRPr="006658F1">
        <w:rPr>
          <w:rFonts w:asciiTheme="minorHAnsi" w:hAnsiTheme="minorHAnsi"/>
          <w:lang w:val="en-GB"/>
        </w:rPr>
        <w:t xml:space="preserve">cm </w:t>
      </w:r>
      <w:r w:rsidRPr="006658F1">
        <w:rPr>
          <w:rFonts w:asciiTheme="minorHAnsi" w:hAnsiTheme="minorHAnsi"/>
          <w:lang w:val="en-GB"/>
        </w:rPr>
        <w:t>×</w:t>
      </w:r>
      <w:r w:rsidR="00622E39" w:rsidRPr="006658F1">
        <w:rPr>
          <w:rFonts w:asciiTheme="minorHAnsi" w:hAnsiTheme="minorHAnsi"/>
          <w:lang w:val="en-GB"/>
        </w:rPr>
        <w:t xml:space="preserve"> 40</w:t>
      </w:r>
      <w:r w:rsidRPr="006658F1">
        <w:rPr>
          <w:rFonts w:asciiTheme="minorHAnsi" w:hAnsiTheme="minorHAnsi"/>
          <w:lang w:val="en-GB"/>
        </w:rPr>
        <w:t xml:space="preserve"> </w:t>
      </w:r>
      <w:r w:rsidR="00622E39" w:rsidRPr="006658F1">
        <w:rPr>
          <w:rFonts w:asciiTheme="minorHAnsi" w:hAnsiTheme="minorHAnsi"/>
          <w:lang w:val="en-GB"/>
        </w:rPr>
        <w:t xml:space="preserve">cm </w:t>
      </w:r>
      <w:r w:rsidRPr="006658F1">
        <w:rPr>
          <w:rFonts w:asciiTheme="minorHAnsi" w:hAnsiTheme="minorHAnsi"/>
          <w:lang w:val="en-GB"/>
        </w:rPr>
        <w:t>×</w:t>
      </w:r>
      <w:r w:rsidR="00622E39" w:rsidRPr="006658F1">
        <w:rPr>
          <w:rFonts w:asciiTheme="minorHAnsi" w:hAnsiTheme="minorHAnsi"/>
          <w:lang w:val="en-GB"/>
        </w:rPr>
        <w:t xml:space="preserve"> 22</w:t>
      </w:r>
      <w:r w:rsidRPr="006658F1">
        <w:rPr>
          <w:rFonts w:asciiTheme="minorHAnsi" w:hAnsiTheme="minorHAnsi"/>
          <w:lang w:val="en-GB"/>
        </w:rPr>
        <w:t xml:space="preserve"> </w:t>
      </w:r>
      <w:r w:rsidR="00622E39" w:rsidRPr="006658F1">
        <w:rPr>
          <w:rFonts w:asciiTheme="minorHAnsi" w:hAnsiTheme="minorHAnsi"/>
          <w:lang w:val="en-GB"/>
        </w:rPr>
        <w:t>(height) cm with 5</w:t>
      </w:r>
      <w:r w:rsidRPr="006658F1">
        <w:rPr>
          <w:rFonts w:asciiTheme="minorHAnsi" w:hAnsiTheme="minorHAnsi"/>
          <w:lang w:val="en-GB"/>
        </w:rPr>
        <w:t xml:space="preserve"> </w:t>
      </w:r>
      <w:r w:rsidR="00622E39" w:rsidRPr="006658F1">
        <w:rPr>
          <w:rFonts w:asciiTheme="minorHAnsi" w:hAnsiTheme="minorHAnsi"/>
          <w:lang w:val="en-GB"/>
        </w:rPr>
        <w:t xml:space="preserve">cm </w:t>
      </w:r>
      <w:r w:rsidRPr="006658F1">
        <w:rPr>
          <w:rFonts w:asciiTheme="minorHAnsi" w:hAnsiTheme="minorHAnsi"/>
          <w:lang w:val="en-GB"/>
        </w:rPr>
        <w:t>×</w:t>
      </w:r>
      <w:r w:rsidR="00622E39" w:rsidRPr="006658F1">
        <w:rPr>
          <w:rFonts w:asciiTheme="minorHAnsi" w:hAnsiTheme="minorHAnsi"/>
          <w:lang w:val="en-GB"/>
        </w:rPr>
        <w:t xml:space="preserve"> 8</w:t>
      </w:r>
      <w:r w:rsidRPr="006658F1">
        <w:rPr>
          <w:rFonts w:asciiTheme="minorHAnsi" w:hAnsiTheme="minorHAnsi"/>
          <w:lang w:val="en-GB"/>
        </w:rPr>
        <w:t xml:space="preserve"> </w:t>
      </w:r>
      <w:r w:rsidR="00622E39" w:rsidRPr="006658F1">
        <w:rPr>
          <w:rFonts w:asciiTheme="minorHAnsi" w:hAnsiTheme="minorHAnsi"/>
          <w:lang w:val="en-GB"/>
        </w:rPr>
        <w:t xml:space="preserve">cm openings allowing access between the chambers). The testing </w:t>
      </w:r>
      <w:r w:rsidRPr="006658F1">
        <w:rPr>
          <w:rFonts w:asciiTheme="minorHAnsi" w:hAnsiTheme="minorHAnsi"/>
          <w:lang w:val="en-GB"/>
        </w:rPr>
        <w:t>wad</w:t>
      </w:r>
      <w:r w:rsidR="00622E39" w:rsidRPr="006658F1">
        <w:rPr>
          <w:rFonts w:asciiTheme="minorHAnsi" w:hAnsiTheme="minorHAnsi"/>
          <w:lang w:val="en-GB"/>
        </w:rPr>
        <w:t xml:space="preserve"> performed as previously described </w:t>
      </w:r>
      <w:r w:rsidR="00E7784F" w:rsidRPr="006658F1">
        <w:rPr>
          <w:rFonts w:asciiTheme="minorHAnsi" w:hAnsiTheme="minorHAnsi"/>
          <w:lang w:val="en-GB"/>
        </w:rPr>
        <w:fldChar w:fldCharType="begin"/>
      </w:r>
      <w:r w:rsidR="005D126D">
        <w:rPr>
          <w:rFonts w:asciiTheme="minorHAnsi" w:hAnsiTheme="minorHAnsi"/>
          <w:lang w:val="en-GB"/>
        </w:rPr>
        <w:instrText xml:space="preserve"> ADDIN EN.CITE &lt;EndNote&gt;&lt;Cite&gt;&lt;Author&gt;Moy&lt;/Author&gt;&lt;Year&gt;2004&lt;/Year&gt;&lt;IDText&gt;Sociability and preference for social novelty in five inbred strains: an approach to assess autistic-like behavior in mice&lt;/IDText&gt;&lt;DisplayText&gt;[5]&lt;/DisplayText&gt;&lt;record&gt;&lt;dates&gt;&lt;pub-dates&gt;&lt;date&gt;Oct&lt;/date&gt;&lt;/pub-dates&gt;&lt;year&gt;2004&lt;/year&gt;&lt;/dates&gt;&lt;keywords&gt;&lt;keyword&gt;Age Factors&lt;/keyword&gt;&lt;keyword&gt;Analysis of Variance&lt;/keyword&gt;&lt;keyword&gt;Animals&lt;/keyword&gt;&lt;keyword&gt;Autistic Disorder&lt;/keyword&gt;&lt;keyword&gt;Disease Models, Animal&lt;/keyword&gt;&lt;keyword&gt;Exploratory Behavior&lt;/keyword&gt;&lt;keyword&gt;Female&lt;/keyword&gt;&lt;keyword&gt;Locomotion&lt;/keyword&gt;&lt;keyword&gt;Male&lt;/keyword&gt;&lt;keyword&gt;Mice&lt;/keyword&gt;&lt;keyword&gt;Mice, Inbred C57BL&lt;/keyword&gt;&lt;keyword&gt;Mice, Inbred DBA&lt;/keyword&gt;&lt;keyword&gt;Mice, Inbred Strains&lt;/keyword&gt;&lt;keyword&gt;Reproducibility of Results&lt;/keyword&gt;&lt;keyword&gt;Rotarod Performance Test&lt;/keyword&gt;&lt;keyword&gt;Sex Factors&lt;/keyword&gt;&lt;keyword&gt;Social Behavior&lt;/keyword&gt;&lt;keyword&gt;Species Specificity&lt;/keyword&gt;&lt;/keywords&gt;&lt;urls&gt;&lt;related-urls&gt;&lt;url&gt;http://www.ncbi.nlm.nih.gov/pubmed/15344922&lt;/url&gt;&lt;/related-urls&gt;&lt;/urls&gt;&lt;isbn&gt;1601-1848&lt;/isbn&gt;&lt;titles&gt;&lt;title&gt;Sociability and preference for social novelty in five inbred strains: an approach to assess autistic-like behavior in mice&lt;/title&gt;&lt;secondary-title&gt;Genes Brain Behav&lt;/secondary-title&gt;&lt;/titles&gt;&lt;pages&gt;287-302&lt;/pages&gt;&lt;number&gt;5&lt;/number&gt;&lt;contributors&gt;&lt;authors&gt;&lt;author&gt;Moy, S. S.&lt;/author&gt;&lt;author&gt;Nadler, J. J.&lt;/author&gt;&lt;author&gt;Perez, A.&lt;/author&gt;&lt;author&gt;Barbaro, R. P.&lt;/author&gt;&lt;author&gt;Johns, J. M.&lt;/author&gt;&lt;author&gt;Magnuson, T. R.&lt;/author&gt;&lt;author&gt;Piven, J.&lt;/author&gt;&lt;author&gt;Crawley, J. N.&lt;/author&gt;&lt;/authors&gt;&lt;/contributors&gt;&lt;language&gt;eng&lt;/language&gt;&lt;added-date format="utc"&gt;1408974439&lt;/added-date&gt;&lt;ref-type name="Journal Article"&gt;17&lt;/ref-type&gt;&lt;rec-number&gt;187&lt;/rec-number&gt;&lt;last-updated-date format="utc"&gt;1408974439&lt;/last-updated-date&gt;&lt;accession-num&gt;15344922&lt;/accession-num&gt;&lt;electronic-resource-num&gt;10.1111/j.1601-1848.2004.00076.x&lt;/electronic-resource-num&gt;&lt;volume&gt;3&lt;/volume&gt;&lt;/record&gt;&lt;/Cite&gt;&lt;/EndNote&gt;</w:instrText>
      </w:r>
      <w:r w:rsidR="00E7784F" w:rsidRPr="006658F1">
        <w:rPr>
          <w:rFonts w:asciiTheme="minorHAnsi" w:hAnsiTheme="minorHAnsi"/>
          <w:lang w:val="en-GB"/>
        </w:rPr>
        <w:fldChar w:fldCharType="separate"/>
      </w:r>
      <w:r w:rsidR="005D126D">
        <w:rPr>
          <w:rFonts w:asciiTheme="minorHAnsi" w:hAnsiTheme="minorHAnsi"/>
          <w:noProof/>
          <w:lang w:val="en-GB"/>
        </w:rPr>
        <w:t>[5]</w:t>
      </w:r>
      <w:r w:rsidR="00E7784F" w:rsidRPr="006658F1">
        <w:rPr>
          <w:rFonts w:asciiTheme="minorHAnsi" w:hAnsiTheme="minorHAnsi"/>
          <w:lang w:val="en-GB"/>
        </w:rPr>
        <w:fldChar w:fldCharType="end"/>
      </w:r>
      <w:r w:rsidR="00622E39" w:rsidRPr="006658F1">
        <w:rPr>
          <w:rFonts w:asciiTheme="minorHAnsi" w:hAnsiTheme="minorHAnsi"/>
          <w:lang w:val="en-GB"/>
        </w:rPr>
        <w:t xml:space="preserve">. </w:t>
      </w:r>
      <w:r w:rsidRPr="006658F1">
        <w:rPr>
          <w:rFonts w:asciiTheme="minorHAnsi" w:hAnsiTheme="minorHAnsi"/>
          <w:lang w:val="en-GB"/>
        </w:rPr>
        <w:t>During habituation, mice were allowed to explore the three chambers freely for 10 min. In the second phase, the test mouse was placed into the central box, while an unfamiliar mouse (stranger 1) was put into one of the wire cages in a random and balanced manner. The doors were reopened and the test mouse was allowed to explore the chambers for 10 min. Time spent to explore the empty cage and the cage with stranger 1 was recorded. In the third phase, the social discrimination was evaluated with a new mouse being placed into the empty wire cage and the test mouse was allowed to explore again the entire arena for 10 min, having the choice between the familiar mouse (stranger 1 or 1) and the novel mouse (stranger 2 or 2). A social discrimination index or social preference was defined as the percentage of time spent exploring the novel mouse as (</w:t>
      </w:r>
      <w:r w:rsidRPr="006658F1">
        <w:rPr>
          <w:rFonts w:asciiTheme="minorHAnsi" w:hAnsiTheme="minorHAnsi"/>
          <w:i/>
          <w:lang w:val="en-GB"/>
        </w:rPr>
        <w:t>t</w:t>
      </w:r>
      <w:r w:rsidRPr="006658F1">
        <w:rPr>
          <w:rFonts w:asciiTheme="minorHAnsi" w:hAnsiTheme="minorHAnsi"/>
          <w:vertAlign w:val="subscript"/>
          <w:lang w:val="en-GB"/>
        </w:rPr>
        <w:t>2</w:t>
      </w:r>
      <w:r w:rsidRPr="006658F1">
        <w:rPr>
          <w:rFonts w:asciiTheme="minorHAnsi" w:hAnsiTheme="minorHAnsi"/>
          <w:lang w:val="en-GB"/>
        </w:rPr>
        <w:t>/(</w:t>
      </w:r>
      <w:r w:rsidRPr="006658F1">
        <w:rPr>
          <w:rFonts w:asciiTheme="minorHAnsi" w:hAnsiTheme="minorHAnsi"/>
          <w:i/>
          <w:lang w:val="en-GB"/>
        </w:rPr>
        <w:t>t</w:t>
      </w:r>
      <w:r w:rsidRPr="006658F1">
        <w:rPr>
          <w:rFonts w:asciiTheme="minorHAnsi" w:hAnsiTheme="minorHAnsi"/>
          <w:vertAlign w:val="subscript"/>
          <w:lang w:val="en-GB"/>
        </w:rPr>
        <w:t>1</w:t>
      </w:r>
      <w:r w:rsidRPr="006658F1">
        <w:rPr>
          <w:rFonts w:asciiTheme="minorHAnsi" w:hAnsiTheme="minorHAnsi"/>
          <w:lang w:val="en-GB"/>
        </w:rPr>
        <w:t xml:space="preserve"> + </w:t>
      </w:r>
      <w:r w:rsidRPr="006658F1">
        <w:rPr>
          <w:rFonts w:asciiTheme="minorHAnsi" w:hAnsiTheme="minorHAnsi"/>
          <w:i/>
          <w:lang w:val="en-GB"/>
        </w:rPr>
        <w:t>t</w:t>
      </w:r>
      <w:r w:rsidRPr="006658F1">
        <w:rPr>
          <w:rFonts w:asciiTheme="minorHAnsi" w:hAnsiTheme="minorHAnsi"/>
          <w:vertAlign w:val="subscript"/>
          <w:lang w:val="en-GB"/>
        </w:rPr>
        <w:t>2</w:t>
      </w:r>
      <w:r w:rsidRPr="006658F1">
        <w:rPr>
          <w:rFonts w:asciiTheme="minorHAnsi" w:hAnsiTheme="minorHAnsi"/>
          <w:lang w:val="en-GB"/>
        </w:rPr>
        <w:t xml:space="preserve">)) × 100.   </w:t>
      </w:r>
    </w:p>
    <w:p w14:paraId="3F48ED74" w14:textId="2FEF9E9A" w:rsidR="0033644A" w:rsidRPr="006658F1" w:rsidRDefault="00AD49A5" w:rsidP="00A971CB">
      <w:pPr>
        <w:pStyle w:val="NormalWeb"/>
        <w:spacing w:before="240" w:beforeAutospacing="0" w:after="240" w:afterAutospacing="0"/>
        <w:ind w:firstLine="708"/>
        <w:rPr>
          <w:rFonts w:asciiTheme="minorHAnsi" w:hAnsiTheme="minorHAnsi"/>
          <w:color w:val="000000" w:themeColor="text1"/>
          <w:lang w:val="en-GB"/>
        </w:rPr>
      </w:pPr>
      <w:r>
        <w:rPr>
          <w:rFonts w:asciiTheme="minorHAnsi" w:hAnsiTheme="minorHAnsi"/>
          <w:color w:val="000000" w:themeColor="text1"/>
          <w:lang w:val="en-GB"/>
        </w:rPr>
        <w:t>A f</w:t>
      </w:r>
      <w:r w:rsidR="00FF66C7" w:rsidRPr="006658F1">
        <w:rPr>
          <w:rFonts w:asciiTheme="minorHAnsi" w:hAnsiTheme="minorHAnsi"/>
          <w:color w:val="000000" w:themeColor="text1"/>
          <w:lang w:val="en-GB"/>
        </w:rPr>
        <w:t>orced swim</w:t>
      </w:r>
      <w:r>
        <w:rPr>
          <w:rFonts w:asciiTheme="minorHAnsi" w:hAnsiTheme="minorHAnsi"/>
          <w:color w:val="000000" w:themeColor="text1"/>
          <w:lang w:val="en-GB"/>
        </w:rPr>
        <w:t>ming</w:t>
      </w:r>
      <w:r w:rsidR="00FF66C7" w:rsidRPr="006658F1">
        <w:rPr>
          <w:rFonts w:asciiTheme="minorHAnsi" w:hAnsiTheme="minorHAnsi"/>
          <w:color w:val="000000" w:themeColor="text1"/>
          <w:lang w:val="en-GB"/>
        </w:rPr>
        <w:t xml:space="preserve"> test was used to detect a depressed state by forcing mice to swim in a narrow cylinder from which they cannot escape. Mice were placed in a Plexigla</w:t>
      </w:r>
      <w:r>
        <w:rPr>
          <w:rFonts w:asciiTheme="minorHAnsi" w:hAnsiTheme="minorHAnsi"/>
          <w:color w:val="000000" w:themeColor="text1"/>
          <w:lang w:val="en-GB"/>
        </w:rPr>
        <w:t>s</w:t>
      </w:r>
      <w:r w:rsidR="00FF66C7" w:rsidRPr="006658F1">
        <w:rPr>
          <w:rFonts w:asciiTheme="minorHAnsi" w:hAnsiTheme="minorHAnsi"/>
          <w:color w:val="000000" w:themeColor="text1"/>
          <w:lang w:val="en-GB"/>
        </w:rPr>
        <w:t xml:space="preserve">s cylinder containing water (21°C-23°C) </w:t>
      </w:r>
      <w:r>
        <w:rPr>
          <w:rFonts w:asciiTheme="minorHAnsi" w:hAnsiTheme="minorHAnsi"/>
          <w:color w:val="000000" w:themeColor="text1"/>
          <w:lang w:val="en-GB"/>
        </w:rPr>
        <w:t>at</w:t>
      </w:r>
      <w:r w:rsidR="00FF66C7" w:rsidRPr="006658F1">
        <w:rPr>
          <w:rFonts w:asciiTheme="minorHAnsi" w:hAnsiTheme="minorHAnsi"/>
          <w:color w:val="000000" w:themeColor="text1"/>
          <w:lang w:val="en-GB"/>
        </w:rPr>
        <w:t xml:space="preserve"> a depth of 15 cm. After a brief period of vigorous activity, mice adopt a characteristic floating posture. Each animal was submitted to a forced swim session of 6 min and the total duration of floating and swimming behaviors were measured.</w:t>
      </w:r>
    </w:p>
    <w:p w14:paraId="6BCA5AD2" w14:textId="06A85DAF" w:rsidR="00B4694A" w:rsidRPr="006658F1" w:rsidRDefault="004130C4" w:rsidP="00A971CB">
      <w:pPr>
        <w:pStyle w:val="NormalWeb"/>
        <w:spacing w:before="240" w:beforeAutospacing="0" w:after="240" w:afterAutospacing="0"/>
        <w:ind w:firstLine="708"/>
        <w:rPr>
          <w:rFonts w:asciiTheme="minorHAnsi" w:eastAsiaTheme="minorHAnsi" w:hAnsiTheme="minorHAnsi"/>
          <w:bCs w:val="0"/>
          <w:color w:val="000000" w:themeColor="text1"/>
          <w:lang w:val="en-GB"/>
        </w:rPr>
      </w:pPr>
      <w:r w:rsidRPr="006658F1">
        <w:rPr>
          <w:rFonts w:asciiTheme="minorHAnsi" w:eastAsiaTheme="minorHAnsi" w:hAnsiTheme="minorHAnsi"/>
          <w:bCs w:val="0"/>
          <w:color w:val="000000" w:themeColor="text1"/>
          <w:lang w:val="en-GB"/>
        </w:rPr>
        <w:t xml:space="preserve">Acoustic startle reflex was evaluated with the prepulse inhibition (PPI) test using </w:t>
      </w:r>
      <w:r w:rsidR="00B4694A" w:rsidRPr="006658F1">
        <w:rPr>
          <w:rFonts w:asciiTheme="minorHAnsi" w:eastAsiaTheme="minorHAnsi" w:hAnsiTheme="minorHAnsi"/>
          <w:bCs w:val="0"/>
          <w:color w:val="000000" w:themeColor="text1"/>
          <w:lang w:val="en-GB"/>
        </w:rPr>
        <w:t xml:space="preserve">eight startle devices (SRLAB, San Diego Instruments, San Diego, CA), each consisting of a Plexiglas cylinder (5.1 cm outside diameter) mounted on a Plexiglas platform in a ventilated, sound-attenuated cubicle with a high-frequency loudspeaker (28 cm above the cylinder) producing both a continuous background noise and </w:t>
      </w:r>
      <w:r w:rsidR="00AD49A5" w:rsidRPr="006658F1">
        <w:rPr>
          <w:rFonts w:asciiTheme="minorHAnsi" w:eastAsiaTheme="minorHAnsi" w:hAnsiTheme="minorHAnsi"/>
          <w:bCs w:val="0"/>
          <w:color w:val="000000" w:themeColor="text1"/>
          <w:lang w:val="en-GB"/>
        </w:rPr>
        <w:t xml:space="preserve"> </w:t>
      </w:r>
      <w:r w:rsidR="00B4694A" w:rsidRPr="006658F1">
        <w:rPr>
          <w:rFonts w:asciiTheme="minorHAnsi" w:eastAsiaTheme="minorHAnsi" w:hAnsiTheme="minorHAnsi"/>
          <w:bCs w:val="0"/>
          <w:color w:val="000000" w:themeColor="text1"/>
          <w:lang w:val="en-GB"/>
        </w:rPr>
        <w:t xml:space="preserve">various acoustic stimuli. The </w:t>
      </w:r>
      <w:r w:rsidR="00B4694A" w:rsidRPr="006658F1">
        <w:rPr>
          <w:rFonts w:asciiTheme="minorHAnsi" w:eastAsiaTheme="minorHAnsi" w:hAnsiTheme="minorHAnsi"/>
          <w:bCs w:val="0"/>
          <w:color w:val="000000" w:themeColor="text1"/>
          <w:lang w:val="en-GB"/>
        </w:rPr>
        <w:lastRenderedPageBreak/>
        <w:t>background noise of each chamber was set at 65 dB. Movements within the cylinder were detected and transduced by a piezoelectric accelerometer attached to the Plexigla</w:t>
      </w:r>
      <w:r w:rsidR="00AD49A5">
        <w:rPr>
          <w:rFonts w:asciiTheme="minorHAnsi" w:eastAsiaTheme="minorHAnsi" w:hAnsiTheme="minorHAnsi"/>
          <w:bCs w:val="0"/>
          <w:color w:val="000000" w:themeColor="text1"/>
          <w:lang w:val="en-GB"/>
        </w:rPr>
        <w:t>s</w:t>
      </w:r>
      <w:r w:rsidR="00B4694A" w:rsidRPr="006658F1">
        <w:rPr>
          <w:rFonts w:asciiTheme="minorHAnsi" w:eastAsiaTheme="minorHAnsi" w:hAnsiTheme="minorHAnsi"/>
          <w:bCs w:val="0"/>
          <w:color w:val="000000" w:themeColor="text1"/>
          <w:lang w:val="en-GB"/>
        </w:rPr>
        <w:t>s base, digitized, and stored by a computer. Beginning at the stimulus onset, 65 readings of 1ms were recorded to obtain the animal’s startle amplitude. Auditory stimuli are burst</w:t>
      </w:r>
      <w:r w:rsidR="00AD49A5">
        <w:rPr>
          <w:rFonts w:asciiTheme="minorHAnsi" w:eastAsiaTheme="minorHAnsi" w:hAnsiTheme="minorHAnsi"/>
          <w:bCs w:val="0"/>
          <w:color w:val="000000" w:themeColor="text1"/>
          <w:lang w:val="en-GB"/>
        </w:rPr>
        <w:t>s</w:t>
      </w:r>
      <w:r w:rsidR="00B4694A" w:rsidRPr="006658F1">
        <w:rPr>
          <w:rFonts w:asciiTheme="minorHAnsi" w:eastAsiaTheme="minorHAnsi" w:hAnsiTheme="minorHAnsi"/>
          <w:bCs w:val="0"/>
          <w:color w:val="000000" w:themeColor="text1"/>
          <w:lang w:val="en-GB"/>
        </w:rPr>
        <w:t xml:space="preserve"> of white noise (0–20KHz and 0 ms rise–decay). The optimal PPI parameters (eg, stimuli intensity and duration, prepulse–pulse intervals) were defined based on our previous validation studies </w:t>
      </w:r>
      <w:r w:rsidR="00E7784F" w:rsidRPr="006658F1">
        <w:rPr>
          <w:rFonts w:asciiTheme="minorHAnsi" w:eastAsiaTheme="minorHAnsi" w:hAnsiTheme="minorHAnsi"/>
          <w:bCs w:val="0"/>
          <w:color w:val="000000" w:themeColor="text1"/>
          <w:lang w:val="en-GB"/>
        </w:rPr>
        <w:fldChar w:fldCharType="begin"/>
      </w:r>
      <w:r w:rsidR="005D126D">
        <w:rPr>
          <w:rFonts w:asciiTheme="minorHAnsi" w:eastAsiaTheme="minorHAnsi" w:hAnsiTheme="minorHAnsi"/>
          <w:bCs w:val="0"/>
          <w:color w:val="000000" w:themeColor="text1"/>
          <w:lang w:val="en-GB"/>
        </w:rPr>
        <w:instrText xml:space="preserve"> ADDIN EN.CITE &lt;EndNote&gt;&lt;Cite&gt;&lt;Author&gt;Aubert&lt;/Author&gt;&lt;Year&gt;2006&lt;/Year&gt;&lt;IDText&gt;Auditory and visual prepulse inhibition in mice: parametric analysis and strain comparisons&lt;/IDText&gt;&lt;DisplayText&gt;[6]&lt;/DisplayText&gt;&lt;record&gt;&lt;dates&gt;&lt;pub-dates&gt;&lt;date&gt;Jul&lt;/date&gt;&lt;/pub-dates&gt;&lt;year&gt;2006&lt;/year&gt;&lt;/dates&gt;&lt;keywords&gt;&lt;keyword&gt;Acoustic Stimulation&lt;/keyword&gt;&lt;keyword&gt;Analysis of Variance&lt;/keyword&gt;&lt;keyword&gt;Animals&lt;/keyword&gt;&lt;keyword&gt;Auditory Perception&lt;/keyword&gt;&lt;keyword&gt;Mice&lt;/keyword&gt;&lt;keyword&gt;Mice, Inbred BALB C&lt;/keyword&gt;&lt;keyword&gt;Mice, Inbred C57BL&lt;/keyword&gt;&lt;keyword&gt;Mice, Inbred Strains&lt;/keyword&gt;&lt;keyword&gt;Neural Inhibition&lt;/keyword&gt;&lt;keyword&gt;Photic Stimulation&lt;/keyword&gt;&lt;keyword&gt;Species Specificity&lt;/keyword&gt;&lt;keyword&gt;Startle Reaction&lt;/keyword&gt;&lt;keyword&gt;Time Factors&lt;/keyword&gt;&lt;keyword&gt;Visual Perception&lt;/keyword&gt;&lt;/keywords&gt;&lt;urls&gt;&lt;related-urls&gt;&lt;url&gt;http://www.ncbi.nlm.nih.gov/pubmed/16879636&lt;/url&gt;&lt;/related-urls&gt;&lt;/urls&gt;&lt;isbn&gt;1601-1848&lt;/isbn&gt;&lt;titles&gt;&lt;title&gt;Auditory and visual prepulse inhibition in mice: parametric analysis and strain comparisons&lt;/title&gt;&lt;secondary-title&gt;Genes Brain Behav&lt;/secondary-title&gt;&lt;/titles&gt;&lt;pages&gt;423-31&lt;/pages&gt;&lt;number&gt;5&lt;/number&gt;&lt;contributors&gt;&lt;authors&gt;&lt;author&gt;Aubert, L.&lt;/author&gt;&lt;author&gt;Reiss, D.&lt;/author&gt;&lt;author&gt;Ouagazzal, A. M.&lt;/author&gt;&lt;/authors&gt;&lt;/contributors&gt;&lt;language&gt;eng&lt;/language&gt;&lt;added-date format="utc"&gt;1409148135&lt;/added-date&gt;&lt;ref-type name="Journal Article"&gt;17&lt;/ref-type&gt;&lt;rec-number&gt;188&lt;/rec-number&gt;&lt;last-updated-date format="utc"&gt;1409148135&lt;/last-updated-date&gt;&lt;accession-num&gt;16879636&lt;/accession-num&gt;&lt;electronic-resource-num&gt;10.1111/j.1601-183X.2005.00178.x&lt;/electronic-resource-num&gt;&lt;volume&gt;5&lt;/volume&gt;&lt;/record&gt;&lt;/Cite&gt;&lt;/EndNote&gt;</w:instrText>
      </w:r>
      <w:r w:rsidR="00E7784F" w:rsidRPr="006658F1">
        <w:rPr>
          <w:rFonts w:asciiTheme="minorHAnsi" w:eastAsiaTheme="minorHAnsi" w:hAnsiTheme="minorHAnsi"/>
          <w:bCs w:val="0"/>
          <w:color w:val="000000" w:themeColor="text1"/>
          <w:lang w:val="en-GB"/>
        </w:rPr>
        <w:fldChar w:fldCharType="separate"/>
      </w:r>
      <w:r w:rsidR="005D126D">
        <w:rPr>
          <w:rFonts w:asciiTheme="minorHAnsi" w:eastAsiaTheme="minorHAnsi" w:hAnsiTheme="minorHAnsi"/>
          <w:bCs w:val="0"/>
          <w:noProof/>
          <w:color w:val="000000" w:themeColor="text1"/>
          <w:lang w:val="en-GB"/>
        </w:rPr>
        <w:t>[6]</w:t>
      </w:r>
      <w:r w:rsidR="00E7784F" w:rsidRPr="006658F1">
        <w:rPr>
          <w:rFonts w:asciiTheme="minorHAnsi" w:eastAsiaTheme="minorHAnsi" w:hAnsiTheme="minorHAnsi"/>
          <w:bCs w:val="0"/>
          <w:color w:val="000000" w:themeColor="text1"/>
          <w:lang w:val="en-GB"/>
        </w:rPr>
        <w:fldChar w:fldCharType="end"/>
      </w:r>
      <w:r w:rsidR="00B4694A" w:rsidRPr="006658F1">
        <w:rPr>
          <w:rFonts w:asciiTheme="minorHAnsi" w:eastAsiaTheme="minorHAnsi" w:hAnsiTheme="minorHAnsi"/>
          <w:bCs w:val="0"/>
          <w:color w:val="000000" w:themeColor="text1"/>
          <w:lang w:val="en-GB"/>
        </w:rPr>
        <w:t>. Stimuli levels and piezoaccelerometer sensitivity were calibrated</w:t>
      </w:r>
      <w:r w:rsidR="00B4694A" w:rsidRPr="006658F1">
        <w:rPr>
          <w:rFonts w:asciiTheme="minorHAnsi" w:hAnsiTheme="minorHAnsi"/>
          <w:color w:val="000000" w:themeColor="text1"/>
          <w:lang w:val="en-GB"/>
        </w:rPr>
        <w:t xml:space="preserve"> </w:t>
      </w:r>
      <w:r w:rsidR="00B4694A" w:rsidRPr="006658F1">
        <w:rPr>
          <w:rFonts w:asciiTheme="minorHAnsi" w:eastAsiaTheme="minorHAnsi" w:hAnsiTheme="minorHAnsi"/>
          <w:bCs w:val="0"/>
          <w:color w:val="000000" w:themeColor="text1"/>
          <w:lang w:val="en-GB"/>
        </w:rPr>
        <w:t>before each PPI session.</w:t>
      </w:r>
      <w:r w:rsidR="00B4694A" w:rsidRPr="006658F1">
        <w:rPr>
          <w:rFonts w:asciiTheme="minorHAnsi" w:hAnsiTheme="minorHAnsi"/>
          <w:color w:val="000000" w:themeColor="text1"/>
          <w:lang w:val="en-GB"/>
        </w:rPr>
        <w:t xml:space="preserve"> Testing is adapted from the established protocol </w:t>
      </w:r>
      <w:r w:rsidR="00E7784F" w:rsidRPr="006658F1">
        <w:rPr>
          <w:rFonts w:asciiTheme="minorHAnsi" w:hAnsiTheme="minorHAnsi"/>
          <w:color w:val="000000" w:themeColor="text1"/>
          <w:lang w:val="en-GB"/>
        </w:rPr>
        <w:fldChar w:fldCharType="begin"/>
      </w:r>
      <w:r w:rsidR="005D126D">
        <w:rPr>
          <w:rFonts w:asciiTheme="minorHAnsi" w:hAnsiTheme="minorHAnsi"/>
          <w:color w:val="000000" w:themeColor="text1"/>
          <w:lang w:val="en-GB"/>
        </w:rPr>
        <w:instrText xml:space="preserve"> ADDIN EN.CITE &lt;EndNote&gt;&lt;Cite&gt;&lt;Author&gt;Ouagazzal&lt;/Author&gt;&lt;Year&gt;2006&lt;/Year&gt;&lt;IDText&gt;Effects of age-related hearing loss on startle reflex and prepulse inhibition in mice on pure and mixed C57BL and 129 genetic background&lt;/IDText&gt;&lt;DisplayText&gt;[7]&lt;/DisplayText&gt;&lt;record&gt;&lt;dates&gt;&lt;pub-dates&gt;&lt;date&gt;Sep&lt;/date&gt;&lt;/pub-dates&gt;&lt;year&gt;2006&lt;/year&gt;&lt;/dates&gt;&lt;keywords&gt;&lt;keyword&gt;Acoustic Stimulation&lt;/keyword&gt;&lt;keyword&gt;Aging&lt;/keyword&gt;&lt;keyword&gt;Animals&lt;/keyword&gt;&lt;keyword&gt;Association Learning&lt;/keyword&gt;&lt;keyword&gt;Auditory Threshold&lt;/keyword&gt;&lt;keyword&gt;Hearing Loss&lt;/keyword&gt;&lt;keyword&gt;Hybridization, Genetic&lt;/keyword&gt;&lt;keyword&gt;Male&lt;/keyword&gt;&lt;keyword&gt;Mice&lt;/keyword&gt;&lt;keyword&gt;Mice, Inbred C57BL&lt;/keyword&gt;&lt;keyword&gt;Mice, Inbred Strains&lt;/keyword&gt;&lt;keyword&gt;Neural Inhibition&lt;/keyword&gt;&lt;keyword&gt;Presbycusis&lt;/keyword&gt;&lt;keyword&gt;Species Specificity&lt;/keyword&gt;&lt;keyword&gt;Startle Reaction&lt;/keyword&gt;&lt;keyword&gt;Statistics, Nonparametric&lt;/keyword&gt;&lt;/keywords&gt;&lt;urls&gt;&lt;related-urls&gt;&lt;url&gt;http://www.ncbi.nlm.nih.gov/pubmed/16814879&lt;/url&gt;&lt;/related-urls&gt;&lt;/urls&gt;&lt;isbn&gt;0166-4328&lt;/isbn&gt;&lt;titles&gt;&lt;title&gt;Effects of age-related hearing loss on startle reflex and prepulse inhibition in mice on pure and mixed C57BL and 129 genetic background&lt;/title&gt;&lt;secondary-title&gt;Behav Brain Res&lt;/secondary-title&gt;&lt;/titles&gt;&lt;pages&gt;307-15&lt;/pages&gt;&lt;number&gt;2&lt;/number&gt;&lt;contributors&gt;&lt;authors&gt;&lt;author&gt;Ouagazzal, A. M.&lt;/author&gt;&lt;author&gt;Reiss, D.&lt;/author&gt;&lt;author&gt;Romand, R.&lt;/author&gt;&lt;/authors&gt;&lt;/contributors&gt;&lt;language&gt;eng&lt;/language&gt;&lt;added-date format="utc"&gt;1409148546&lt;/added-date&gt;&lt;ref-type name="Journal Article"&gt;17&lt;/ref-type&gt;&lt;rec-number&gt;189&lt;/rec-number&gt;&lt;last-updated-date format="utc"&gt;1409148546&lt;/last-updated-date&gt;&lt;accession-num&gt;16814879&lt;/accession-num&gt;&lt;electronic-resource-num&gt;10.1016/j.bbr.2006.05.018&lt;/electronic-resource-num&gt;&lt;volume&gt;172&lt;/volume&gt;&lt;/record&gt;&lt;/Cite&gt;&lt;/EndNote&gt;</w:instrText>
      </w:r>
      <w:r w:rsidR="00E7784F" w:rsidRPr="006658F1">
        <w:rPr>
          <w:rFonts w:asciiTheme="minorHAnsi" w:hAnsiTheme="minorHAnsi"/>
          <w:color w:val="000000" w:themeColor="text1"/>
          <w:lang w:val="en-GB"/>
        </w:rPr>
        <w:fldChar w:fldCharType="separate"/>
      </w:r>
      <w:r w:rsidR="005D126D">
        <w:rPr>
          <w:rFonts w:asciiTheme="minorHAnsi" w:hAnsiTheme="minorHAnsi"/>
          <w:noProof/>
          <w:color w:val="000000" w:themeColor="text1"/>
          <w:lang w:val="en-GB"/>
        </w:rPr>
        <w:t>[7]</w:t>
      </w:r>
      <w:r w:rsidR="00E7784F" w:rsidRPr="006658F1">
        <w:rPr>
          <w:rFonts w:asciiTheme="minorHAnsi" w:hAnsiTheme="minorHAnsi"/>
          <w:color w:val="000000" w:themeColor="text1"/>
          <w:lang w:val="en-GB"/>
        </w:rPr>
        <w:fldChar w:fldCharType="end"/>
      </w:r>
      <w:r w:rsidR="00B4694A" w:rsidRPr="006658F1">
        <w:rPr>
          <w:rFonts w:asciiTheme="minorHAnsi" w:hAnsiTheme="minorHAnsi"/>
          <w:color w:val="000000" w:themeColor="text1"/>
          <w:lang w:val="en-GB"/>
        </w:rPr>
        <w:t xml:space="preserve">. </w:t>
      </w:r>
      <w:r w:rsidR="00B4694A" w:rsidRPr="006658F1">
        <w:rPr>
          <w:rFonts w:asciiTheme="minorHAnsi" w:eastAsiaTheme="minorHAnsi" w:hAnsiTheme="minorHAnsi"/>
          <w:bCs w:val="0"/>
          <w:color w:val="000000" w:themeColor="text1"/>
          <w:lang w:val="en-GB"/>
        </w:rPr>
        <w:t xml:space="preserve"> The session was initiated with 5 min acclimation period followed by 10 different trial types: acoustic startle pulse alone (white noise, 110 dB/40 ms); 8 different prepulse trials in which either 20 ms long 70, 80, 85 or 90 dB stimuli were presented alone or preceded the pulse by 50 ms, and finally 1 trial in which only the background noise was presented to measure the baseline movement in the Plexiglas</w:t>
      </w:r>
      <w:r w:rsidR="00AD49A5">
        <w:rPr>
          <w:rFonts w:asciiTheme="minorHAnsi" w:eastAsiaTheme="minorHAnsi" w:hAnsiTheme="minorHAnsi"/>
          <w:bCs w:val="0"/>
          <w:color w:val="000000" w:themeColor="text1"/>
          <w:lang w:val="en-GB"/>
        </w:rPr>
        <w:t>s</w:t>
      </w:r>
      <w:r w:rsidR="00B4694A" w:rsidRPr="006658F1">
        <w:rPr>
          <w:rFonts w:asciiTheme="minorHAnsi" w:eastAsiaTheme="minorHAnsi" w:hAnsiTheme="minorHAnsi"/>
          <w:bCs w:val="0"/>
          <w:color w:val="000000" w:themeColor="text1"/>
          <w:lang w:val="en-GB"/>
        </w:rPr>
        <w:t xml:space="preserve"> cylinder. The test session begun with five presentations of the startle pulse trial, which were excluded from statistical analysis. Then, each acoustic or BN trial was presented 10 times in random order. The average ITI was 15 s (10–20 s).</w:t>
      </w:r>
    </w:p>
    <w:p w14:paraId="4D0B28C4" w14:textId="2D2DEC94" w:rsidR="0033644A" w:rsidRPr="006658F1" w:rsidRDefault="00FF66C7" w:rsidP="00A971CB">
      <w:pPr>
        <w:pStyle w:val="NormalWeb"/>
        <w:spacing w:before="240" w:beforeAutospacing="0" w:after="240" w:afterAutospacing="0"/>
        <w:ind w:firstLine="708"/>
        <w:rPr>
          <w:rFonts w:asciiTheme="minorHAnsi" w:eastAsiaTheme="minorHAnsi" w:hAnsiTheme="minorHAnsi"/>
          <w:bCs w:val="0"/>
          <w:color w:val="000000" w:themeColor="text1"/>
          <w:lang w:val="en-GB"/>
        </w:rPr>
      </w:pPr>
      <w:r w:rsidRPr="006658F1">
        <w:rPr>
          <w:rFonts w:asciiTheme="minorHAnsi" w:eastAsiaTheme="minorHAnsi" w:hAnsiTheme="minorHAnsi"/>
          <w:bCs w:val="0"/>
          <w:color w:val="000000" w:themeColor="text1"/>
          <w:lang w:val="en-GB"/>
        </w:rPr>
        <w:t>The p</w:t>
      </w:r>
      <w:r w:rsidR="00B4694A" w:rsidRPr="006658F1">
        <w:rPr>
          <w:rFonts w:asciiTheme="minorHAnsi" w:eastAsiaTheme="minorHAnsi" w:hAnsiTheme="minorHAnsi"/>
          <w:bCs w:val="0"/>
          <w:color w:val="000000" w:themeColor="text1"/>
          <w:lang w:val="en-GB"/>
        </w:rPr>
        <w:t xml:space="preserve">entylenetetrazol (PTZ) sensitivity test was used to determine the seizure threshold of animals. PTZ acts as a non-competitive GABA-A receptor antagonist, reducing neuronal inhibition </w:t>
      </w:r>
      <w:r w:rsidR="00E7784F" w:rsidRPr="006658F1">
        <w:rPr>
          <w:rFonts w:asciiTheme="minorHAnsi" w:eastAsiaTheme="minorHAnsi" w:hAnsiTheme="minorHAnsi"/>
          <w:bCs w:val="0"/>
          <w:color w:val="000000" w:themeColor="text1"/>
          <w:lang w:val="en-GB"/>
        </w:rPr>
        <w:fldChar w:fldCharType="begin"/>
      </w:r>
      <w:r w:rsidR="005D126D">
        <w:rPr>
          <w:rFonts w:asciiTheme="minorHAnsi" w:eastAsiaTheme="minorHAnsi" w:hAnsiTheme="minorHAnsi"/>
          <w:bCs w:val="0"/>
          <w:color w:val="000000" w:themeColor="text1"/>
          <w:lang w:val="en-GB"/>
        </w:rPr>
        <w:instrText xml:space="preserve"> ADDIN EN.CITE &lt;EndNote&gt;&lt;Cite&gt;&lt;Author&gt;Ramanjaneyulu&lt;/Author&gt;&lt;Year&gt;1984&lt;/Year&gt;&lt;IDText&gt;Interactions of pentamethylenetetrazole and tetrazole analogues with the picrotoxinin site of the benzodiazepine-GABA receptor-ionophore complex&lt;/IDText&gt;&lt;DisplayText&gt;[8]&lt;/DisplayText&gt;&lt;record&gt;&lt;dates&gt;&lt;pub-dates&gt;&lt;date&gt;Mar&lt;/date&gt;&lt;/pub-dates&gt;&lt;year&gt;1984&lt;/year&gt;&lt;/dates&gt;&lt;keywords&gt;&lt;keyword&gt;Animals&lt;/keyword&gt;&lt;keyword&gt;Azoles&lt;/keyword&gt;&lt;keyword&gt;Bicyclo Compounds&lt;/keyword&gt;&lt;keyword&gt;Bicyclo Compounds, Heterocyclic&lt;/keyword&gt;&lt;keyword&gt;Binding Sites&lt;/keyword&gt;&lt;keyword&gt;Brain&lt;/keyword&gt;&lt;keyword&gt;Bridged Compounds&lt;/keyword&gt;&lt;keyword&gt;Drug Interactions&lt;/keyword&gt;&lt;keyword&gt;Ionophores&lt;/keyword&gt;&lt;keyword&gt;Male&lt;/keyword&gt;&lt;keyword&gt;Pentylenetetrazole&lt;/keyword&gt;&lt;keyword&gt;Picrotoxin&lt;/keyword&gt;&lt;keyword&gt;Rats&lt;/keyword&gt;&lt;keyword&gt;Rats, Inbred Strains&lt;/keyword&gt;&lt;keyword&gt;Receptors, Cell Surface&lt;/keyword&gt;&lt;keyword&gt;Receptors, GABA-A&lt;/keyword&gt;&lt;keyword&gt;Tetrazoles&lt;/keyword&gt;&lt;/keywords&gt;&lt;urls&gt;&lt;related-urls&gt;&lt;url&gt;http://www.ncbi.nlm.nih.gov/pubmed/6327331&lt;/url&gt;&lt;/related-urls&gt;&lt;/urls&gt;&lt;isbn&gt;0014-2999&lt;/isbn&gt;&lt;titles&gt;&lt;title&gt;Interactions of pentamethylenetetrazole and tetrazole analogues with the picrotoxinin site of the benzodiazepine-GABA receptor-ionophore complex&lt;/title&gt;&lt;secondary-title&gt;Eur J Pharmacol&lt;/secondary-title&gt;&lt;/titles&gt;&lt;pages&gt;337-45&lt;/pages&gt;&lt;number&gt;3-4&lt;/number&gt;&lt;contributors&gt;&lt;authors&gt;&lt;author&gt;Ramanjaneyulu, R.&lt;/author&gt;&lt;author&gt;Ticku, M. K.&lt;/author&gt;&lt;/authors&gt;&lt;/contributors&gt;&lt;language&gt;eng&lt;/language&gt;&lt;added-date format="utc"&gt;1412672823&lt;/added-date&gt;&lt;ref-type name="Journal Article"&gt;17&lt;/ref-type&gt;&lt;rec-number&gt;402&lt;/rec-number&gt;&lt;last-updated-date format="utc"&gt;1412672823&lt;/last-updated-date&gt;&lt;accession-num&gt;6327331&lt;/accession-num&gt;&lt;volume&gt;98&lt;/volume&gt;&lt;/record&gt;&lt;/Cite&gt;&lt;/EndNote&gt;</w:instrText>
      </w:r>
      <w:r w:rsidR="00E7784F" w:rsidRPr="006658F1">
        <w:rPr>
          <w:rFonts w:asciiTheme="minorHAnsi" w:eastAsiaTheme="minorHAnsi" w:hAnsiTheme="minorHAnsi"/>
          <w:bCs w:val="0"/>
          <w:color w:val="000000" w:themeColor="text1"/>
          <w:lang w:val="en-GB"/>
        </w:rPr>
        <w:fldChar w:fldCharType="separate"/>
      </w:r>
      <w:r w:rsidR="005D126D">
        <w:rPr>
          <w:rFonts w:asciiTheme="minorHAnsi" w:eastAsiaTheme="minorHAnsi" w:hAnsiTheme="minorHAnsi"/>
          <w:bCs w:val="0"/>
          <w:noProof/>
          <w:color w:val="000000" w:themeColor="text1"/>
          <w:lang w:val="en-GB"/>
        </w:rPr>
        <w:t>[8]</w:t>
      </w:r>
      <w:r w:rsidR="00E7784F" w:rsidRPr="006658F1">
        <w:rPr>
          <w:rFonts w:asciiTheme="minorHAnsi" w:eastAsiaTheme="minorHAnsi" w:hAnsiTheme="minorHAnsi"/>
          <w:bCs w:val="0"/>
          <w:color w:val="000000" w:themeColor="text1"/>
          <w:lang w:val="en-GB"/>
        </w:rPr>
        <w:fldChar w:fldCharType="end"/>
      </w:r>
      <w:r w:rsidR="00B4694A" w:rsidRPr="006658F1">
        <w:rPr>
          <w:rFonts w:asciiTheme="minorHAnsi" w:eastAsiaTheme="minorHAnsi" w:hAnsiTheme="minorHAnsi"/>
          <w:bCs w:val="0"/>
          <w:color w:val="000000" w:themeColor="text1"/>
          <w:lang w:val="en-GB"/>
        </w:rPr>
        <w:t xml:space="preserve">. This substance induces myoclonic, clonic or tonic seizures depending on the dose injected </w:t>
      </w:r>
      <w:r w:rsidR="00E7784F" w:rsidRPr="006658F1">
        <w:rPr>
          <w:rFonts w:asciiTheme="minorHAnsi" w:eastAsiaTheme="minorHAnsi" w:hAnsiTheme="minorHAnsi"/>
          <w:bCs w:val="0"/>
          <w:color w:val="000000" w:themeColor="text1"/>
          <w:lang w:val="en-GB"/>
        </w:rPr>
        <w:fldChar w:fldCharType="begin"/>
      </w:r>
      <w:r w:rsidR="005D126D">
        <w:rPr>
          <w:rFonts w:asciiTheme="minorHAnsi" w:eastAsiaTheme="minorHAnsi" w:hAnsiTheme="minorHAnsi"/>
          <w:bCs w:val="0"/>
          <w:color w:val="000000" w:themeColor="text1"/>
          <w:lang w:val="en-GB"/>
        </w:rPr>
        <w:instrText xml:space="preserve"> ADDIN EN.CITE &lt;EndNote&gt;&lt;Cite&gt;&lt;Author&gt;Meldrum&lt;/Author&gt;&lt;Year&gt;2002&lt;/Year&gt;&lt;IDText&gt;Do preclinical seizure models preselect certain adverse effects of antiepileptic drugs&lt;/IDText&gt;&lt;DisplayText&gt;[9]&lt;/DisplayText&gt;&lt;record&gt;&lt;dates&gt;&lt;pub-dates&gt;&lt;date&gt;Jun&lt;/date&gt;&lt;/pub-dates&gt;&lt;year&gt;2002&lt;/year&gt;&lt;/dates&gt;&lt;keywords&gt;&lt;keyword&gt;Animals&lt;/keyword&gt;&lt;keyword&gt;Anticonvulsants&lt;/keyword&gt;&lt;keyword&gt;Convulsants&lt;/keyword&gt;&lt;keyword&gt;Disease Models, Animal&lt;/keyword&gt;&lt;keyword&gt;Drug Evaluation, Preclinical&lt;/keyword&gt;&lt;keyword&gt;Electroshock&lt;/keyword&gt;&lt;keyword&gt;Epilepsy&lt;/keyword&gt;&lt;keyword&gt;Excitatory Amino Acid Antagonists&lt;/keyword&gt;&lt;keyword&gt;Humans&lt;/keyword&gt;&lt;keyword&gt;Pentylenetetrazole&lt;/keyword&gt;&lt;keyword&gt;Receptors, GABA-A&lt;/keyword&gt;&lt;keyword&gt;Receptors, N-Methyl-D-Aspartate&lt;/keyword&gt;&lt;keyword&gt;Seizures&lt;/keyword&gt;&lt;keyword&gt;Sodium Channels&lt;/keyword&gt;&lt;/keywords&gt;&lt;urls&gt;&lt;related-urls&gt;&lt;url&gt;http://www.ncbi.nlm.nih.gov/pubmed/12151115&lt;/url&gt;&lt;/related-urls&gt;&lt;/urls&gt;&lt;isbn&gt;0920-1211&lt;/isbn&gt;&lt;titles&gt;&lt;title&gt;Do preclinical seizure models preselect certain adverse effects of antiepileptic drugs&lt;/title&gt;&lt;secondary-title&gt;Epilepsy Res&lt;/secondary-title&gt;&lt;/titles&gt;&lt;pages&gt;33-40&lt;/pages&gt;&lt;number&gt;1-2&lt;/number&gt;&lt;contributors&gt;&lt;authors&gt;&lt;author&gt;Meldrum, B.&lt;/author&gt;&lt;/authors&gt;&lt;/contributors&gt;&lt;language&gt;eng&lt;/language&gt;&lt;added-date format="utc"&gt;1412673405&lt;/added-date&gt;&lt;ref-type name="Journal Article"&gt;17&lt;/ref-type&gt;&lt;rec-number&gt;405&lt;/rec-number&gt;&lt;last-updated-date format="utc"&gt;1412673405&lt;/last-updated-date&gt;&lt;accession-num&gt;12151115&lt;/accession-num&gt;&lt;volume&gt;50&lt;/volume&gt;&lt;/record&gt;&lt;/Cite&gt;&lt;/EndNote&gt;</w:instrText>
      </w:r>
      <w:r w:rsidR="00E7784F" w:rsidRPr="006658F1">
        <w:rPr>
          <w:rFonts w:asciiTheme="minorHAnsi" w:eastAsiaTheme="minorHAnsi" w:hAnsiTheme="minorHAnsi"/>
          <w:bCs w:val="0"/>
          <w:color w:val="000000" w:themeColor="text1"/>
          <w:lang w:val="en-GB"/>
        </w:rPr>
        <w:fldChar w:fldCharType="separate"/>
      </w:r>
      <w:r w:rsidR="005D126D">
        <w:rPr>
          <w:rFonts w:asciiTheme="minorHAnsi" w:eastAsiaTheme="minorHAnsi" w:hAnsiTheme="minorHAnsi"/>
          <w:bCs w:val="0"/>
          <w:noProof/>
          <w:color w:val="000000" w:themeColor="text1"/>
          <w:lang w:val="en-GB"/>
        </w:rPr>
        <w:t>[9]</w:t>
      </w:r>
      <w:r w:rsidR="00E7784F" w:rsidRPr="006658F1">
        <w:rPr>
          <w:rFonts w:asciiTheme="minorHAnsi" w:eastAsiaTheme="minorHAnsi" w:hAnsiTheme="minorHAnsi"/>
          <w:bCs w:val="0"/>
          <w:color w:val="000000" w:themeColor="text1"/>
          <w:lang w:val="en-GB"/>
        </w:rPr>
        <w:fldChar w:fldCharType="end"/>
      </w:r>
      <w:r w:rsidR="00B4694A" w:rsidRPr="006658F1">
        <w:rPr>
          <w:rFonts w:asciiTheme="minorHAnsi" w:eastAsiaTheme="minorHAnsi" w:hAnsiTheme="minorHAnsi"/>
          <w:bCs w:val="0"/>
          <w:color w:val="000000" w:themeColor="text1"/>
          <w:lang w:val="en-GB"/>
        </w:rPr>
        <w:t>. PTZ solution was freshly prepared (30 mg in 10 ml of 0.9% NaCl) and inject</w:t>
      </w:r>
      <w:r w:rsidR="00AD49A5">
        <w:rPr>
          <w:rFonts w:asciiTheme="minorHAnsi" w:eastAsiaTheme="minorHAnsi" w:hAnsiTheme="minorHAnsi"/>
          <w:bCs w:val="0"/>
          <w:color w:val="000000" w:themeColor="text1"/>
          <w:lang w:val="en-GB"/>
        </w:rPr>
        <w:t>ed</w:t>
      </w:r>
      <w:r w:rsidR="00B4694A" w:rsidRPr="006658F1">
        <w:rPr>
          <w:rFonts w:asciiTheme="minorHAnsi" w:eastAsiaTheme="minorHAnsi" w:hAnsiTheme="minorHAnsi"/>
          <w:bCs w:val="0"/>
          <w:color w:val="000000" w:themeColor="text1"/>
          <w:lang w:val="en-GB"/>
        </w:rPr>
        <w:t xml:space="preserve"> intraperitoneally at 30 mg/kl (300µL of solution for a 30g mouse). Immediately after PTZ adimistration, mice were put in a clean translucent arena. Events of myoclonic seizures were noted. If mice had clonic seizure, the latenc</w:t>
      </w:r>
      <w:r w:rsidR="00AD49A5">
        <w:rPr>
          <w:rFonts w:asciiTheme="minorHAnsi" w:eastAsiaTheme="minorHAnsi" w:hAnsiTheme="minorHAnsi"/>
          <w:bCs w:val="0"/>
          <w:color w:val="000000" w:themeColor="text1"/>
          <w:lang w:val="en-GB"/>
        </w:rPr>
        <w:t>y</w:t>
      </w:r>
      <w:r w:rsidR="00B4694A" w:rsidRPr="006658F1">
        <w:rPr>
          <w:rFonts w:asciiTheme="minorHAnsi" w:eastAsiaTheme="minorHAnsi" w:hAnsiTheme="minorHAnsi"/>
          <w:bCs w:val="0"/>
          <w:color w:val="000000" w:themeColor="text1"/>
          <w:lang w:val="en-GB"/>
        </w:rPr>
        <w:t xml:space="preserve"> after PTZ injection and the duration of event was noted.  </w:t>
      </w:r>
    </w:p>
    <w:p w14:paraId="4027D86C" w14:textId="55D9AE66" w:rsidR="006226F1" w:rsidRPr="006658F1" w:rsidRDefault="006226F1" w:rsidP="00A971CB">
      <w:pPr>
        <w:pStyle w:val="NormalWeb"/>
        <w:ind w:firstLine="708"/>
        <w:rPr>
          <w:rFonts w:asciiTheme="minorHAnsi" w:hAnsiTheme="minorHAnsi"/>
          <w:lang w:val="en-GB"/>
        </w:rPr>
      </w:pPr>
      <w:r w:rsidRPr="006658F1">
        <w:rPr>
          <w:rFonts w:asciiTheme="minorHAnsi" w:hAnsiTheme="minorHAnsi"/>
          <w:lang w:val="en-GB"/>
        </w:rPr>
        <w:t>Hedonic behavior was studied in the sucrose preference test by measuring preference for sucrose when the animal has free access to two bottles containing either a 0.8% sucrose solution or water. Mice were first habituated to sucrose in their home cages where water was replaced with sucrose solution (from 5 pm on day 1 to 9 am on day 2). On days 2–4, mice were evaluated for sucrose preference in testing cages (30 × 15 × 12 cm</w:t>
      </w:r>
      <w:r w:rsidRPr="006658F1">
        <w:rPr>
          <w:rFonts w:asciiTheme="minorHAnsi" w:hAnsiTheme="minorHAnsi"/>
          <w:vertAlign w:val="superscript"/>
          <w:lang w:val="en-GB"/>
        </w:rPr>
        <w:t>3</w:t>
      </w:r>
      <w:r w:rsidRPr="006658F1">
        <w:rPr>
          <w:rFonts w:asciiTheme="minorHAnsi" w:hAnsiTheme="minorHAnsi"/>
          <w:lang w:val="en-GB"/>
        </w:rPr>
        <w:t xml:space="preserve">).  At 5 pm of each day, mice were put into individual cages with food </w:t>
      </w:r>
      <w:r w:rsidRPr="006658F1">
        <w:rPr>
          <w:rFonts w:asciiTheme="minorHAnsi" w:hAnsiTheme="minorHAnsi"/>
          <w:i/>
          <w:lang w:val="en-GB"/>
        </w:rPr>
        <w:t>ad libitum</w:t>
      </w:r>
      <w:r w:rsidRPr="006658F1">
        <w:rPr>
          <w:rFonts w:asciiTheme="minorHAnsi" w:hAnsiTheme="minorHAnsi"/>
          <w:lang w:val="en-GB"/>
        </w:rPr>
        <w:t xml:space="preserve">. One hour later, </w:t>
      </w:r>
      <w:r w:rsidRPr="006658F1">
        <w:rPr>
          <w:rFonts w:asciiTheme="minorHAnsi" w:hAnsiTheme="minorHAnsi"/>
          <w:lang w:val="en-GB"/>
        </w:rPr>
        <w:lastRenderedPageBreak/>
        <w:t xml:space="preserve">two bottles of water and 0.8% sucrose were provided for 15 h. At 9 am on the next day, mice were put back to their home cage and the two bottles were weighed.  </w:t>
      </w:r>
    </w:p>
    <w:p w14:paraId="53A66C51" w14:textId="1B046795" w:rsidR="006226F1" w:rsidRPr="006658F1" w:rsidRDefault="006226F1" w:rsidP="00A971CB">
      <w:pPr>
        <w:pStyle w:val="NormalWeb"/>
        <w:ind w:firstLine="708"/>
        <w:rPr>
          <w:rFonts w:asciiTheme="minorHAnsi" w:hAnsiTheme="minorHAnsi"/>
          <w:lang w:val="en-GB"/>
        </w:rPr>
      </w:pPr>
      <w:r w:rsidRPr="006658F1">
        <w:rPr>
          <w:rFonts w:asciiTheme="minorHAnsi" w:hAnsiTheme="minorHAnsi"/>
          <w:lang w:val="en-GB"/>
        </w:rPr>
        <w:t xml:space="preserve">The muscular strength was evaluated with the grip strength. Mice were first weighed and tested with a handy force gauge (Bioseb, France). Animals were placed on the instrument grid and pulled by the tail until letting go. The force (g) was related to animal weight (g). </w:t>
      </w:r>
    </w:p>
    <w:p w14:paraId="32964B66" w14:textId="109BA6AD" w:rsidR="006226F1" w:rsidRPr="006658F1" w:rsidRDefault="006226F1" w:rsidP="00A971CB">
      <w:pPr>
        <w:pStyle w:val="NormalWeb"/>
        <w:ind w:firstLine="708"/>
        <w:rPr>
          <w:rFonts w:asciiTheme="minorHAnsi" w:hAnsiTheme="minorHAnsi"/>
          <w:lang w:val="en-GB"/>
        </w:rPr>
      </w:pPr>
      <w:r w:rsidRPr="006658F1">
        <w:rPr>
          <w:rFonts w:asciiTheme="minorHAnsi" w:hAnsiTheme="minorHAnsi"/>
          <w:lang w:val="en-GB"/>
        </w:rPr>
        <w:t xml:space="preserve">The social </w:t>
      </w:r>
      <w:r w:rsidR="00654ABF" w:rsidRPr="006658F1">
        <w:rPr>
          <w:rFonts w:asciiTheme="minorHAnsi" w:hAnsiTheme="minorHAnsi"/>
          <w:lang w:val="en-GB"/>
        </w:rPr>
        <w:t>odour</w:t>
      </w:r>
      <w:r w:rsidRPr="006658F1">
        <w:rPr>
          <w:rFonts w:asciiTheme="minorHAnsi" w:hAnsiTheme="minorHAnsi"/>
          <w:lang w:val="en-GB"/>
        </w:rPr>
        <w:t xml:space="preserve"> discrimination test was</w:t>
      </w:r>
      <w:r w:rsidRPr="006658F1">
        <w:rPr>
          <w:rFonts w:asciiTheme="minorHAnsi" w:hAnsiTheme="minorHAnsi"/>
          <w:i/>
          <w:lang w:val="en-GB"/>
        </w:rPr>
        <w:t xml:space="preserve"> </w:t>
      </w:r>
      <w:r w:rsidRPr="006658F1">
        <w:rPr>
          <w:rFonts w:asciiTheme="minorHAnsi" w:hAnsiTheme="minorHAnsi"/>
          <w:lang w:val="en-GB"/>
        </w:rPr>
        <w:t xml:space="preserve">undertaken to verify olfaction and to validate sociability results based principally on this sense. The test </w:t>
      </w:r>
      <w:r w:rsidR="00AD49A5">
        <w:rPr>
          <w:rFonts w:asciiTheme="minorHAnsi" w:hAnsiTheme="minorHAnsi"/>
          <w:lang w:val="en-GB"/>
        </w:rPr>
        <w:t>was</w:t>
      </w:r>
      <w:r w:rsidRPr="006658F1">
        <w:rPr>
          <w:rFonts w:asciiTheme="minorHAnsi" w:hAnsiTheme="minorHAnsi"/>
          <w:lang w:val="en-GB"/>
        </w:rPr>
        <w:t xml:space="preserve"> adapted from a described procedure</w:t>
      </w:r>
      <w:r w:rsidR="00E7784F" w:rsidRPr="006658F1">
        <w:rPr>
          <w:rFonts w:asciiTheme="minorHAnsi" w:hAnsiTheme="minorHAnsi"/>
          <w:lang w:val="en-GB"/>
        </w:rPr>
        <w:fldChar w:fldCharType="begin"/>
      </w:r>
      <w:r w:rsidR="005D126D">
        <w:rPr>
          <w:rFonts w:asciiTheme="minorHAnsi" w:hAnsiTheme="minorHAnsi"/>
          <w:lang w:val="en-GB"/>
        </w:rPr>
        <w:instrText xml:space="preserve"> ADDIN EN.CITE &lt;EndNote&gt;&lt;Cite&gt;&lt;Author&gt;Yang&lt;/Author&gt;&lt;Year&gt;2009&lt;/Year&gt;&lt;IDText&gt;Simple behavioral assessment of mouse olfaction&lt;/IDText&gt;&lt;DisplayText&gt;[10]&lt;/DisplayText&gt;&lt;record&gt;&lt;dates&gt;&lt;pub-dates&gt;&lt;date&gt;Jul&lt;/date&gt;&lt;/pub-dates&gt;&lt;year&gt;2009&lt;/year&gt;&lt;/dates&gt;&lt;keywords&gt;&lt;keyword&gt;Animals&lt;/keyword&gt;&lt;keyword&gt;Behavior, Animal&lt;/keyword&gt;&lt;keyword&gt;Habituation, Psychophysiologic&lt;/keyword&gt;&lt;keyword&gt;Mice&lt;/keyword&gt;&lt;keyword&gt;Odors&lt;/keyword&gt;&lt;keyword&gt;Olfactory Pathways&lt;/keyword&gt;&lt;keyword&gt;Reaction Time&lt;/keyword&gt;&lt;keyword&gt;Sensory Thresholds&lt;/keyword&gt;&lt;keyword&gt;Sex Characteristics&lt;/keyword&gt;&lt;keyword&gt;Smell&lt;/keyword&gt;&lt;keyword&gt;Stimulation, Chemical&lt;/keyword&gt;&lt;keyword&gt;Urinalysis&lt;/keyword&gt;&lt;/keywords&gt;&lt;urls&gt;&lt;related-urls&gt;&lt;url&gt;http://www.ncbi.nlm.nih.gov/pubmed/19575474&lt;/url&gt;&lt;/related-urls&gt;&lt;/urls&gt;&lt;isbn&gt;1934-8576&lt;/isbn&gt;&lt;custom2&gt;PMC2753229&lt;/custom2&gt;&lt;titles&gt;&lt;title&gt;Simple behavioral assessment of mouse olfaction&lt;/title&gt;&lt;secondary-title&gt;Curr Protoc Neurosci&lt;/secondary-title&gt;&lt;/titles&gt;&lt;pages&gt;Unit 8.24&lt;/pages&gt;&lt;contributors&gt;&lt;authors&gt;&lt;author&gt;Yang, M.&lt;/author&gt;&lt;author&gt;Crawley, J. N.&lt;/author&gt;&lt;/authors&gt;&lt;/contributors&gt;&lt;language&gt;eng&lt;/language&gt;&lt;added-date format="utc"&gt;1409218598&lt;/added-date&gt;&lt;ref-type name="Journal Article"&gt;17&lt;/ref-type&gt;&lt;rec-number&gt;190&lt;/rec-number&gt;&lt;last-updated-date format="utc"&gt;1409218598&lt;/last-updated-date&gt;&lt;accession-num&gt;19575474&lt;/accession-num&gt;&lt;electronic-resource-num&gt;10.1002/0471142301.ns0824s48&lt;/electronic-resource-num&gt;&lt;volume&gt;Chapter 8&lt;/volume&gt;&lt;/record&gt;&lt;/Cite&gt;&lt;/EndNote&gt;</w:instrText>
      </w:r>
      <w:r w:rsidR="00E7784F" w:rsidRPr="006658F1">
        <w:rPr>
          <w:rFonts w:asciiTheme="minorHAnsi" w:hAnsiTheme="minorHAnsi"/>
          <w:lang w:val="en-GB"/>
        </w:rPr>
        <w:fldChar w:fldCharType="separate"/>
      </w:r>
      <w:r w:rsidR="005D126D">
        <w:rPr>
          <w:rFonts w:asciiTheme="minorHAnsi" w:hAnsiTheme="minorHAnsi"/>
          <w:noProof/>
          <w:lang w:val="en-GB"/>
        </w:rPr>
        <w:t>[10]</w:t>
      </w:r>
      <w:r w:rsidR="00E7784F" w:rsidRPr="006658F1">
        <w:rPr>
          <w:rFonts w:asciiTheme="minorHAnsi" w:hAnsiTheme="minorHAnsi"/>
          <w:lang w:val="en-GB"/>
        </w:rPr>
        <w:fldChar w:fldCharType="end"/>
      </w:r>
      <w:r w:rsidRPr="006658F1">
        <w:rPr>
          <w:rFonts w:asciiTheme="minorHAnsi" w:hAnsiTheme="minorHAnsi"/>
          <w:lang w:val="en-GB"/>
        </w:rPr>
        <w:t xml:space="preserve">. Mice were assessed for water versus social </w:t>
      </w:r>
      <w:r w:rsidR="00654ABF" w:rsidRPr="006658F1">
        <w:rPr>
          <w:rFonts w:asciiTheme="minorHAnsi" w:hAnsiTheme="minorHAnsi"/>
          <w:lang w:val="en-GB"/>
        </w:rPr>
        <w:t>odor</w:t>
      </w:r>
      <w:r w:rsidRPr="006658F1">
        <w:rPr>
          <w:rFonts w:asciiTheme="minorHAnsi" w:hAnsiTheme="minorHAnsi"/>
          <w:lang w:val="en-GB"/>
        </w:rPr>
        <w:t xml:space="preserve"> discrimination. </w:t>
      </w:r>
      <w:r w:rsidR="00654ABF" w:rsidRPr="006658F1">
        <w:rPr>
          <w:rFonts w:asciiTheme="minorHAnsi" w:hAnsiTheme="minorHAnsi"/>
          <w:lang w:val="en-GB"/>
        </w:rPr>
        <w:t>Odor</w:t>
      </w:r>
      <w:r w:rsidRPr="006658F1">
        <w:rPr>
          <w:rFonts w:asciiTheme="minorHAnsi" w:hAnsiTheme="minorHAnsi"/>
          <w:lang w:val="en-GB"/>
        </w:rPr>
        <w:t xml:space="preserve"> exploration was measured in a clean cage with fresh bedding. </w:t>
      </w:r>
      <w:r w:rsidR="00654ABF" w:rsidRPr="006658F1">
        <w:rPr>
          <w:rFonts w:asciiTheme="minorHAnsi" w:hAnsiTheme="minorHAnsi"/>
          <w:lang w:val="en-GB"/>
        </w:rPr>
        <w:t>Odors</w:t>
      </w:r>
      <w:r w:rsidRPr="006658F1">
        <w:rPr>
          <w:rFonts w:asciiTheme="minorHAnsi" w:hAnsiTheme="minorHAnsi"/>
          <w:lang w:val="en-GB"/>
        </w:rPr>
        <w:t xml:space="preserve"> were presented on two cotton-tipped wooden applicators. Animals were first habituated to the novel cage for 3 min, and then tested during 3 consecutive sessions of 3 min each with 2 min inter-trial interval (ITI). During each session, two applicators were presented: (session 1) water-water, (session 2) water-social odo</w:t>
      </w:r>
      <w:r w:rsidR="00654ABF">
        <w:rPr>
          <w:rFonts w:asciiTheme="minorHAnsi" w:hAnsiTheme="minorHAnsi"/>
          <w:lang w:val="en-GB"/>
        </w:rPr>
        <w:t>u</w:t>
      </w:r>
      <w:r w:rsidRPr="006658F1">
        <w:rPr>
          <w:rFonts w:asciiTheme="minorHAnsi" w:hAnsiTheme="minorHAnsi"/>
          <w:lang w:val="en-GB"/>
        </w:rPr>
        <w:t>r, and (session 3) water-social odo</w:t>
      </w:r>
      <w:r w:rsidR="00654ABF">
        <w:rPr>
          <w:rFonts w:asciiTheme="minorHAnsi" w:hAnsiTheme="minorHAnsi"/>
          <w:lang w:val="en-GB"/>
        </w:rPr>
        <w:t>u</w:t>
      </w:r>
      <w:r w:rsidRPr="006658F1">
        <w:rPr>
          <w:rFonts w:asciiTheme="minorHAnsi" w:hAnsiTheme="minorHAnsi"/>
          <w:lang w:val="en-GB"/>
        </w:rPr>
        <w:t>r. The position of the odo</w:t>
      </w:r>
      <w:r w:rsidR="00654ABF">
        <w:rPr>
          <w:rFonts w:asciiTheme="minorHAnsi" w:hAnsiTheme="minorHAnsi"/>
          <w:lang w:val="en-GB"/>
        </w:rPr>
        <w:t>u</w:t>
      </w:r>
      <w:r w:rsidRPr="006658F1">
        <w:rPr>
          <w:rFonts w:asciiTheme="minorHAnsi" w:hAnsiTheme="minorHAnsi"/>
          <w:lang w:val="en-GB"/>
        </w:rPr>
        <w:t>r for the sessions 2 and 3 was randomized. Cotton sniffing durations (when the animal’s snout was directed toward the cotton at a distance ≤1 cm) were recorded for each session.</w:t>
      </w:r>
    </w:p>
    <w:p w14:paraId="4AD75814" w14:textId="7A524057" w:rsidR="006226F1" w:rsidRPr="006658F1" w:rsidRDefault="006226F1" w:rsidP="00A971CB">
      <w:pPr>
        <w:pStyle w:val="NormalWeb"/>
        <w:ind w:firstLine="708"/>
        <w:rPr>
          <w:rFonts w:asciiTheme="minorHAnsi" w:hAnsiTheme="minorHAnsi"/>
          <w:lang w:val="en-GB"/>
        </w:rPr>
      </w:pPr>
      <w:r w:rsidRPr="006658F1">
        <w:rPr>
          <w:rFonts w:asciiTheme="minorHAnsi" w:hAnsiTheme="minorHAnsi"/>
          <w:lang w:val="en-GB"/>
        </w:rPr>
        <w:t>The non</w:t>
      </w:r>
      <w:r w:rsidR="00654ABF">
        <w:rPr>
          <w:rFonts w:asciiTheme="minorHAnsi" w:hAnsiTheme="minorHAnsi"/>
          <w:lang w:val="en-GB"/>
        </w:rPr>
        <w:t>-</w:t>
      </w:r>
      <w:r w:rsidRPr="006658F1">
        <w:rPr>
          <w:rFonts w:asciiTheme="minorHAnsi" w:hAnsiTheme="minorHAnsi"/>
          <w:lang w:val="en-GB"/>
        </w:rPr>
        <w:t xml:space="preserve">social odor discrimination was adapted from </w:t>
      </w:r>
      <w:r w:rsidR="0021173D">
        <w:rPr>
          <w:rFonts w:asciiTheme="minorHAnsi" w:hAnsiTheme="minorHAnsi"/>
          <w:lang w:val="en-GB"/>
        </w:rPr>
        <w:t>an</w:t>
      </w:r>
      <w:r w:rsidR="0021173D" w:rsidRPr="006658F1">
        <w:rPr>
          <w:rFonts w:asciiTheme="minorHAnsi" w:hAnsiTheme="minorHAnsi"/>
          <w:lang w:val="en-GB"/>
        </w:rPr>
        <w:t xml:space="preserve"> </w:t>
      </w:r>
      <w:r w:rsidRPr="006658F1">
        <w:rPr>
          <w:rFonts w:asciiTheme="minorHAnsi" w:hAnsiTheme="minorHAnsi"/>
          <w:lang w:val="en-GB"/>
        </w:rPr>
        <w:t>established protocol</w:t>
      </w:r>
      <w:r w:rsidR="00FC2C19">
        <w:rPr>
          <w:rFonts w:asciiTheme="minorHAnsi" w:hAnsiTheme="minorHAnsi"/>
          <w:lang w:val="en-GB"/>
        </w:rPr>
        <w:t xml:space="preserve"> </w:t>
      </w:r>
      <w:r w:rsidR="00E7784F" w:rsidRPr="006658F1">
        <w:rPr>
          <w:rFonts w:asciiTheme="minorHAnsi" w:hAnsiTheme="minorHAnsi"/>
          <w:lang w:val="en-GB"/>
        </w:rPr>
        <w:fldChar w:fldCharType="begin"/>
      </w:r>
      <w:r w:rsidR="005D126D">
        <w:rPr>
          <w:rFonts w:asciiTheme="minorHAnsi" w:hAnsiTheme="minorHAnsi"/>
          <w:lang w:val="en-GB"/>
        </w:rPr>
        <w:instrText xml:space="preserve"> ADDIN EN.CITE &lt;EndNote&gt;&lt;Cite&gt;&lt;Author&gt;Ferguson&lt;/Author&gt;&lt;Year&gt;2000&lt;/Year&gt;&lt;IDText&gt;Social amnesia in mice lacking the oxytocin gene&lt;/IDText&gt;&lt;DisplayText&gt;[11]&lt;/DisplayText&gt;&lt;record&gt;&lt;dates&gt;&lt;pub-dates&gt;&lt;date&gt;Jul&lt;/date&gt;&lt;/pub-dates&gt;&lt;year&gt;2000&lt;/year&gt;&lt;/dates&gt;&lt;keywords&gt;&lt;keyword&gt;Amnesia, Retrograde&lt;/keyword&gt;&lt;keyword&gt;Animals&lt;/keyword&gt;&lt;keyword&gt;Behavior, Animal&lt;/keyword&gt;&lt;keyword&gt;Female&lt;/keyword&gt;&lt;keyword&gt;Male&lt;/keyword&gt;&lt;keyword&gt;Mice&lt;/keyword&gt;&lt;keyword&gt;Mice, Inbred C57BL&lt;/keyword&gt;&lt;keyword&gt;Mice, Knockout&lt;/keyword&gt;&lt;keyword&gt;Olfactory Bulb&lt;/keyword&gt;&lt;keyword&gt;Oxytocin&lt;/keyword&gt;&lt;keyword&gt;Sexual Behavior, Animal&lt;/keyword&gt;&lt;keyword&gt;Social Behavior&lt;/keyword&gt;&lt;keyword&gt;Task Performance and Analysis&lt;/keyword&gt;&lt;/keywords&gt;&lt;urls&gt;&lt;related-urls&gt;&lt;url&gt;http://www.ncbi.nlm.nih.gov/pubmed/10888874&lt;/url&gt;&lt;/related-urls&gt;&lt;/urls&gt;&lt;isbn&gt;1061-4036&lt;/isbn&gt;&lt;titles&gt;&lt;title&gt;Social amnesia in mice lacking the oxytocin gene&lt;/title&gt;&lt;secondary-title&gt;Nat Genet&lt;/secondary-title&gt;&lt;/titles&gt;&lt;pages&gt;284-8&lt;/pages&gt;&lt;number&gt;3&lt;/number&gt;&lt;contributors&gt;&lt;authors&gt;&lt;author&gt;Ferguson, J. N.&lt;/author&gt;&lt;author&gt;Young, L. J.&lt;/author&gt;&lt;author&gt;Hearn, E. F.&lt;/author&gt;&lt;author&gt;Matzuk, M. M.&lt;/author&gt;&lt;author&gt;Insel, T. R.&lt;/author&gt;&lt;author&gt;Winslow, J. T.&lt;/author&gt;&lt;/authors&gt;&lt;/contributors&gt;&lt;language&gt;eng&lt;/language&gt;&lt;added-date format="utc"&gt;1409219948&lt;/added-date&gt;&lt;ref-type name="Journal Article"&gt;17&lt;/ref-type&gt;&lt;rec-number&gt;191&lt;/rec-number&gt;&lt;last-updated-date format="utc"&gt;1409219948&lt;/last-updated-date&gt;&lt;accession-num&gt;10888874&lt;/accession-num&gt;&lt;electronic-resource-num&gt;10.1038/77040&lt;/electronic-resource-num&gt;&lt;volume&gt;25&lt;/volume&gt;&lt;/record&gt;&lt;/Cite&gt;&lt;/EndNote&gt;</w:instrText>
      </w:r>
      <w:r w:rsidR="00E7784F" w:rsidRPr="006658F1">
        <w:rPr>
          <w:rFonts w:asciiTheme="minorHAnsi" w:hAnsiTheme="minorHAnsi"/>
          <w:lang w:val="en-GB"/>
        </w:rPr>
        <w:fldChar w:fldCharType="separate"/>
      </w:r>
      <w:r w:rsidR="005D126D">
        <w:rPr>
          <w:rFonts w:asciiTheme="minorHAnsi" w:hAnsiTheme="minorHAnsi"/>
          <w:noProof/>
          <w:lang w:val="en-GB"/>
        </w:rPr>
        <w:t>[11]</w:t>
      </w:r>
      <w:r w:rsidR="00E7784F" w:rsidRPr="006658F1">
        <w:rPr>
          <w:rFonts w:asciiTheme="minorHAnsi" w:hAnsiTheme="minorHAnsi"/>
          <w:lang w:val="en-GB"/>
        </w:rPr>
        <w:fldChar w:fldCharType="end"/>
      </w:r>
      <w:r w:rsidRPr="006658F1">
        <w:rPr>
          <w:rFonts w:asciiTheme="minorHAnsi" w:hAnsiTheme="minorHAnsi"/>
          <w:lang w:val="en-GB"/>
        </w:rPr>
        <w:t>. Odor exploration was measured in a clean cage with fresh bedding. Odors were presented on a small piece of Whatman paper placed in a perforated tube (H: 4 cm, diameter: 3 cm). Animals were first habituated to the novel cage for 3 min, and then tested during 5 consecutive sessions of 2 min, each with 8 min inter-trial interval (ITI). In the 4 first sessions, the perforated tube contained Whatman paper soaked with orange flower water. On the last session, Whatman paper was replaced with the paper soaked with vanilla extract. Odor sniffing duration (when the animal’s snout was directed toward the perforated tube at a distance ≤1 cm) was recorded for each session.</w:t>
      </w:r>
    </w:p>
    <w:p w14:paraId="425AD0CE" w14:textId="77777777" w:rsidR="006226F1" w:rsidRPr="005D126D" w:rsidRDefault="006226F1" w:rsidP="005D126D">
      <w:pPr>
        <w:pStyle w:val="Titre4"/>
      </w:pPr>
      <w:r w:rsidRPr="005D126D">
        <w:t>Auditory brain response (ABR) recordings</w:t>
      </w:r>
    </w:p>
    <w:p w14:paraId="31094B00" w14:textId="299295E6" w:rsidR="006226F1" w:rsidRPr="006658F1" w:rsidRDefault="006226F1" w:rsidP="00A971CB">
      <w:pPr>
        <w:pStyle w:val="NormalWeb"/>
        <w:ind w:firstLine="708"/>
        <w:rPr>
          <w:rFonts w:asciiTheme="minorHAnsi" w:hAnsiTheme="minorHAnsi"/>
          <w:lang w:val="en-GB"/>
        </w:rPr>
      </w:pPr>
      <w:r w:rsidRPr="006658F1">
        <w:rPr>
          <w:rFonts w:asciiTheme="minorHAnsi" w:hAnsiTheme="minorHAnsi"/>
          <w:lang w:val="en-GB"/>
        </w:rPr>
        <w:t xml:space="preserve">The auditory brainstem response (ABR) helped us to determine hearing sensitivity </w:t>
      </w:r>
      <w:r w:rsidR="00E7784F" w:rsidRPr="006658F1">
        <w:rPr>
          <w:rFonts w:asciiTheme="minorHAnsi" w:hAnsiTheme="minorHAnsi"/>
          <w:lang w:val="en-GB"/>
        </w:rPr>
        <w:fldChar w:fldCharType="begin"/>
      </w:r>
      <w:r w:rsidR="005D126D">
        <w:rPr>
          <w:rFonts w:asciiTheme="minorHAnsi" w:hAnsiTheme="minorHAnsi"/>
          <w:lang w:val="en-GB"/>
        </w:rPr>
        <w:instrText xml:space="preserve"> ADDIN EN.CITE &lt;EndNote&gt;&lt;Cite&gt;&lt;Author&gt;Kuhn&lt;/Author&gt;&lt;Year&gt;2012&lt;/Year&gt;&lt;IDText&gt;Auditory function in the Tc1 mouse model of down syndrome suggests a limited region of human chromosome 21 involved in otitis media&lt;/IDText&gt;&lt;DisplayText&gt;[12]&lt;/DisplayText&gt;&lt;record&gt;&lt;keywords&gt;&lt;keyword&gt;Animals&lt;/keyword&gt;&lt;keyword&gt;Chromosomes, Human, Pair 21&lt;/keyword&gt;&lt;keyword&gt;Cochlea&lt;/keyword&gt;&lt;keyword&gt;Disease Models, Animal&lt;/keyword&gt;&lt;keyword&gt;Down Syndrome&lt;/keyword&gt;&lt;keyword&gt;Evoked Potentials, Auditory, Brain Stem&lt;/keyword&gt;&lt;keyword&gt;Hair Cells, Auditory&lt;/keyword&gt;&lt;keyword&gt;Hearing&lt;/keyword&gt;&lt;keyword&gt;Humans&lt;/keyword&gt;&lt;keyword&gt;Mice&lt;/keyword&gt;&lt;keyword&gt;Mice, Transgenic&lt;/keyword&gt;&lt;keyword&gt;Neoplasm Proteins&lt;/keyword&gt;&lt;keyword&gt;Otitis Media&lt;/keyword&gt;&lt;/keywords&gt;&lt;urls&gt;&lt;related-urls&gt;&lt;url&gt;http://www.ncbi.nlm.nih.gov/pubmed/22348087&lt;/url&gt;&lt;/related-urls&gt;&lt;/urls&gt;&lt;isbn&gt;1932-6203&lt;/isbn&gt;&lt;custom2&gt;PMC3279367&lt;/custom2&gt;&lt;titles&gt;&lt;title&gt;Auditory function in the Tc1 mouse model of down syndrome suggests a limited region of human chromosome 21 involved in otitis media&lt;/title&gt;&lt;secondary-title&gt;PLoS One&lt;/secondary-title&gt;&lt;/titles&gt;&lt;pages&gt;e31433&lt;/pages&gt;&lt;number&gt;2&lt;/number&gt;&lt;contributors&gt;&lt;authors&gt;&lt;author&gt;Kuhn, S.&lt;/author&gt;&lt;author&gt;Ingham, N.&lt;/author&gt;&lt;author&gt;Pearson, S.&lt;/author&gt;&lt;author&gt;Gribble, S. M.&lt;/author&gt;&lt;author&gt;Clayton, S.&lt;/author&gt;&lt;author&gt;Steel, K. P.&lt;/author&gt;&lt;author&gt;Marcotti, W.&lt;/author&gt;&lt;/authors&gt;&lt;/contributors&gt;&lt;language&gt;eng&lt;/language&gt;&lt;added-date format="utc"&gt;1412682410&lt;/added-date&gt;&lt;ref-type name="Journal Article"&gt;17&lt;/ref-type&gt;&lt;dates&gt;&lt;year&gt;2012&lt;/year&gt;&lt;/dates&gt;&lt;rec-number&gt;407&lt;/rec-number&gt;&lt;last-updated-date format="utc"&gt;1412682410&lt;/last-updated-date&gt;&lt;accession-num&gt;22348087&lt;/accession-num&gt;&lt;electronic-resource-num&gt;10.1371/journal.pone.0031433&lt;/electronic-resource-num&gt;&lt;volume&gt;7&lt;/volume&gt;&lt;/record&gt;&lt;/Cite&gt;&lt;/EndNote&gt;</w:instrText>
      </w:r>
      <w:r w:rsidR="00E7784F" w:rsidRPr="006658F1">
        <w:rPr>
          <w:rFonts w:asciiTheme="minorHAnsi" w:hAnsiTheme="minorHAnsi"/>
          <w:lang w:val="en-GB"/>
        </w:rPr>
        <w:fldChar w:fldCharType="separate"/>
      </w:r>
      <w:r w:rsidR="005D126D">
        <w:rPr>
          <w:rFonts w:asciiTheme="minorHAnsi" w:hAnsiTheme="minorHAnsi"/>
          <w:noProof/>
          <w:lang w:val="en-GB"/>
        </w:rPr>
        <w:t>[12]</w:t>
      </w:r>
      <w:r w:rsidR="00E7784F" w:rsidRPr="006658F1">
        <w:rPr>
          <w:rFonts w:asciiTheme="minorHAnsi" w:hAnsiTheme="minorHAnsi"/>
          <w:lang w:val="en-GB"/>
        </w:rPr>
        <w:fldChar w:fldCharType="end"/>
      </w:r>
      <w:r w:rsidRPr="006658F1">
        <w:rPr>
          <w:rFonts w:asciiTheme="minorHAnsi" w:hAnsiTheme="minorHAnsi"/>
          <w:lang w:val="en-GB"/>
        </w:rPr>
        <w:t xml:space="preserve">. Four </w:t>
      </w:r>
      <w:r w:rsidRPr="006658F1">
        <w:rPr>
          <w:rFonts w:asciiTheme="minorHAnsi" w:hAnsiTheme="minorHAnsi"/>
          <w:i/>
          <w:lang w:val="en-GB"/>
        </w:rPr>
        <w:t>Del/+</w:t>
      </w:r>
      <w:r w:rsidRPr="006658F1">
        <w:rPr>
          <w:rFonts w:asciiTheme="minorHAnsi" w:hAnsiTheme="minorHAnsi"/>
          <w:lang w:val="en-GB"/>
        </w:rPr>
        <w:t xml:space="preserve">, 4 wt, 4 </w:t>
      </w:r>
      <w:r w:rsidRPr="006658F1">
        <w:rPr>
          <w:rFonts w:asciiTheme="minorHAnsi" w:hAnsiTheme="minorHAnsi"/>
          <w:i/>
          <w:lang w:val="en-GB"/>
        </w:rPr>
        <w:t>Del/Dup</w:t>
      </w:r>
      <w:r w:rsidRPr="006658F1">
        <w:rPr>
          <w:rFonts w:asciiTheme="minorHAnsi" w:hAnsiTheme="minorHAnsi"/>
          <w:lang w:val="en-GB"/>
        </w:rPr>
        <w:t xml:space="preserve">, and 2 </w:t>
      </w:r>
      <w:r w:rsidRPr="006658F1">
        <w:rPr>
          <w:rFonts w:asciiTheme="minorHAnsi" w:hAnsiTheme="minorHAnsi"/>
          <w:i/>
          <w:lang w:val="en-GB"/>
        </w:rPr>
        <w:t>Dup/+</w:t>
      </w:r>
      <w:r w:rsidRPr="006658F1">
        <w:rPr>
          <w:rFonts w:asciiTheme="minorHAnsi" w:hAnsiTheme="minorHAnsi"/>
          <w:lang w:val="en-GB"/>
        </w:rPr>
        <w:t xml:space="preserve"> animals were anesthetized using </w:t>
      </w:r>
      <w:r w:rsidRPr="006658F1">
        <w:rPr>
          <w:rFonts w:asciiTheme="minorHAnsi" w:hAnsiTheme="minorHAnsi"/>
          <w:lang w:val="en-GB"/>
        </w:rPr>
        <w:lastRenderedPageBreak/>
        <w:t>intraperitoneal injection of ketamine/xylazine and placed on a heating blanket inside a sound attenuating booth. Sub-cutaneous needle electrodes were inserted in the skin on the vertex (active) and overlying the ventral region of the left (reference) and right (ground) bullae to record responses of the left ear. Stimuli were presented as free-field sounds from a speaker (Tucker Davis Technologies, FF1) whose leading edge was 10 cm in front of the mouse's interaural axis at an elevation of 30°. The sound delivery system was calibrated using an ACO Pacific 7017 microphone. For threshold determination, custom software, and Tucker Davis Technologies hardware were used to deliver click (0.01 ms duration) and tone pip (6, 12, 18, 24 and 30 kHz of 5 ms duration, 1 ms rise/fall time) stimuli at a range of intensity levels from 10–100+ dB SPL in 3 dB steps. Averaged responses to 256 stimuli, presented at 42.2/s, were analyzed and thresholds established as the lowest sound intensity giving a visually-detectable ABR response. For clicks, responses were also recorded from the right ear.</w:t>
      </w:r>
    </w:p>
    <w:p w14:paraId="4C8F0283" w14:textId="778D61D5" w:rsidR="002656CD" w:rsidRPr="006658F1" w:rsidRDefault="002656CD" w:rsidP="005D126D">
      <w:pPr>
        <w:pStyle w:val="Titre4"/>
        <w:rPr>
          <w:i/>
        </w:rPr>
      </w:pPr>
      <w:r w:rsidRPr="006658F1">
        <w:t>Hippocampal slice electrophysiology</w:t>
      </w:r>
    </w:p>
    <w:p w14:paraId="25602852" w14:textId="05EF1AF3" w:rsidR="002656CD" w:rsidRPr="006658F1" w:rsidRDefault="002656CD" w:rsidP="00A971CB">
      <w:pPr>
        <w:ind w:firstLine="708"/>
        <w:rPr>
          <w:rFonts w:asciiTheme="minorHAnsi" w:hAnsiTheme="minorHAnsi"/>
          <w:lang w:val="en-GB"/>
        </w:rPr>
      </w:pPr>
      <w:r w:rsidRPr="006658F1">
        <w:rPr>
          <w:rFonts w:asciiTheme="minorHAnsi" w:hAnsiTheme="minorHAnsi"/>
          <w:lang w:val="en-GB"/>
        </w:rPr>
        <w:t xml:space="preserve">Acute hippocampal slices were used to record field excitatory post synaptic potentials (fEPSPs), by the MEA60 electrophysiological suite (Multi Channel Systems, Reutlingen, FRG) as described </w:t>
      </w:r>
      <w:r w:rsidR="00E7784F" w:rsidRPr="006658F1">
        <w:rPr>
          <w:rFonts w:asciiTheme="minorHAnsi" w:hAnsiTheme="minorHAnsi"/>
          <w:lang w:val="en-GB"/>
        </w:rPr>
        <w:fldChar w:fldCharType="begin">
          <w:fldData xml:space="preserve">PEVuZE5vdGU+PENpdGU+PEF1dGhvcj5Lb3Bhbml0c2E8L0F1dGhvcj48WWVhcj4yMDA2PC9ZZWFy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</w:fldData>
        </w:fldChar>
      </w:r>
      <w:r w:rsidR="005D126D">
        <w:rPr>
          <w:rFonts w:asciiTheme="minorHAnsi" w:hAnsiTheme="minorHAnsi"/>
          <w:lang w:val="en-GB"/>
        </w:rPr>
        <w:instrText xml:space="preserve"> ADDIN EN.CITE </w:instrText>
      </w:r>
      <w:r w:rsidR="00E7784F">
        <w:rPr>
          <w:rFonts w:asciiTheme="minorHAnsi" w:hAnsiTheme="minorHAnsi"/>
          <w:lang w:val="en-GB"/>
        </w:rPr>
        <w:fldChar w:fldCharType="begin">
          <w:fldData xml:space="preserve">PEVuZE5vdGU+PENpdGU+PEF1dGhvcj5Lb3Bhbml0c2E8L0F1dGhvcj48WWVhcj4yMDA2PC9ZZWFy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</w:fldData>
        </w:fldChar>
      </w:r>
      <w:r w:rsidR="005D126D">
        <w:rPr>
          <w:rFonts w:asciiTheme="minorHAnsi" w:hAnsiTheme="minorHAnsi"/>
          <w:lang w:val="en-GB"/>
        </w:rPr>
        <w:instrText xml:space="preserve"> ADDIN EN.CITE.DATA </w:instrText>
      </w:r>
      <w:r w:rsidR="00E7784F">
        <w:rPr>
          <w:rFonts w:asciiTheme="minorHAnsi" w:hAnsiTheme="minorHAnsi"/>
          <w:lang w:val="en-GB"/>
        </w:rPr>
      </w:r>
      <w:r w:rsidR="00E7784F">
        <w:rPr>
          <w:rFonts w:asciiTheme="minorHAnsi" w:hAnsiTheme="minorHAnsi"/>
          <w:lang w:val="en-GB"/>
        </w:rPr>
        <w:fldChar w:fldCharType="end"/>
      </w:r>
      <w:r w:rsidR="00E7784F" w:rsidRPr="006658F1">
        <w:rPr>
          <w:rFonts w:asciiTheme="minorHAnsi" w:hAnsiTheme="minorHAnsi"/>
          <w:lang w:val="en-GB"/>
        </w:rPr>
      </w:r>
      <w:r w:rsidR="00E7784F" w:rsidRPr="006658F1">
        <w:rPr>
          <w:rFonts w:asciiTheme="minorHAnsi" w:hAnsiTheme="minorHAnsi"/>
          <w:lang w:val="en-GB"/>
        </w:rPr>
        <w:fldChar w:fldCharType="separate"/>
      </w:r>
      <w:r w:rsidR="005D126D">
        <w:rPr>
          <w:rFonts w:asciiTheme="minorHAnsi" w:hAnsiTheme="minorHAnsi"/>
          <w:noProof/>
          <w:lang w:val="en-GB"/>
        </w:rPr>
        <w:t>[13, 14]</w:t>
      </w:r>
      <w:r w:rsidR="00E7784F" w:rsidRPr="006658F1">
        <w:rPr>
          <w:rFonts w:asciiTheme="minorHAnsi" w:hAnsiTheme="minorHAnsi"/>
          <w:lang w:val="en-GB"/>
        </w:rPr>
        <w:fldChar w:fldCharType="end"/>
      </w:r>
      <w:r w:rsidRPr="006658F1">
        <w:rPr>
          <w:rFonts w:asciiTheme="minorHAnsi" w:hAnsiTheme="minorHAnsi"/>
          <w:lang w:val="en-GB"/>
        </w:rPr>
        <w:t xml:space="preserve">. Eight set-ups consisting of a MEA1060-BC pre-amplifier and a filter amplifier (gain 550x) were run simultaneously by data acquisition units operated by MC_Rack software. Raw electrode data were digitized at 10 kHz and stored on a PC hard disk for subsequent analysis. To record fEPSPs, a hippocampal slice was placed into the well of the 5x13 3D multi electrode array (MEA) biochip (Qwane Biosciences, Lausanne, Switzerland). The slice was guided to a desired position with a fine paint brush and gently fixed over MEA electrodes by a silver ring with attached nylon mesh lowered vertically by a one-dimensional U-1C micromanipulator (You Ltd, Tokyo, Japan). MEA biochips were fitted into the pre-amplifier case and fresh ACSF was delivered to the MEA well through a temperature-controlled perfusion cannula that warmed perfused media to 32°C. Monopolar stimulation of Schäffer collateral /commissural fibers through array electrodes was performed by STG4008 stimulus generator (Multi Channel Systems, Reutlingen, FRG). Biphasic (positive/negative, 100 µs/a phase) voltage pulses were used. Amplitude, duration and frequency of stimulation were controlled by MC_Stimulus II software. All experiments </w:t>
      </w:r>
      <w:r w:rsidRPr="006658F1">
        <w:rPr>
          <w:rFonts w:asciiTheme="minorHAnsi" w:hAnsiTheme="minorHAnsi"/>
          <w:lang w:val="en-GB"/>
        </w:rPr>
        <w:lastRenderedPageBreak/>
        <w:t xml:space="preserve">were performed using two-pathway stimulation of Schäffer collateral/commissural fibers. Our previous experiments that utilized MEAs, demonstrated that largest LTP was recorded in proximal part of apical dendrites of CA1 pyramidal neurons </w:t>
      </w:r>
      <w:r w:rsidR="00E7784F" w:rsidRPr="006658F1">
        <w:rPr>
          <w:rFonts w:asciiTheme="minorHAnsi" w:hAnsiTheme="minorHAnsi"/>
          <w:lang w:val="en-GB"/>
        </w:rPr>
        <w:fldChar w:fldCharType="begin"/>
      </w:r>
      <w:r w:rsidR="005D126D">
        <w:rPr>
          <w:rFonts w:asciiTheme="minorHAnsi" w:hAnsiTheme="minorHAnsi"/>
          <w:lang w:val="en-GB"/>
        </w:rPr>
        <w:instrText xml:space="preserve"> ADDIN EN.CITE &lt;EndNote&gt;&lt;Cite&gt;&lt;Author&gt;Kopanitsa&lt;/Author&gt;&lt;Year&gt;2006&lt;/Year&gt;&lt;IDText&gt;Recording long-term potentiation of synaptic transmission by three-dimensional multi-electrode arrays&lt;/IDText&gt;&lt;DisplayText&gt;[13]&lt;/DisplayText&gt;&lt;record&gt;&lt;keywords&gt;&lt;keyword&gt;Action Potentials&lt;/keyword&gt;&lt;keyword&gt;Animals&lt;/keyword&gt;&lt;keyword&gt;Axons&lt;/keyword&gt;&lt;keyword&gt;Electric Stimulation&lt;/keyword&gt;&lt;keyword&gt;Electrodes&lt;/keyword&gt;&lt;keyword&gt;Electrophysiology&lt;/keyword&gt;&lt;keyword&gt;Excitatory Postsynaptic Potentials&lt;/keyword&gt;&lt;keyword&gt;Hippocampus&lt;/keyword&gt;&lt;keyword&gt;Long-Term Potentiation&lt;/keyword&gt;&lt;keyword&gt;Mice&lt;/keyword&gt;&lt;keyword&gt;Mice, Inbred C57BL&lt;/keyword&gt;&lt;keyword&gt;Mice, Transgenic&lt;/keyword&gt;&lt;keyword&gt;Nerve Net&lt;/keyword&gt;&lt;keyword&gt;Neural Pathways&lt;/keyword&gt;&lt;keyword&gt;Organ Culture Techniques&lt;/keyword&gt;&lt;keyword&gt;Phenotype&lt;/keyword&gt;&lt;keyword&gt;Receptors, N-Methyl-D-Aspartate&lt;/keyword&gt;&lt;keyword&gt;Species Specificity&lt;/keyword&gt;&lt;keyword&gt;Synaptic Transmission&lt;/keyword&gt;&lt;/keywords&gt;&lt;urls&gt;&lt;related-urls&gt;&lt;url&gt;http://www.ncbi.nlm.nih.gov/pubmed/16942609&lt;/url&gt;&lt;/related-urls&gt;&lt;/urls&gt;&lt;isbn&gt;1471-2202&lt;/isbn&gt;&lt;custom2&gt;PMC1574331&lt;/custom2&gt;&lt;titles&gt;&lt;title&gt;Recording long-term potentiation of synaptic transmission by three-dimensional multi-electrode arrays&lt;/title&gt;&lt;secondary-title&gt;BMC Neurosci&lt;/secondary-title&gt;&lt;/titles&gt;&lt;pages&gt;61&lt;/pages&gt;&lt;contributors&gt;&lt;authors&gt;&lt;author&gt;Kopanitsa, M. V.&lt;/author&gt;&lt;author&gt;Afinowi, N. O.&lt;/author&gt;&lt;author&gt;Grant, S. G.&lt;/author&gt;&lt;/authors&gt;&lt;/contributors&gt;&lt;language&gt;eng&lt;/language&gt;&lt;added-date format="utc"&gt;1412843134&lt;/added-date&gt;&lt;ref-type name="Journal Article"&gt;17&lt;/ref-type&gt;&lt;dates&gt;&lt;year&gt;2006&lt;/year&gt;&lt;/dates&gt;&lt;rec-number&gt;415&lt;/rec-number&gt;&lt;last-updated-date format="utc"&gt;1412843134&lt;/last-updated-date&gt;&lt;accession-num&gt;16942609&lt;/accession-num&gt;&lt;electronic-resource-num&gt;10.1186/1471-2202-7-61&lt;/electronic-resource-num&gt;&lt;volume&gt;7&lt;/volume&gt;&lt;/record&gt;&lt;/Cite&gt;&lt;/EndNote&gt;</w:instrText>
      </w:r>
      <w:r w:rsidR="00E7784F" w:rsidRPr="006658F1">
        <w:rPr>
          <w:rFonts w:asciiTheme="minorHAnsi" w:hAnsiTheme="minorHAnsi"/>
          <w:lang w:val="en-GB"/>
        </w:rPr>
        <w:fldChar w:fldCharType="separate"/>
      </w:r>
      <w:r w:rsidR="005D126D">
        <w:rPr>
          <w:rFonts w:asciiTheme="minorHAnsi" w:hAnsiTheme="minorHAnsi"/>
          <w:noProof/>
          <w:lang w:val="en-GB"/>
        </w:rPr>
        <w:t>[13]</w:t>
      </w:r>
      <w:r w:rsidR="00E7784F" w:rsidRPr="006658F1">
        <w:rPr>
          <w:rFonts w:asciiTheme="minorHAnsi" w:hAnsiTheme="minorHAnsi"/>
          <w:lang w:val="en-GB"/>
        </w:rPr>
        <w:fldChar w:fldCharType="end"/>
      </w:r>
      <w:r w:rsidRPr="006658F1">
        <w:rPr>
          <w:rFonts w:asciiTheme="minorHAnsi" w:hAnsiTheme="minorHAnsi"/>
          <w:lang w:val="en-GB"/>
        </w:rPr>
        <w:t xml:space="preserve">. We have therefore picked a single principal recording electrode in the middle of </w:t>
      </w:r>
      <w:r w:rsidR="00AE2B55">
        <w:rPr>
          <w:rFonts w:asciiTheme="minorHAnsi" w:hAnsiTheme="minorHAnsi"/>
          <w:lang w:val="en-GB"/>
        </w:rPr>
        <w:t xml:space="preserve">the </w:t>
      </w:r>
      <w:r w:rsidRPr="006658F1">
        <w:rPr>
          <w:rFonts w:asciiTheme="minorHAnsi" w:hAnsiTheme="minorHAnsi"/>
          <w:lang w:val="en-GB"/>
        </w:rPr>
        <w:t xml:space="preserve">proximal part of </w:t>
      </w:r>
      <w:r w:rsidR="00AE2B55">
        <w:rPr>
          <w:rFonts w:asciiTheme="minorHAnsi" w:hAnsiTheme="minorHAnsi"/>
          <w:lang w:val="en-GB"/>
        </w:rPr>
        <w:t xml:space="preserve">the </w:t>
      </w:r>
      <w:r w:rsidRPr="006658F1">
        <w:rPr>
          <w:rFonts w:asciiTheme="minorHAnsi" w:hAnsiTheme="minorHAnsi"/>
          <w:lang w:val="en-GB"/>
        </w:rPr>
        <w:t>CA1</w:t>
      </w:r>
      <w:r w:rsidR="00AE2B55">
        <w:rPr>
          <w:rFonts w:asciiTheme="minorHAnsi" w:hAnsiTheme="minorHAnsi"/>
          <w:lang w:val="en-GB"/>
        </w:rPr>
        <w:t xml:space="preserve"> region</w:t>
      </w:r>
      <w:r w:rsidRPr="006658F1">
        <w:rPr>
          <w:rFonts w:asciiTheme="minorHAnsi" w:hAnsiTheme="minorHAnsi"/>
          <w:lang w:val="en-GB"/>
        </w:rPr>
        <w:t xml:space="preserve"> and assigned two electrodes for stimulation of the control and test pathways on the subicular side and on the CA3 side of </w:t>
      </w:r>
      <w:r w:rsidRPr="006658F1">
        <w:rPr>
          <w:rFonts w:asciiTheme="minorHAnsi" w:hAnsiTheme="minorHAnsi"/>
          <w:i/>
          <w:lang w:val="en-GB"/>
        </w:rPr>
        <w:t>stratum radiatum</w:t>
      </w:r>
      <w:r w:rsidRPr="006658F1">
        <w:rPr>
          <w:rFonts w:asciiTheme="minorHAnsi" w:hAnsiTheme="minorHAnsi"/>
          <w:lang w:val="en-GB"/>
        </w:rPr>
        <w:t xml:space="preserve"> respectively. The distance from the recording electrode to the test stimulation electrode was 400-510 µm and to the control stimulation electrode 316-447 µm. To evoke orthodromic fEPSPs, test and control pathways were activated in succession at a frequency of 0.02 Hz. Baseline stimulation strength was adjusted to evoke a response that corresponded to 40% of the maximal attainable fEPSP at the recording electrode located in proximal </w:t>
      </w:r>
      <w:r w:rsidRPr="006658F1">
        <w:rPr>
          <w:rFonts w:asciiTheme="minorHAnsi" w:hAnsiTheme="minorHAnsi"/>
          <w:i/>
          <w:iCs/>
          <w:lang w:val="en-GB"/>
        </w:rPr>
        <w:t>stratum radiatum</w:t>
      </w:r>
      <w:r w:rsidRPr="006658F1">
        <w:rPr>
          <w:rFonts w:asciiTheme="minorHAnsi" w:hAnsiTheme="minorHAnsi"/>
          <w:lang w:val="en-GB"/>
        </w:rPr>
        <w:t xml:space="preserve">. Slope of the negative part of fEPSPs was used as a measure of the synaptic strength. Paired stimulation with an interpulse interval of 50 ms was used to observe paired-pulse facilitation (PPF) in baseline conditions in the test pathway before LTP induction. PPF was calculated by dividing the negative slope of fEPSP obtained in response to the second pulse by the amplitude of fEPSP amplitude evoked by the preceding pulse. To induce LTP, 10 bursts of baseline strength stimuli were administered at 5 Hz to test pathway with 4 pulses given at 100 Hz per burst (total 40 stimuli). LTP plots were scaled to the average of the first five baseline points. Normalization of LTP values was performed by dividing the fEPSP amplitude in the tetanized pathway by the amplitude of the control fEPSP at corresponding time points. Normalized LTP values averaged across the period of 61-65 min after theta-burst stimulation were used for statistical comparison. </w:t>
      </w:r>
    </w:p>
    <w:p w14:paraId="74F78543" w14:textId="77777777" w:rsidR="009F34BB" w:rsidRPr="009F34BB" w:rsidRDefault="009F34BB" w:rsidP="009F34BB">
      <w:pPr>
        <w:rPr>
          <w:b/>
          <w:lang w:val="en-GB"/>
        </w:rPr>
      </w:pPr>
      <w:r w:rsidRPr="009F34BB">
        <w:rPr>
          <w:b/>
          <w:lang w:val="en-GB"/>
        </w:rPr>
        <w:t>Craniofacial analysis</w:t>
      </w:r>
    </w:p>
    <w:p w14:paraId="56C05360" w14:textId="64329FD8" w:rsidR="009F34BB" w:rsidRPr="009F34BB" w:rsidRDefault="009F34BB" w:rsidP="00A971CB">
      <w:pPr>
        <w:pStyle w:val="NormalWeb"/>
        <w:ind w:firstLine="708"/>
        <w:rPr>
          <w:rFonts w:asciiTheme="minorHAnsi" w:hAnsiTheme="minorHAnsi"/>
          <w:lang w:val="en-GB"/>
        </w:rPr>
      </w:pPr>
      <w:r w:rsidRPr="009F34BB">
        <w:rPr>
          <w:rFonts w:asciiTheme="minorHAnsi" w:hAnsiTheme="minorHAnsi"/>
          <w:lang w:val="en-GB"/>
        </w:rPr>
        <w:t xml:space="preserve">Three-dimensional coordinates of 39 relevant cranial landmarks were recorded using Landmark software, and posterior comparisons were performed using the Euclidean distance matrix analysis (EDMA) with the WinEDMA software (version 1.0.1 beta). Three-dimensional data were converted into linear distances compiled into a matrix. Both the form (size of the skull) difference matrix (FDM) and the shape difference matrix (SDM) were analysed. A ratio different from 1 (FDM) or 0 (SDM) for any linear distance indicates that the two samples are not similar for that measure. </w:t>
      </w:r>
    </w:p>
    <w:p w14:paraId="22456BFA" w14:textId="4B993114" w:rsidR="00EB5617" w:rsidRDefault="009F34BB" w:rsidP="002F777B">
      <w:pPr>
        <w:pStyle w:val="NormalWeb"/>
        <w:rPr>
          <w:rFonts w:asciiTheme="minorHAnsi" w:hAnsiTheme="minorHAnsi"/>
          <w:lang w:val="en-GB"/>
        </w:rPr>
      </w:pPr>
      <w:r w:rsidRPr="009F34BB">
        <w:rPr>
          <w:rFonts w:asciiTheme="minorHAnsi" w:hAnsiTheme="minorHAnsi"/>
          <w:lang w:val="en-GB"/>
        </w:rPr>
        <w:lastRenderedPageBreak/>
        <w:t xml:space="preserve">Confidence intervals were estimated using a non-parametric bootstrapping algorithm. For each linear distance, the null hypothesis was rejected if the 90% confidence interval did not include 1 (FDM) or 0 (SDM): rejection of the null hypothesis enabled localization of differences to specific landmarks and linear distances. Bootstrap Distributions of T (FDM) and Z (SDM) were calculated as follows: for each FDM, a T value was calculated. </w:t>
      </w:r>
    </w:p>
    <w:p w14:paraId="3FC4D631" w14:textId="20D3C978" w:rsidR="009301D5" w:rsidRPr="005557A5" w:rsidRDefault="009301D5" w:rsidP="009301D5">
      <w:pPr>
        <w:rPr>
          <w:b/>
          <w:color w:val="000000" w:themeColor="text1"/>
          <w:lang w:val="en-GB"/>
        </w:rPr>
      </w:pPr>
      <w:r w:rsidRPr="005557A5">
        <w:rPr>
          <w:b/>
          <w:color w:val="000000" w:themeColor="text1"/>
          <w:lang w:val="en-GB"/>
        </w:rPr>
        <w:t>Tibialis anterior muscle contractile properties</w:t>
      </w:r>
      <w:r w:rsidR="002B73B5" w:rsidRPr="005557A5">
        <w:rPr>
          <w:b/>
          <w:color w:val="000000" w:themeColor="text1"/>
          <w:lang w:val="en-GB"/>
        </w:rPr>
        <w:t xml:space="preserve"> and succinate dehydrogenase staining</w:t>
      </w:r>
    </w:p>
    <w:p w14:paraId="513D168A" w14:textId="1BB76CD1" w:rsidR="00C23D5B" w:rsidRPr="005557A5" w:rsidRDefault="000D2D9C" w:rsidP="00A971CB">
      <w:pPr>
        <w:widowControl w:val="0"/>
        <w:spacing w:before="0" w:after="0"/>
        <w:ind w:firstLine="708"/>
        <w:rPr>
          <w:rFonts w:asciiTheme="minorHAnsi" w:hAnsiTheme="minorHAnsi"/>
          <w:bCs w:val="0"/>
          <w:color w:val="000000" w:themeColor="text1"/>
          <w:lang w:eastAsia="fr-FR"/>
        </w:rPr>
      </w:pPr>
      <w:bookmarkStart w:id="0" w:name="_GoBack"/>
      <w:bookmarkEnd w:id="0"/>
      <w:r>
        <w:rPr>
          <w:color w:val="000000" w:themeColor="text1"/>
          <w:lang w:val="en-GB"/>
        </w:rPr>
        <w:t>Ti</w:t>
      </w:r>
      <w:r w:rsidR="002B73B5" w:rsidRPr="005557A5">
        <w:rPr>
          <w:color w:val="000000" w:themeColor="text1"/>
          <w:lang w:val="en-GB"/>
        </w:rPr>
        <w:t>bialis anterior (</w:t>
      </w:r>
      <w:r w:rsidR="00D951FD" w:rsidRPr="005557A5">
        <w:rPr>
          <w:color w:val="000000" w:themeColor="text1"/>
          <w:lang w:val="en-GB"/>
        </w:rPr>
        <w:t>TA</w:t>
      </w:r>
      <w:r w:rsidR="002B73B5" w:rsidRPr="005557A5">
        <w:rPr>
          <w:color w:val="000000" w:themeColor="text1"/>
          <w:lang w:val="en-GB"/>
        </w:rPr>
        <w:t>)</w:t>
      </w:r>
      <w:r w:rsidR="009F7BE0" w:rsidRPr="005557A5">
        <w:rPr>
          <w:color w:val="000000" w:themeColor="text1"/>
          <w:lang w:val="en-GB"/>
        </w:rPr>
        <w:t xml:space="preserve"> of 28 week-old male mice (</w:t>
      </w:r>
      <w:r w:rsidR="009F7BE0" w:rsidRPr="005557A5">
        <w:rPr>
          <w:i/>
          <w:color w:val="000000" w:themeColor="text1"/>
          <w:lang w:val="en-GB"/>
        </w:rPr>
        <w:t>n</w:t>
      </w:r>
      <w:r w:rsidR="009F7BE0" w:rsidRPr="005557A5">
        <w:rPr>
          <w:color w:val="000000" w:themeColor="text1"/>
          <w:lang w:val="en-GB"/>
        </w:rPr>
        <w:t xml:space="preserve"> = 6 wt; n = 5 </w:t>
      </w:r>
      <w:r w:rsidR="009F7BE0" w:rsidRPr="005557A5">
        <w:rPr>
          <w:i/>
          <w:color w:val="000000" w:themeColor="text1"/>
          <w:lang w:val="en-GB"/>
        </w:rPr>
        <w:t>Del/+; n</w:t>
      </w:r>
      <w:r w:rsidR="009F7BE0" w:rsidRPr="005557A5">
        <w:rPr>
          <w:color w:val="000000" w:themeColor="text1"/>
          <w:lang w:val="en-GB"/>
        </w:rPr>
        <w:t xml:space="preserve"> = 7 </w:t>
      </w:r>
      <w:r w:rsidR="009F7BE0" w:rsidRPr="005557A5">
        <w:rPr>
          <w:i/>
          <w:color w:val="000000" w:themeColor="text1"/>
          <w:lang w:val="en-GB"/>
        </w:rPr>
        <w:t>Del/Dup</w:t>
      </w:r>
      <w:r w:rsidR="009F7BE0" w:rsidRPr="005557A5">
        <w:rPr>
          <w:color w:val="000000" w:themeColor="text1"/>
          <w:lang w:val="en-GB"/>
        </w:rPr>
        <w:t xml:space="preserve">; n = 8 </w:t>
      </w:r>
      <w:r w:rsidR="009F7BE0" w:rsidRPr="005557A5">
        <w:rPr>
          <w:i/>
          <w:color w:val="000000" w:themeColor="text1"/>
          <w:lang w:val="en-GB"/>
        </w:rPr>
        <w:t>Dup/+</w:t>
      </w:r>
      <w:r w:rsidR="009F7BE0" w:rsidRPr="005557A5">
        <w:rPr>
          <w:color w:val="000000" w:themeColor="text1"/>
          <w:lang w:val="en-GB"/>
        </w:rPr>
        <w:t>) of C57BL/6N genetic background were used for the study.</w:t>
      </w:r>
      <w:r w:rsidR="009F7BE0" w:rsidRPr="005557A5">
        <w:rPr>
          <w:rFonts w:asciiTheme="minorHAnsi" w:hAnsiTheme="minorHAnsi"/>
          <w:bCs w:val="0"/>
          <w:color w:val="000000" w:themeColor="text1"/>
          <w:lang w:eastAsia="fr-FR"/>
        </w:rPr>
        <w:t xml:space="preserve"> </w:t>
      </w:r>
      <w:r w:rsidR="009301D5" w:rsidRPr="005557A5">
        <w:rPr>
          <w:rFonts w:asciiTheme="minorHAnsi" w:hAnsiTheme="minorHAnsi"/>
          <w:bCs w:val="0"/>
          <w:color w:val="000000" w:themeColor="text1"/>
          <w:lang w:eastAsia="fr-FR"/>
        </w:rPr>
        <w:t>Muscle force measurements were evaluated by measuring in situ</w:t>
      </w:r>
      <w:r w:rsidR="009301D5" w:rsidRPr="005557A5">
        <w:rPr>
          <w:rFonts w:asciiTheme="minorHAnsi" w:hAnsiTheme="minorHAnsi"/>
          <w:color w:val="000000" w:themeColor="text1"/>
          <w:lang w:val="en-GB"/>
        </w:rPr>
        <w:t xml:space="preserve"> </w:t>
      </w:r>
      <w:r w:rsidR="009301D5" w:rsidRPr="005557A5">
        <w:rPr>
          <w:rFonts w:asciiTheme="minorHAnsi" w:hAnsiTheme="minorHAnsi"/>
          <w:bCs w:val="0"/>
          <w:color w:val="000000" w:themeColor="text1"/>
          <w:lang w:eastAsia="fr-FR"/>
        </w:rPr>
        <w:t>muscle isometric contraction in response to nerve stimulation, as described previously</w:t>
      </w:r>
      <w:r w:rsidR="00FC2C19" w:rsidRPr="005557A5">
        <w:rPr>
          <w:rFonts w:asciiTheme="minorHAnsi" w:hAnsiTheme="minorHAnsi"/>
          <w:bCs w:val="0"/>
          <w:color w:val="000000" w:themeColor="text1"/>
          <w:lang w:eastAsia="fr-FR"/>
        </w:rPr>
        <w:t xml:space="preserve"> </w:t>
      </w:r>
      <w:r w:rsidR="005557A5" w:rsidRPr="005557A5">
        <w:rPr>
          <w:rFonts w:asciiTheme="minorHAnsi" w:hAnsiTheme="minorHAnsi"/>
          <w:bCs w:val="0"/>
          <w:color w:val="000000" w:themeColor="text1"/>
          <w:lang w:eastAsia="fr-FR"/>
        </w:rPr>
        <w:fldChar w:fldCharType="begin"/>
      </w:r>
      <w:r w:rsidR="005557A5" w:rsidRPr="005557A5">
        <w:rPr>
          <w:rFonts w:asciiTheme="minorHAnsi" w:hAnsiTheme="minorHAnsi"/>
          <w:bCs w:val="0"/>
          <w:color w:val="000000" w:themeColor="text1"/>
          <w:lang w:eastAsia="fr-FR"/>
        </w:rPr>
        <w:instrText xml:space="preserve"> ADDIN EN.CITE &lt;EndNote&gt;&lt;Cite&gt;&lt;Author&gt;Cowling&lt;/Author&gt;&lt;Year&gt;2011&lt;/Year&gt;&lt;IDText&gt;Increased expression of wild-type or a centronuclear myopathy mutant of dynamin 2 in skeletal muscle of adult mice leads to structural defects and muscle weakness&lt;/IDText&gt;&lt;DisplayText&gt;[15]&lt;/DisplayText&gt;&lt;record&gt;&lt;dates&gt;&lt;pub-dates&gt;&lt;date&gt;May&lt;/date&gt;&lt;/pub-dates&gt;&lt;year&gt;2011&lt;/year&gt;&lt;/dates&gt;&lt;keywords&gt;&lt;keyword&gt;Animals&lt;/keyword&gt;&lt;keyword&gt;Blotting, Western&lt;/keyword&gt;&lt;keyword&gt;Dynamin II&lt;/keyword&gt;&lt;keyword&gt;Fluorescent Antibody Technique&lt;/keyword&gt;&lt;keyword&gt;Humans&lt;/keyword&gt;&lt;keyword&gt;Mice&lt;/keyword&gt;&lt;keyword&gt;Microscopy, Electron, Transmission&lt;/keyword&gt;&lt;keyword&gt;Muscle Weakness&lt;/keyword&gt;&lt;keyword&gt;Muscle, Skeletal&lt;/keyword&gt;&lt;keyword&gt;Mutation&lt;/keyword&gt;&lt;keyword&gt;Myopathies, Structural, Congenital&lt;/keyword&gt;&lt;keyword&gt;Transduction, Genetic&lt;/keyword&gt;&lt;/keywords&gt;&lt;urls&gt;&lt;related-urls&gt;&lt;url&gt;http://www.ncbi.nlm.nih.gov/pubmed/21514436&lt;/url&gt;&lt;/related-urls&gt;&lt;/urls&gt;&lt;isbn&gt;1525-2191&lt;/isbn&gt;&lt;custom2&gt;PMC3081151&lt;/custom2&gt;&lt;titles&gt;&lt;title&gt;Increased expression of wild-type or a centronuclear myopathy mutant of dynamin 2 in skeletal muscle of adult mice leads to structural defects and muscle weakness&lt;/title&gt;&lt;secondary-title&gt;Am J Pathol&lt;/secondary-title&gt;&lt;/titles&gt;&lt;pages&gt;2224-35&lt;/pages&gt;&lt;number&gt;5&lt;/number&gt;&lt;contributors&gt;&lt;authors&gt;&lt;author&gt;Cowling, B. S.&lt;/author&gt;&lt;author&gt;Toussaint, A.&lt;/author&gt;&lt;author&gt;Amoasii, L.&lt;/author&gt;&lt;author&gt;Koebel, P.&lt;/author&gt;&lt;author&gt;Ferry, A.&lt;/author&gt;&lt;author&gt;Davignon, L.&lt;/author&gt;&lt;author&gt;Nishino, I.&lt;/author&gt;&lt;author&gt;Mandel, J. L.&lt;/author&gt;&lt;author&gt;Laporte, J.&lt;/author&gt;&lt;/authors&gt;&lt;/contributors&gt;&lt;language&gt;eng&lt;/language&gt;&lt;added-date format="utc"&gt;1445977399&lt;/added-date&gt;&lt;ref-type name="Journal Article"&gt;17&lt;/ref-type&gt;&lt;rec-number&gt;6726&lt;/rec-number&gt;&lt;last-updated-date format="utc"&gt;1445977399&lt;/last-updated-date&gt;&lt;accession-num&gt;21514436&lt;/accession-num&gt;&lt;electronic-resource-num&gt;10.1016/j.ajpath.2011.01.054&lt;/electronic-resource-num&gt;&lt;volume&gt;178&lt;/volume&gt;&lt;/record&gt;&lt;/Cite&gt;&lt;/EndNote&gt;</w:instrText>
      </w:r>
      <w:r w:rsidR="005557A5" w:rsidRPr="005557A5">
        <w:rPr>
          <w:rFonts w:asciiTheme="minorHAnsi" w:hAnsiTheme="minorHAnsi"/>
          <w:bCs w:val="0"/>
          <w:color w:val="000000" w:themeColor="text1"/>
          <w:lang w:eastAsia="fr-FR"/>
        </w:rPr>
        <w:fldChar w:fldCharType="separate"/>
      </w:r>
      <w:r w:rsidR="005557A5" w:rsidRPr="005557A5">
        <w:rPr>
          <w:rFonts w:asciiTheme="minorHAnsi" w:hAnsiTheme="minorHAnsi"/>
          <w:bCs w:val="0"/>
          <w:noProof/>
          <w:color w:val="000000" w:themeColor="text1"/>
          <w:lang w:eastAsia="fr-FR"/>
        </w:rPr>
        <w:t>[15]</w:t>
      </w:r>
      <w:r w:rsidR="005557A5" w:rsidRPr="005557A5">
        <w:rPr>
          <w:rFonts w:asciiTheme="minorHAnsi" w:hAnsiTheme="minorHAnsi"/>
          <w:bCs w:val="0"/>
          <w:color w:val="000000" w:themeColor="text1"/>
          <w:lang w:eastAsia="fr-FR"/>
        </w:rPr>
        <w:fldChar w:fldCharType="end"/>
      </w:r>
      <w:r w:rsidR="009301D5" w:rsidRPr="005557A5">
        <w:rPr>
          <w:rFonts w:asciiTheme="minorHAnsi" w:hAnsiTheme="minorHAnsi"/>
          <w:bCs w:val="0"/>
          <w:color w:val="000000" w:themeColor="text1"/>
          <w:lang w:eastAsia="fr-FR"/>
        </w:rPr>
        <w:t>.</w:t>
      </w:r>
      <w:r w:rsidR="009301D5" w:rsidRPr="005557A5">
        <w:rPr>
          <w:rFonts w:asciiTheme="minorHAnsi" w:hAnsiTheme="minorHAnsi"/>
          <w:color w:val="000000" w:themeColor="text1"/>
          <w:lang w:val="en-GB"/>
        </w:rPr>
        <w:t xml:space="preserve"> </w:t>
      </w:r>
      <w:r w:rsidR="009301D5" w:rsidRPr="005557A5">
        <w:rPr>
          <w:rFonts w:asciiTheme="minorHAnsi" w:hAnsiTheme="minorHAnsi"/>
          <w:bCs w:val="0"/>
          <w:color w:val="000000" w:themeColor="text1"/>
          <w:lang w:eastAsia="fr-FR"/>
        </w:rPr>
        <w:t>Results from nerve stimulation a</w:t>
      </w:r>
      <w:r w:rsidR="009F7BE0" w:rsidRPr="005557A5">
        <w:rPr>
          <w:rFonts w:asciiTheme="minorHAnsi" w:hAnsiTheme="minorHAnsi"/>
          <w:bCs w:val="0"/>
          <w:color w:val="000000" w:themeColor="text1"/>
          <w:lang w:eastAsia="fr-FR"/>
        </w:rPr>
        <w:t>re shown</w:t>
      </w:r>
      <w:r w:rsidR="00005CE0">
        <w:rPr>
          <w:rFonts w:asciiTheme="minorHAnsi" w:hAnsiTheme="minorHAnsi"/>
          <w:bCs w:val="0"/>
          <w:color w:val="000000" w:themeColor="text1"/>
          <w:lang w:eastAsia="fr-FR"/>
        </w:rPr>
        <w:t xml:space="preserve"> on fig S4</w:t>
      </w:r>
      <w:r w:rsidR="009301D5" w:rsidRPr="005557A5">
        <w:rPr>
          <w:rFonts w:asciiTheme="minorHAnsi" w:hAnsiTheme="minorHAnsi"/>
          <w:bCs w:val="0"/>
          <w:color w:val="000000" w:themeColor="text1"/>
          <w:lang w:eastAsia="fr-FR"/>
        </w:rPr>
        <w:t>. Fatigue was measured as time</w:t>
      </w:r>
      <w:r w:rsidR="009301D5" w:rsidRPr="005557A5">
        <w:rPr>
          <w:rFonts w:asciiTheme="minorHAnsi" w:hAnsiTheme="minorHAnsi"/>
          <w:color w:val="000000" w:themeColor="text1"/>
          <w:lang w:val="en-GB"/>
        </w:rPr>
        <w:t xml:space="preserve"> </w:t>
      </w:r>
      <w:r w:rsidR="009301D5" w:rsidRPr="005557A5">
        <w:rPr>
          <w:rFonts w:asciiTheme="minorHAnsi" w:hAnsiTheme="minorHAnsi"/>
          <w:bCs w:val="0"/>
          <w:color w:val="000000" w:themeColor="text1"/>
          <w:lang w:eastAsia="fr-FR"/>
        </w:rPr>
        <w:t>taken to reach 50% of the maximum force produced. After contractile measurements, the animals were killed by cervical dislocation. TA muscles were then dissected and weighed to determine specific maximal force.</w:t>
      </w:r>
      <w:r w:rsidR="00D951FD" w:rsidRPr="005557A5">
        <w:rPr>
          <w:rFonts w:asciiTheme="minorHAnsi" w:hAnsiTheme="minorHAnsi"/>
          <w:bCs w:val="0"/>
          <w:color w:val="000000" w:themeColor="text1"/>
          <w:lang w:eastAsia="fr-FR"/>
        </w:rPr>
        <w:t xml:space="preserve"> Transverse cryosections </w:t>
      </w:r>
      <w:r w:rsidR="009A3F64" w:rsidRPr="005557A5">
        <w:rPr>
          <w:rFonts w:asciiTheme="minorHAnsi" w:eastAsia="Times New Roman" w:hAnsiTheme="minorHAnsi"/>
          <w:bCs w:val="0"/>
          <w:color w:val="000000" w:themeColor="text1"/>
        </w:rPr>
        <w:t xml:space="preserve">(8 μm) of mouse skeletal muscles were prepared, fixed, and stained with </w:t>
      </w:r>
      <w:r w:rsidR="002B73B5" w:rsidRPr="005557A5">
        <w:rPr>
          <w:rFonts w:asciiTheme="minorHAnsi" w:hAnsiTheme="minorHAnsi"/>
          <w:color w:val="000000" w:themeColor="text1"/>
        </w:rPr>
        <w:t>succinate dehydrogenase (SDH)</w:t>
      </w:r>
      <w:r w:rsidR="003C0742" w:rsidRPr="005557A5">
        <w:rPr>
          <w:rFonts w:asciiTheme="minorHAnsi" w:hAnsiTheme="minorHAnsi"/>
          <w:color w:val="000000" w:themeColor="text1"/>
        </w:rPr>
        <w:fldChar w:fldCharType="begin"/>
      </w:r>
      <w:r w:rsidR="005557A5" w:rsidRPr="005557A5">
        <w:rPr>
          <w:rFonts w:asciiTheme="minorHAnsi" w:hAnsiTheme="minorHAnsi"/>
          <w:color w:val="000000" w:themeColor="text1"/>
        </w:rPr>
        <w:instrText xml:space="preserve"> ADDIN EN.CITE &lt;EndNote&gt;&lt;Cite&gt;&lt;Author&gt;Brault&lt;/Author&gt;&lt;Year&gt;2015&lt;/Year&gt;&lt;IDText&gt;Opposite phenotypes of muscle strength and locomotor function in mouse models of partial trisomy and monosomy 21 for the proximal Hspa13-App region&lt;/IDText&gt;&lt;DisplayText&gt;[16]&lt;/DisplayText&gt;&lt;record&gt;&lt;dates&gt;&lt;pub-dates&gt;&lt;date&gt;Mar&lt;/date&gt;&lt;/pub-dates&gt;&lt;year&gt;2015&lt;/year&gt;&lt;/dates&gt;&lt;urls&gt;&lt;related-urls&gt;&lt;url&gt;http://www.ncbi.nlm.nih.gov/pubmed/25803843&lt;/url&gt;&lt;/related-urls&gt;&lt;/urls&gt;&lt;isbn&gt;1553-7404&lt;/isbn&gt;&lt;custom2&gt;PMC4372517&lt;/custom2&gt;&lt;titles&gt;&lt;title&gt;Opposite phenotypes of muscle strength and locomotor function in mouse models of partial trisomy and monosomy 21 for the proximal Hspa13-App region&lt;/title&gt;&lt;secondary-title&gt;PLoS Genet&lt;/secondary-title&gt;&lt;/titles&gt;&lt;pages&gt;e1005062&lt;/pages&gt;&lt;number&gt;3&lt;/number&gt;&lt;contributors&gt;&lt;authors&gt;&lt;author&gt;Brault, V.&lt;/author&gt;&lt;author&gt;Duchon, A.&lt;/author&gt;&lt;author&gt;Romestaing, C.&lt;/author&gt;&lt;author&gt;Sahun, I.&lt;/author&gt;&lt;author&gt;Pothion, S.&lt;/author&gt;&lt;author&gt;Karout, M.&lt;/author&gt;&lt;author&gt;Borel, C.&lt;/author&gt;&lt;author&gt;Dembele, D.&lt;/author&gt;&lt;author&gt;Bizot, J. C.&lt;/author&gt;&lt;author&gt;Messaddeq, N.&lt;/author&gt;&lt;author&gt;Sharp, A. J.&lt;/author&gt;&lt;author&gt;Roussel, D.&lt;/author&gt;&lt;author&gt;Antonarakis, S. E.&lt;/author&gt;&lt;author&gt;Dierssen, M.&lt;/author&gt;&lt;author&gt;Hérault, Y.&lt;/author&gt;&lt;/authors&gt;&lt;/contributors&gt;&lt;language&gt;eng&lt;/language&gt;&lt;added-date format="utc"&gt;1430379702&lt;/added-date&gt;&lt;ref-type name="Journal Article"&gt;17&lt;/ref-type&gt;&lt;rec-number&gt;6270&lt;/rec-number&gt;&lt;last-updated-date format="utc"&gt;1430379702&lt;/last-updated-date&gt;&lt;accession-num&gt;25803843&lt;/accession-num&gt;&lt;electronic-resource-num&gt;10.1371/journal.pgen.1005062&lt;/electronic-resource-num&gt;&lt;volume&gt;11&lt;/volume&gt;&lt;/record&gt;&lt;/Cite&gt;&lt;/EndNote&gt;</w:instrText>
      </w:r>
      <w:r w:rsidR="003C0742" w:rsidRPr="005557A5">
        <w:rPr>
          <w:rFonts w:asciiTheme="minorHAnsi" w:hAnsiTheme="minorHAnsi"/>
          <w:color w:val="000000" w:themeColor="text1"/>
        </w:rPr>
        <w:fldChar w:fldCharType="separate"/>
      </w:r>
      <w:r w:rsidR="005557A5" w:rsidRPr="005557A5">
        <w:rPr>
          <w:rFonts w:asciiTheme="minorHAnsi" w:hAnsiTheme="minorHAnsi"/>
          <w:noProof/>
          <w:color w:val="000000" w:themeColor="text1"/>
        </w:rPr>
        <w:t>[16]</w:t>
      </w:r>
      <w:r w:rsidR="003C0742" w:rsidRPr="005557A5">
        <w:rPr>
          <w:rFonts w:asciiTheme="minorHAnsi" w:hAnsiTheme="minorHAnsi"/>
          <w:color w:val="000000" w:themeColor="text1"/>
        </w:rPr>
        <w:fldChar w:fldCharType="end"/>
      </w:r>
      <w:r w:rsidR="002B73B5" w:rsidRPr="005557A5">
        <w:rPr>
          <w:rFonts w:asciiTheme="minorHAnsi" w:hAnsiTheme="minorHAnsi"/>
          <w:color w:val="000000" w:themeColor="text1"/>
        </w:rPr>
        <w:t xml:space="preserve">. </w:t>
      </w:r>
      <w:r w:rsidR="002B73B5" w:rsidRPr="005557A5">
        <w:rPr>
          <w:rFonts w:asciiTheme="minorHAnsi" w:eastAsia="Times New Roman" w:hAnsiTheme="minorHAnsi"/>
          <w:bCs w:val="0"/>
          <w:color w:val="000000" w:themeColor="text1"/>
        </w:rPr>
        <w:t>S</w:t>
      </w:r>
      <w:r w:rsidR="009A3F64" w:rsidRPr="005557A5">
        <w:rPr>
          <w:rFonts w:asciiTheme="minorHAnsi" w:eastAsia="Times New Roman" w:hAnsiTheme="minorHAnsi"/>
          <w:bCs w:val="0"/>
          <w:color w:val="000000" w:themeColor="text1"/>
        </w:rPr>
        <w:t>ections were imaged with a slide scanner NanoZoomer 2HT</w:t>
      </w:r>
      <w:r w:rsidR="002B73B5" w:rsidRPr="005557A5">
        <w:rPr>
          <w:rFonts w:asciiTheme="minorHAnsi" w:eastAsia="Times New Roman" w:hAnsiTheme="minorHAnsi"/>
          <w:bCs w:val="0"/>
          <w:color w:val="000000" w:themeColor="text1"/>
        </w:rPr>
        <w:t>.</w:t>
      </w:r>
    </w:p>
    <w:p w14:paraId="68B447B6" w14:textId="77777777" w:rsidR="00C23D5B" w:rsidRPr="009301D5" w:rsidRDefault="00C23D5B" w:rsidP="009301D5">
      <w:pPr>
        <w:widowControl w:val="0"/>
        <w:spacing w:before="0" w:after="0"/>
        <w:rPr>
          <w:rFonts w:asciiTheme="minorHAnsi" w:hAnsiTheme="minorHAnsi"/>
          <w:lang w:val="en-GB"/>
        </w:rPr>
      </w:pPr>
    </w:p>
    <w:p w14:paraId="28A741B2" w14:textId="77777777" w:rsidR="00363DCB" w:rsidRPr="00363DCB" w:rsidRDefault="00363DCB" w:rsidP="009309D2">
      <w:pPr>
        <w:pStyle w:val="footnote"/>
        <w:rPr>
          <w:b/>
          <w:sz w:val="24"/>
          <w:lang w:val="en-GB"/>
        </w:rPr>
      </w:pPr>
      <w:r w:rsidRPr="00363DCB">
        <w:rPr>
          <w:b/>
          <w:sz w:val="24"/>
          <w:lang w:val="en-GB"/>
        </w:rPr>
        <w:t>REFERENCES</w:t>
      </w:r>
    </w:p>
    <w:p w14:paraId="2F793661" w14:textId="77777777" w:rsidR="005557A5" w:rsidRPr="005557A5" w:rsidRDefault="00E7784F" w:rsidP="005557A5">
      <w:pPr>
        <w:pStyle w:val="EndNoteBibliography"/>
        <w:spacing w:after="0"/>
      </w:pPr>
      <w:r w:rsidRPr="005D126D">
        <w:rPr>
          <w:rFonts w:asciiTheme="minorHAnsi" w:hAnsiTheme="minorHAnsi"/>
          <w:sz w:val="22"/>
          <w:szCs w:val="22"/>
          <w:lang w:val="en-GB"/>
        </w:rPr>
        <w:fldChar w:fldCharType="begin"/>
      </w:r>
      <w:r w:rsidR="00363DCB" w:rsidRPr="005D126D">
        <w:rPr>
          <w:rFonts w:asciiTheme="minorHAnsi" w:hAnsiTheme="minorHAnsi"/>
          <w:sz w:val="22"/>
          <w:szCs w:val="22"/>
          <w:lang w:val="en-GB"/>
        </w:rPr>
        <w:instrText xml:space="preserve"> ADDIN EN.REFLIST </w:instrText>
      </w:r>
      <w:r w:rsidRPr="005D126D">
        <w:rPr>
          <w:rFonts w:asciiTheme="minorHAnsi" w:hAnsiTheme="minorHAnsi"/>
          <w:sz w:val="22"/>
          <w:szCs w:val="22"/>
          <w:lang w:val="en-GB"/>
        </w:rPr>
        <w:fldChar w:fldCharType="separate"/>
      </w:r>
      <w:r w:rsidR="005557A5" w:rsidRPr="005557A5">
        <w:t>1.</w:t>
      </w:r>
      <w:r w:rsidR="005557A5" w:rsidRPr="005557A5">
        <w:tab/>
        <w:t>Herault Y, Rassoulzadegan M, Cuzin F, Duboule D. Engineering chromosomes in mice through targeted meiotic recombination (TAMERE). Nature Genetics. 1998;20(4):381-4. PubMed PMID: WOS:000077199600028.</w:t>
      </w:r>
    </w:p>
    <w:p w14:paraId="1100A04C" w14:textId="77777777" w:rsidR="005557A5" w:rsidRPr="005557A5" w:rsidRDefault="005557A5" w:rsidP="005557A5">
      <w:pPr>
        <w:pStyle w:val="EndNoteBibliography"/>
      </w:pPr>
      <w:r w:rsidRPr="005557A5">
        <w:t>2.</w:t>
      </w:r>
      <w:r w:rsidRPr="005557A5">
        <w:tab/>
        <w:t>Brault V, Pereira P, Duchon A, Herault Y. Modeling chromosomes in mouse to explore the function of genes, genomic disorders, and chromosomal organization. Plos Genetics. 2006;2(7):911-9. doi: e86</w:t>
      </w:r>
    </w:p>
    <w:p w14:paraId="3459C9DE" w14:textId="77777777" w:rsidR="005557A5" w:rsidRPr="005557A5" w:rsidRDefault="005557A5" w:rsidP="005557A5">
      <w:pPr>
        <w:pStyle w:val="EndNoteBibliography"/>
        <w:spacing w:after="0"/>
      </w:pPr>
      <w:r w:rsidRPr="005557A5">
        <w:t>10.1371/journal.pgen.0020086. PubMed PMID: WOS:000239494800001.</w:t>
      </w:r>
    </w:p>
    <w:p w14:paraId="6F8D3DA8" w14:textId="77777777" w:rsidR="005557A5" w:rsidRPr="005557A5" w:rsidRDefault="005557A5" w:rsidP="005557A5">
      <w:pPr>
        <w:pStyle w:val="EndNoteBibliography"/>
        <w:spacing w:after="0"/>
      </w:pPr>
      <w:r w:rsidRPr="005557A5">
        <w:t>3.</w:t>
      </w:r>
      <w:r w:rsidRPr="005557A5">
        <w:tab/>
        <w:t>Tang SHE, Silva FJ, Tsark WMK, Mann JR. A Cre/loxP-deleter transgenic line in mouse strain 129S1/SvImJ. Genesis. 2002;32(3):199-202. doi: 10.1002/gene.10030. PubMed PMID: WOS:000174538100002.</w:t>
      </w:r>
    </w:p>
    <w:p w14:paraId="438A4173" w14:textId="77777777" w:rsidR="005557A5" w:rsidRPr="005557A5" w:rsidRDefault="005557A5" w:rsidP="005557A5">
      <w:pPr>
        <w:pStyle w:val="EndNoteBibliography"/>
        <w:spacing w:after="0"/>
      </w:pPr>
      <w:r w:rsidRPr="005557A5">
        <w:t>4.</w:t>
      </w:r>
      <w:r w:rsidRPr="005557A5">
        <w:tab/>
        <w:t xml:space="preserve">Duchon A, Pothion S, Brault V, Sharp AJ, Tybulewicz VLJ, Fisher EMC, et al. The telomeric part of the human chromosome 21 from Cstb to Prmt2 is not necessary for the locomotor and short-term memory deficits observed in the Tc1 mouse model of Down </w:t>
      </w:r>
      <w:r w:rsidRPr="005557A5">
        <w:lastRenderedPageBreak/>
        <w:t>syndrome. Behavioural Brain Research. 2011;217(2):271-81. doi: 10.1016/j.bbr.2010.10.023. PubMed PMID: WOS:000286698300003.</w:t>
      </w:r>
    </w:p>
    <w:p w14:paraId="3BACC95E" w14:textId="77777777" w:rsidR="005557A5" w:rsidRPr="005557A5" w:rsidRDefault="005557A5" w:rsidP="005557A5">
      <w:pPr>
        <w:pStyle w:val="EndNoteBibliography"/>
        <w:spacing w:after="0"/>
      </w:pPr>
      <w:r w:rsidRPr="005557A5">
        <w:t>5.</w:t>
      </w:r>
      <w:r w:rsidRPr="005557A5">
        <w:tab/>
        <w:t>Moy SS, Nadler JJ, Perez A, Barbaro RP, Johns JM, Magnuson TR, et al. Sociability and preference for social novelty in five inbred strains: an approach to assess autistic-like behavior in mice. Genes Brain Behav. 2004;3(5):287-302. doi: 10.1111/j.1601-1848.2004.00076.x. PubMed PMID: 15344922.</w:t>
      </w:r>
    </w:p>
    <w:p w14:paraId="70314DBA" w14:textId="77777777" w:rsidR="005557A5" w:rsidRPr="005557A5" w:rsidRDefault="005557A5" w:rsidP="005557A5">
      <w:pPr>
        <w:pStyle w:val="EndNoteBibliography"/>
        <w:spacing w:after="0"/>
      </w:pPr>
      <w:r w:rsidRPr="005557A5">
        <w:t>6.</w:t>
      </w:r>
      <w:r w:rsidRPr="005557A5">
        <w:tab/>
        <w:t>Aubert L, Reiss D, Ouagazzal AM. Auditory and visual prepulse inhibition in mice: parametric analysis and strain comparisons. Genes Brain Behav. 2006;5(5):423-31. doi: 10.1111/j.1601-183X.2005.00178.x. PubMed PMID: 16879636.</w:t>
      </w:r>
    </w:p>
    <w:p w14:paraId="4219E28B" w14:textId="77777777" w:rsidR="005557A5" w:rsidRPr="005557A5" w:rsidRDefault="005557A5" w:rsidP="005557A5">
      <w:pPr>
        <w:pStyle w:val="EndNoteBibliography"/>
        <w:spacing w:after="0"/>
      </w:pPr>
      <w:r w:rsidRPr="005557A5">
        <w:t>7.</w:t>
      </w:r>
      <w:r w:rsidRPr="005557A5">
        <w:tab/>
        <w:t>Ouagazzal AM, Reiss D, Romand R. Effects of age-related hearing loss on startle reflex and prepulse inhibition in mice on pure and mixed C57BL and 129 genetic background. Behav Brain Res. 2006;172(2):307-15. doi: 10.1016/j.bbr.2006.05.018. PubMed PMID: 16814879.</w:t>
      </w:r>
    </w:p>
    <w:p w14:paraId="21867BBE" w14:textId="77777777" w:rsidR="005557A5" w:rsidRPr="005557A5" w:rsidRDefault="005557A5" w:rsidP="005557A5">
      <w:pPr>
        <w:pStyle w:val="EndNoteBibliography"/>
        <w:spacing w:after="0"/>
      </w:pPr>
      <w:r w:rsidRPr="005557A5">
        <w:t>8.</w:t>
      </w:r>
      <w:r w:rsidRPr="005557A5">
        <w:tab/>
        <w:t>Ramanjaneyulu R, Ticku MK. Interactions of pentamethylenetetrazole and tetrazole analogues with the picrotoxinin site of the benzodiazepine-GABA receptor-ionophore complex. Eur J Pharmacol. 1984;98(3-4):337-45. PubMed PMID: 6327331.</w:t>
      </w:r>
    </w:p>
    <w:p w14:paraId="7A43FE27" w14:textId="77777777" w:rsidR="005557A5" w:rsidRPr="005557A5" w:rsidRDefault="005557A5" w:rsidP="005557A5">
      <w:pPr>
        <w:pStyle w:val="EndNoteBibliography"/>
        <w:spacing w:after="0"/>
      </w:pPr>
      <w:r w:rsidRPr="005557A5">
        <w:t>9.</w:t>
      </w:r>
      <w:r w:rsidRPr="005557A5">
        <w:tab/>
        <w:t>Meldrum B. Do preclinical seizure models preselect certain adverse effects of antiepileptic drugs. Epilepsy Res. 2002;50(1-2):33-40. PubMed PMID: 12151115.</w:t>
      </w:r>
    </w:p>
    <w:p w14:paraId="63CBDB0C" w14:textId="77777777" w:rsidR="005557A5" w:rsidRPr="005557A5" w:rsidRDefault="005557A5" w:rsidP="005557A5">
      <w:pPr>
        <w:pStyle w:val="EndNoteBibliography"/>
        <w:spacing w:after="0"/>
      </w:pPr>
      <w:r w:rsidRPr="005557A5">
        <w:t>10.</w:t>
      </w:r>
      <w:r w:rsidRPr="005557A5">
        <w:tab/>
        <w:t>Yang M, Crawley JN. Simple behavioral assessment of mouse olfaction. Curr Protoc Neurosci. 2009;Chapter 8:Unit 8.24. doi: 10.1002/0471142301.ns0824s48. PubMed PMID: 19575474; PubMed Central PMCID: PMCPMC2753229.</w:t>
      </w:r>
    </w:p>
    <w:p w14:paraId="5629848B" w14:textId="77777777" w:rsidR="005557A5" w:rsidRPr="005557A5" w:rsidRDefault="005557A5" w:rsidP="005557A5">
      <w:pPr>
        <w:pStyle w:val="EndNoteBibliography"/>
        <w:spacing w:after="0"/>
      </w:pPr>
      <w:r w:rsidRPr="005557A5">
        <w:t>11.</w:t>
      </w:r>
      <w:r w:rsidRPr="005557A5">
        <w:tab/>
        <w:t>Ferguson JN, Young LJ, Hearn EF, Matzuk MM, Insel TR, Winslow JT. Social amnesia in mice lacking the oxytocin gene. Nat Genet. 2000;25(3):284-8. doi: 10.1038/77040. PubMed PMID: 10888874.</w:t>
      </w:r>
    </w:p>
    <w:p w14:paraId="0D761D7B" w14:textId="77777777" w:rsidR="005557A5" w:rsidRPr="005557A5" w:rsidRDefault="005557A5" w:rsidP="005557A5">
      <w:pPr>
        <w:pStyle w:val="EndNoteBibliography"/>
        <w:spacing w:after="0"/>
      </w:pPr>
      <w:r w:rsidRPr="005557A5">
        <w:t>12.</w:t>
      </w:r>
      <w:r w:rsidRPr="005557A5">
        <w:tab/>
        <w:t>Kuhn S, Ingham N, Pearson S, Gribble SM, Clayton S, Steel KP, et al. Auditory function in the Tc1 mouse model of down syndrome suggests a limited region of human chromosome 21 involved in otitis media. PLoS One. 2012;7(2):e31433. doi: 10.1371/journal.pone.0031433. PubMed PMID: 22348087; PubMed Central PMCID: PMCPMC3279367.</w:t>
      </w:r>
    </w:p>
    <w:p w14:paraId="7F4D2968" w14:textId="77777777" w:rsidR="005557A5" w:rsidRPr="005557A5" w:rsidRDefault="005557A5" w:rsidP="005557A5">
      <w:pPr>
        <w:pStyle w:val="EndNoteBibliography"/>
        <w:spacing w:after="0"/>
      </w:pPr>
      <w:r w:rsidRPr="005557A5">
        <w:t>13.</w:t>
      </w:r>
      <w:r w:rsidRPr="005557A5">
        <w:tab/>
        <w:t>Kopanitsa MV, Afinowi NO, Grant SG. Recording long-term potentiation of synaptic transmission by three-dimensional multi-electrode arrays. BMC Neurosci. 2006;7:61. doi: 10.1186/1471-2202-7-61. PubMed PMID: 16942609; PubMed Central PMCID: PMCPMC1574331.</w:t>
      </w:r>
    </w:p>
    <w:p w14:paraId="0A7B1B2D" w14:textId="77777777" w:rsidR="005557A5" w:rsidRPr="005557A5" w:rsidRDefault="005557A5" w:rsidP="005557A5">
      <w:pPr>
        <w:pStyle w:val="EndNoteBibliography"/>
        <w:spacing w:after="0"/>
      </w:pPr>
      <w:r w:rsidRPr="005557A5">
        <w:t>14.</w:t>
      </w:r>
      <w:r w:rsidRPr="005557A5">
        <w:tab/>
        <w:t>Coba MP, Komiyama NH, Nithianantharajah J, Kopanitsa MV, Indersmitten T, Skene NG, et al. TNiK is required for postsynaptic and nuclear signaling pathways and cognitive function. J Neurosci. 2012;32(40):13987-99. doi: 10.1523/JNEUROSCI.2433-12.2012. PubMed PMID: 23035106; PubMed Central PMCID: PMCPMC3978779.</w:t>
      </w:r>
    </w:p>
    <w:p w14:paraId="0CAB2C0A" w14:textId="77777777" w:rsidR="005557A5" w:rsidRPr="005557A5" w:rsidRDefault="005557A5" w:rsidP="005557A5">
      <w:pPr>
        <w:pStyle w:val="EndNoteBibliography"/>
        <w:spacing w:after="0"/>
      </w:pPr>
      <w:r w:rsidRPr="005557A5">
        <w:lastRenderedPageBreak/>
        <w:t>15.</w:t>
      </w:r>
      <w:r w:rsidRPr="005557A5">
        <w:tab/>
        <w:t>Cowling BS, Toussaint A, Amoasii L, Koebel P, Ferry A, Davignon L, et al. Increased expression of wild-type or a centronuclear myopathy mutant of dynamin 2 in skeletal muscle of adult mice leads to structural defects and muscle weakness. Am J Pathol. 2011;178(5):2224-35. doi: 10.1016/j.ajpath.2011.01.054. PubMed PMID: 21514436; PubMed Central PMCID: PMCPMC3081151.</w:t>
      </w:r>
    </w:p>
    <w:p w14:paraId="482B74B3" w14:textId="77777777" w:rsidR="005557A5" w:rsidRPr="005557A5" w:rsidRDefault="005557A5" w:rsidP="005557A5">
      <w:pPr>
        <w:pStyle w:val="EndNoteBibliography"/>
      </w:pPr>
      <w:r w:rsidRPr="005557A5">
        <w:t>16.</w:t>
      </w:r>
      <w:r w:rsidRPr="005557A5">
        <w:tab/>
        <w:t>Brault V, Duchon A, Romestaing C, Sahun I, Pothion S, Karout M, et al. Opposite phenotypes of muscle strength and locomotor function in mouse models of partial trisomy and monosomy 21 for the proximal Hspa13-App region. PLoS Genet. 2015;11(3):e1005062. doi: 10.1371/journal.pgen.1005062. PubMed PMID: 25803843; PubMed Central PMCID: PMCPMC4372517.</w:t>
      </w:r>
    </w:p>
    <w:p w14:paraId="6E32E98B" w14:textId="30625A35" w:rsidR="001915BB" w:rsidRPr="005D126D" w:rsidRDefault="00E7784F" w:rsidP="009309D2">
      <w:pPr>
        <w:pStyle w:val="footnote"/>
        <w:rPr>
          <w:rFonts w:asciiTheme="minorHAnsi" w:hAnsiTheme="minorHAnsi"/>
          <w:sz w:val="22"/>
          <w:szCs w:val="22"/>
          <w:lang w:val="en-GB"/>
        </w:rPr>
      </w:pPr>
      <w:r w:rsidRPr="005D126D">
        <w:rPr>
          <w:rFonts w:asciiTheme="minorHAnsi" w:hAnsiTheme="minorHAnsi"/>
          <w:sz w:val="22"/>
          <w:szCs w:val="22"/>
          <w:lang w:val="en-GB"/>
        </w:rPr>
        <w:fldChar w:fldCharType="end"/>
      </w:r>
    </w:p>
    <w:sectPr w:rsidR="001915BB" w:rsidRPr="005D126D" w:rsidSect="00F4635E">
      <w:footerReference w:type="default" r:id="rId9"/>
      <w:pgSz w:w="11906" w:h="16838" w:code="9"/>
      <w:pgMar w:top="1418" w:right="1418" w:bottom="1418" w:left="1418" w:header="709"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1600DE" w14:textId="77777777" w:rsidR="00F909E2" w:rsidRDefault="00F909E2" w:rsidP="009309D2">
      <w:r>
        <w:separator/>
      </w:r>
    </w:p>
  </w:endnote>
  <w:endnote w:type="continuationSeparator" w:id="0">
    <w:p w14:paraId="5F358096" w14:textId="77777777" w:rsidR="00F909E2" w:rsidRDefault="00F909E2" w:rsidP="009309D2">
      <w:r>
        <w:continuationSeparator/>
      </w:r>
    </w:p>
  </w:endnote>
  <w:endnote w:type="continuationNotice" w:id="1">
    <w:p w14:paraId="79834909" w14:textId="77777777" w:rsidR="00F909E2" w:rsidRDefault="00F909E2" w:rsidP="009309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A04676" w14:textId="77777777" w:rsidR="00D951FD" w:rsidRDefault="00D951FD" w:rsidP="009309D2">
    <w:pPr>
      <w:pStyle w:val="Pieddepage"/>
    </w:pPr>
    <w:r>
      <w:fldChar w:fldCharType="begin"/>
    </w:r>
    <w:r>
      <w:instrText xml:space="preserve"> PAGE   \* MERGEFORMAT </w:instrText>
    </w:r>
    <w:r>
      <w:fldChar w:fldCharType="separate"/>
    </w:r>
    <w:r w:rsidR="00A971CB">
      <w:rPr>
        <w:noProof/>
      </w:rPr>
      <w:t>4</w:t>
    </w:r>
    <w:r>
      <w:rPr>
        <w:noProof/>
      </w:rPr>
      <w:fldChar w:fldCharType="end"/>
    </w:r>
  </w:p>
  <w:p w14:paraId="02BBE840" w14:textId="77777777" w:rsidR="00D951FD" w:rsidRDefault="00D951FD" w:rsidP="009309D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17770B" w14:textId="77777777" w:rsidR="00F909E2" w:rsidRDefault="00F909E2" w:rsidP="009309D2">
      <w:r>
        <w:separator/>
      </w:r>
    </w:p>
  </w:footnote>
  <w:footnote w:type="continuationSeparator" w:id="0">
    <w:p w14:paraId="5ABD9379" w14:textId="77777777" w:rsidR="00F909E2" w:rsidRDefault="00F909E2" w:rsidP="009309D2">
      <w:r>
        <w:continuationSeparator/>
      </w:r>
    </w:p>
  </w:footnote>
  <w:footnote w:type="continuationNotice" w:id="1">
    <w:p w14:paraId="7238C4D2" w14:textId="77777777" w:rsidR="00F909E2" w:rsidRDefault="00F909E2" w:rsidP="009309D2"/>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D52C833C"/>
    <w:lvl w:ilvl="0">
      <w:start w:val="1"/>
      <w:numFmt w:val="bullet"/>
      <w:pStyle w:val="Listepuces"/>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9379D"/>
    <w:rsid w:val="0000095F"/>
    <w:rsid w:val="00001D7D"/>
    <w:rsid w:val="000020E0"/>
    <w:rsid w:val="000021EA"/>
    <w:rsid w:val="0000301E"/>
    <w:rsid w:val="000047E5"/>
    <w:rsid w:val="00005CE0"/>
    <w:rsid w:val="000061EA"/>
    <w:rsid w:val="0001157F"/>
    <w:rsid w:val="000124B6"/>
    <w:rsid w:val="00012E54"/>
    <w:rsid w:val="000140B3"/>
    <w:rsid w:val="00014857"/>
    <w:rsid w:val="00015177"/>
    <w:rsid w:val="00015D62"/>
    <w:rsid w:val="000168F4"/>
    <w:rsid w:val="000175A2"/>
    <w:rsid w:val="0001779C"/>
    <w:rsid w:val="000221EA"/>
    <w:rsid w:val="000229D4"/>
    <w:rsid w:val="00026F7D"/>
    <w:rsid w:val="00027B9D"/>
    <w:rsid w:val="000306D6"/>
    <w:rsid w:val="00030C75"/>
    <w:rsid w:val="00032B7E"/>
    <w:rsid w:val="000339CF"/>
    <w:rsid w:val="00033F08"/>
    <w:rsid w:val="00035227"/>
    <w:rsid w:val="00036304"/>
    <w:rsid w:val="000379E4"/>
    <w:rsid w:val="00037F77"/>
    <w:rsid w:val="00040604"/>
    <w:rsid w:val="00040A15"/>
    <w:rsid w:val="00041741"/>
    <w:rsid w:val="00041871"/>
    <w:rsid w:val="00042DF2"/>
    <w:rsid w:val="00044FAB"/>
    <w:rsid w:val="000461C2"/>
    <w:rsid w:val="00046F7A"/>
    <w:rsid w:val="000518EE"/>
    <w:rsid w:val="000546C2"/>
    <w:rsid w:val="00054D38"/>
    <w:rsid w:val="00056E66"/>
    <w:rsid w:val="00060416"/>
    <w:rsid w:val="0006135F"/>
    <w:rsid w:val="000615EC"/>
    <w:rsid w:val="000638DE"/>
    <w:rsid w:val="000644A2"/>
    <w:rsid w:val="00064812"/>
    <w:rsid w:val="00064BE1"/>
    <w:rsid w:val="000650CE"/>
    <w:rsid w:val="000702B1"/>
    <w:rsid w:val="00070BF2"/>
    <w:rsid w:val="00070E68"/>
    <w:rsid w:val="000716A5"/>
    <w:rsid w:val="000722CF"/>
    <w:rsid w:val="00072E84"/>
    <w:rsid w:val="00074A5B"/>
    <w:rsid w:val="00074E65"/>
    <w:rsid w:val="00075614"/>
    <w:rsid w:val="00075A8C"/>
    <w:rsid w:val="000772D5"/>
    <w:rsid w:val="00077783"/>
    <w:rsid w:val="00080E4D"/>
    <w:rsid w:val="0008149D"/>
    <w:rsid w:val="0008177F"/>
    <w:rsid w:val="00081EC7"/>
    <w:rsid w:val="00085225"/>
    <w:rsid w:val="0008549E"/>
    <w:rsid w:val="000862AC"/>
    <w:rsid w:val="00086A6B"/>
    <w:rsid w:val="000870A2"/>
    <w:rsid w:val="00087C60"/>
    <w:rsid w:val="00090D84"/>
    <w:rsid w:val="00091260"/>
    <w:rsid w:val="000918FE"/>
    <w:rsid w:val="00094D75"/>
    <w:rsid w:val="00097C8E"/>
    <w:rsid w:val="00097E6E"/>
    <w:rsid w:val="000A0E5F"/>
    <w:rsid w:val="000A1714"/>
    <w:rsid w:val="000A2FB3"/>
    <w:rsid w:val="000A3E3C"/>
    <w:rsid w:val="000A5F6C"/>
    <w:rsid w:val="000A666E"/>
    <w:rsid w:val="000A719D"/>
    <w:rsid w:val="000B010B"/>
    <w:rsid w:val="000B05D3"/>
    <w:rsid w:val="000B09F8"/>
    <w:rsid w:val="000B1412"/>
    <w:rsid w:val="000B21FF"/>
    <w:rsid w:val="000B23F3"/>
    <w:rsid w:val="000B496D"/>
    <w:rsid w:val="000B7FE2"/>
    <w:rsid w:val="000C02F9"/>
    <w:rsid w:val="000C0774"/>
    <w:rsid w:val="000C0C7A"/>
    <w:rsid w:val="000C2509"/>
    <w:rsid w:val="000C2C31"/>
    <w:rsid w:val="000C365E"/>
    <w:rsid w:val="000C470B"/>
    <w:rsid w:val="000C68E2"/>
    <w:rsid w:val="000C703D"/>
    <w:rsid w:val="000C7327"/>
    <w:rsid w:val="000D01E0"/>
    <w:rsid w:val="000D185F"/>
    <w:rsid w:val="000D1DF9"/>
    <w:rsid w:val="000D2D9C"/>
    <w:rsid w:val="000D3189"/>
    <w:rsid w:val="000D4A4E"/>
    <w:rsid w:val="000D52A9"/>
    <w:rsid w:val="000D59AB"/>
    <w:rsid w:val="000D6318"/>
    <w:rsid w:val="000E043B"/>
    <w:rsid w:val="000E0511"/>
    <w:rsid w:val="000E0770"/>
    <w:rsid w:val="000E0DC6"/>
    <w:rsid w:val="000E263F"/>
    <w:rsid w:val="000E2B01"/>
    <w:rsid w:val="000E2EC4"/>
    <w:rsid w:val="000E411A"/>
    <w:rsid w:val="000E6F04"/>
    <w:rsid w:val="000E7001"/>
    <w:rsid w:val="000E7493"/>
    <w:rsid w:val="000E7AA9"/>
    <w:rsid w:val="000F1200"/>
    <w:rsid w:val="000F16CF"/>
    <w:rsid w:val="000F17D6"/>
    <w:rsid w:val="000F22AB"/>
    <w:rsid w:val="000F2875"/>
    <w:rsid w:val="000F3A4C"/>
    <w:rsid w:val="000F409B"/>
    <w:rsid w:val="000F552B"/>
    <w:rsid w:val="000F7046"/>
    <w:rsid w:val="000F7056"/>
    <w:rsid w:val="00100B7B"/>
    <w:rsid w:val="00101C52"/>
    <w:rsid w:val="00101E12"/>
    <w:rsid w:val="00101E4A"/>
    <w:rsid w:val="00104556"/>
    <w:rsid w:val="001059FB"/>
    <w:rsid w:val="00105DA4"/>
    <w:rsid w:val="00107F09"/>
    <w:rsid w:val="0011008E"/>
    <w:rsid w:val="001106F1"/>
    <w:rsid w:val="00110CC7"/>
    <w:rsid w:val="00113BEA"/>
    <w:rsid w:val="00116F40"/>
    <w:rsid w:val="001220D3"/>
    <w:rsid w:val="0012256F"/>
    <w:rsid w:val="00122790"/>
    <w:rsid w:val="00122D38"/>
    <w:rsid w:val="00125C27"/>
    <w:rsid w:val="00126577"/>
    <w:rsid w:val="001265F0"/>
    <w:rsid w:val="00127109"/>
    <w:rsid w:val="001301B3"/>
    <w:rsid w:val="00133157"/>
    <w:rsid w:val="0013686B"/>
    <w:rsid w:val="0014204B"/>
    <w:rsid w:val="00142955"/>
    <w:rsid w:val="0014316E"/>
    <w:rsid w:val="0014336A"/>
    <w:rsid w:val="00144876"/>
    <w:rsid w:val="00145520"/>
    <w:rsid w:val="00147841"/>
    <w:rsid w:val="00147A27"/>
    <w:rsid w:val="00150879"/>
    <w:rsid w:val="00150E32"/>
    <w:rsid w:val="00151E6E"/>
    <w:rsid w:val="0015371F"/>
    <w:rsid w:val="00154706"/>
    <w:rsid w:val="001547BE"/>
    <w:rsid w:val="00155774"/>
    <w:rsid w:val="0015685F"/>
    <w:rsid w:val="001569FA"/>
    <w:rsid w:val="001573AB"/>
    <w:rsid w:val="001609D4"/>
    <w:rsid w:val="00161899"/>
    <w:rsid w:val="00162F91"/>
    <w:rsid w:val="00163F9E"/>
    <w:rsid w:val="0016406F"/>
    <w:rsid w:val="00164253"/>
    <w:rsid w:val="0016491C"/>
    <w:rsid w:val="00165498"/>
    <w:rsid w:val="00165E73"/>
    <w:rsid w:val="00166AB1"/>
    <w:rsid w:val="0017014E"/>
    <w:rsid w:val="0017239A"/>
    <w:rsid w:val="00173041"/>
    <w:rsid w:val="0017307B"/>
    <w:rsid w:val="0017316B"/>
    <w:rsid w:val="0017341E"/>
    <w:rsid w:val="00173B04"/>
    <w:rsid w:val="001756CC"/>
    <w:rsid w:val="001759A0"/>
    <w:rsid w:val="00175FBF"/>
    <w:rsid w:val="0017705C"/>
    <w:rsid w:val="001771FA"/>
    <w:rsid w:val="00177399"/>
    <w:rsid w:val="00180A19"/>
    <w:rsid w:val="001810A9"/>
    <w:rsid w:val="00181386"/>
    <w:rsid w:val="001825E8"/>
    <w:rsid w:val="0018438B"/>
    <w:rsid w:val="00185BF2"/>
    <w:rsid w:val="00186EA1"/>
    <w:rsid w:val="00191216"/>
    <w:rsid w:val="001915BB"/>
    <w:rsid w:val="00192393"/>
    <w:rsid w:val="00193209"/>
    <w:rsid w:val="00195CB4"/>
    <w:rsid w:val="0019611A"/>
    <w:rsid w:val="001971EA"/>
    <w:rsid w:val="001A1BB7"/>
    <w:rsid w:val="001A1F34"/>
    <w:rsid w:val="001A2008"/>
    <w:rsid w:val="001A2BDD"/>
    <w:rsid w:val="001A4F44"/>
    <w:rsid w:val="001A6583"/>
    <w:rsid w:val="001A7601"/>
    <w:rsid w:val="001A7A3D"/>
    <w:rsid w:val="001B1D74"/>
    <w:rsid w:val="001B1EE5"/>
    <w:rsid w:val="001B41AC"/>
    <w:rsid w:val="001B4F97"/>
    <w:rsid w:val="001B7E3E"/>
    <w:rsid w:val="001C14D7"/>
    <w:rsid w:val="001C3668"/>
    <w:rsid w:val="001C48BD"/>
    <w:rsid w:val="001C4B85"/>
    <w:rsid w:val="001C567D"/>
    <w:rsid w:val="001C58F1"/>
    <w:rsid w:val="001C661F"/>
    <w:rsid w:val="001C6B0D"/>
    <w:rsid w:val="001D0565"/>
    <w:rsid w:val="001D06EE"/>
    <w:rsid w:val="001D1567"/>
    <w:rsid w:val="001D1788"/>
    <w:rsid w:val="001D1A5A"/>
    <w:rsid w:val="001D2D59"/>
    <w:rsid w:val="001D5424"/>
    <w:rsid w:val="001E0376"/>
    <w:rsid w:val="001E10D6"/>
    <w:rsid w:val="001E177F"/>
    <w:rsid w:val="001E1788"/>
    <w:rsid w:val="001E4212"/>
    <w:rsid w:val="001E4DF7"/>
    <w:rsid w:val="001E5902"/>
    <w:rsid w:val="001E63A1"/>
    <w:rsid w:val="001E707A"/>
    <w:rsid w:val="001E70FD"/>
    <w:rsid w:val="001E731E"/>
    <w:rsid w:val="001E7751"/>
    <w:rsid w:val="001F0A72"/>
    <w:rsid w:val="001F2F12"/>
    <w:rsid w:val="001F7A6C"/>
    <w:rsid w:val="00200FC9"/>
    <w:rsid w:val="00202D91"/>
    <w:rsid w:val="002034D3"/>
    <w:rsid w:val="00203636"/>
    <w:rsid w:val="00204838"/>
    <w:rsid w:val="00204A1B"/>
    <w:rsid w:val="00204C9B"/>
    <w:rsid w:val="00205A00"/>
    <w:rsid w:val="00206768"/>
    <w:rsid w:val="0020704D"/>
    <w:rsid w:val="002115C3"/>
    <w:rsid w:val="0021173D"/>
    <w:rsid w:val="00213902"/>
    <w:rsid w:val="00213BD0"/>
    <w:rsid w:val="002156C1"/>
    <w:rsid w:val="0021579E"/>
    <w:rsid w:val="00215A28"/>
    <w:rsid w:val="00215F25"/>
    <w:rsid w:val="0022025C"/>
    <w:rsid w:val="0022174D"/>
    <w:rsid w:val="002222C3"/>
    <w:rsid w:val="00223E2C"/>
    <w:rsid w:val="002261C9"/>
    <w:rsid w:val="00227357"/>
    <w:rsid w:val="00227739"/>
    <w:rsid w:val="00230909"/>
    <w:rsid w:val="00232115"/>
    <w:rsid w:val="0023303F"/>
    <w:rsid w:val="002356E6"/>
    <w:rsid w:val="0023570E"/>
    <w:rsid w:val="00236C12"/>
    <w:rsid w:val="002370A9"/>
    <w:rsid w:val="00240D9C"/>
    <w:rsid w:val="00241468"/>
    <w:rsid w:val="002434C7"/>
    <w:rsid w:val="00243F56"/>
    <w:rsid w:val="0025039D"/>
    <w:rsid w:val="0025115E"/>
    <w:rsid w:val="00251655"/>
    <w:rsid w:val="00251BEA"/>
    <w:rsid w:val="00251D49"/>
    <w:rsid w:val="00254517"/>
    <w:rsid w:val="00257A67"/>
    <w:rsid w:val="002600D1"/>
    <w:rsid w:val="002603E7"/>
    <w:rsid w:val="00260B83"/>
    <w:rsid w:val="00260E39"/>
    <w:rsid w:val="00263067"/>
    <w:rsid w:val="002641B3"/>
    <w:rsid w:val="00264C64"/>
    <w:rsid w:val="002654C6"/>
    <w:rsid w:val="002656CD"/>
    <w:rsid w:val="0026600C"/>
    <w:rsid w:val="00270EBA"/>
    <w:rsid w:val="00271B67"/>
    <w:rsid w:val="00271FD2"/>
    <w:rsid w:val="00274351"/>
    <w:rsid w:val="0027461B"/>
    <w:rsid w:val="00274F64"/>
    <w:rsid w:val="00275251"/>
    <w:rsid w:val="0027551E"/>
    <w:rsid w:val="002757B1"/>
    <w:rsid w:val="00275821"/>
    <w:rsid w:val="00276723"/>
    <w:rsid w:val="002772A2"/>
    <w:rsid w:val="00277DFD"/>
    <w:rsid w:val="00280471"/>
    <w:rsid w:val="002820EE"/>
    <w:rsid w:val="002828DE"/>
    <w:rsid w:val="002851BF"/>
    <w:rsid w:val="00285864"/>
    <w:rsid w:val="00285FFB"/>
    <w:rsid w:val="00286DA7"/>
    <w:rsid w:val="00290FE7"/>
    <w:rsid w:val="002912C5"/>
    <w:rsid w:val="0029199C"/>
    <w:rsid w:val="00292A91"/>
    <w:rsid w:val="00293291"/>
    <w:rsid w:val="00293603"/>
    <w:rsid w:val="00294583"/>
    <w:rsid w:val="002968AE"/>
    <w:rsid w:val="002978A5"/>
    <w:rsid w:val="00297CF6"/>
    <w:rsid w:val="002A19F2"/>
    <w:rsid w:val="002A2377"/>
    <w:rsid w:val="002A3702"/>
    <w:rsid w:val="002A7181"/>
    <w:rsid w:val="002A749A"/>
    <w:rsid w:val="002A78DF"/>
    <w:rsid w:val="002B1DD9"/>
    <w:rsid w:val="002B2EFB"/>
    <w:rsid w:val="002B330E"/>
    <w:rsid w:val="002B3A89"/>
    <w:rsid w:val="002B427B"/>
    <w:rsid w:val="002B481D"/>
    <w:rsid w:val="002B5337"/>
    <w:rsid w:val="002B73B5"/>
    <w:rsid w:val="002C0CF4"/>
    <w:rsid w:val="002C1052"/>
    <w:rsid w:val="002C1965"/>
    <w:rsid w:val="002C56BD"/>
    <w:rsid w:val="002D003A"/>
    <w:rsid w:val="002D04F2"/>
    <w:rsid w:val="002D0FA4"/>
    <w:rsid w:val="002D65B6"/>
    <w:rsid w:val="002D6BB2"/>
    <w:rsid w:val="002D75DF"/>
    <w:rsid w:val="002E067A"/>
    <w:rsid w:val="002E0A61"/>
    <w:rsid w:val="002E11F5"/>
    <w:rsid w:val="002E30CD"/>
    <w:rsid w:val="002E41EE"/>
    <w:rsid w:val="002E455E"/>
    <w:rsid w:val="002E4D5D"/>
    <w:rsid w:val="002E4F3A"/>
    <w:rsid w:val="002E608A"/>
    <w:rsid w:val="002F4A28"/>
    <w:rsid w:val="002F5DB7"/>
    <w:rsid w:val="002F61C0"/>
    <w:rsid w:val="002F7690"/>
    <w:rsid w:val="002F777B"/>
    <w:rsid w:val="002F7C8B"/>
    <w:rsid w:val="002F7D01"/>
    <w:rsid w:val="00300597"/>
    <w:rsid w:val="00300665"/>
    <w:rsid w:val="00300E06"/>
    <w:rsid w:val="00300F15"/>
    <w:rsid w:val="00301D07"/>
    <w:rsid w:val="003040CD"/>
    <w:rsid w:val="00304641"/>
    <w:rsid w:val="00305D5E"/>
    <w:rsid w:val="00306F13"/>
    <w:rsid w:val="003072FF"/>
    <w:rsid w:val="00311B34"/>
    <w:rsid w:val="00311C0F"/>
    <w:rsid w:val="00311F7D"/>
    <w:rsid w:val="003130AC"/>
    <w:rsid w:val="003170C9"/>
    <w:rsid w:val="00317B0C"/>
    <w:rsid w:val="00322185"/>
    <w:rsid w:val="0032255E"/>
    <w:rsid w:val="003242F9"/>
    <w:rsid w:val="0032504D"/>
    <w:rsid w:val="003251C6"/>
    <w:rsid w:val="003274CF"/>
    <w:rsid w:val="003277CD"/>
    <w:rsid w:val="00330532"/>
    <w:rsid w:val="00330FF0"/>
    <w:rsid w:val="00331304"/>
    <w:rsid w:val="00333BFE"/>
    <w:rsid w:val="00334CD2"/>
    <w:rsid w:val="00334CF9"/>
    <w:rsid w:val="0033644A"/>
    <w:rsid w:val="00341613"/>
    <w:rsid w:val="00341FDD"/>
    <w:rsid w:val="00343A17"/>
    <w:rsid w:val="00343A5C"/>
    <w:rsid w:val="00345D1E"/>
    <w:rsid w:val="003507C7"/>
    <w:rsid w:val="00350BB1"/>
    <w:rsid w:val="003512ED"/>
    <w:rsid w:val="003515DC"/>
    <w:rsid w:val="00353F10"/>
    <w:rsid w:val="00354018"/>
    <w:rsid w:val="003541F7"/>
    <w:rsid w:val="0035442D"/>
    <w:rsid w:val="003545F8"/>
    <w:rsid w:val="00354DF1"/>
    <w:rsid w:val="00355324"/>
    <w:rsid w:val="00355878"/>
    <w:rsid w:val="003564DD"/>
    <w:rsid w:val="00356B15"/>
    <w:rsid w:val="003574CA"/>
    <w:rsid w:val="00357EF6"/>
    <w:rsid w:val="00360693"/>
    <w:rsid w:val="00361780"/>
    <w:rsid w:val="00362F84"/>
    <w:rsid w:val="00363695"/>
    <w:rsid w:val="00363DCB"/>
    <w:rsid w:val="0036553F"/>
    <w:rsid w:val="00365DD0"/>
    <w:rsid w:val="00372CCE"/>
    <w:rsid w:val="003730D1"/>
    <w:rsid w:val="00373A8E"/>
    <w:rsid w:val="00373C85"/>
    <w:rsid w:val="00373FEC"/>
    <w:rsid w:val="0037410C"/>
    <w:rsid w:val="00374FFB"/>
    <w:rsid w:val="00375866"/>
    <w:rsid w:val="003774B9"/>
    <w:rsid w:val="003800AA"/>
    <w:rsid w:val="003801DD"/>
    <w:rsid w:val="003813DB"/>
    <w:rsid w:val="0038337A"/>
    <w:rsid w:val="003841CF"/>
    <w:rsid w:val="003847E6"/>
    <w:rsid w:val="0038538B"/>
    <w:rsid w:val="00385727"/>
    <w:rsid w:val="003863E0"/>
    <w:rsid w:val="00390ACB"/>
    <w:rsid w:val="00390FDC"/>
    <w:rsid w:val="0039385C"/>
    <w:rsid w:val="00393C81"/>
    <w:rsid w:val="00394EF1"/>
    <w:rsid w:val="003950A5"/>
    <w:rsid w:val="003955DE"/>
    <w:rsid w:val="003956AE"/>
    <w:rsid w:val="00396767"/>
    <w:rsid w:val="003A0479"/>
    <w:rsid w:val="003A0726"/>
    <w:rsid w:val="003A09C3"/>
    <w:rsid w:val="003A0C0F"/>
    <w:rsid w:val="003A3636"/>
    <w:rsid w:val="003A7B9D"/>
    <w:rsid w:val="003A7D70"/>
    <w:rsid w:val="003B1926"/>
    <w:rsid w:val="003B1B7C"/>
    <w:rsid w:val="003B37CF"/>
    <w:rsid w:val="003B45B8"/>
    <w:rsid w:val="003B475E"/>
    <w:rsid w:val="003B4F12"/>
    <w:rsid w:val="003B513D"/>
    <w:rsid w:val="003B526C"/>
    <w:rsid w:val="003B674C"/>
    <w:rsid w:val="003B6C57"/>
    <w:rsid w:val="003C04EC"/>
    <w:rsid w:val="003C0742"/>
    <w:rsid w:val="003C1776"/>
    <w:rsid w:val="003C4294"/>
    <w:rsid w:val="003C64AE"/>
    <w:rsid w:val="003C7899"/>
    <w:rsid w:val="003D10F2"/>
    <w:rsid w:val="003D2E2F"/>
    <w:rsid w:val="003D3872"/>
    <w:rsid w:val="003D3F3C"/>
    <w:rsid w:val="003D43FA"/>
    <w:rsid w:val="003D4CA8"/>
    <w:rsid w:val="003D66A6"/>
    <w:rsid w:val="003D6CE7"/>
    <w:rsid w:val="003D6E26"/>
    <w:rsid w:val="003E0222"/>
    <w:rsid w:val="003E05C9"/>
    <w:rsid w:val="003E073E"/>
    <w:rsid w:val="003E0D73"/>
    <w:rsid w:val="003E0F6B"/>
    <w:rsid w:val="003E1422"/>
    <w:rsid w:val="003E22DD"/>
    <w:rsid w:val="003E2A00"/>
    <w:rsid w:val="003E2BEE"/>
    <w:rsid w:val="003E2C31"/>
    <w:rsid w:val="003E2CFE"/>
    <w:rsid w:val="003E30C8"/>
    <w:rsid w:val="003E48F8"/>
    <w:rsid w:val="003E4F84"/>
    <w:rsid w:val="003E65F5"/>
    <w:rsid w:val="003E6613"/>
    <w:rsid w:val="003E723B"/>
    <w:rsid w:val="003F1B77"/>
    <w:rsid w:val="003F1C16"/>
    <w:rsid w:val="003F4575"/>
    <w:rsid w:val="003F4D2A"/>
    <w:rsid w:val="003F65CE"/>
    <w:rsid w:val="003F73E0"/>
    <w:rsid w:val="003F7D8C"/>
    <w:rsid w:val="004003E0"/>
    <w:rsid w:val="00402488"/>
    <w:rsid w:val="00402EF1"/>
    <w:rsid w:val="00403100"/>
    <w:rsid w:val="004039C9"/>
    <w:rsid w:val="00403E2E"/>
    <w:rsid w:val="00407890"/>
    <w:rsid w:val="004079E5"/>
    <w:rsid w:val="00410B9C"/>
    <w:rsid w:val="00411027"/>
    <w:rsid w:val="00411763"/>
    <w:rsid w:val="00411934"/>
    <w:rsid w:val="00412FD8"/>
    <w:rsid w:val="004130C4"/>
    <w:rsid w:val="004132C2"/>
    <w:rsid w:val="004138B9"/>
    <w:rsid w:val="00414184"/>
    <w:rsid w:val="00415116"/>
    <w:rsid w:val="00415D3C"/>
    <w:rsid w:val="0041647D"/>
    <w:rsid w:val="004178CF"/>
    <w:rsid w:val="004209C3"/>
    <w:rsid w:val="004210EF"/>
    <w:rsid w:val="004219AB"/>
    <w:rsid w:val="00421A87"/>
    <w:rsid w:val="00421A90"/>
    <w:rsid w:val="0042290D"/>
    <w:rsid w:val="004248F3"/>
    <w:rsid w:val="00424F01"/>
    <w:rsid w:val="00424F7D"/>
    <w:rsid w:val="004254CE"/>
    <w:rsid w:val="00425940"/>
    <w:rsid w:val="0043009E"/>
    <w:rsid w:val="00430E73"/>
    <w:rsid w:val="00431329"/>
    <w:rsid w:val="00431AD4"/>
    <w:rsid w:val="0043206D"/>
    <w:rsid w:val="0043441D"/>
    <w:rsid w:val="00436BF4"/>
    <w:rsid w:val="004373F6"/>
    <w:rsid w:val="00437C5D"/>
    <w:rsid w:val="00437F91"/>
    <w:rsid w:val="00441385"/>
    <w:rsid w:val="004413CA"/>
    <w:rsid w:val="00441754"/>
    <w:rsid w:val="00443E42"/>
    <w:rsid w:val="004455A0"/>
    <w:rsid w:val="004465E3"/>
    <w:rsid w:val="00447F60"/>
    <w:rsid w:val="00450C84"/>
    <w:rsid w:val="00453CD8"/>
    <w:rsid w:val="00453D24"/>
    <w:rsid w:val="004544F6"/>
    <w:rsid w:val="00454D8F"/>
    <w:rsid w:val="00455DCF"/>
    <w:rsid w:val="0045640A"/>
    <w:rsid w:val="00457669"/>
    <w:rsid w:val="00457B05"/>
    <w:rsid w:val="004602D2"/>
    <w:rsid w:val="00460B9A"/>
    <w:rsid w:val="00463DB5"/>
    <w:rsid w:val="00464E62"/>
    <w:rsid w:val="004677D4"/>
    <w:rsid w:val="0047049A"/>
    <w:rsid w:val="0047210E"/>
    <w:rsid w:val="00472F6A"/>
    <w:rsid w:val="00474DFF"/>
    <w:rsid w:val="00474EF9"/>
    <w:rsid w:val="004759ED"/>
    <w:rsid w:val="00475D8B"/>
    <w:rsid w:val="004769F7"/>
    <w:rsid w:val="00477341"/>
    <w:rsid w:val="004808D1"/>
    <w:rsid w:val="004813CE"/>
    <w:rsid w:val="00481577"/>
    <w:rsid w:val="004816FA"/>
    <w:rsid w:val="00481958"/>
    <w:rsid w:val="0048286B"/>
    <w:rsid w:val="00483F0B"/>
    <w:rsid w:val="00484144"/>
    <w:rsid w:val="004870FB"/>
    <w:rsid w:val="00487EFF"/>
    <w:rsid w:val="00493C60"/>
    <w:rsid w:val="00496D19"/>
    <w:rsid w:val="00497138"/>
    <w:rsid w:val="00497D4A"/>
    <w:rsid w:val="004A01DB"/>
    <w:rsid w:val="004A04D5"/>
    <w:rsid w:val="004A0807"/>
    <w:rsid w:val="004A0D86"/>
    <w:rsid w:val="004A1D62"/>
    <w:rsid w:val="004A5ECA"/>
    <w:rsid w:val="004A708F"/>
    <w:rsid w:val="004B441D"/>
    <w:rsid w:val="004B5269"/>
    <w:rsid w:val="004B57EF"/>
    <w:rsid w:val="004B583E"/>
    <w:rsid w:val="004B7961"/>
    <w:rsid w:val="004C014A"/>
    <w:rsid w:val="004C025C"/>
    <w:rsid w:val="004C0DA4"/>
    <w:rsid w:val="004C1220"/>
    <w:rsid w:val="004C1BA3"/>
    <w:rsid w:val="004C2A31"/>
    <w:rsid w:val="004C4CE4"/>
    <w:rsid w:val="004C58D2"/>
    <w:rsid w:val="004C5F73"/>
    <w:rsid w:val="004C6550"/>
    <w:rsid w:val="004C77A0"/>
    <w:rsid w:val="004D0366"/>
    <w:rsid w:val="004D0D0F"/>
    <w:rsid w:val="004D15BA"/>
    <w:rsid w:val="004D2834"/>
    <w:rsid w:val="004D2E0D"/>
    <w:rsid w:val="004D45CC"/>
    <w:rsid w:val="004D4967"/>
    <w:rsid w:val="004D4D79"/>
    <w:rsid w:val="004D59F2"/>
    <w:rsid w:val="004D72E5"/>
    <w:rsid w:val="004D7D0E"/>
    <w:rsid w:val="004E02F9"/>
    <w:rsid w:val="004E119B"/>
    <w:rsid w:val="004E13A2"/>
    <w:rsid w:val="004E1B67"/>
    <w:rsid w:val="004E1DE4"/>
    <w:rsid w:val="004E3F69"/>
    <w:rsid w:val="004E4E9D"/>
    <w:rsid w:val="004E551B"/>
    <w:rsid w:val="004E5BBE"/>
    <w:rsid w:val="004F09C3"/>
    <w:rsid w:val="004F2F06"/>
    <w:rsid w:val="004F5E44"/>
    <w:rsid w:val="004F603F"/>
    <w:rsid w:val="004F607D"/>
    <w:rsid w:val="004F7E1C"/>
    <w:rsid w:val="00500C4C"/>
    <w:rsid w:val="00500F84"/>
    <w:rsid w:val="005022BB"/>
    <w:rsid w:val="005029D9"/>
    <w:rsid w:val="00502D89"/>
    <w:rsid w:val="005030AB"/>
    <w:rsid w:val="0050361B"/>
    <w:rsid w:val="00507052"/>
    <w:rsid w:val="005078D3"/>
    <w:rsid w:val="0052031B"/>
    <w:rsid w:val="00520653"/>
    <w:rsid w:val="00520AD7"/>
    <w:rsid w:val="005213DE"/>
    <w:rsid w:val="005236EF"/>
    <w:rsid w:val="00523916"/>
    <w:rsid w:val="00523EE8"/>
    <w:rsid w:val="00524051"/>
    <w:rsid w:val="005249B9"/>
    <w:rsid w:val="00527831"/>
    <w:rsid w:val="005309CA"/>
    <w:rsid w:val="00530B55"/>
    <w:rsid w:val="005322F2"/>
    <w:rsid w:val="0053341D"/>
    <w:rsid w:val="00534D32"/>
    <w:rsid w:val="005400EF"/>
    <w:rsid w:val="00540164"/>
    <w:rsid w:val="005469EB"/>
    <w:rsid w:val="005471B5"/>
    <w:rsid w:val="005472C0"/>
    <w:rsid w:val="00547EB1"/>
    <w:rsid w:val="00551267"/>
    <w:rsid w:val="00551FA3"/>
    <w:rsid w:val="005527F4"/>
    <w:rsid w:val="00553EAB"/>
    <w:rsid w:val="00554326"/>
    <w:rsid w:val="00555254"/>
    <w:rsid w:val="005557A5"/>
    <w:rsid w:val="005605BD"/>
    <w:rsid w:val="00561320"/>
    <w:rsid w:val="0056332C"/>
    <w:rsid w:val="00563655"/>
    <w:rsid w:val="00563943"/>
    <w:rsid w:val="00564195"/>
    <w:rsid w:val="00566F81"/>
    <w:rsid w:val="00566FD3"/>
    <w:rsid w:val="00567443"/>
    <w:rsid w:val="005733C8"/>
    <w:rsid w:val="005740CB"/>
    <w:rsid w:val="00574325"/>
    <w:rsid w:val="00575DE0"/>
    <w:rsid w:val="00576744"/>
    <w:rsid w:val="00577ED0"/>
    <w:rsid w:val="00582566"/>
    <w:rsid w:val="005850D0"/>
    <w:rsid w:val="00586143"/>
    <w:rsid w:val="00586A97"/>
    <w:rsid w:val="00586FFB"/>
    <w:rsid w:val="00590222"/>
    <w:rsid w:val="005902C7"/>
    <w:rsid w:val="00592643"/>
    <w:rsid w:val="00592D18"/>
    <w:rsid w:val="0059324B"/>
    <w:rsid w:val="005936DA"/>
    <w:rsid w:val="00593B22"/>
    <w:rsid w:val="00593C01"/>
    <w:rsid w:val="00594944"/>
    <w:rsid w:val="00594953"/>
    <w:rsid w:val="005975B1"/>
    <w:rsid w:val="005A1D71"/>
    <w:rsid w:val="005A2344"/>
    <w:rsid w:val="005A4726"/>
    <w:rsid w:val="005A54EF"/>
    <w:rsid w:val="005A671A"/>
    <w:rsid w:val="005A6AA6"/>
    <w:rsid w:val="005A6C67"/>
    <w:rsid w:val="005A6F32"/>
    <w:rsid w:val="005B04FF"/>
    <w:rsid w:val="005B0868"/>
    <w:rsid w:val="005B0AD8"/>
    <w:rsid w:val="005B2232"/>
    <w:rsid w:val="005B2477"/>
    <w:rsid w:val="005B3032"/>
    <w:rsid w:val="005B32C4"/>
    <w:rsid w:val="005B372A"/>
    <w:rsid w:val="005B4CAC"/>
    <w:rsid w:val="005B5344"/>
    <w:rsid w:val="005B5624"/>
    <w:rsid w:val="005B5E46"/>
    <w:rsid w:val="005B66C0"/>
    <w:rsid w:val="005B74F7"/>
    <w:rsid w:val="005C0B63"/>
    <w:rsid w:val="005C1BE1"/>
    <w:rsid w:val="005C27EC"/>
    <w:rsid w:val="005C2C1B"/>
    <w:rsid w:val="005C3D9D"/>
    <w:rsid w:val="005C406B"/>
    <w:rsid w:val="005C4145"/>
    <w:rsid w:val="005C41EC"/>
    <w:rsid w:val="005C4212"/>
    <w:rsid w:val="005C520C"/>
    <w:rsid w:val="005C63B2"/>
    <w:rsid w:val="005C7B9C"/>
    <w:rsid w:val="005D01E5"/>
    <w:rsid w:val="005D0A1B"/>
    <w:rsid w:val="005D126D"/>
    <w:rsid w:val="005D443A"/>
    <w:rsid w:val="005D52BB"/>
    <w:rsid w:val="005D549A"/>
    <w:rsid w:val="005D5BB7"/>
    <w:rsid w:val="005D5CB4"/>
    <w:rsid w:val="005E0223"/>
    <w:rsid w:val="005E0C13"/>
    <w:rsid w:val="005E11BC"/>
    <w:rsid w:val="005E161A"/>
    <w:rsid w:val="005E293B"/>
    <w:rsid w:val="005E31E3"/>
    <w:rsid w:val="005E35F8"/>
    <w:rsid w:val="005E45AC"/>
    <w:rsid w:val="005E4D46"/>
    <w:rsid w:val="005F0307"/>
    <w:rsid w:val="005F14F1"/>
    <w:rsid w:val="005F3393"/>
    <w:rsid w:val="005F3FA4"/>
    <w:rsid w:val="005F43B9"/>
    <w:rsid w:val="005F6F0D"/>
    <w:rsid w:val="005F7314"/>
    <w:rsid w:val="006008E6"/>
    <w:rsid w:val="0060190C"/>
    <w:rsid w:val="006020DD"/>
    <w:rsid w:val="00604E6B"/>
    <w:rsid w:val="006109C8"/>
    <w:rsid w:val="0061173C"/>
    <w:rsid w:val="006118AD"/>
    <w:rsid w:val="00611AE8"/>
    <w:rsid w:val="00612239"/>
    <w:rsid w:val="00612FE2"/>
    <w:rsid w:val="00613220"/>
    <w:rsid w:val="00617745"/>
    <w:rsid w:val="00621017"/>
    <w:rsid w:val="00621150"/>
    <w:rsid w:val="006226F1"/>
    <w:rsid w:val="00622922"/>
    <w:rsid w:val="00622E39"/>
    <w:rsid w:val="00623A9E"/>
    <w:rsid w:val="00625D41"/>
    <w:rsid w:val="006267D5"/>
    <w:rsid w:val="006277D6"/>
    <w:rsid w:val="006310F9"/>
    <w:rsid w:val="006311CE"/>
    <w:rsid w:val="006317F3"/>
    <w:rsid w:val="00632AB1"/>
    <w:rsid w:val="00634859"/>
    <w:rsid w:val="00636749"/>
    <w:rsid w:val="00641519"/>
    <w:rsid w:val="00642E99"/>
    <w:rsid w:val="006444B4"/>
    <w:rsid w:val="0064464B"/>
    <w:rsid w:val="00644AAE"/>
    <w:rsid w:val="00645B6D"/>
    <w:rsid w:val="00646074"/>
    <w:rsid w:val="00646455"/>
    <w:rsid w:val="006466F5"/>
    <w:rsid w:val="00650F93"/>
    <w:rsid w:val="00652C78"/>
    <w:rsid w:val="0065304D"/>
    <w:rsid w:val="00653725"/>
    <w:rsid w:val="00653CF3"/>
    <w:rsid w:val="006548E4"/>
    <w:rsid w:val="00654ABF"/>
    <w:rsid w:val="0065783D"/>
    <w:rsid w:val="00657BD0"/>
    <w:rsid w:val="006600B4"/>
    <w:rsid w:val="006650D2"/>
    <w:rsid w:val="006658F1"/>
    <w:rsid w:val="006672A5"/>
    <w:rsid w:val="00667F1C"/>
    <w:rsid w:val="0067245E"/>
    <w:rsid w:val="006740E1"/>
    <w:rsid w:val="00674627"/>
    <w:rsid w:val="00681A29"/>
    <w:rsid w:val="0068206F"/>
    <w:rsid w:val="00682CFE"/>
    <w:rsid w:val="00683B0F"/>
    <w:rsid w:val="00685657"/>
    <w:rsid w:val="00685834"/>
    <w:rsid w:val="006858F0"/>
    <w:rsid w:val="00686C62"/>
    <w:rsid w:val="00686DED"/>
    <w:rsid w:val="00686FDB"/>
    <w:rsid w:val="006876C1"/>
    <w:rsid w:val="00687A2A"/>
    <w:rsid w:val="006900AB"/>
    <w:rsid w:val="006909A1"/>
    <w:rsid w:val="0069379D"/>
    <w:rsid w:val="00693F88"/>
    <w:rsid w:val="0069561E"/>
    <w:rsid w:val="00696711"/>
    <w:rsid w:val="00696E28"/>
    <w:rsid w:val="006A0982"/>
    <w:rsid w:val="006A0D6A"/>
    <w:rsid w:val="006A4802"/>
    <w:rsid w:val="006A5343"/>
    <w:rsid w:val="006A5870"/>
    <w:rsid w:val="006A76B6"/>
    <w:rsid w:val="006B0017"/>
    <w:rsid w:val="006B14B8"/>
    <w:rsid w:val="006B16D0"/>
    <w:rsid w:val="006B1772"/>
    <w:rsid w:val="006B19DD"/>
    <w:rsid w:val="006B1E7F"/>
    <w:rsid w:val="006B3655"/>
    <w:rsid w:val="006B40D1"/>
    <w:rsid w:val="006B7143"/>
    <w:rsid w:val="006B71DB"/>
    <w:rsid w:val="006C05D9"/>
    <w:rsid w:val="006C2299"/>
    <w:rsid w:val="006C46B9"/>
    <w:rsid w:val="006C6371"/>
    <w:rsid w:val="006C6505"/>
    <w:rsid w:val="006C7649"/>
    <w:rsid w:val="006D27B4"/>
    <w:rsid w:val="006D2C06"/>
    <w:rsid w:val="006D38AC"/>
    <w:rsid w:val="006D5909"/>
    <w:rsid w:val="006D6B73"/>
    <w:rsid w:val="006E0964"/>
    <w:rsid w:val="006E3EFB"/>
    <w:rsid w:val="006E4ADA"/>
    <w:rsid w:val="006E5609"/>
    <w:rsid w:val="006E6F28"/>
    <w:rsid w:val="006E7534"/>
    <w:rsid w:val="006E7C7A"/>
    <w:rsid w:val="006F1848"/>
    <w:rsid w:val="006F1DB7"/>
    <w:rsid w:val="006F2115"/>
    <w:rsid w:val="006F44D4"/>
    <w:rsid w:val="006F4661"/>
    <w:rsid w:val="006F4A72"/>
    <w:rsid w:val="006F522A"/>
    <w:rsid w:val="006F5F4B"/>
    <w:rsid w:val="006F7941"/>
    <w:rsid w:val="0070049E"/>
    <w:rsid w:val="00701919"/>
    <w:rsid w:val="00703D6A"/>
    <w:rsid w:val="00704366"/>
    <w:rsid w:val="00704A1B"/>
    <w:rsid w:val="0070655D"/>
    <w:rsid w:val="007065E6"/>
    <w:rsid w:val="00706B4F"/>
    <w:rsid w:val="00706EB2"/>
    <w:rsid w:val="00706F20"/>
    <w:rsid w:val="00707532"/>
    <w:rsid w:val="00710CD4"/>
    <w:rsid w:val="00712981"/>
    <w:rsid w:val="007135F2"/>
    <w:rsid w:val="00714E37"/>
    <w:rsid w:val="00715933"/>
    <w:rsid w:val="00715CAF"/>
    <w:rsid w:val="00716CBF"/>
    <w:rsid w:val="007206AF"/>
    <w:rsid w:val="00720D61"/>
    <w:rsid w:val="00721820"/>
    <w:rsid w:val="00721FCC"/>
    <w:rsid w:val="00722564"/>
    <w:rsid w:val="00723099"/>
    <w:rsid w:val="00726449"/>
    <w:rsid w:val="00727CA6"/>
    <w:rsid w:val="007301F6"/>
    <w:rsid w:val="00731A12"/>
    <w:rsid w:val="0073277A"/>
    <w:rsid w:val="0073342C"/>
    <w:rsid w:val="00733723"/>
    <w:rsid w:val="00734027"/>
    <w:rsid w:val="00735DC2"/>
    <w:rsid w:val="00736378"/>
    <w:rsid w:val="00736DCD"/>
    <w:rsid w:val="007370A3"/>
    <w:rsid w:val="00737432"/>
    <w:rsid w:val="00737C24"/>
    <w:rsid w:val="00737E4D"/>
    <w:rsid w:val="0074133E"/>
    <w:rsid w:val="00741558"/>
    <w:rsid w:val="00743C0A"/>
    <w:rsid w:val="00744A96"/>
    <w:rsid w:val="00745E34"/>
    <w:rsid w:val="00746555"/>
    <w:rsid w:val="00750BF2"/>
    <w:rsid w:val="0075216D"/>
    <w:rsid w:val="00754C43"/>
    <w:rsid w:val="00755C2D"/>
    <w:rsid w:val="007572AE"/>
    <w:rsid w:val="007604E0"/>
    <w:rsid w:val="00764292"/>
    <w:rsid w:val="0076521F"/>
    <w:rsid w:val="00765BB1"/>
    <w:rsid w:val="00765BDE"/>
    <w:rsid w:val="0076635E"/>
    <w:rsid w:val="00766B38"/>
    <w:rsid w:val="00766BCF"/>
    <w:rsid w:val="0076793A"/>
    <w:rsid w:val="00767DCF"/>
    <w:rsid w:val="00771851"/>
    <w:rsid w:val="00771D9E"/>
    <w:rsid w:val="00772269"/>
    <w:rsid w:val="007729F8"/>
    <w:rsid w:val="00772D02"/>
    <w:rsid w:val="00773731"/>
    <w:rsid w:val="00774484"/>
    <w:rsid w:val="00776342"/>
    <w:rsid w:val="00777EF0"/>
    <w:rsid w:val="00780337"/>
    <w:rsid w:val="007824CB"/>
    <w:rsid w:val="00783397"/>
    <w:rsid w:val="00784A44"/>
    <w:rsid w:val="00787061"/>
    <w:rsid w:val="00787275"/>
    <w:rsid w:val="007876D9"/>
    <w:rsid w:val="00794B48"/>
    <w:rsid w:val="00794F68"/>
    <w:rsid w:val="00797038"/>
    <w:rsid w:val="00797416"/>
    <w:rsid w:val="007A0730"/>
    <w:rsid w:val="007A1400"/>
    <w:rsid w:val="007A1D2D"/>
    <w:rsid w:val="007A23C1"/>
    <w:rsid w:val="007A3D16"/>
    <w:rsid w:val="007A3FAD"/>
    <w:rsid w:val="007A4D3A"/>
    <w:rsid w:val="007A5441"/>
    <w:rsid w:val="007A5585"/>
    <w:rsid w:val="007A6E31"/>
    <w:rsid w:val="007A7A04"/>
    <w:rsid w:val="007A7D7F"/>
    <w:rsid w:val="007B2D55"/>
    <w:rsid w:val="007B4FD0"/>
    <w:rsid w:val="007B6D1B"/>
    <w:rsid w:val="007B6FA6"/>
    <w:rsid w:val="007B7470"/>
    <w:rsid w:val="007C01CF"/>
    <w:rsid w:val="007C080C"/>
    <w:rsid w:val="007C1458"/>
    <w:rsid w:val="007C2298"/>
    <w:rsid w:val="007C2972"/>
    <w:rsid w:val="007C4112"/>
    <w:rsid w:val="007C4764"/>
    <w:rsid w:val="007C4B25"/>
    <w:rsid w:val="007C522D"/>
    <w:rsid w:val="007C6087"/>
    <w:rsid w:val="007C7850"/>
    <w:rsid w:val="007C785F"/>
    <w:rsid w:val="007C7A7F"/>
    <w:rsid w:val="007C7B11"/>
    <w:rsid w:val="007D0681"/>
    <w:rsid w:val="007D119C"/>
    <w:rsid w:val="007D18F8"/>
    <w:rsid w:val="007D1D90"/>
    <w:rsid w:val="007D3551"/>
    <w:rsid w:val="007D4F72"/>
    <w:rsid w:val="007D53D7"/>
    <w:rsid w:val="007D688D"/>
    <w:rsid w:val="007D6E47"/>
    <w:rsid w:val="007D7519"/>
    <w:rsid w:val="007D7ABC"/>
    <w:rsid w:val="007D7B13"/>
    <w:rsid w:val="007E3A0F"/>
    <w:rsid w:val="007E403C"/>
    <w:rsid w:val="007E45B4"/>
    <w:rsid w:val="007E4B9B"/>
    <w:rsid w:val="007E698D"/>
    <w:rsid w:val="007E6BF9"/>
    <w:rsid w:val="007E7A9B"/>
    <w:rsid w:val="007F0C2A"/>
    <w:rsid w:val="007F1078"/>
    <w:rsid w:val="007F29FF"/>
    <w:rsid w:val="007F41BF"/>
    <w:rsid w:val="007F5FC0"/>
    <w:rsid w:val="007F7E15"/>
    <w:rsid w:val="007F7F2D"/>
    <w:rsid w:val="00800EE5"/>
    <w:rsid w:val="00802A64"/>
    <w:rsid w:val="00803145"/>
    <w:rsid w:val="008053D8"/>
    <w:rsid w:val="008069CD"/>
    <w:rsid w:val="00807558"/>
    <w:rsid w:val="0080791C"/>
    <w:rsid w:val="0081006E"/>
    <w:rsid w:val="0081132F"/>
    <w:rsid w:val="0081242E"/>
    <w:rsid w:val="00813540"/>
    <w:rsid w:val="00814788"/>
    <w:rsid w:val="00815099"/>
    <w:rsid w:val="00815277"/>
    <w:rsid w:val="00824B0A"/>
    <w:rsid w:val="00827460"/>
    <w:rsid w:val="00827663"/>
    <w:rsid w:val="0083190A"/>
    <w:rsid w:val="008340C9"/>
    <w:rsid w:val="00834FA5"/>
    <w:rsid w:val="0083644F"/>
    <w:rsid w:val="008364E3"/>
    <w:rsid w:val="00837336"/>
    <w:rsid w:val="00840F3E"/>
    <w:rsid w:val="008421CE"/>
    <w:rsid w:val="00843C8F"/>
    <w:rsid w:val="0084515F"/>
    <w:rsid w:val="00845D21"/>
    <w:rsid w:val="00846317"/>
    <w:rsid w:val="008472FB"/>
    <w:rsid w:val="0085008D"/>
    <w:rsid w:val="00850768"/>
    <w:rsid w:val="008509A2"/>
    <w:rsid w:val="00851C24"/>
    <w:rsid w:val="00853010"/>
    <w:rsid w:val="0085328F"/>
    <w:rsid w:val="008540D3"/>
    <w:rsid w:val="00855A0C"/>
    <w:rsid w:val="008563D5"/>
    <w:rsid w:val="0085681E"/>
    <w:rsid w:val="00857771"/>
    <w:rsid w:val="008603EC"/>
    <w:rsid w:val="008604C8"/>
    <w:rsid w:val="00860CD8"/>
    <w:rsid w:val="008621C5"/>
    <w:rsid w:val="0086370E"/>
    <w:rsid w:val="0086502F"/>
    <w:rsid w:val="008655B2"/>
    <w:rsid w:val="0087019F"/>
    <w:rsid w:val="0087047B"/>
    <w:rsid w:val="00871375"/>
    <w:rsid w:val="00871F62"/>
    <w:rsid w:val="008728BC"/>
    <w:rsid w:val="00873996"/>
    <w:rsid w:val="0087673B"/>
    <w:rsid w:val="0087763C"/>
    <w:rsid w:val="00877A15"/>
    <w:rsid w:val="00880405"/>
    <w:rsid w:val="008818D9"/>
    <w:rsid w:val="00882BA7"/>
    <w:rsid w:val="0088341B"/>
    <w:rsid w:val="008843AD"/>
    <w:rsid w:val="00884A4F"/>
    <w:rsid w:val="00884C13"/>
    <w:rsid w:val="00884E87"/>
    <w:rsid w:val="008851F5"/>
    <w:rsid w:val="00886600"/>
    <w:rsid w:val="008870A8"/>
    <w:rsid w:val="00887A4C"/>
    <w:rsid w:val="008901C5"/>
    <w:rsid w:val="00890920"/>
    <w:rsid w:val="00893382"/>
    <w:rsid w:val="00893A75"/>
    <w:rsid w:val="00893C02"/>
    <w:rsid w:val="00893EF2"/>
    <w:rsid w:val="00894078"/>
    <w:rsid w:val="0089436F"/>
    <w:rsid w:val="0089449E"/>
    <w:rsid w:val="00895DAD"/>
    <w:rsid w:val="00896085"/>
    <w:rsid w:val="00896FFF"/>
    <w:rsid w:val="00897960"/>
    <w:rsid w:val="008A01AF"/>
    <w:rsid w:val="008A2F0C"/>
    <w:rsid w:val="008A34D8"/>
    <w:rsid w:val="008A39AD"/>
    <w:rsid w:val="008A5392"/>
    <w:rsid w:val="008A5A98"/>
    <w:rsid w:val="008A5B45"/>
    <w:rsid w:val="008A5C77"/>
    <w:rsid w:val="008A5E75"/>
    <w:rsid w:val="008A6151"/>
    <w:rsid w:val="008A6EE4"/>
    <w:rsid w:val="008A70EF"/>
    <w:rsid w:val="008A7303"/>
    <w:rsid w:val="008A7D32"/>
    <w:rsid w:val="008B0B40"/>
    <w:rsid w:val="008B167B"/>
    <w:rsid w:val="008B181B"/>
    <w:rsid w:val="008B2814"/>
    <w:rsid w:val="008B287F"/>
    <w:rsid w:val="008B302D"/>
    <w:rsid w:val="008B3514"/>
    <w:rsid w:val="008B4662"/>
    <w:rsid w:val="008B4A24"/>
    <w:rsid w:val="008B4E4C"/>
    <w:rsid w:val="008B58E1"/>
    <w:rsid w:val="008B73A7"/>
    <w:rsid w:val="008B7AEA"/>
    <w:rsid w:val="008C2047"/>
    <w:rsid w:val="008C2E4F"/>
    <w:rsid w:val="008C2F62"/>
    <w:rsid w:val="008C3B71"/>
    <w:rsid w:val="008C4426"/>
    <w:rsid w:val="008C4524"/>
    <w:rsid w:val="008C5155"/>
    <w:rsid w:val="008C5829"/>
    <w:rsid w:val="008C5BC2"/>
    <w:rsid w:val="008C705B"/>
    <w:rsid w:val="008C7134"/>
    <w:rsid w:val="008C71EF"/>
    <w:rsid w:val="008D0972"/>
    <w:rsid w:val="008D15C7"/>
    <w:rsid w:val="008D1AA9"/>
    <w:rsid w:val="008D26F9"/>
    <w:rsid w:val="008D34DD"/>
    <w:rsid w:val="008D4AE3"/>
    <w:rsid w:val="008D4FE9"/>
    <w:rsid w:val="008D5E4D"/>
    <w:rsid w:val="008D6CCF"/>
    <w:rsid w:val="008E3A61"/>
    <w:rsid w:val="008E420E"/>
    <w:rsid w:val="008E4345"/>
    <w:rsid w:val="008E50E6"/>
    <w:rsid w:val="008E7537"/>
    <w:rsid w:val="008E7944"/>
    <w:rsid w:val="008F0D30"/>
    <w:rsid w:val="008F1867"/>
    <w:rsid w:val="008F3A89"/>
    <w:rsid w:val="008F4DBE"/>
    <w:rsid w:val="008F63D0"/>
    <w:rsid w:val="008F70BE"/>
    <w:rsid w:val="008F752F"/>
    <w:rsid w:val="008F7CFE"/>
    <w:rsid w:val="008F7FF1"/>
    <w:rsid w:val="00901108"/>
    <w:rsid w:val="00901159"/>
    <w:rsid w:val="0090160F"/>
    <w:rsid w:val="00901894"/>
    <w:rsid w:val="00901C1B"/>
    <w:rsid w:val="009022CA"/>
    <w:rsid w:val="009028AE"/>
    <w:rsid w:val="0090440F"/>
    <w:rsid w:val="009052F6"/>
    <w:rsid w:val="0090532C"/>
    <w:rsid w:val="00905B7B"/>
    <w:rsid w:val="00905C76"/>
    <w:rsid w:val="00910531"/>
    <w:rsid w:val="009119A4"/>
    <w:rsid w:val="00914975"/>
    <w:rsid w:val="00915963"/>
    <w:rsid w:val="00915A9B"/>
    <w:rsid w:val="00916763"/>
    <w:rsid w:val="00916CDC"/>
    <w:rsid w:val="0091710E"/>
    <w:rsid w:val="00917AB5"/>
    <w:rsid w:val="0092045C"/>
    <w:rsid w:val="0092128A"/>
    <w:rsid w:val="00921F33"/>
    <w:rsid w:val="009233F0"/>
    <w:rsid w:val="00923D02"/>
    <w:rsid w:val="0092444C"/>
    <w:rsid w:val="00925BB8"/>
    <w:rsid w:val="009301D5"/>
    <w:rsid w:val="009309D2"/>
    <w:rsid w:val="009328A5"/>
    <w:rsid w:val="00932993"/>
    <w:rsid w:val="009331FA"/>
    <w:rsid w:val="009336FD"/>
    <w:rsid w:val="0093400B"/>
    <w:rsid w:val="0093448E"/>
    <w:rsid w:val="00934BEA"/>
    <w:rsid w:val="00935914"/>
    <w:rsid w:val="0093624A"/>
    <w:rsid w:val="00936995"/>
    <w:rsid w:val="009379E1"/>
    <w:rsid w:val="00940133"/>
    <w:rsid w:val="00940B17"/>
    <w:rsid w:val="00941230"/>
    <w:rsid w:val="00942785"/>
    <w:rsid w:val="00942B1F"/>
    <w:rsid w:val="00943B0D"/>
    <w:rsid w:val="00943D3A"/>
    <w:rsid w:val="009443C6"/>
    <w:rsid w:val="00945287"/>
    <w:rsid w:val="00945396"/>
    <w:rsid w:val="009464B2"/>
    <w:rsid w:val="009467CC"/>
    <w:rsid w:val="00946B46"/>
    <w:rsid w:val="00946ED8"/>
    <w:rsid w:val="00951891"/>
    <w:rsid w:val="00951CE7"/>
    <w:rsid w:val="0095264F"/>
    <w:rsid w:val="00952BAB"/>
    <w:rsid w:val="00952F19"/>
    <w:rsid w:val="0095377A"/>
    <w:rsid w:val="00953D89"/>
    <w:rsid w:val="00953EEE"/>
    <w:rsid w:val="009540CA"/>
    <w:rsid w:val="00954FEA"/>
    <w:rsid w:val="0095588D"/>
    <w:rsid w:val="00955E08"/>
    <w:rsid w:val="00956B6E"/>
    <w:rsid w:val="00956C27"/>
    <w:rsid w:val="0095745E"/>
    <w:rsid w:val="00960F71"/>
    <w:rsid w:val="00965E98"/>
    <w:rsid w:val="00966FE1"/>
    <w:rsid w:val="00967B85"/>
    <w:rsid w:val="009741C1"/>
    <w:rsid w:val="00974CFE"/>
    <w:rsid w:val="00975F84"/>
    <w:rsid w:val="00976FD9"/>
    <w:rsid w:val="009773BD"/>
    <w:rsid w:val="00981822"/>
    <w:rsid w:val="00984A32"/>
    <w:rsid w:val="009854A3"/>
    <w:rsid w:val="00985ECB"/>
    <w:rsid w:val="009868AF"/>
    <w:rsid w:val="00986D7A"/>
    <w:rsid w:val="00987813"/>
    <w:rsid w:val="00990114"/>
    <w:rsid w:val="00991157"/>
    <w:rsid w:val="00994B2A"/>
    <w:rsid w:val="009960AD"/>
    <w:rsid w:val="0099637B"/>
    <w:rsid w:val="0099675B"/>
    <w:rsid w:val="009967AE"/>
    <w:rsid w:val="00996A51"/>
    <w:rsid w:val="0099724F"/>
    <w:rsid w:val="00997477"/>
    <w:rsid w:val="00997D4D"/>
    <w:rsid w:val="009A197D"/>
    <w:rsid w:val="009A1BFD"/>
    <w:rsid w:val="009A1DA9"/>
    <w:rsid w:val="009A24CB"/>
    <w:rsid w:val="009A39F2"/>
    <w:rsid w:val="009A3C61"/>
    <w:rsid w:val="009A3F64"/>
    <w:rsid w:val="009A407B"/>
    <w:rsid w:val="009A4A1E"/>
    <w:rsid w:val="009A5132"/>
    <w:rsid w:val="009A52F0"/>
    <w:rsid w:val="009A7114"/>
    <w:rsid w:val="009A7EB2"/>
    <w:rsid w:val="009B0755"/>
    <w:rsid w:val="009B09C7"/>
    <w:rsid w:val="009B0C11"/>
    <w:rsid w:val="009B278E"/>
    <w:rsid w:val="009B4232"/>
    <w:rsid w:val="009B5C86"/>
    <w:rsid w:val="009B6B63"/>
    <w:rsid w:val="009B75C3"/>
    <w:rsid w:val="009C2797"/>
    <w:rsid w:val="009C2F2F"/>
    <w:rsid w:val="009C3EDA"/>
    <w:rsid w:val="009C4380"/>
    <w:rsid w:val="009C4555"/>
    <w:rsid w:val="009C5841"/>
    <w:rsid w:val="009C7CB0"/>
    <w:rsid w:val="009D109D"/>
    <w:rsid w:val="009D15E7"/>
    <w:rsid w:val="009D2AB3"/>
    <w:rsid w:val="009D2DF6"/>
    <w:rsid w:val="009D3060"/>
    <w:rsid w:val="009D4CC2"/>
    <w:rsid w:val="009D4E8B"/>
    <w:rsid w:val="009D5A4D"/>
    <w:rsid w:val="009E1F16"/>
    <w:rsid w:val="009E2057"/>
    <w:rsid w:val="009E24DF"/>
    <w:rsid w:val="009E4A4B"/>
    <w:rsid w:val="009E5D7E"/>
    <w:rsid w:val="009E5D8A"/>
    <w:rsid w:val="009E5FFB"/>
    <w:rsid w:val="009E770F"/>
    <w:rsid w:val="009F0256"/>
    <w:rsid w:val="009F031C"/>
    <w:rsid w:val="009F07E1"/>
    <w:rsid w:val="009F25F3"/>
    <w:rsid w:val="009F2811"/>
    <w:rsid w:val="009F34BB"/>
    <w:rsid w:val="009F384D"/>
    <w:rsid w:val="009F3C4C"/>
    <w:rsid w:val="009F672B"/>
    <w:rsid w:val="009F7740"/>
    <w:rsid w:val="009F79CD"/>
    <w:rsid w:val="009F7BE0"/>
    <w:rsid w:val="009F7BE9"/>
    <w:rsid w:val="00A0022E"/>
    <w:rsid w:val="00A00685"/>
    <w:rsid w:val="00A0371E"/>
    <w:rsid w:val="00A03F04"/>
    <w:rsid w:val="00A05399"/>
    <w:rsid w:val="00A0789A"/>
    <w:rsid w:val="00A10C97"/>
    <w:rsid w:val="00A114E3"/>
    <w:rsid w:val="00A12030"/>
    <w:rsid w:val="00A120EB"/>
    <w:rsid w:val="00A12817"/>
    <w:rsid w:val="00A1296D"/>
    <w:rsid w:val="00A12C63"/>
    <w:rsid w:val="00A13622"/>
    <w:rsid w:val="00A14CBD"/>
    <w:rsid w:val="00A21D10"/>
    <w:rsid w:val="00A23758"/>
    <w:rsid w:val="00A25290"/>
    <w:rsid w:val="00A2595E"/>
    <w:rsid w:val="00A30636"/>
    <w:rsid w:val="00A31ADA"/>
    <w:rsid w:val="00A31B44"/>
    <w:rsid w:val="00A325FE"/>
    <w:rsid w:val="00A328E0"/>
    <w:rsid w:val="00A332E6"/>
    <w:rsid w:val="00A34DB4"/>
    <w:rsid w:val="00A352A0"/>
    <w:rsid w:val="00A37E8C"/>
    <w:rsid w:val="00A404AB"/>
    <w:rsid w:val="00A41074"/>
    <w:rsid w:val="00A422B2"/>
    <w:rsid w:val="00A4240D"/>
    <w:rsid w:val="00A428B1"/>
    <w:rsid w:val="00A42978"/>
    <w:rsid w:val="00A42D91"/>
    <w:rsid w:val="00A42EA5"/>
    <w:rsid w:val="00A44076"/>
    <w:rsid w:val="00A4629A"/>
    <w:rsid w:val="00A503DE"/>
    <w:rsid w:val="00A543DE"/>
    <w:rsid w:val="00A56B10"/>
    <w:rsid w:val="00A57547"/>
    <w:rsid w:val="00A57841"/>
    <w:rsid w:val="00A61BC5"/>
    <w:rsid w:val="00A62E47"/>
    <w:rsid w:val="00A6461E"/>
    <w:rsid w:val="00A678FC"/>
    <w:rsid w:val="00A6794E"/>
    <w:rsid w:val="00A67DAD"/>
    <w:rsid w:val="00A73683"/>
    <w:rsid w:val="00A750CD"/>
    <w:rsid w:val="00A75224"/>
    <w:rsid w:val="00A80495"/>
    <w:rsid w:val="00A80C4B"/>
    <w:rsid w:val="00A814A6"/>
    <w:rsid w:val="00A81CFD"/>
    <w:rsid w:val="00A82C18"/>
    <w:rsid w:val="00A8463D"/>
    <w:rsid w:val="00A84F5A"/>
    <w:rsid w:val="00A863EF"/>
    <w:rsid w:val="00A86D04"/>
    <w:rsid w:val="00A92EDA"/>
    <w:rsid w:val="00A9456E"/>
    <w:rsid w:val="00A94FC1"/>
    <w:rsid w:val="00A95001"/>
    <w:rsid w:val="00A960B5"/>
    <w:rsid w:val="00A971CB"/>
    <w:rsid w:val="00A973BA"/>
    <w:rsid w:val="00A9778A"/>
    <w:rsid w:val="00A97F35"/>
    <w:rsid w:val="00AA06BE"/>
    <w:rsid w:val="00AA0ABB"/>
    <w:rsid w:val="00AA2A83"/>
    <w:rsid w:val="00AA2CE9"/>
    <w:rsid w:val="00AA58A3"/>
    <w:rsid w:val="00AA5BC9"/>
    <w:rsid w:val="00AA682E"/>
    <w:rsid w:val="00AA71DB"/>
    <w:rsid w:val="00AA74E2"/>
    <w:rsid w:val="00AA76A7"/>
    <w:rsid w:val="00AA7E01"/>
    <w:rsid w:val="00AB1212"/>
    <w:rsid w:val="00AB233E"/>
    <w:rsid w:val="00AB2AD1"/>
    <w:rsid w:val="00AB412B"/>
    <w:rsid w:val="00AB6DBA"/>
    <w:rsid w:val="00AC49AE"/>
    <w:rsid w:val="00AC632C"/>
    <w:rsid w:val="00AC6949"/>
    <w:rsid w:val="00AC6DD2"/>
    <w:rsid w:val="00AD40CB"/>
    <w:rsid w:val="00AD4771"/>
    <w:rsid w:val="00AD49A5"/>
    <w:rsid w:val="00AD4A42"/>
    <w:rsid w:val="00AD66CA"/>
    <w:rsid w:val="00AD703A"/>
    <w:rsid w:val="00AD727F"/>
    <w:rsid w:val="00AE0B33"/>
    <w:rsid w:val="00AE0B49"/>
    <w:rsid w:val="00AE12B4"/>
    <w:rsid w:val="00AE13A2"/>
    <w:rsid w:val="00AE1558"/>
    <w:rsid w:val="00AE1EF9"/>
    <w:rsid w:val="00AE2B55"/>
    <w:rsid w:val="00AE2F17"/>
    <w:rsid w:val="00AE3A64"/>
    <w:rsid w:val="00AE4453"/>
    <w:rsid w:val="00AE4FF9"/>
    <w:rsid w:val="00AE5FE0"/>
    <w:rsid w:val="00AE6372"/>
    <w:rsid w:val="00AF1BDF"/>
    <w:rsid w:val="00AF254E"/>
    <w:rsid w:val="00AF2775"/>
    <w:rsid w:val="00AF31F8"/>
    <w:rsid w:val="00AF46DB"/>
    <w:rsid w:val="00AF4CA1"/>
    <w:rsid w:val="00AF5525"/>
    <w:rsid w:val="00AF6227"/>
    <w:rsid w:val="00AF7141"/>
    <w:rsid w:val="00B003D6"/>
    <w:rsid w:val="00B01C9E"/>
    <w:rsid w:val="00B022E4"/>
    <w:rsid w:val="00B02573"/>
    <w:rsid w:val="00B029D1"/>
    <w:rsid w:val="00B02C83"/>
    <w:rsid w:val="00B02F9B"/>
    <w:rsid w:val="00B0306A"/>
    <w:rsid w:val="00B0458D"/>
    <w:rsid w:val="00B07221"/>
    <w:rsid w:val="00B1147F"/>
    <w:rsid w:val="00B12245"/>
    <w:rsid w:val="00B142FE"/>
    <w:rsid w:val="00B166A2"/>
    <w:rsid w:val="00B16DD0"/>
    <w:rsid w:val="00B1794A"/>
    <w:rsid w:val="00B22B64"/>
    <w:rsid w:val="00B251B3"/>
    <w:rsid w:val="00B3066F"/>
    <w:rsid w:val="00B30BDE"/>
    <w:rsid w:val="00B31451"/>
    <w:rsid w:val="00B32969"/>
    <w:rsid w:val="00B32D0F"/>
    <w:rsid w:val="00B37ECE"/>
    <w:rsid w:val="00B41B6E"/>
    <w:rsid w:val="00B41E97"/>
    <w:rsid w:val="00B436E2"/>
    <w:rsid w:val="00B43765"/>
    <w:rsid w:val="00B442FC"/>
    <w:rsid w:val="00B4694A"/>
    <w:rsid w:val="00B47352"/>
    <w:rsid w:val="00B50C59"/>
    <w:rsid w:val="00B5239B"/>
    <w:rsid w:val="00B54F4D"/>
    <w:rsid w:val="00B55FED"/>
    <w:rsid w:val="00B60639"/>
    <w:rsid w:val="00B60D16"/>
    <w:rsid w:val="00B60E29"/>
    <w:rsid w:val="00B60FED"/>
    <w:rsid w:val="00B620C2"/>
    <w:rsid w:val="00B62406"/>
    <w:rsid w:val="00B62AA3"/>
    <w:rsid w:val="00B63180"/>
    <w:rsid w:val="00B6391C"/>
    <w:rsid w:val="00B659EB"/>
    <w:rsid w:val="00B65B3B"/>
    <w:rsid w:val="00B65DA4"/>
    <w:rsid w:val="00B71C77"/>
    <w:rsid w:val="00B733D8"/>
    <w:rsid w:val="00B741C3"/>
    <w:rsid w:val="00B74559"/>
    <w:rsid w:val="00B75F03"/>
    <w:rsid w:val="00B76061"/>
    <w:rsid w:val="00B77987"/>
    <w:rsid w:val="00B8364D"/>
    <w:rsid w:val="00B83A68"/>
    <w:rsid w:val="00B83B2E"/>
    <w:rsid w:val="00B83BDB"/>
    <w:rsid w:val="00B86A3B"/>
    <w:rsid w:val="00B87658"/>
    <w:rsid w:val="00B916FD"/>
    <w:rsid w:val="00B9210D"/>
    <w:rsid w:val="00B92CF7"/>
    <w:rsid w:val="00B95439"/>
    <w:rsid w:val="00B96AF6"/>
    <w:rsid w:val="00B97274"/>
    <w:rsid w:val="00B97A7C"/>
    <w:rsid w:val="00B97CB6"/>
    <w:rsid w:val="00B97E98"/>
    <w:rsid w:val="00BA11C4"/>
    <w:rsid w:val="00BA12DA"/>
    <w:rsid w:val="00BA41BF"/>
    <w:rsid w:val="00BA420A"/>
    <w:rsid w:val="00BA4247"/>
    <w:rsid w:val="00BA4671"/>
    <w:rsid w:val="00BA49C9"/>
    <w:rsid w:val="00BA5032"/>
    <w:rsid w:val="00BA568F"/>
    <w:rsid w:val="00BB1F94"/>
    <w:rsid w:val="00BB29CE"/>
    <w:rsid w:val="00BB4B7B"/>
    <w:rsid w:val="00BB5383"/>
    <w:rsid w:val="00BB6C8C"/>
    <w:rsid w:val="00BB707C"/>
    <w:rsid w:val="00BB7CA9"/>
    <w:rsid w:val="00BC1897"/>
    <w:rsid w:val="00BC1F00"/>
    <w:rsid w:val="00BC2E7A"/>
    <w:rsid w:val="00BC2F80"/>
    <w:rsid w:val="00BC46EF"/>
    <w:rsid w:val="00BC4E07"/>
    <w:rsid w:val="00BC5589"/>
    <w:rsid w:val="00BC6783"/>
    <w:rsid w:val="00BC6F3C"/>
    <w:rsid w:val="00BD1240"/>
    <w:rsid w:val="00BD191C"/>
    <w:rsid w:val="00BD2430"/>
    <w:rsid w:val="00BD3892"/>
    <w:rsid w:val="00BD3F46"/>
    <w:rsid w:val="00BD728B"/>
    <w:rsid w:val="00BD7736"/>
    <w:rsid w:val="00BE07D5"/>
    <w:rsid w:val="00BE0FCB"/>
    <w:rsid w:val="00BE1824"/>
    <w:rsid w:val="00BE1EAA"/>
    <w:rsid w:val="00BE5062"/>
    <w:rsid w:val="00BE51DE"/>
    <w:rsid w:val="00BE5284"/>
    <w:rsid w:val="00BE56FE"/>
    <w:rsid w:val="00BF0FAF"/>
    <w:rsid w:val="00BF21A7"/>
    <w:rsid w:val="00BF232F"/>
    <w:rsid w:val="00BF553E"/>
    <w:rsid w:val="00C00341"/>
    <w:rsid w:val="00C00646"/>
    <w:rsid w:val="00C010E5"/>
    <w:rsid w:val="00C01DA8"/>
    <w:rsid w:val="00C03B9D"/>
    <w:rsid w:val="00C0546D"/>
    <w:rsid w:val="00C06E87"/>
    <w:rsid w:val="00C076A4"/>
    <w:rsid w:val="00C07B51"/>
    <w:rsid w:val="00C07DB6"/>
    <w:rsid w:val="00C1162E"/>
    <w:rsid w:val="00C1193A"/>
    <w:rsid w:val="00C13501"/>
    <w:rsid w:val="00C14768"/>
    <w:rsid w:val="00C15172"/>
    <w:rsid w:val="00C15728"/>
    <w:rsid w:val="00C15C56"/>
    <w:rsid w:val="00C162FE"/>
    <w:rsid w:val="00C16AE5"/>
    <w:rsid w:val="00C20234"/>
    <w:rsid w:val="00C209E0"/>
    <w:rsid w:val="00C22671"/>
    <w:rsid w:val="00C22BC2"/>
    <w:rsid w:val="00C22DF2"/>
    <w:rsid w:val="00C23465"/>
    <w:rsid w:val="00C23497"/>
    <w:rsid w:val="00C2392D"/>
    <w:rsid w:val="00C23BDB"/>
    <w:rsid w:val="00C23D5B"/>
    <w:rsid w:val="00C24993"/>
    <w:rsid w:val="00C24A87"/>
    <w:rsid w:val="00C254D1"/>
    <w:rsid w:val="00C31CDC"/>
    <w:rsid w:val="00C32D9D"/>
    <w:rsid w:val="00C33CFA"/>
    <w:rsid w:val="00C37504"/>
    <w:rsid w:val="00C37E73"/>
    <w:rsid w:val="00C4087F"/>
    <w:rsid w:val="00C409EF"/>
    <w:rsid w:val="00C42901"/>
    <w:rsid w:val="00C42A76"/>
    <w:rsid w:val="00C44138"/>
    <w:rsid w:val="00C44FA3"/>
    <w:rsid w:val="00C45593"/>
    <w:rsid w:val="00C551FE"/>
    <w:rsid w:val="00C620F2"/>
    <w:rsid w:val="00C623EB"/>
    <w:rsid w:val="00C626EB"/>
    <w:rsid w:val="00C63438"/>
    <w:rsid w:val="00C642B8"/>
    <w:rsid w:val="00C648A1"/>
    <w:rsid w:val="00C65098"/>
    <w:rsid w:val="00C662A4"/>
    <w:rsid w:val="00C701D4"/>
    <w:rsid w:val="00C70C14"/>
    <w:rsid w:val="00C71380"/>
    <w:rsid w:val="00C7149D"/>
    <w:rsid w:val="00C71EC4"/>
    <w:rsid w:val="00C726C4"/>
    <w:rsid w:val="00C73A22"/>
    <w:rsid w:val="00C7419E"/>
    <w:rsid w:val="00C7701B"/>
    <w:rsid w:val="00C772E5"/>
    <w:rsid w:val="00C7777A"/>
    <w:rsid w:val="00C8183C"/>
    <w:rsid w:val="00C85C12"/>
    <w:rsid w:val="00C86AB0"/>
    <w:rsid w:val="00C87C06"/>
    <w:rsid w:val="00C907A5"/>
    <w:rsid w:val="00C90FB0"/>
    <w:rsid w:val="00C91554"/>
    <w:rsid w:val="00C91FAA"/>
    <w:rsid w:val="00C92082"/>
    <w:rsid w:val="00C93E98"/>
    <w:rsid w:val="00C9409D"/>
    <w:rsid w:val="00C95723"/>
    <w:rsid w:val="00C95726"/>
    <w:rsid w:val="00CA24C8"/>
    <w:rsid w:val="00CA5090"/>
    <w:rsid w:val="00CA5DE5"/>
    <w:rsid w:val="00CA6998"/>
    <w:rsid w:val="00CA769F"/>
    <w:rsid w:val="00CA7760"/>
    <w:rsid w:val="00CB03DD"/>
    <w:rsid w:val="00CB0772"/>
    <w:rsid w:val="00CB1468"/>
    <w:rsid w:val="00CB14E4"/>
    <w:rsid w:val="00CB1D81"/>
    <w:rsid w:val="00CB47CF"/>
    <w:rsid w:val="00CB4C42"/>
    <w:rsid w:val="00CB5939"/>
    <w:rsid w:val="00CB5F3D"/>
    <w:rsid w:val="00CB7085"/>
    <w:rsid w:val="00CC1407"/>
    <w:rsid w:val="00CC1701"/>
    <w:rsid w:val="00CC3049"/>
    <w:rsid w:val="00CC3322"/>
    <w:rsid w:val="00CC3DE0"/>
    <w:rsid w:val="00CC4A93"/>
    <w:rsid w:val="00CC6BE2"/>
    <w:rsid w:val="00CC7299"/>
    <w:rsid w:val="00CD3356"/>
    <w:rsid w:val="00CD3CD5"/>
    <w:rsid w:val="00CD49F7"/>
    <w:rsid w:val="00CD6644"/>
    <w:rsid w:val="00CE0F1F"/>
    <w:rsid w:val="00CE1362"/>
    <w:rsid w:val="00CE4762"/>
    <w:rsid w:val="00CE5FF8"/>
    <w:rsid w:val="00CE6B7D"/>
    <w:rsid w:val="00CF25F3"/>
    <w:rsid w:val="00CF29F7"/>
    <w:rsid w:val="00CF4CBB"/>
    <w:rsid w:val="00CF6328"/>
    <w:rsid w:val="00CF67E1"/>
    <w:rsid w:val="00CF6832"/>
    <w:rsid w:val="00CF7BDC"/>
    <w:rsid w:val="00CF7C39"/>
    <w:rsid w:val="00D013C8"/>
    <w:rsid w:val="00D01BBE"/>
    <w:rsid w:val="00D01D7B"/>
    <w:rsid w:val="00D023D0"/>
    <w:rsid w:val="00D03A42"/>
    <w:rsid w:val="00D03C88"/>
    <w:rsid w:val="00D04034"/>
    <w:rsid w:val="00D0497D"/>
    <w:rsid w:val="00D04A12"/>
    <w:rsid w:val="00D06527"/>
    <w:rsid w:val="00D06A13"/>
    <w:rsid w:val="00D106BD"/>
    <w:rsid w:val="00D10946"/>
    <w:rsid w:val="00D13088"/>
    <w:rsid w:val="00D148D9"/>
    <w:rsid w:val="00D15079"/>
    <w:rsid w:val="00D1533C"/>
    <w:rsid w:val="00D15485"/>
    <w:rsid w:val="00D17BA9"/>
    <w:rsid w:val="00D17F14"/>
    <w:rsid w:val="00D2169D"/>
    <w:rsid w:val="00D21DEB"/>
    <w:rsid w:val="00D231D5"/>
    <w:rsid w:val="00D23C6B"/>
    <w:rsid w:val="00D25EB7"/>
    <w:rsid w:val="00D264DA"/>
    <w:rsid w:val="00D2656A"/>
    <w:rsid w:val="00D26824"/>
    <w:rsid w:val="00D27EBC"/>
    <w:rsid w:val="00D312BF"/>
    <w:rsid w:val="00D325F1"/>
    <w:rsid w:val="00D32A61"/>
    <w:rsid w:val="00D33137"/>
    <w:rsid w:val="00D335A4"/>
    <w:rsid w:val="00D339B0"/>
    <w:rsid w:val="00D347EC"/>
    <w:rsid w:val="00D353D9"/>
    <w:rsid w:val="00D361A3"/>
    <w:rsid w:val="00D36ACA"/>
    <w:rsid w:val="00D3753E"/>
    <w:rsid w:val="00D41A94"/>
    <w:rsid w:val="00D42EED"/>
    <w:rsid w:val="00D42F1E"/>
    <w:rsid w:val="00D43948"/>
    <w:rsid w:val="00D462CA"/>
    <w:rsid w:val="00D47B78"/>
    <w:rsid w:val="00D50BCD"/>
    <w:rsid w:val="00D513D3"/>
    <w:rsid w:val="00D52ED9"/>
    <w:rsid w:val="00D55659"/>
    <w:rsid w:val="00D56F63"/>
    <w:rsid w:val="00D5793A"/>
    <w:rsid w:val="00D6059C"/>
    <w:rsid w:val="00D6130C"/>
    <w:rsid w:val="00D621F4"/>
    <w:rsid w:val="00D62496"/>
    <w:rsid w:val="00D626B3"/>
    <w:rsid w:val="00D6296F"/>
    <w:rsid w:val="00D65C2D"/>
    <w:rsid w:val="00D667EC"/>
    <w:rsid w:val="00D67033"/>
    <w:rsid w:val="00D67158"/>
    <w:rsid w:val="00D67B68"/>
    <w:rsid w:val="00D7135B"/>
    <w:rsid w:val="00D71541"/>
    <w:rsid w:val="00D71D7F"/>
    <w:rsid w:val="00D740E9"/>
    <w:rsid w:val="00D80126"/>
    <w:rsid w:val="00D8127E"/>
    <w:rsid w:val="00D81453"/>
    <w:rsid w:val="00D82859"/>
    <w:rsid w:val="00D841E1"/>
    <w:rsid w:val="00D87365"/>
    <w:rsid w:val="00D87695"/>
    <w:rsid w:val="00D87D73"/>
    <w:rsid w:val="00D9247C"/>
    <w:rsid w:val="00D92AC3"/>
    <w:rsid w:val="00D93130"/>
    <w:rsid w:val="00D93211"/>
    <w:rsid w:val="00D939F9"/>
    <w:rsid w:val="00D94A31"/>
    <w:rsid w:val="00D951FD"/>
    <w:rsid w:val="00D95752"/>
    <w:rsid w:val="00D9737C"/>
    <w:rsid w:val="00DA1113"/>
    <w:rsid w:val="00DA2D73"/>
    <w:rsid w:val="00DA362D"/>
    <w:rsid w:val="00DA43CA"/>
    <w:rsid w:val="00DA6117"/>
    <w:rsid w:val="00DA663E"/>
    <w:rsid w:val="00DB0245"/>
    <w:rsid w:val="00DB0F3D"/>
    <w:rsid w:val="00DB11CE"/>
    <w:rsid w:val="00DB2B91"/>
    <w:rsid w:val="00DB3446"/>
    <w:rsid w:val="00DB41B0"/>
    <w:rsid w:val="00DB4412"/>
    <w:rsid w:val="00DB48D9"/>
    <w:rsid w:val="00DB5B89"/>
    <w:rsid w:val="00DB6F50"/>
    <w:rsid w:val="00DC0E58"/>
    <w:rsid w:val="00DC0EA8"/>
    <w:rsid w:val="00DC1F8B"/>
    <w:rsid w:val="00DC2E4B"/>
    <w:rsid w:val="00DC2F7B"/>
    <w:rsid w:val="00DC5D27"/>
    <w:rsid w:val="00DC6942"/>
    <w:rsid w:val="00DD1A0E"/>
    <w:rsid w:val="00DD306D"/>
    <w:rsid w:val="00DD30E1"/>
    <w:rsid w:val="00DD31C9"/>
    <w:rsid w:val="00DD32B9"/>
    <w:rsid w:val="00DD3ADD"/>
    <w:rsid w:val="00DD71A9"/>
    <w:rsid w:val="00DE045D"/>
    <w:rsid w:val="00DE07D2"/>
    <w:rsid w:val="00DE0F84"/>
    <w:rsid w:val="00DE198D"/>
    <w:rsid w:val="00DE4E47"/>
    <w:rsid w:val="00DE55A9"/>
    <w:rsid w:val="00DE56E9"/>
    <w:rsid w:val="00DE5706"/>
    <w:rsid w:val="00DE6954"/>
    <w:rsid w:val="00DE7F74"/>
    <w:rsid w:val="00DF0D07"/>
    <w:rsid w:val="00DF1226"/>
    <w:rsid w:val="00DF1834"/>
    <w:rsid w:val="00DF4127"/>
    <w:rsid w:val="00DF573C"/>
    <w:rsid w:val="00DF612C"/>
    <w:rsid w:val="00E01430"/>
    <w:rsid w:val="00E02C12"/>
    <w:rsid w:val="00E03FB6"/>
    <w:rsid w:val="00E04576"/>
    <w:rsid w:val="00E04C22"/>
    <w:rsid w:val="00E076F7"/>
    <w:rsid w:val="00E07DE6"/>
    <w:rsid w:val="00E11E92"/>
    <w:rsid w:val="00E135D3"/>
    <w:rsid w:val="00E141CA"/>
    <w:rsid w:val="00E1542B"/>
    <w:rsid w:val="00E15440"/>
    <w:rsid w:val="00E155E9"/>
    <w:rsid w:val="00E16CE8"/>
    <w:rsid w:val="00E2211E"/>
    <w:rsid w:val="00E22C28"/>
    <w:rsid w:val="00E23944"/>
    <w:rsid w:val="00E24463"/>
    <w:rsid w:val="00E2463D"/>
    <w:rsid w:val="00E24984"/>
    <w:rsid w:val="00E254EC"/>
    <w:rsid w:val="00E2799E"/>
    <w:rsid w:val="00E30E5E"/>
    <w:rsid w:val="00E33A11"/>
    <w:rsid w:val="00E34035"/>
    <w:rsid w:val="00E35692"/>
    <w:rsid w:val="00E36722"/>
    <w:rsid w:val="00E37A8C"/>
    <w:rsid w:val="00E37ADE"/>
    <w:rsid w:val="00E37D66"/>
    <w:rsid w:val="00E402F9"/>
    <w:rsid w:val="00E40565"/>
    <w:rsid w:val="00E410EE"/>
    <w:rsid w:val="00E416A0"/>
    <w:rsid w:val="00E41B13"/>
    <w:rsid w:val="00E427BE"/>
    <w:rsid w:val="00E42C19"/>
    <w:rsid w:val="00E43D2D"/>
    <w:rsid w:val="00E45EFD"/>
    <w:rsid w:val="00E5040B"/>
    <w:rsid w:val="00E52E32"/>
    <w:rsid w:val="00E52EDC"/>
    <w:rsid w:val="00E52F7F"/>
    <w:rsid w:val="00E53B97"/>
    <w:rsid w:val="00E55323"/>
    <w:rsid w:val="00E558DF"/>
    <w:rsid w:val="00E55C10"/>
    <w:rsid w:val="00E56781"/>
    <w:rsid w:val="00E567F6"/>
    <w:rsid w:val="00E569ED"/>
    <w:rsid w:val="00E57AE0"/>
    <w:rsid w:val="00E60E1B"/>
    <w:rsid w:val="00E60FA2"/>
    <w:rsid w:val="00E61C45"/>
    <w:rsid w:val="00E624EF"/>
    <w:rsid w:val="00E65D45"/>
    <w:rsid w:val="00E66069"/>
    <w:rsid w:val="00E66744"/>
    <w:rsid w:val="00E66FAD"/>
    <w:rsid w:val="00E6706E"/>
    <w:rsid w:val="00E715BF"/>
    <w:rsid w:val="00E724E9"/>
    <w:rsid w:val="00E72770"/>
    <w:rsid w:val="00E74423"/>
    <w:rsid w:val="00E74E56"/>
    <w:rsid w:val="00E757F1"/>
    <w:rsid w:val="00E75FF6"/>
    <w:rsid w:val="00E76E56"/>
    <w:rsid w:val="00E7784F"/>
    <w:rsid w:val="00E77E12"/>
    <w:rsid w:val="00E8050C"/>
    <w:rsid w:val="00E81085"/>
    <w:rsid w:val="00E8179E"/>
    <w:rsid w:val="00E818B2"/>
    <w:rsid w:val="00E85685"/>
    <w:rsid w:val="00E8569F"/>
    <w:rsid w:val="00E8649B"/>
    <w:rsid w:val="00E934F4"/>
    <w:rsid w:val="00E9451D"/>
    <w:rsid w:val="00E94CCD"/>
    <w:rsid w:val="00E951B8"/>
    <w:rsid w:val="00E96226"/>
    <w:rsid w:val="00E96713"/>
    <w:rsid w:val="00E96F2D"/>
    <w:rsid w:val="00EA1048"/>
    <w:rsid w:val="00EA3CFC"/>
    <w:rsid w:val="00EA3FFD"/>
    <w:rsid w:val="00EA4F8E"/>
    <w:rsid w:val="00EA704D"/>
    <w:rsid w:val="00EA7C16"/>
    <w:rsid w:val="00EA7F2E"/>
    <w:rsid w:val="00EB125B"/>
    <w:rsid w:val="00EB1E95"/>
    <w:rsid w:val="00EB3183"/>
    <w:rsid w:val="00EB45FC"/>
    <w:rsid w:val="00EB5617"/>
    <w:rsid w:val="00EB6AA7"/>
    <w:rsid w:val="00EB75EA"/>
    <w:rsid w:val="00EC0577"/>
    <w:rsid w:val="00EC2129"/>
    <w:rsid w:val="00EC25B7"/>
    <w:rsid w:val="00EC527B"/>
    <w:rsid w:val="00EC7FAF"/>
    <w:rsid w:val="00ED214F"/>
    <w:rsid w:val="00ED343C"/>
    <w:rsid w:val="00ED4A5A"/>
    <w:rsid w:val="00ED4DB3"/>
    <w:rsid w:val="00EE0C2A"/>
    <w:rsid w:val="00EE12EB"/>
    <w:rsid w:val="00EE3256"/>
    <w:rsid w:val="00EE3639"/>
    <w:rsid w:val="00EE3D0C"/>
    <w:rsid w:val="00EE5ED7"/>
    <w:rsid w:val="00EE65E6"/>
    <w:rsid w:val="00EE6A8F"/>
    <w:rsid w:val="00EE73D7"/>
    <w:rsid w:val="00EE780F"/>
    <w:rsid w:val="00EF1519"/>
    <w:rsid w:val="00EF1C74"/>
    <w:rsid w:val="00EF227F"/>
    <w:rsid w:val="00EF3E33"/>
    <w:rsid w:val="00EF4989"/>
    <w:rsid w:val="00EF49C8"/>
    <w:rsid w:val="00EF7EEB"/>
    <w:rsid w:val="00F00B51"/>
    <w:rsid w:val="00F00BCE"/>
    <w:rsid w:val="00F01D56"/>
    <w:rsid w:val="00F0463E"/>
    <w:rsid w:val="00F04D04"/>
    <w:rsid w:val="00F0651C"/>
    <w:rsid w:val="00F073E2"/>
    <w:rsid w:val="00F10D2A"/>
    <w:rsid w:val="00F11024"/>
    <w:rsid w:val="00F11914"/>
    <w:rsid w:val="00F1197B"/>
    <w:rsid w:val="00F11993"/>
    <w:rsid w:val="00F129BF"/>
    <w:rsid w:val="00F12C73"/>
    <w:rsid w:val="00F1358C"/>
    <w:rsid w:val="00F14D60"/>
    <w:rsid w:val="00F1637B"/>
    <w:rsid w:val="00F16FC0"/>
    <w:rsid w:val="00F173E6"/>
    <w:rsid w:val="00F17D94"/>
    <w:rsid w:val="00F234CC"/>
    <w:rsid w:val="00F23A4F"/>
    <w:rsid w:val="00F23A56"/>
    <w:rsid w:val="00F25ADC"/>
    <w:rsid w:val="00F2690B"/>
    <w:rsid w:val="00F26B1E"/>
    <w:rsid w:val="00F2740F"/>
    <w:rsid w:val="00F3202C"/>
    <w:rsid w:val="00F32404"/>
    <w:rsid w:val="00F3465A"/>
    <w:rsid w:val="00F35F2A"/>
    <w:rsid w:val="00F402AB"/>
    <w:rsid w:val="00F403C0"/>
    <w:rsid w:val="00F40677"/>
    <w:rsid w:val="00F42F3B"/>
    <w:rsid w:val="00F441C4"/>
    <w:rsid w:val="00F45DFF"/>
    <w:rsid w:val="00F46322"/>
    <w:rsid w:val="00F4635E"/>
    <w:rsid w:val="00F4714A"/>
    <w:rsid w:val="00F4753B"/>
    <w:rsid w:val="00F507EE"/>
    <w:rsid w:val="00F51391"/>
    <w:rsid w:val="00F51787"/>
    <w:rsid w:val="00F52F82"/>
    <w:rsid w:val="00F53C1F"/>
    <w:rsid w:val="00F56EDF"/>
    <w:rsid w:val="00F57318"/>
    <w:rsid w:val="00F57ACC"/>
    <w:rsid w:val="00F57BB0"/>
    <w:rsid w:val="00F60950"/>
    <w:rsid w:val="00F60CA7"/>
    <w:rsid w:val="00F614E8"/>
    <w:rsid w:val="00F62F4C"/>
    <w:rsid w:val="00F63024"/>
    <w:rsid w:val="00F638FE"/>
    <w:rsid w:val="00F659BC"/>
    <w:rsid w:val="00F661E8"/>
    <w:rsid w:val="00F66A67"/>
    <w:rsid w:val="00F708EA"/>
    <w:rsid w:val="00F722EE"/>
    <w:rsid w:val="00F729C0"/>
    <w:rsid w:val="00F72EA4"/>
    <w:rsid w:val="00F73007"/>
    <w:rsid w:val="00F751AE"/>
    <w:rsid w:val="00F77AC6"/>
    <w:rsid w:val="00F80D5B"/>
    <w:rsid w:val="00F817D1"/>
    <w:rsid w:val="00F83993"/>
    <w:rsid w:val="00F839C6"/>
    <w:rsid w:val="00F87948"/>
    <w:rsid w:val="00F87AE5"/>
    <w:rsid w:val="00F904D6"/>
    <w:rsid w:val="00F9084C"/>
    <w:rsid w:val="00F909E2"/>
    <w:rsid w:val="00F92128"/>
    <w:rsid w:val="00F9251F"/>
    <w:rsid w:val="00F92D71"/>
    <w:rsid w:val="00F93D47"/>
    <w:rsid w:val="00F94303"/>
    <w:rsid w:val="00F95C65"/>
    <w:rsid w:val="00FA0734"/>
    <w:rsid w:val="00FA0E84"/>
    <w:rsid w:val="00FA21F5"/>
    <w:rsid w:val="00FA29C2"/>
    <w:rsid w:val="00FA36F6"/>
    <w:rsid w:val="00FA502E"/>
    <w:rsid w:val="00FA6165"/>
    <w:rsid w:val="00FA6B08"/>
    <w:rsid w:val="00FB2DAD"/>
    <w:rsid w:val="00FB3191"/>
    <w:rsid w:val="00FB45D0"/>
    <w:rsid w:val="00FB48C3"/>
    <w:rsid w:val="00FB5D3B"/>
    <w:rsid w:val="00FB7130"/>
    <w:rsid w:val="00FB795F"/>
    <w:rsid w:val="00FC093E"/>
    <w:rsid w:val="00FC0A27"/>
    <w:rsid w:val="00FC27FB"/>
    <w:rsid w:val="00FC2A03"/>
    <w:rsid w:val="00FC2C19"/>
    <w:rsid w:val="00FC3F88"/>
    <w:rsid w:val="00FC478E"/>
    <w:rsid w:val="00FC4B6C"/>
    <w:rsid w:val="00FC51FC"/>
    <w:rsid w:val="00FD2895"/>
    <w:rsid w:val="00FD37F2"/>
    <w:rsid w:val="00FD4C89"/>
    <w:rsid w:val="00FD4F74"/>
    <w:rsid w:val="00FD5781"/>
    <w:rsid w:val="00FD62D8"/>
    <w:rsid w:val="00FD6F09"/>
    <w:rsid w:val="00FD7C76"/>
    <w:rsid w:val="00FE080F"/>
    <w:rsid w:val="00FE08E2"/>
    <w:rsid w:val="00FE26AD"/>
    <w:rsid w:val="00FE27AE"/>
    <w:rsid w:val="00FE2889"/>
    <w:rsid w:val="00FE3789"/>
    <w:rsid w:val="00FE3A71"/>
    <w:rsid w:val="00FE3A90"/>
    <w:rsid w:val="00FE3F09"/>
    <w:rsid w:val="00FE51F2"/>
    <w:rsid w:val="00FE5967"/>
    <w:rsid w:val="00FE6962"/>
    <w:rsid w:val="00FE6CB3"/>
    <w:rsid w:val="00FE7520"/>
    <w:rsid w:val="00FE77F5"/>
    <w:rsid w:val="00FF0F9D"/>
    <w:rsid w:val="00FF3BC6"/>
    <w:rsid w:val="00FF4986"/>
    <w:rsid w:val="00FF62FA"/>
    <w:rsid w:val="00FF648A"/>
    <w:rsid w:val="00FF66C7"/>
    <w:rsid w:val="00FF70B5"/>
    <w:rsid w:val="00FF761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5E856C"/>
  <w15:docId w15:val="{A38991A1-8000-49A3-9FAC-CB8A82295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09D2"/>
    <w:pPr>
      <w:autoSpaceDE w:val="0"/>
      <w:autoSpaceDN w:val="0"/>
      <w:adjustRightInd w:val="0"/>
      <w:spacing w:before="240" w:after="240" w:line="360" w:lineRule="auto"/>
      <w:jc w:val="both"/>
    </w:pPr>
    <w:rPr>
      <w:bCs/>
      <w:sz w:val="24"/>
      <w:szCs w:val="24"/>
      <w:lang w:val="en-US" w:eastAsia="en-US"/>
    </w:rPr>
  </w:style>
  <w:style w:type="paragraph" w:styleId="Titre1">
    <w:name w:val="heading 1"/>
    <w:basedOn w:val="Titre"/>
    <w:next w:val="Normal"/>
    <w:link w:val="Titre1Car"/>
    <w:uiPriority w:val="9"/>
    <w:qFormat/>
    <w:rsid w:val="009336FD"/>
    <w:pPr>
      <w:outlineLvl w:val="0"/>
    </w:pPr>
    <w:rPr>
      <w:bCs/>
    </w:rPr>
  </w:style>
  <w:style w:type="paragraph" w:styleId="Titre2">
    <w:name w:val="heading 2"/>
    <w:basedOn w:val="Normal"/>
    <w:next w:val="Normal"/>
    <w:link w:val="Titre2Car"/>
    <w:uiPriority w:val="9"/>
    <w:unhideWhenUsed/>
    <w:qFormat/>
    <w:rsid w:val="009336FD"/>
    <w:pPr>
      <w:outlineLvl w:val="1"/>
    </w:pPr>
    <w:rPr>
      <w:rFonts w:ascii="Arial" w:eastAsia="Times New Roman" w:hAnsi="Arial"/>
      <w:b/>
    </w:rPr>
  </w:style>
  <w:style w:type="paragraph" w:styleId="Titre3">
    <w:name w:val="heading 3"/>
    <w:basedOn w:val="Normal"/>
    <w:link w:val="Titre3Car"/>
    <w:uiPriority w:val="9"/>
    <w:qFormat/>
    <w:rsid w:val="00686FDB"/>
    <w:pPr>
      <w:spacing w:before="100" w:beforeAutospacing="1" w:after="100" w:afterAutospacing="1"/>
      <w:outlineLvl w:val="2"/>
    </w:pPr>
    <w:rPr>
      <w:rFonts w:ascii="Times New Roman" w:eastAsia="Times New Roman" w:hAnsi="Times New Roman"/>
      <w:b/>
      <w:sz w:val="27"/>
      <w:szCs w:val="27"/>
      <w:lang w:eastAsia="fr-FR"/>
    </w:rPr>
  </w:style>
  <w:style w:type="paragraph" w:styleId="Titre4">
    <w:name w:val="heading 4"/>
    <w:basedOn w:val="Normal"/>
    <w:next w:val="Normal"/>
    <w:link w:val="Titre4Car"/>
    <w:uiPriority w:val="9"/>
    <w:unhideWhenUsed/>
    <w:qFormat/>
    <w:rsid w:val="005D126D"/>
    <w:pPr>
      <w:keepNext/>
      <w:keepLines/>
      <w:spacing w:before="200" w:after="0"/>
      <w:outlineLvl w:val="3"/>
    </w:pPr>
    <w:rPr>
      <w:rFonts w:asciiTheme="minorHAnsi" w:eastAsia="Times New Roman" w:hAnsiTheme="minorHAnsi"/>
      <w:b/>
      <w:bCs w:val="0"/>
      <w:iCs/>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link w:val="NormalWebCar"/>
    <w:rsid w:val="00E254EC"/>
    <w:pPr>
      <w:spacing w:before="100" w:beforeAutospacing="1" w:after="100" w:afterAutospacing="1"/>
    </w:pPr>
    <w:rPr>
      <w:rFonts w:ascii="Arial" w:eastAsia="Times New Roman" w:hAnsi="Arial"/>
      <w:color w:val="000000"/>
      <w:lang w:val="es-ES" w:eastAsia="es-ES"/>
    </w:rPr>
  </w:style>
  <w:style w:type="paragraph" w:customStyle="1" w:styleId="aff">
    <w:name w:val="aff"/>
    <w:basedOn w:val="Normal"/>
    <w:rsid w:val="00E254EC"/>
    <w:pPr>
      <w:spacing w:line="480" w:lineRule="atLeast"/>
    </w:pPr>
    <w:rPr>
      <w:bCs w:val="0"/>
      <w:i/>
      <w:szCs w:val="20"/>
    </w:rPr>
  </w:style>
  <w:style w:type="paragraph" w:customStyle="1" w:styleId="footnote">
    <w:name w:val="footnote"/>
    <w:basedOn w:val="Normal"/>
    <w:rsid w:val="00E254EC"/>
    <w:pPr>
      <w:spacing w:line="480" w:lineRule="atLeast"/>
    </w:pPr>
    <w:rPr>
      <w:bCs w:val="0"/>
      <w:sz w:val="20"/>
      <w:szCs w:val="20"/>
    </w:rPr>
  </w:style>
  <w:style w:type="paragraph" w:styleId="Titre">
    <w:name w:val="Title"/>
    <w:basedOn w:val="Normal"/>
    <w:next w:val="Normal"/>
    <w:link w:val="TitreCar"/>
    <w:uiPriority w:val="10"/>
    <w:qFormat/>
    <w:rsid w:val="00B30BDE"/>
    <w:pPr>
      <w:spacing w:after="200"/>
    </w:pPr>
    <w:rPr>
      <w:rFonts w:ascii="Arial" w:hAnsi="Arial"/>
      <w:b/>
      <w:bCs w:val="0"/>
      <w:caps/>
      <w:szCs w:val="20"/>
    </w:rPr>
  </w:style>
  <w:style w:type="character" w:customStyle="1" w:styleId="TitreCar">
    <w:name w:val="Titre Car"/>
    <w:link w:val="Titre"/>
    <w:uiPriority w:val="10"/>
    <w:rsid w:val="00B30BDE"/>
    <w:rPr>
      <w:rFonts w:ascii="Arial" w:hAnsi="Arial" w:cs="Arial"/>
      <w:b/>
      <w:caps/>
      <w:sz w:val="24"/>
      <w:lang w:val="en-US"/>
    </w:rPr>
  </w:style>
  <w:style w:type="paragraph" w:styleId="Paragraphedeliste">
    <w:name w:val="List Paragraph"/>
    <w:basedOn w:val="Normal"/>
    <w:uiPriority w:val="34"/>
    <w:qFormat/>
    <w:rsid w:val="00BC6F3C"/>
    <w:pPr>
      <w:spacing w:after="200"/>
      <w:ind w:left="720"/>
      <w:contextualSpacing/>
    </w:pPr>
    <w:rPr>
      <w:bCs w:val="0"/>
      <w:szCs w:val="22"/>
    </w:rPr>
  </w:style>
  <w:style w:type="paragraph" w:styleId="Textedebulles">
    <w:name w:val="Balloon Text"/>
    <w:basedOn w:val="Normal"/>
    <w:link w:val="TextedebullesCar"/>
    <w:uiPriority w:val="99"/>
    <w:semiHidden/>
    <w:unhideWhenUsed/>
    <w:rsid w:val="00623A9E"/>
    <w:rPr>
      <w:rFonts w:ascii="Tahoma" w:eastAsia="Times New Roman" w:hAnsi="Tahoma"/>
      <w:bCs w:val="0"/>
      <w:sz w:val="16"/>
      <w:szCs w:val="16"/>
      <w:lang w:val="en-GB" w:eastAsia="ja-JP"/>
    </w:rPr>
  </w:style>
  <w:style w:type="character" w:customStyle="1" w:styleId="TextedebullesCar">
    <w:name w:val="Texte de bulles Car"/>
    <w:link w:val="Textedebulles"/>
    <w:uiPriority w:val="99"/>
    <w:semiHidden/>
    <w:rsid w:val="00623A9E"/>
    <w:rPr>
      <w:rFonts w:ascii="Tahoma" w:eastAsia="Times New Roman" w:hAnsi="Tahoma" w:cs="Tahoma"/>
      <w:sz w:val="16"/>
      <w:szCs w:val="16"/>
      <w:lang w:val="en-GB" w:eastAsia="ja-JP"/>
    </w:rPr>
  </w:style>
  <w:style w:type="character" w:styleId="Marquedecommentaire">
    <w:name w:val="annotation reference"/>
    <w:uiPriority w:val="99"/>
    <w:semiHidden/>
    <w:unhideWhenUsed/>
    <w:rsid w:val="00A9778A"/>
    <w:rPr>
      <w:sz w:val="16"/>
      <w:szCs w:val="16"/>
    </w:rPr>
  </w:style>
  <w:style w:type="paragraph" w:styleId="Commentaire">
    <w:name w:val="annotation text"/>
    <w:basedOn w:val="Normal"/>
    <w:link w:val="CommentaireCar"/>
    <w:uiPriority w:val="99"/>
    <w:unhideWhenUsed/>
    <w:rsid w:val="00A9778A"/>
    <w:rPr>
      <w:rFonts w:ascii="Times New Roman" w:eastAsia="Times New Roman" w:hAnsi="Times New Roman"/>
      <w:bCs w:val="0"/>
      <w:sz w:val="20"/>
      <w:szCs w:val="20"/>
      <w:lang w:val="en-GB" w:eastAsia="ja-JP"/>
    </w:rPr>
  </w:style>
  <w:style w:type="character" w:customStyle="1" w:styleId="CommentaireCar">
    <w:name w:val="Commentaire Car"/>
    <w:link w:val="Commentaire"/>
    <w:uiPriority w:val="99"/>
    <w:rsid w:val="00A9778A"/>
    <w:rPr>
      <w:rFonts w:ascii="Times New Roman" w:eastAsia="Times New Roman" w:hAnsi="Times New Roman" w:cs="Times New Roman"/>
      <w:sz w:val="20"/>
      <w:szCs w:val="20"/>
      <w:lang w:val="en-GB" w:eastAsia="ja-JP"/>
    </w:rPr>
  </w:style>
  <w:style w:type="paragraph" w:styleId="En-tte">
    <w:name w:val="header"/>
    <w:basedOn w:val="Normal"/>
    <w:link w:val="En-tteCar"/>
    <w:uiPriority w:val="99"/>
    <w:unhideWhenUsed/>
    <w:rsid w:val="00D312BF"/>
    <w:pPr>
      <w:tabs>
        <w:tab w:val="center" w:pos="4536"/>
        <w:tab w:val="right" w:pos="9072"/>
      </w:tabs>
    </w:pPr>
    <w:rPr>
      <w:rFonts w:ascii="Times New Roman" w:eastAsia="Times New Roman" w:hAnsi="Times New Roman"/>
      <w:bCs w:val="0"/>
      <w:lang w:val="en-GB" w:eastAsia="ja-JP"/>
    </w:rPr>
  </w:style>
  <w:style w:type="character" w:customStyle="1" w:styleId="En-tteCar">
    <w:name w:val="En-tête Car"/>
    <w:link w:val="En-tte"/>
    <w:uiPriority w:val="99"/>
    <w:rsid w:val="00D312BF"/>
    <w:rPr>
      <w:rFonts w:ascii="Times New Roman" w:eastAsia="Times New Roman" w:hAnsi="Times New Roman" w:cs="Times New Roman"/>
      <w:sz w:val="24"/>
      <w:szCs w:val="24"/>
      <w:lang w:val="en-GB" w:eastAsia="ja-JP"/>
    </w:rPr>
  </w:style>
  <w:style w:type="paragraph" w:styleId="Pieddepage">
    <w:name w:val="footer"/>
    <w:basedOn w:val="Normal"/>
    <w:link w:val="PieddepageCar"/>
    <w:uiPriority w:val="99"/>
    <w:unhideWhenUsed/>
    <w:rsid w:val="00D312BF"/>
    <w:pPr>
      <w:tabs>
        <w:tab w:val="center" w:pos="4536"/>
        <w:tab w:val="right" w:pos="9072"/>
      </w:tabs>
    </w:pPr>
    <w:rPr>
      <w:rFonts w:ascii="Times New Roman" w:eastAsia="Times New Roman" w:hAnsi="Times New Roman"/>
      <w:bCs w:val="0"/>
      <w:lang w:val="en-GB" w:eastAsia="ja-JP"/>
    </w:rPr>
  </w:style>
  <w:style w:type="character" w:customStyle="1" w:styleId="PieddepageCar">
    <w:name w:val="Pied de page Car"/>
    <w:link w:val="Pieddepage"/>
    <w:uiPriority w:val="99"/>
    <w:rsid w:val="00D312BF"/>
    <w:rPr>
      <w:rFonts w:ascii="Times New Roman" w:eastAsia="Times New Roman" w:hAnsi="Times New Roman" w:cs="Times New Roman"/>
      <w:sz w:val="24"/>
      <w:szCs w:val="24"/>
      <w:lang w:val="en-GB" w:eastAsia="ja-JP"/>
    </w:rPr>
  </w:style>
  <w:style w:type="character" w:customStyle="1" w:styleId="st">
    <w:name w:val="st"/>
    <w:basedOn w:val="Policepardfaut"/>
    <w:rsid w:val="00AF4CA1"/>
  </w:style>
  <w:style w:type="paragraph" w:styleId="Rvision">
    <w:name w:val="Revision"/>
    <w:hidden/>
    <w:uiPriority w:val="99"/>
    <w:semiHidden/>
    <w:rsid w:val="00260B83"/>
    <w:rPr>
      <w:rFonts w:ascii="Times New Roman" w:eastAsia="Times New Roman" w:hAnsi="Times New Roman"/>
      <w:sz w:val="24"/>
      <w:szCs w:val="24"/>
      <w:lang w:val="en-GB" w:eastAsia="ja-JP"/>
    </w:rPr>
  </w:style>
  <w:style w:type="character" w:customStyle="1" w:styleId="Titre3Car">
    <w:name w:val="Titre 3 Car"/>
    <w:link w:val="Titre3"/>
    <w:uiPriority w:val="9"/>
    <w:rsid w:val="00686FDB"/>
    <w:rPr>
      <w:rFonts w:ascii="Times New Roman" w:eastAsia="Times New Roman" w:hAnsi="Times New Roman" w:cs="Times New Roman"/>
      <w:b/>
      <w:bCs/>
      <w:sz w:val="27"/>
      <w:szCs w:val="27"/>
      <w:lang w:eastAsia="fr-FR"/>
    </w:rPr>
  </w:style>
  <w:style w:type="character" w:styleId="Lienhypertexte">
    <w:name w:val="Hyperlink"/>
    <w:uiPriority w:val="99"/>
    <w:unhideWhenUsed/>
    <w:rsid w:val="00686FDB"/>
    <w:rPr>
      <w:color w:val="0000FF"/>
      <w:u w:val="single"/>
    </w:rPr>
  </w:style>
  <w:style w:type="character" w:styleId="Accentuation">
    <w:name w:val="Emphasis"/>
    <w:uiPriority w:val="20"/>
    <w:qFormat/>
    <w:rsid w:val="00686FDB"/>
    <w:rPr>
      <w:i/>
      <w:iCs/>
    </w:rPr>
  </w:style>
  <w:style w:type="character" w:customStyle="1" w:styleId="Titre1Car">
    <w:name w:val="Titre 1 Car"/>
    <w:link w:val="Titre1"/>
    <w:uiPriority w:val="9"/>
    <w:rsid w:val="009336FD"/>
    <w:rPr>
      <w:rFonts w:ascii="Arial" w:hAnsi="Arial" w:cs="Arial"/>
      <w:b/>
      <w:bCs/>
      <w:caps/>
      <w:sz w:val="24"/>
      <w:lang w:val="en-US"/>
    </w:rPr>
  </w:style>
  <w:style w:type="character" w:customStyle="1" w:styleId="Titre2Car">
    <w:name w:val="Titre 2 Car"/>
    <w:link w:val="Titre2"/>
    <w:uiPriority w:val="9"/>
    <w:rsid w:val="009336FD"/>
    <w:rPr>
      <w:rFonts w:ascii="Arial" w:eastAsia="Times New Roman" w:hAnsi="Arial" w:cs="Arial"/>
      <w:b/>
      <w:bCs/>
      <w:sz w:val="24"/>
      <w:szCs w:val="24"/>
      <w:lang w:val="en-US"/>
    </w:rPr>
  </w:style>
  <w:style w:type="paragraph" w:styleId="Objetducommentaire">
    <w:name w:val="annotation subject"/>
    <w:basedOn w:val="Commentaire"/>
    <w:next w:val="Commentaire"/>
    <w:link w:val="ObjetducommentaireCar"/>
    <w:uiPriority w:val="99"/>
    <w:semiHidden/>
    <w:unhideWhenUsed/>
    <w:rsid w:val="00A0371E"/>
    <w:pPr>
      <w:spacing w:line="240" w:lineRule="auto"/>
    </w:pPr>
    <w:rPr>
      <w:rFonts w:ascii="Arial" w:hAnsi="Arial"/>
      <w:b/>
      <w:bCs/>
      <w:lang w:val="en-US"/>
    </w:rPr>
  </w:style>
  <w:style w:type="character" w:customStyle="1" w:styleId="ObjetducommentaireCar">
    <w:name w:val="Objet du commentaire Car"/>
    <w:link w:val="Objetducommentaire"/>
    <w:uiPriority w:val="99"/>
    <w:semiHidden/>
    <w:rsid w:val="00A0371E"/>
    <w:rPr>
      <w:rFonts w:ascii="Arial" w:eastAsia="Times New Roman" w:hAnsi="Arial" w:cs="Arial"/>
      <w:b/>
      <w:bCs/>
      <w:sz w:val="20"/>
      <w:szCs w:val="20"/>
      <w:lang w:val="en-US" w:eastAsia="ja-JP"/>
    </w:rPr>
  </w:style>
  <w:style w:type="paragraph" w:customStyle="1" w:styleId="EndNoteBibliographyTitle">
    <w:name w:val="EndNote Bibliography Title"/>
    <w:basedOn w:val="Normal"/>
    <w:link w:val="EndNoteBibliographyTitleCar"/>
    <w:rsid w:val="006118AD"/>
    <w:pPr>
      <w:spacing w:after="0"/>
      <w:jc w:val="center"/>
    </w:pPr>
    <w:rPr>
      <w:rFonts w:eastAsia="Times New Roman"/>
      <w:noProof/>
    </w:rPr>
  </w:style>
  <w:style w:type="character" w:customStyle="1" w:styleId="EndNoteBibliographyTitleCar">
    <w:name w:val="EndNote Bibliography Title Car"/>
    <w:link w:val="EndNoteBibliographyTitle"/>
    <w:rsid w:val="006118AD"/>
    <w:rPr>
      <w:rFonts w:eastAsia="Times New Roman"/>
      <w:bCs/>
      <w:noProof/>
      <w:sz w:val="24"/>
      <w:szCs w:val="24"/>
      <w:lang w:val="en-US" w:eastAsia="en-US"/>
    </w:rPr>
  </w:style>
  <w:style w:type="paragraph" w:customStyle="1" w:styleId="EndNoteBibliography">
    <w:name w:val="EndNote Bibliography"/>
    <w:basedOn w:val="Normal"/>
    <w:link w:val="EndNoteBibliographyCar"/>
    <w:rsid w:val="006118AD"/>
    <w:pPr>
      <w:spacing w:line="240" w:lineRule="auto"/>
    </w:pPr>
    <w:rPr>
      <w:rFonts w:eastAsia="Times New Roman"/>
      <w:noProof/>
    </w:rPr>
  </w:style>
  <w:style w:type="character" w:customStyle="1" w:styleId="EndNoteBibliographyCar">
    <w:name w:val="EndNote Bibliography Car"/>
    <w:link w:val="EndNoteBibliography"/>
    <w:rsid w:val="006118AD"/>
    <w:rPr>
      <w:rFonts w:eastAsia="Times New Roman"/>
      <w:bCs/>
      <w:noProof/>
      <w:sz w:val="24"/>
      <w:szCs w:val="24"/>
      <w:lang w:val="en-US" w:eastAsia="en-US"/>
    </w:rPr>
  </w:style>
  <w:style w:type="character" w:customStyle="1" w:styleId="NormalWebCar">
    <w:name w:val="Normal (Web) Car"/>
    <w:link w:val="NormalWeb"/>
    <w:rsid w:val="00942B1F"/>
    <w:rPr>
      <w:rFonts w:ascii="Arial" w:eastAsia="Times New Roman" w:hAnsi="Arial" w:cs="Arial"/>
      <w:bCs/>
      <w:color w:val="000000"/>
      <w:sz w:val="24"/>
      <w:szCs w:val="24"/>
      <w:lang w:val="es-ES" w:eastAsia="es-ES"/>
    </w:rPr>
  </w:style>
  <w:style w:type="paragraph" w:customStyle="1" w:styleId="Default">
    <w:name w:val="Default"/>
    <w:rsid w:val="001C661F"/>
    <w:pPr>
      <w:autoSpaceDE w:val="0"/>
      <w:autoSpaceDN w:val="0"/>
      <w:adjustRightInd w:val="0"/>
    </w:pPr>
    <w:rPr>
      <w:rFonts w:ascii="Arial" w:hAnsi="Arial" w:cs="Arial"/>
      <w:color w:val="000000"/>
      <w:sz w:val="24"/>
      <w:szCs w:val="24"/>
      <w:lang w:eastAsia="en-US"/>
    </w:rPr>
  </w:style>
  <w:style w:type="paragraph" w:styleId="Listepuces">
    <w:name w:val="List Bullet"/>
    <w:basedOn w:val="Normal"/>
    <w:uiPriority w:val="99"/>
    <w:unhideWhenUsed/>
    <w:rsid w:val="00041871"/>
    <w:pPr>
      <w:numPr>
        <w:numId w:val="1"/>
      </w:numPr>
      <w:contextualSpacing/>
    </w:pPr>
  </w:style>
  <w:style w:type="character" w:customStyle="1" w:styleId="Titre4Car">
    <w:name w:val="Titre 4 Car"/>
    <w:link w:val="Titre4"/>
    <w:uiPriority w:val="9"/>
    <w:rsid w:val="005D126D"/>
    <w:rPr>
      <w:rFonts w:asciiTheme="minorHAnsi" w:eastAsia="Times New Roman" w:hAnsiTheme="minorHAnsi"/>
      <w:b/>
      <w:iCs/>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724635">
      <w:bodyDiv w:val="1"/>
      <w:marLeft w:val="0"/>
      <w:marRight w:val="0"/>
      <w:marTop w:val="0"/>
      <w:marBottom w:val="0"/>
      <w:divBdr>
        <w:top w:val="none" w:sz="0" w:space="0" w:color="auto"/>
        <w:left w:val="none" w:sz="0" w:space="0" w:color="auto"/>
        <w:bottom w:val="none" w:sz="0" w:space="0" w:color="auto"/>
        <w:right w:val="none" w:sz="0" w:space="0" w:color="auto"/>
      </w:divBdr>
    </w:div>
    <w:div w:id="53046456">
      <w:bodyDiv w:val="1"/>
      <w:marLeft w:val="0"/>
      <w:marRight w:val="0"/>
      <w:marTop w:val="0"/>
      <w:marBottom w:val="0"/>
      <w:divBdr>
        <w:top w:val="none" w:sz="0" w:space="0" w:color="auto"/>
        <w:left w:val="none" w:sz="0" w:space="0" w:color="auto"/>
        <w:bottom w:val="none" w:sz="0" w:space="0" w:color="auto"/>
        <w:right w:val="none" w:sz="0" w:space="0" w:color="auto"/>
      </w:divBdr>
    </w:div>
    <w:div w:id="63114321">
      <w:bodyDiv w:val="1"/>
      <w:marLeft w:val="0"/>
      <w:marRight w:val="0"/>
      <w:marTop w:val="0"/>
      <w:marBottom w:val="0"/>
      <w:divBdr>
        <w:top w:val="none" w:sz="0" w:space="0" w:color="auto"/>
        <w:left w:val="none" w:sz="0" w:space="0" w:color="auto"/>
        <w:bottom w:val="none" w:sz="0" w:space="0" w:color="auto"/>
        <w:right w:val="none" w:sz="0" w:space="0" w:color="auto"/>
      </w:divBdr>
    </w:div>
    <w:div w:id="70124223">
      <w:bodyDiv w:val="1"/>
      <w:marLeft w:val="0"/>
      <w:marRight w:val="0"/>
      <w:marTop w:val="0"/>
      <w:marBottom w:val="0"/>
      <w:divBdr>
        <w:top w:val="none" w:sz="0" w:space="0" w:color="auto"/>
        <w:left w:val="none" w:sz="0" w:space="0" w:color="auto"/>
        <w:bottom w:val="none" w:sz="0" w:space="0" w:color="auto"/>
        <w:right w:val="none" w:sz="0" w:space="0" w:color="auto"/>
      </w:divBdr>
    </w:div>
    <w:div w:id="77750909">
      <w:bodyDiv w:val="1"/>
      <w:marLeft w:val="0"/>
      <w:marRight w:val="0"/>
      <w:marTop w:val="0"/>
      <w:marBottom w:val="0"/>
      <w:divBdr>
        <w:top w:val="none" w:sz="0" w:space="0" w:color="auto"/>
        <w:left w:val="none" w:sz="0" w:space="0" w:color="auto"/>
        <w:bottom w:val="none" w:sz="0" w:space="0" w:color="auto"/>
        <w:right w:val="none" w:sz="0" w:space="0" w:color="auto"/>
      </w:divBdr>
    </w:div>
    <w:div w:id="78869218">
      <w:bodyDiv w:val="1"/>
      <w:marLeft w:val="0"/>
      <w:marRight w:val="0"/>
      <w:marTop w:val="0"/>
      <w:marBottom w:val="0"/>
      <w:divBdr>
        <w:top w:val="none" w:sz="0" w:space="0" w:color="auto"/>
        <w:left w:val="none" w:sz="0" w:space="0" w:color="auto"/>
        <w:bottom w:val="none" w:sz="0" w:space="0" w:color="auto"/>
        <w:right w:val="none" w:sz="0" w:space="0" w:color="auto"/>
      </w:divBdr>
    </w:div>
    <w:div w:id="116535295">
      <w:bodyDiv w:val="1"/>
      <w:marLeft w:val="0"/>
      <w:marRight w:val="0"/>
      <w:marTop w:val="0"/>
      <w:marBottom w:val="0"/>
      <w:divBdr>
        <w:top w:val="none" w:sz="0" w:space="0" w:color="auto"/>
        <w:left w:val="none" w:sz="0" w:space="0" w:color="auto"/>
        <w:bottom w:val="none" w:sz="0" w:space="0" w:color="auto"/>
        <w:right w:val="none" w:sz="0" w:space="0" w:color="auto"/>
      </w:divBdr>
    </w:div>
    <w:div w:id="158430665">
      <w:bodyDiv w:val="1"/>
      <w:marLeft w:val="0"/>
      <w:marRight w:val="0"/>
      <w:marTop w:val="0"/>
      <w:marBottom w:val="0"/>
      <w:divBdr>
        <w:top w:val="none" w:sz="0" w:space="0" w:color="auto"/>
        <w:left w:val="none" w:sz="0" w:space="0" w:color="auto"/>
        <w:bottom w:val="none" w:sz="0" w:space="0" w:color="auto"/>
        <w:right w:val="none" w:sz="0" w:space="0" w:color="auto"/>
      </w:divBdr>
    </w:div>
    <w:div w:id="171460039">
      <w:bodyDiv w:val="1"/>
      <w:marLeft w:val="0"/>
      <w:marRight w:val="0"/>
      <w:marTop w:val="0"/>
      <w:marBottom w:val="0"/>
      <w:divBdr>
        <w:top w:val="none" w:sz="0" w:space="0" w:color="auto"/>
        <w:left w:val="none" w:sz="0" w:space="0" w:color="auto"/>
        <w:bottom w:val="none" w:sz="0" w:space="0" w:color="auto"/>
        <w:right w:val="none" w:sz="0" w:space="0" w:color="auto"/>
      </w:divBdr>
    </w:div>
    <w:div w:id="204029649">
      <w:bodyDiv w:val="1"/>
      <w:marLeft w:val="0"/>
      <w:marRight w:val="0"/>
      <w:marTop w:val="0"/>
      <w:marBottom w:val="0"/>
      <w:divBdr>
        <w:top w:val="none" w:sz="0" w:space="0" w:color="auto"/>
        <w:left w:val="none" w:sz="0" w:space="0" w:color="auto"/>
        <w:bottom w:val="none" w:sz="0" w:space="0" w:color="auto"/>
        <w:right w:val="none" w:sz="0" w:space="0" w:color="auto"/>
      </w:divBdr>
    </w:div>
    <w:div w:id="208885208">
      <w:bodyDiv w:val="1"/>
      <w:marLeft w:val="0"/>
      <w:marRight w:val="0"/>
      <w:marTop w:val="0"/>
      <w:marBottom w:val="0"/>
      <w:divBdr>
        <w:top w:val="none" w:sz="0" w:space="0" w:color="auto"/>
        <w:left w:val="none" w:sz="0" w:space="0" w:color="auto"/>
        <w:bottom w:val="none" w:sz="0" w:space="0" w:color="auto"/>
        <w:right w:val="none" w:sz="0" w:space="0" w:color="auto"/>
      </w:divBdr>
    </w:div>
    <w:div w:id="214316139">
      <w:bodyDiv w:val="1"/>
      <w:marLeft w:val="0"/>
      <w:marRight w:val="0"/>
      <w:marTop w:val="0"/>
      <w:marBottom w:val="0"/>
      <w:divBdr>
        <w:top w:val="none" w:sz="0" w:space="0" w:color="auto"/>
        <w:left w:val="none" w:sz="0" w:space="0" w:color="auto"/>
        <w:bottom w:val="none" w:sz="0" w:space="0" w:color="auto"/>
        <w:right w:val="none" w:sz="0" w:space="0" w:color="auto"/>
      </w:divBdr>
    </w:div>
    <w:div w:id="230233116">
      <w:bodyDiv w:val="1"/>
      <w:marLeft w:val="0"/>
      <w:marRight w:val="0"/>
      <w:marTop w:val="0"/>
      <w:marBottom w:val="0"/>
      <w:divBdr>
        <w:top w:val="none" w:sz="0" w:space="0" w:color="auto"/>
        <w:left w:val="none" w:sz="0" w:space="0" w:color="auto"/>
        <w:bottom w:val="none" w:sz="0" w:space="0" w:color="auto"/>
        <w:right w:val="none" w:sz="0" w:space="0" w:color="auto"/>
      </w:divBdr>
    </w:div>
    <w:div w:id="243685697">
      <w:bodyDiv w:val="1"/>
      <w:marLeft w:val="0"/>
      <w:marRight w:val="0"/>
      <w:marTop w:val="0"/>
      <w:marBottom w:val="0"/>
      <w:divBdr>
        <w:top w:val="none" w:sz="0" w:space="0" w:color="auto"/>
        <w:left w:val="none" w:sz="0" w:space="0" w:color="auto"/>
        <w:bottom w:val="none" w:sz="0" w:space="0" w:color="auto"/>
        <w:right w:val="none" w:sz="0" w:space="0" w:color="auto"/>
      </w:divBdr>
    </w:div>
    <w:div w:id="271207412">
      <w:bodyDiv w:val="1"/>
      <w:marLeft w:val="0"/>
      <w:marRight w:val="0"/>
      <w:marTop w:val="0"/>
      <w:marBottom w:val="0"/>
      <w:divBdr>
        <w:top w:val="none" w:sz="0" w:space="0" w:color="auto"/>
        <w:left w:val="none" w:sz="0" w:space="0" w:color="auto"/>
        <w:bottom w:val="none" w:sz="0" w:space="0" w:color="auto"/>
        <w:right w:val="none" w:sz="0" w:space="0" w:color="auto"/>
      </w:divBdr>
    </w:div>
    <w:div w:id="283660195">
      <w:bodyDiv w:val="1"/>
      <w:marLeft w:val="0"/>
      <w:marRight w:val="0"/>
      <w:marTop w:val="0"/>
      <w:marBottom w:val="0"/>
      <w:divBdr>
        <w:top w:val="none" w:sz="0" w:space="0" w:color="auto"/>
        <w:left w:val="none" w:sz="0" w:space="0" w:color="auto"/>
        <w:bottom w:val="none" w:sz="0" w:space="0" w:color="auto"/>
        <w:right w:val="none" w:sz="0" w:space="0" w:color="auto"/>
      </w:divBdr>
    </w:div>
    <w:div w:id="299772624">
      <w:bodyDiv w:val="1"/>
      <w:marLeft w:val="0"/>
      <w:marRight w:val="0"/>
      <w:marTop w:val="0"/>
      <w:marBottom w:val="0"/>
      <w:divBdr>
        <w:top w:val="none" w:sz="0" w:space="0" w:color="auto"/>
        <w:left w:val="none" w:sz="0" w:space="0" w:color="auto"/>
        <w:bottom w:val="none" w:sz="0" w:space="0" w:color="auto"/>
        <w:right w:val="none" w:sz="0" w:space="0" w:color="auto"/>
      </w:divBdr>
    </w:div>
    <w:div w:id="300574647">
      <w:bodyDiv w:val="1"/>
      <w:marLeft w:val="0"/>
      <w:marRight w:val="0"/>
      <w:marTop w:val="0"/>
      <w:marBottom w:val="0"/>
      <w:divBdr>
        <w:top w:val="none" w:sz="0" w:space="0" w:color="auto"/>
        <w:left w:val="none" w:sz="0" w:space="0" w:color="auto"/>
        <w:bottom w:val="none" w:sz="0" w:space="0" w:color="auto"/>
        <w:right w:val="none" w:sz="0" w:space="0" w:color="auto"/>
      </w:divBdr>
    </w:div>
    <w:div w:id="307049795">
      <w:bodyDiv w:val="1"/>
      <w:marLeft w:val="0"/>
      <w:marRight w:val="0"/>
      <w:marTop w:val="0"/>
      <w:marBottom w:val="0"/>
      <w:divBdr>
        <w:top w:val="none" w:sz="0" w:space="0" w:color="auto"/>
        <w:left w:val="none" w:sz="0" w:space="0" w:color="auto"/>
        <w:bottom w:val="none" w:sz="0" w:space="0" w:color="auto"/>
        <w:right w:val="none" w:sz="0" w:space="0" w:color="auto"/>
      </w:divBdr>
    </w:div>
    <w:div w:id="307979032">
      <w:bodyDiv w:val="1"/>
      <w:marLeft w:val="0"/>
      <w:marRight w:val="0"/>
      <w:marTop w:val="0"/>
      <w:marBottom w:val="0"/>
      <w:divBdr>
        <w:top w:val="none" w:sz="0" w:space="0" w:color="auto"/>
        <w:left w:val="none" w:sz="0" w:space="0" w:color="auto"/>
        <w:bottom w:val="none" w:sz="0" w:space="0" w:color="auto"/>
        <w:right w:val="none" w:sz="0" w:space="0" w:color="auto"/>
      </w:divBdr>
    </w:div>
    <w:div w:id="311372695">
      <w:bodyDiv w:val="1"/>
      <w:marLeft w:val="0"/>
      <w:marRight w:val="0"/>
      <w:marTop w:val="0"/>
      <w:marBottom w:val="0"/>
      <w:divBdr>
        <w:top w:val="none" w:sz="0" w:space="0" w:color="auto"/>
        <w:left w:val="none" w:sz="0" w:space="0" w:color="auto"/>
        <w:bottom w:val="none" w:sz="0" w:space="0" w:color="auto"/>
        <w:right w:val="none" w:sz="0" w:space="0" w:color="auto"/>
      </w:divBdr>
    </w:div>
    <w:div w:id="331185678">
      <w:bodyDiv w:val="1"/>
      <w:marLeft w:val="0"/>
      <w:marRight w:val="0"/>
      <w:marTop w:val="0"/>
      <w:marBottom w:val="0"/>
      <w:divBdr>
        <w:top w:val="none" w:sz="0" w:space="0" w:color="auto"/>
        <w:left w:val="none" w:sz="0" w:space="0" w:color="auto"/>
        <w:bottom w:val="none" w:sz="0" w:space="0" w:color="auto"/>
        <w:right w:val="none" w:sz="0" w:space="0" w:color="auto"/>
      </w:divBdr>
    </w:div>
    <w:div w:id="347950025">
      <w:bodyDiv w:val="1"/>
      <w:marLeft w:val="0"/>
      <w:marRight w:val="0"/>
      <w:marTop w:val="0"/>
      <w:marBottom w:val="0"/>
      <w:divBdr>
        <w:top w:val="none" w:sz="0" w:space="0" w:color="auto"/>
        <w:left w:val="none" w:sz="0" w:space="0" w:color="auto"/>
        <w:bottom w:val="none" w:sz="0" w:space="0" w:color="auto"/>
        <w:right w:val="none" w:sz="0" w:space="0" w:color="auto"/>
      </w:divBdr>
    </w:div>
    <w:div w:id="355280610">
      <w:bodyDiv w:val="1"/>
      <w:marLeft w:val="0"/>
      <w:marRight w:val="0"/>
      <w:marTop w:val="0"/>
      <w:marBottom w:val="0"/>
      <w:divBdr>
        <w:top w:val="none" w:sz="0" w:space="0" w:color="auto"/>
        <w:left w:val="none" w:sz="0" w:space="0" w:color="auto"/>
        <w:bottom w:val="none" w:sz="0" w:space="0" w:color="auto"/>
        <w:right w:val="none" w:sz="0" w:space="0" w:color="auto"/>
      </w:divBdr>
    </w:div>
    <w:div w:id="375470566">
      <w:bodyDiv w:val="1"/>
      <w:marLeft w:val="0"/>
      <w:marRight w:val="0"/>
      <w:marTop w:val="0"/>
      <w:marBottom w:val="0"/>
      <w:divBdr>
        <w:top w:val="none" w:sz="0" w:space="0" w:color="auto"/>
        <w:left w:val="none" w:sz="0" w:space="0" w:color="auto"/>
        <w:bottom w:val="none" w:sz="0" w:space="0" w:color="auto"/>
        <w:right w:val="none" w:sz="0" w:space="0" w:color="auto"/>
      </w:divBdr>
    </w:div>
    <w:div w:id="404842003">
      <w:bodyDiv w:val="1"/>
      <w:marLeft w:val="0"/>
      <w:marRight w:val="0"/>
      <w:marTop w:val="0"/>
      <w:marBottom w:val="0"/>
      <w:divBdr>
        <w:top w:val="none" w:sz="0" w:space="0" w:color="auto"/>
        <w:left w:val="none" w:sz="0" w:space="0" w:color="auto"/>
        <w:bottom w:val="none" w:sz="0" w:space="0" w:color="auto"/>
        <w:right w:val="none" w:sz="0" w:space="0" w:color="auto"/>
      </w:divBdr>
    </w:div>
    <w:div w:id="427580070">
      <w:bodyDiv w:val="1"/>
      <w:marLeft w:val="0"/>
      <w:marRight w:val="0"/>
      <w:marTop w:val="0"/>
      <w:marBottom w:val="0"/>
      <w:divBdr>
        <w:top w:val="none" w:sz="0" w:space="0" w:color="auto"/>
        <w:left w:val="none" w:sz="0" w:space="0" w:color="auto"/>
        <w:bottom w:val="none" w:sz="0" w:space="0" w:color="auto"/>
        <w:right w:val="none" w:sz="0" w:space="0" w:color="auto"/>
      </w:divBdr>
    </w:div>
    <w:div w:id="434322789">
      <w:bodyDiv w:val="1"/>
      <w:marLeft w:val="0"/>
      <w:marRight w:val="0"/>
      <w:marTop w:val="0"/>
      <w:marBottom w:val="0"/>
      <w:divBdr>
        <w:top w:val="none" w:sz="0" w:space="0" w:color="auto"/>
        <w:left w:val="none" w:sz="0" w:space="0" w:color="auto"/>
        <w:bottom w:val="none" w:sz="0" w:space="0" w:color="auto"/>
        <w:right w:val="none" w:sz="0" w:space="0" w:color="auto"/>
      </w:divBdr>
    </w:div>
    <w:div w:id="459152480">
      <w:bodyDiv w:val="1"/>
      <w:marLeft w:val="0"/>
      <w:marRight w:val="0"/>
      <w:marTop w:val="0"/>
      <w:marBottom w:val="0"/>
      <w:divBdr>
        <w:top w:val="none" w:sz="0" w:space="0" w:color="auto"/>
        <w:left w:val="none" w:sz="0" w:space="0" w:color="auto"/>
        <w:bottom w:val="none" w:sz="0" w:space="0" w:color="auto"/>
        <w:right w:val="none" w:sz="0" w:space="0" w:color="auto"/>
      </w:divBdr>
    </w:div>
    <w:div w:id="490416543">
      <w:bodyDiv w:val="1"/>
      <w:marLeft w:val="0"/>
      <w:marRight w:val="0"/>
      <w:marTop w:val="0"/>
      <w:marBottom w:val="0"/>
      <w:divBdr>
        <w:top w:val="none" w:sz="0" w:space="0" w:color="auto"/>
        <w:left w:val="none" w:sz="0" w:space="0" w:color="auto"/>
        <w:bottom w:val="none" w:sz="0" w:space="0" w:color="auto"/>
        <w:right w:val="none" w:sz="0" w:space="0" w:color="auto"/>
      </w:divBdr>
    </w:div>
    <w:div w:id="503251977">
      <w:bodyDiv w:val="1"/>
      <w:marLeft w:val="0"/>
      <w:marRight w:val="0"/>
      <w:marTop w:val="0"/>
      <w:marBottom w:val="0"/>
      <w:divBdr>
        <w:top w:val="none" w:sz="0" w:space="0" w:color="auto"/>
        <w:left w:val="none" w:sz="0" w:space="0" w:color="auto"/>
        <w:bottom w:val="none" w:sz="0" w:space="0" w:color="auto"/>
        <w:right w:val="none" w:sz="0" w:space="0" w:color="auto"/>
      </w:divBdr>
    </w:div>
    <w:div w:id="514727329">
      <w:bodyDiv w:val="1"/>
      <w:marLeft w:val="0"/>
      <w:marRight w:val="0"/>
      <w:marTop w:val="0"/>
      <w:marBottom w:val="0"/>
      <w:divBdr>
        <w:top w:val="none" w:sz="0" w:space="0" w:color="auto"/>
        <w:left w:val="none" w:sz="0" w:space="0" w:color="auto"/>
        <w:bottom w:val="none" w:sz="0" w:space="0" w:color="auto"/>
        <w:right w:val="none" w:sz="0" w:space="0" w:color="auto"/>
      </w:divBdr>
    </w:div>
    <w:div w:id="530151389">
      <w:bodyDiv w:val="1"/>
      <w:marLeft w:val="0"/>
      <w:marRight w:val="0"/>
      <w:marTop w:val="0"/>
      <w:marBottom w:val="0"/>
      <w:divBdr>
        <w:top w:val="none" w:sz="0" w:space="0" w:color="auto"/>
        <w:left w:val="none" w:sz="0" w:space="0" w:color="auto"/>
        <w:bottom w:val="none" w:sz="0" w:space="0" w:color="auto"/>
        <w:right w:val="none" w:sz="0" w:space="0" w:color="auto"/>
      </w:divBdr>
    </w:div>
    <w:div w:id="548103816">
      <w:bodyDiv w:val="1"/>
      <w:marLeft w:val="0"/>
      <w:marRight w:val="0"/>
      <w:marTop w:val="0"/>
      <w:marBottom w:val="0"/>
      <w:divBdr>
        <w:top w:val="none" w:sz="0" w:space="0" w:color="auto"/>
        <w:left w:val="none" w:sz="0" w:space="0" w:color="auto"/>
        <w:bottom w:val="none" w:sz="0" w:space="0" w:color="auto"/>
        <w:right w:val="none" w:sz="0" w:space="0" w:color="auto"/>
      </w:divBdr>
    </w:div>
    <w:div w:id="551964352">
      <w:bodyDiv w:val="1"/>
      <w:marLeft w:val="0"/>
      <w:marRight w:val="0"/>
      <w:marTop w:val="0"/>
      <w:marBottom w:val="0"/>
      <w:divBdr>
        <w:top w:val="none" w:sz="0" w:space="0" w:color="auto"/>
        <w:left w:val="none" w:sz="0" w:space="0" w:color="auto"/>
        <w:bottom w:val="none" w:sz="0" w:space="0" w:color="auto"/>
        <w:right w:val="none" w:sz="0" w:space="0" w:color="auto"/>
      </w:divBdr>
    </w:div>
    <w:div w:id="557012463">
      <w:bodyDiv w:val="1"/>
      <w:marLeft w:val="0"/>
      <w:marRight w:val="0"/>
      <w:marTop w:val="0"/>
      <w:marBottom w:val="0"/>
      <w:divBdr>
        <w:top w:val="none" w:sz="0" w:space="0" w:color="auto"/>
        <w:left w:val="none" w:sz="0" w:space="0" w:color="auto"/>
        <w:bottom w:val="none" w:sz="0" w:space="0" w:color="auto"/>
        <w:right w:val="none" w:sz="0" w:space="0" w:color="auto"/>
      </w:divBdr>
    </w:div>
    <w:div w:id="557673337">
      <w:bodyDiv w:val="1"/>
      <w:marLeft w:val="0"/>
      <w:marRight w:val="0"/>
      <w:marTop w:val="0"/>
      <w:marBottom w:val="0"/>
      <w:divBdr>
        <w:top w:val="none" w:sz="0" w:space="0" w:color="auto"/>
        <w:left w:val="none" w:sz="0" w:space="0" w:color="auto"/>
        <w:bottom w:val="none" w:sz="0" w:space="0" w:color="auto"/>
        <w:right w:val="none" w:sz="0" w:space="0" w:color="auto"/>
      </w:divBdr>
    </w:div>
    <w:div w:id="571427423">
      <w:bodyDiv w:val="1"/>
      <w:marLeft w:val="0"/>
      <w:marRight w:val="0"/>
      <w:marTop w:val="0"/>
      <w:marBottom w:val="0"/>
      <w:divBdr>
        <w:top w:val="none" w:sz="0" w:space="0" w:color="auto"/>
        <w:left w:val="none" w:sz="0" w:space="0" w:color="auto"/>
        <w:bottom w:val="none" w:sz="0" w:space="0" w:color="auto"/>
        <w:right w:val="none" w:sz="0" w:space="0" w:color="auto"/>
      </w:divBdr>
    </w:div>
    <w:div w:id="610010916">
      <w:bodyDiv w:val="1"/>
      <w:marLeft w:val="0"/>
      <w:marRight w:val="0"/>
      <w:marTop w:val="0"/>
      <w:marBottom w:val="0"/>
      <w:divBdr>
        <w:top w:val="none" w:sz="0" w:space="0" w:color="auto"/>
        <w:left w:val="none" w:sz="0" w:space="0" w:color="auto"/>
        <w:bottom w:val="none" w:sz="0" w:space="0" w:color="auto"/>
        <w:right w:val="none" w:sz="0" w:space="0" w:color="auto"/>
      </w:divBdr>
    </w:div>
    <w:div w:id="613248868">
      <w:bodyDiv w:val="1"/>
      <w:marLeft w:val="0"/>
      <w:marRight w:val="0"/>
      <w:marTop w:val="0"/>
      <w:marBottom w:val="0"/>
      <w:divBdr>
        <w:top w:val="none" w:sz="0" w:space="0" w:color="auto"/>
        <w:left w:val="none" w:sz="0" w:space="0" w:color="auto"/>
        <w:bottom w:val="none" w:sz="0" w:space="0" w:color="auto"/>
        <w:right w:val="none" w:sz="0" w:space="0" w:color="auto"/>
      </w:divBdr>
    </w:div>
    <w:div w:id="635524985">
      <w:bodyDiv w:val="1"/>
      <w:marLeft w:val="0"/>
      <w:marRight w:val="0"/>
      <w:marTop w:val="0"/>
      <w:marBottom w:val="0"/>
      <w:divBdr>
        <w:top w:val="none" w:sz="0" w:space="0" w:color="auto"/>
        <w:left w:val="none" w:sz="0" w:space="0" w:color="auto"/>
        <w:bottom w:val="none" w:sz="0" w:space="0" w:color="auto"/>
        <w:right w:val="none" w:sz="0" w:space="0" w:color="auto"/>
      </w:divBdr>
    </w:div>
    <w:div w:id="637026804">
      <w:bodyDiv w:val="1"/>
      <w:marLeft w:val="0"/>
      <w:marRight w:val="0"/>
      <w:marTop w:val="0"/>
      <w:marBottom w:val="0"/>
      <w:divBdr>
        <w:top w:val="none" w:sz="0" w:space="0" w:color="auto"/>
        <w:left w:val="none" w:sz="0" w:space="0" w:color="auto"/>
        <w:bottom w:val="none" w:sz="0" w:space="0" w:color="auto"/>
        <w:right w:val="none" w:sz="0" w:space="0" w:color="auto"/>
      </w:divBdr>
    </w:div>
    <w:div w:id="658388154">
      <w:bodyDiv w:val="1"/>
      <w:marLeft w:val="0"/>
      <w:marRight w:val="0"/>
      <w:marTop w:val="0"/>
      <w:marBottom w:val="0"/>
      <w:divBdr>
        <w:top w:val="none" w:sz="0" w:space="0" w:color="auto"/>
        <w:left w:val="none" w:sz="0" w:space="0" w:color="auto"/>
        <w:bottom w:val="none" w:sz="0" w:space="0" w:color="auto"/>
        <w:right w:val="none" w:sz="0" w:space="0" w:color="auto"/>
      </w:divBdr>
    </w:div>
    <w:div w:id="660429114">
      <w:bodyDiv w:val="1"/>
      <w:marLeft w:val="0"/>
      <w:marRight w:val="0"/>
      <w:marTop w:val="0"/>
      <w:marBottom w:val="0"/>
      <w:divBdr>
        <w:top w:val="none" w:sz="0" w:space="0" w:color="auto"/>
        <w:left w:val="none" w:sz="0" w:space="0" w:color="auto"/>
        <w:bottom w:val="none" w:sz="0" w:space="0" w:color="auto"/>
        <w:right w:val="none" w:sz="0" w:space="0" w:color="auto"/>
      </w:divBdr>
    </w:div>
    <w:div w:id="675809008">
      <w:bodyDiv w:val="1"/>
      <w:marLeft w:val="0"/>
      <w:marRight w:val="0"/>
      <w:marTop w:val="0"/>
      <w:marBottom w:val="0"/>
      <w:divBdr>
        <w:top w:val="none" w:sz="0" w:space="0" w:color="auto"/>
        <w:left w:val="none" w:sz="0" w:space="0" w:color="auto"/>
        <w:bottom w:val="none" w:sz="0" w:space="0" w:color="auto"/>
        <w:right w:val="none" w:sz="0" w:space="0" w:color="auto"/>
      </w:divBdr>
    </w:div>
    <w:div w:id="740718209">
      <w:bodyDiv w:val="1"/>
      <w:marLeft w:val="0"/>
      <w:marRight w:val="0"/>
      <w:marTop w:val="0"/>
      <w:marBottom w:val="0"/>
      <w:divBdr>
        <w:top w:val="none" w:sz="0" w:space="0" w:color="auto"/>
        <w:left w:val="none" w:sz="0" w:space="0" w:color="auto"/>
        <w:bottom w:val="none" w:sz="0" w:space="0" w:color="auto"/>
        <w:right w:val="none" w:sz="0" w:space="0" w:color="auto"/>
      </w:divBdr>
    </w:div>
    <w:div w:id="745423581">
      <w:bodyDiv w:val="1"/>
      <w:marLeft w:val="0"/>
      <w:marRight w:val="0"/>
      <w:marTop w:val="0"/>
      <w:marBottom w:val="0"/>
      <w:divBdr>
        <w:top w:val="none" w:sz="0" w:space="0" w:color="auto"/>
        <w:left w:val="none" w:sz="0" w:space="0" w:color="auto"/>
        <w:bottom w:val="none" w:sz="0" w:space="0" w:color="auto"/>
        <w:right w:val="none" w:sz="0" w:space="0" w:color="auto"/>
      </w:divBdr>
      <w:divsChild>
        <w:div w:id="750391215">
          <w:marLeft w:val="0"/>
          <w:marRight w:val="0"/>
          <w:marTop w:val="0"/>
          <w:marBottom w:val="0"/>
          <w:divBdr>
            <w:top w:val="none" w:sz="0" w:space="0" w:color="auto"/>
            <w:left w:val="none" w:sz="0" w:space="0" w:color="auto"/>
            <w:bottom w:val="none" w:sz="0" w:space="0" w:color="auto"/>
            <w:right w:val="none" w:sz="0" w:space="0" w:color="auto"/>
          </w:divBdr>
        </w:div>
        <w:div w:id="887568527">
          <w:marLeft w:val="0"/>
          <w:marRight w:val="0"/>
          <w:marTop w:val="0"/>
          <w:marBottom w:val="0"/>
          <w:divBdr>
            <w:top w:val="none" w:sz="0" w:space="0" w:color="auto"/>
            <w:left w:val="none" w:sz="0" w:space="0" w:color="auto"/>
            <w:bottom w:val="none" w:sz="0" w:space="0" w:color="auto"/>
            <w:right w:val="none" w:sz="0" w:space="0" w:color="auto"/>
          </w:divBdr>
        </w:div>
        <w:div w:id="989988418">
          <w:marLeft w:val="0"/>
          <w:marRight w:val="0"/>
          <w:marTop w:val="0"/>
          <w:marBottom w:val="0"/>
          <w:divBdr>
            <w:top w:val="none" w:sz="0" w:space="0" w:color="auto"/>
            <w:left w:val="none" w:sz="0" w:space="0" w:color="auto"/>
            <w:bottom w:val="none" w:sz="0" w:space="0" w:color="auto"/>
            <w:right w:val="none" w:sz="0" w:space="0" w:color="auto"/>
          </w:divBdr>
        </w:div>
        <w:div w:id="1590114818">
          <w:marLeft w:val="0"/>
          <w:marRight w:val="0"/>
          <w:marTop w:val="0"/>
          <w:marBottom w:val="0"/>
          <w:divBdr>
            <w:top w:val="none" w:sz="0" w:space="0" w:color="auto"/>
            <w:left w:val="none" w:sz="0" w:space="0" w:color="auto"/>
            <w:bottom w:val="none" w:sz="0" w:space="0" w:color="auto"/>
            <w:right w:val="none" w:sz="0" w:space="0" w:color="auto"/>
          </w:divBdr>
        </w:div>
        <w:div w:id="1778983726">
          <w:marLeft w:val="0"/>
          <w:marRight w:val="0"/>
          <w:marTop w:val="0"/>
          <w:marBottom w:val="0"/>
          <w:divBdr>
            <w:top w:val="none" w:sz="0" w:space="0" w:color="auto"/>
            <w:left w:val="none" w:sz="0" w:space="0" w:color="auto"/>
            <w:bottom w:val="none" w:sz="0" w:space="0" w:color="auto"/>
            <w:right w:val="none" w:sz="0" w:space="0" w:color="auto"/>
          </w:divBdr>
        </w:div>
      </w:divsChild>
    </w:div>
    <w:div w:id="746657760">
      <w:bodyDiv w:val="1"/>
      <w:marLeft w:val="0"/>
      <w:marRight w:val="0"/>
      <w:marTop w:val="0"/>
      <w:marBottom w:val="0"/>
      <w:divBdr>
        <w:top w:val="none" w:sz="0" w:space="0" w:color="auto"/>
        <w:left w:val="none" w:sz="0" w:space="0" w:color="auto"/>
        <w:bottom w:val="none" w:sz="0" w:space="0" w:color="auto"/>
        <w:right w:val="none" w:sz="0" w:space="0" w:color="auto"/>
      </w:divBdr>
    </w:div>
    <w:div w:id="775372785">
      <w:bodyDiv w:val="1"/>
      <w:marLeft w:val="0"/>
      <w:marRight w:val="0"/>
      <w:marTop w:val="0"/>
      <w:marBottom w:val="0"/>
      <w:divBdr>
        <w:top w:val="none" w:sz="0" w:space="0" w:color="auto"/>
        <w:left w:val="none" w:sz="0" w:space="0" w:color="auto"/>
        <w:bottom w:val="none" w:sz="0" w:space="0" w:color="auto"/>
        <w:right w:val="none" w:sz="0" w:space="0" w:color="auto"/>
      </w:divBdr>
    </w:div>
    <w:div w:id="787042420">
      <w:bodyDiv w:val="1"/>
      <w:marLeft w:val="0"/>
      <w:marRight w:val="0"/>
      <w:marTop w:val="0"/>
      <w:marBottom w:val="0"/>
      <w:divBdr>
        <w:top w:val="none" w:sz="0" w:space="0" w:color="auto"/>
        <w:left w:val="none" w:sz="0" w:space="0" w:color="auto"/>
        <w:bottom w:val="none" w:sz="0" w:space="0" w:color="auto"/>
        <w:right w:val="none" w:sz="0" w:space="0" w:color="auto"/>
      </w:divBdr>
    </w:div>
    <w:div w:id="815534786">
      <w:bodyDiv w:val="1"/>
      <w:marLeft w:val="0"/>
      <w:marRight w:val="0"/>
      <w:marTop w:val="0"/>
      <w:marBottom w:val="0"/>
      <w:divBdr>
        <w:top w:val="none" w:sz="0" w:space="0" w:color="auto"/>
        <w:left w:val="none" w:sz="0" w:space="0" w:color="auto"/>
        <w:bottom w:val="none" w:sz="0" w:space="0" w:color="auto"/>
        <w:right w:val="none" w:sz="0" w:space="0" w:color="auto"/>
      </w:divBdr>
    </w:div>
    <w:div w:id="832647007">
      <w:bodyDiv w:val="1"/>
      <w:marLeft w:val="0"/>
      <w:marRight w:val="0"/>
      <w:marTop w:val="0"/>
      <w:marBottom w:val="0"/>
      <w:divBdr>
        <w:top w:val="none" w:sz="0" w:space="0" w:color="auto"/>
        <w:left w:val="none" w:sz="0" w:space="0" w:color="auto"/>
        <w:bottom w:val="none" w:sz="0" w:space="0" w:color="auto"/>
        <w:right w:val="none" w:sz="0" w:space="0" w:color="auto"/>
      </w:divBdr>
    </w:div>
    <w:div w:id="892152805">
      <w:bodyDiv w:val="1"/>
      <w:marLeft w:val="0"/>
      <w:marRight w:val="0"/>
      <w:marTop w:val="0"/>
      <w:marBottom w:val="0"/>
      <w:divBdr>
        <w:top w:val="none" w:sz="0" w:space="0" w:color="auto"/>
        <w:left w:val="none" w:sz="0" w:space="0" w:color="auto"/>
        <w:bottom w:val="none" w:sz="0" w:space="0" w:color="auto"/>
        <w:right w:val="none" w:sz="0" w:space="0" w:color="auto"/>
      </w:divBdr>
    </w:div>
    <w:div w:id="892692887">
      <w:bodyDiv w:val="1"/>
      <w:marLeft w:val="0"/>
      <w:marRight w:val="0"/>
      <w:marTop w:val="0"/>
      <w:marBottom w:val="0"/>
      <w:divBdr>
        <w:top w:val="none" w:sz="0" w:space="0" w:color="auto"/>
        <w:left w:val="none" w:sz="0" w:space="0" w:color="auto"/>
        <w:bottom w:val="none" w:sz="0" w:space="0" w:color="auto"/>
        <w:right w:val="none" w:sz="0" w:space="0" w:color="auto"/>
      </w:divBdr>
    </w:div>
    <w:div w:id="925070492">
      <w:bodyDiv w:val="1"/>
      <w:marLeft w:val="0"/>
      <w:marRight w:val="0"/>
      <w:marTop w:val="0"/>
      <w:marBottom w:val="0"/>
      <w:divBdr>
        <w:top w:val="none" w:sz="0" w:space="0" w:color="auto"/>
        <w:left w:val="none" w:sz="0" w:space="0" w:color="auto"/>
        <w:bottom w:val="none" w:sz="0" w:space="0" w:color="auto"/>
        <w:right w:val="none" w:sz="0" w:space="0" w:color="auto"/>
      </w:divBdr>
    </w:div>
    <w:div w:id="929116689">
      <w:bodyDiv w:val="1"/>
      <w:marLeft w:val="0"/>
      <w:marRight w:val="0"/>
      <w:marTop w:val="0"/>
      <w:marBottom w:val="0"/>
      <w:divBdr>
        <w:top w:val="none" w:sz="0" w:space="0" w:color="auto"/>
        <w:left w:val="none" w:sz="0" w:space="0" w:color="auto"/>
        <w:bottom w:val="none" w:sz="0" w:space="0" w:color="auto"/>
        <w:right w:val="none" w:sz="0" w:space="0" w:color="auto"/>
      </w:divBdr>
    </w:div>
    <w:div w:id="930773246">
      <w:bodyDiv w:val="1"/>
      <w:marLeft w:val="0"/>
      <w:marRight w:val="0"/>
      <w:marTop w:val="0"/>
      <w:marBottom w:val="0"/>
      <w:divBdr>
        <w:top w:val="none" w:sz="0" w:space="0" w:color="auto"/>
        <w:left w:val="none" w:sz="0" w:space="0" w:color="auto"/>
        <w:bottom w:val="none" w:sz="0" w:space="0" w:color="auto"/>
        <w:right w:val="none" w:sz="0" w:space="0" w:color="auto"/>
      </w:divBdr>
    </w:div>
    <w:div w:id="945111660">
      <w:bodyDiv w:val="1"/>
      <w:marLeft w:val="0"/>
      <w:marRight w:val="0"/>
      <w:marTop w:val="0"/>
      <w:marBottom w:val="0"/>
      <w:divBdr>
        <w:top w:val="none" w:sz="0" w:space="0" w:color="auto"/>
        <w:left w:val="none" w:sz="0" w:space="0" w:color="auto"/>
        <w:bottom w:val="none" w:sz="0" w:space="0" w:color="auto"/>
        <w:right w:val="none" w:sz="0" w:space="0" w:color="auto"/>
      </w:divBdr>
    </w:div>
    <w:div w:id="949897178">
      <w:bodyDiv w:val="1"/>
      <w:marLeft w:val="0"/>
      <w:marRight w:val="0"/>
      <w:marTop w:val="0"/>
      <w:marBottom w:val="0"/>
      <w:divBdr>
        <w:top w:val="none" w:sz="0" w:space="0" w:color="auto"/>
        <w:left w:val="none" w:sz="0" w:space="0" w:color="auto"/>
        <w:bottom w:val="none" w:sz="0" w:space="0" w:color="auto"/>
        <w:right w:val="none" w:sz="0" w:space="0" w:color="auto"/>
      </w:divBdr>
    </w:div>
    <w:div w:id="950891543">
      <w:bodyDiv w:val="1"/>
      <w:marLeft w:val="0"/>
      <w:marRight w:val="0"/>
      <w:marTop w:val="0"/>
      <w:marBottom w:val="0"/>
      <w:divBdr>
        <w:top w:val="none" w:sz="0" w:space="0" w:color="auto"/>
        <w:left w:val="none" w:sz="0" w:space="0" w:color="auto"/>
        <w:bottom w:val="none" w:sz="0" w:space="0" w:color="auto"/>
        <w:right w:val="none" w:sz="0" w:space="0" w:color="auto"/>
      </w:divBdr>
    </w:div>
    <w:div w:id="961233811">
      <w:bodyDiv w:val="1"/>
      <w:marLeft w:val="0"/>
      <w:marRight w:val="0"/>
      <w:marTop w:val="0"/>
      <w:marBottom w:val="0"/>
      <w:divBdr>
        <w:top w:val="none" w:sz="0" w:space="0" w:color="auto"/>
        <w:left w:val="none" w:sz="0" w:space="0" w:color="auto"/>
        <w:bottom w:val="none" w:sz="0" w:space="0" w:color="auto"/>
        <w:right w:val="none" w:sz="0" w:space="0" w:color="auto"/>
      </w:divBdr>
    </w:div>
    <w:div w:id="978270446">
      <w:bodyDiv w:val="1"/>
      <w:marLeft w:val="0"/>
      <w:marRight w:val="0"/>
      <w:marTop w:val="0"/>
      <w:marBottom w:val="0"/>
      <w:divBdr>
        <w:top w:val="none" w:sz="0" w:space="0" w:color="auto"/>
        <w:left w:val="none" w:sz="0" w:space="0" w:color="auto"/>
        <w:bottom w:val="none" w:sz="0" w:space="0" w:color="auto"/>
        <w:right w:val="none" w:sz="0" w:space="0" w:color="auto"/>
      </w:divBdr>
    </w:div>
    <w:div w:id="991911168">
      <w:bodyDiv w:val="1"/>
      <w:marLeft w:val="0"/>
      <w:marRight w:val="0"/>
      <w:marTop w:val="0"/>
      <w:marBottom w:val="0"/>
      <w:divBdr>
        <w:top w:val="none" w:sz="0" w:space="0" w:color="auto"/>
        <w:left w:val="none" w:sz="0" w:space="0" w:color="auto"/>
        <w:bottom w:val="none" w:sz="0" w:space="0" w:color="auto"/>
        <w:right w:val="none" w:sz="0" w:space="0" w:color="auto"/>
      </w:divBdr>
    </w:div>
    <w:div w:id="992756237">
      <w:bodyDiv w:val="1"/>
      <w:marLeft w:val="0"/>
      <w:marRight w:val="0"/>
      <w:marTop w:val="0"/>
      <w:marBottom w:val="0"/>
      <w:divBdr>
        <w:top w:val="none" w:sz="0" w:space="0" w:color="auto"/>
        <w:left w:val="none" w:sz="0" w:space="0" w:color="auto"/>
        <w:bottom w:val="none" w:sz="0" w:space="0" w:color="auto"/>
        <w:right w:val="none" w:sz="0" w:space="0" w:color="auto"/>
      </w:divBdr>
    </w:div>
    <w:div w:id="993679750">
      <w:bodyDiv w:val="1"/>
      <w:marLeft w:val="0"/>
      <w:marRight w:val="0"/>
      <w:marTop w:val="0"/>
      <w:marBottom w:val="0"/>
      <w:divBdr>
        <w:top w:val="none" w:sz="0" w:space="0" w:color="auto"/>
        <w:left w:val="none" w:sz="0" w:space="0" w:color="auto"/>
        <w:bottom w:val="none" w:sz="0" w:space="0" w:color="auto"/>
        <w:right w:val="none" w:sz="0" w:space="0" w:color="auto"/>
      </w:divBdr>
    </w:div>
    <w:div w:id="999894878">
      <w:bodyDiv w:val="1"/>
      <w:marLeft w:val="0"/>
      <w:marRight w:val="0"/>
      <w:marTop w:val="0"/>
      <w:marBottom w:val="0"/>
      <w:divBdr>
        <w:top w:val="none" w:sz="0" w:space="0" w:color="auto"/>
        <w:left w:val="none" w:sz="0" w:space="0" w:color="auto"/>
        <w:bottom w:val="none" w:sz="0" w:space="0" w:color="auto"/>
        <w:right w:val="none" w:sz="0" w:space="0" w:color="auto"/>
      </w:divBdr>
    </w:div>
    <w:div w:id="1025787621">
      <w:bodyDiv w:val="1"/>
      <w:marLeft w:val="0"/>
      <w:marRight w:val="0"/>
      <w:marTop w:val="0"/>
      <w:marBottom w:val="0"/>
      <w:divBdr>
        <w:top w:val="none" w:sz="0" w:space="0" w:color="auto"/>
        <w:left w:val="none" w:sz="0" w:space="0" w:color="auto"/>
        <w:bottom w:val="none" w:sz="0" w:space="0" w:color="auto"/>
        <w:right w:val="none" w:sz="0" w:space="0" w:color="auto"/>
      </w:divBdr>
    </w:div>
    <w:div w:id="1041251759">
      <w:bodyDiv w:val="1"/>
      <w:marLeft w:val="0"/>
      <w:marRight w:val="0"/>
      <w:marTop w:val="0"/>
      <w:marBottom w:val="0"/>
      <w:divBdr>
        <w:top w:val="none" w:sz="0" w:space="0" w:color="auto"/>
        <w:left w:val="none" w:sz="0" w:space="0" w:color="auto"/>
        <w:bottom w:val="none" w:sz="0" w:space="0" w:color="auto"/>
        <w:right w:val="none" w:sz="0" w:space="0" w:color="auto"/>
      </w:divBdr>
    </w:div>
    <w:div w:id="1080322880">
      <w:bodyDiv w:val="1"/>
      <w:marLeft w:val="0"/>
      <w:marRight w:val="0"/>
      <w:marTop w:val="0"/>
      <w:marBottom w:val="0"/>
      <w:divBdr>
        <w:top w:val="none" w:sz="0" w:space="0" w:color="auto"/>
        <w:left w:val="none" w:sz="0" w:space="0" w:color="auto"/>
        <w:bottom w:val="none" w:sz="0" w:space="0" w:color="auto"/>
        <w:right w:val="none" w:sz="0" w:space="0" w:color="auto"/>
      </w:divBdr>
    </w:div>
    <w:div w:id="1081025296">
      <w:bodyDiv w:val="1"/>
      <w:marLeft w:val="0"/>
      <w:marRight w:val="0"/>
      <w:marTop w:val="0"/>
      <w:marBottom w:val="0"/>
      <w:divBdr>
        <w:top w:val="none" w:sz="0" w:space="0" w:color="auto"/>
        <w:left w:val="none" w:sz="0" w:space="0" w:color="auto"/>
        <w:bottom w:val="none" w:sz="0" w:space="0" w:color="auto"/>
        <w:right w:val="none" w:sz="0" w:space="0" w:color="auto"/>
      </w:divBdr>
    </w:div>
    <w:div w:id="1101532149">
      <w:bodyDiv w:val="1"/>
      <w:marLeft w:val="0"/>
      <w:marRight w:val="0"/>
      <w:marTop w:val="0"/>
      <w:marBottom w:val="0"/>
      <w:divBdr>
        <w:top w:val="none" w:sz="0" w:space="0" w:color="auto"/>
        <w:left w:val="none" w:sz="0" w:space="0" w:color="auto"/>
        <w:bottom w:val="none" w:sz="0" w:space="0" w:color="auto"/>
        <w:right w:val="none" w:sz="0" w:space="0" w:color="auto"/>
      </w:divBdr>
    </w:div>
    <w:div w:id="1108086818">
      <w:bodyDiv w:val="1"/>
      <w:marLeft w:val="0"/>
      <w:marRight w:val="0"/>
      <w:marTop w:val="0"/>
      <w:marBottom w:val="0"/>
      <w:divBdr>
        <w:top w:val="none" w:sz="0" w:space="0" w:color="auto"/>
        <w:left w:val="none" w:sz="0" w:space="0" w:color="auto"/>
        <w:bottom w:val="none" w:sz="0" w:space="0" w:color="auto"/>
        <w:right w:val="none" w:sz="0" w:space="0" w:color="auto"/>
      </w:divBdr>
    </w:div>
    <w:div w:id="1112168357">
      <w:bodyDiv w:val="1"/>
      <w:marLeft w:val="0"/>
      <w:marRight w:val="0"/>
      <w:marTop w:val="0"/>
      <w:marBottom w:val="0"/>
      <w:divBdr>
        <w:top w:val="none" w:sz="0" w:space="0" w:color="auto"/>
        <w:left w:val="none" w:sz="0" w:space="0" w:color="auto"/>
        <w:bottom w:val="none" w:sz="0" w:space="0" w:color="auto"/>
        <w:right w:val="none" w:sz="0" w:space="0" w:color="auto"/>
      </w:divBdr>
    </w:div>
    <w:div w:id="1120956178">
      <w:bodyDiv w:val="1"/>
      <w:marLeft w:val="0"/>
      <w:marRight w:val="0"/>
      <w:marTop w:val="0"/>
      <w:marBottom w:val="0"/>
      <w:divBdr>
        <w:top w:val="none" w:sz="0" w:space="0" w:color="auto"/>
        <w:left w:val="none" w:sz="0" w:space="0" w:color="auto"/>
        <w:bottom w:val="none" w:sz="0" w:space="0" w:color="auto"/>
        <w:right w:val="none" w:sz="0" w:space="0" w:color="auto"/>
      </w:divBdr>
    </w:div>
    <w:div w:id="1132093465">
      <w:bodyDiv w:val="1"/>
      <w:marLeft w:val="0"/>
      <w:marRight w:val="0"/>
      <w:marTop w:val="0"/>
      <w:marBottom w:val="0"/>
      <w:divBdr>
        <w:top w:val="none" w:sz="0" w:space="0" w:color="auto"/>
        <w:left w:val="none" w:sz="0" w:space="0" w:color="auto"/>
        <w:bottom w:val="none" w:sz="0" w:space="0" w:color="auto"/>
        <w:right w:val="none" w:sz="0" w:space="0" w:color="auto"/>
      </w:divBdr>
    </w:div>
    <w:div w:id="1142380310">
      <w:bodyDiv w:val="1"/>
      <w:marLeft w:val="0"/>
      <w:marRight w:val="0"/>
      <w:marTop w:val="0"/>
      <w:marBottom w:val="0"/>
      <w:divBdr>
        <w:top w:val="none" w:sz="0" w:space="0" w:color="auto"/>
        <w:left w:val="none" w:sz="0" w:space="0" w:color="auto"/>
        <w:bottom w:val="none" w:sz="0" w:space="0" w:color="auto"/>
        <w:right w:val="none" w:sz="0" w:space="0" w:color="auto"/>
      </w:divBdr>
    </w:div>
    <w:div w:id="1180319239">
      <w:bodyDiv w:val="1"/>
      <w:marLeft w:val="0"/>
      <w:marRight w:val="0"/>
      <w:marTop w:val="0"/>
      <w:marBottom w:val="0"/>
      <w:divBdr>
        <w:top w:val="none" w:sz="0" w:space="0" w:color="auto"/>
        <w:left w:val="none" w:sz="0" w:space="0" w:color="auto"/>
        <w:bottom w:val="none" w:sz="0" w:space="0" w:color="auto"/>
        <w:right w:val="none" w:sz="0" w:space="0" w:color="auto"/>
      </w:divBdr>
    </w:div>
    <w:div w:id="1201624295">
      <w:bodyDiv w:val="1"/>
      <w:marLeft w:val="0"/>
      <w:marRight w:val="0"/>
      <w:marTop w:val="0"/>
      <w:marBottom w:val="0"/>
      <w:divBdr>
        <w:top w:val="none" w:sz="0" w:space="0" w:color="auto"/>
        <w:left w:val="none" w:sz="0" w:space="0" w:color="auto"/>
        <w:bottom w:val="none" w:sz="0" w:space="0" w:color="auto"/>
        <w:right w:val="none" w:sz="0" w:space="0" w:color="auto"/>
      </w:divBdr>
    </w:div>
    <w:div w:id="1225533490">
      <w:bodyDiv w:val="1"/>
      <w:marLeft w:val="0"/>
      <w:marRight w:val="0"/>
      <w:marTop w:val="0"/>
      <w:marBottom w:val="0"/>
      <w:divBdr>
        <w:top w:val="none" w:sz="0" w:space="0" w:color="auto"/>
        <w:left w:val="none" w:sz="0" w:space="0" w:color="auto"/>
        <w:bottom w:val="none" w:sz="0" w:space="0" w:color="auto"/>
        <w:right w:val="none" w:sz="0" w:space="0" w:color="auto"/>
      </w:divBdr>
    </w:div>
    <w:div w:id="1261916163">
      <w:bodyDiv w:val="1"/>
      <w:marLeft w:val="0"/>
      <w:marRight w:val="0"/>
      <w:marTop w:val="0"/>
      <w:marBottom w:val="0"/>
      <w:divBdr>
        <w:top w:val="none" w:sz="0" w:space="0" w:color="auto"/>
        <w:left w:val="none" w:sz="0" w:space="0" w:color="auto"/>
        <w:bottom w:val="none" w:sz="0" w:space="0" w:color="auto"/>
        <w:right w:val="none" w:sz="0" w:space="0" w:color="auto"/>
      </w:divBdr>
      <w:divsChild>
        <w:div w:id="742261760">
          <w:marLeft w:val="0"/>
          <w:marRight w:val="0"/>
          <w:marTop w:val="0"/>
          <w:marBottom w:val="0"/>
          <w:divBdr>
            <w:top w:val="none" w:sz="0" w:space="0" w:color="auto"/>
            <w:left w:val="none" w:sz="0" w:space="0" w:color="auto"/>
            <w:bottom w:val="none" w:sz="0" w:space="0" w:color="auto"/>
            <w:right w:val="none" w:sz="0" w:space="0" w:color="auto"/>
          </w:divBdr>
        </w:div>
        <w:div w:id="151680314">
          <w:marLeft w:val="0"/>
          <w:marRight w:val="0"/>
          <w:marTop w:val="0"/>
          <w:marBottom w:val="0"/>
          <w:divBdr>
            <w:top w:val="none" w:sz="0" w:space="0" w:color="auto"/>
            <w:left w:val="none" w:sz="0" w:space="0" w:color="auto"/>
            <w:bottom w:val="none" w:sz="0" w:space="0" w:color="auto"/>
            <w:right w:val="none" w:sz="0" w:space="0" w:color="auto"/>
          </w:divBdr>
        </w:div>
      </w:divsChild>
    </w:div>
    <w:div w:id="1262252296">
      <w:bodyDiv w:val="1"/>
      <w:marLeft w:val="0"/>
      <w:marRight w:val="0"/>
      <w:marTop w:val="0"/>
      <w:marBottom w:val="0"/>
      <w:divBdr>
        <w:top w:val="none" w:sz="0" w:space="0" w:color="auto"/>
        <w:left w:val="none" w:sz="0" w:space="0" w:color="auto"/>
        <w:bottom w:val="none" w:sz="0" w:space="0" w:color="auto"/>
        <w:right w:val="none" w:sz="0" w:space="0" w:color="auto"/>
      </w:divBdr>
    </w:div>
    <w:div w:id="1295407477">
      <w:bodyDiv w:val="1"/>
      <w:marLeft w:val="0"/>
      <w:marRight w:val="0"/>
      <w:marTop w:val="0"/>
      <w:marBottom w:val="0"/>
      <w:divBdr>
        <w:top w:val="none" w:sz="0" w:space="0" w:color="auto"/>
        <w:left w:val="none" w:sz="0" w:space="0" w:color="auto"/>
        <w:bottom w:val="none" w:sz="0" w:space="0" w:color="auto"/>
        <w:right w:val="none" w:sz="0" w:space="0" w:color="auto"/>
      </w:divBdr>
    </w:div>
    <w:div w:id="1300189131">
      <w:bodyDiv w:val="1"/>
      <w:marLeft w:val="0"/>
      <w:marRight w:val="0"/>
      <w:marTop w:val="0"/>
      <w:marBottom w:val="0"/>
      <w:divBdr>
        <w:top w:val="none" w:sz="0" w:space="0" w:color="auto"/>
        <w:left w:val="none" w:sz="0" w:space="0" w:color="auto"/>
        <w:bottom w:val="none" w:sz="0" w:space="0" w:color="auto"/>
        <w:right w:val="none" w:sz="0" w:space="0" w:color="auto"/>
      </w:divBdr>
    </w:div>
    <w:div w:id="1315723389">
      <w:bodyDiv w:val="1"/>
      <w:marLeft w:val="0"/>
      <w:marRight w:val="0"/>
      <w:marTop w:val="0"/>
      <w:marBottom w:val="0"/>
      <w:divBdr>
        <w:top w:val="none" w:sz="0" w:space="0" w:color="auto"/>
        <w:left w:val="none" w:sz="0" w:space="0" w:color="auto"/>
        <w:bottom w:val="none" w:sz="0" w:space="0" w:color="auto"/>
        <w:right w:val="none" w:sz="0" w:space="0" w:color="auto"/>
      </w:divBdr>
    </w:div>
    <w:div w:id="1339427265">
      <w:bodyDiv w:val="1"/>
      <w:marLeft w:val="0"/>
      <w:marRight w:val="0"/>
      <w:marTop w:val="0"/>
      <w:marBottom w:val="0"/>
      <w:divBdr>
        <w:top w:val="none" w:sz="0" w:space="0" w:color="auto"/>
        <w:left w:val="none" w:sz="0" w:space="0" w:color="auto"/>
        <w:bottom w:val="none" w:sz="0" w:space="0" w:color="auto"/>
        <w:right w:val="none" w:sz="0" w:space="0" w:color="auto"/>
      </w:divBdr>
    </w:div>
    <w:div w:id="1369916810">
      <w:bodyDiv w:val="1"/>
      <w:marLeft w:val="0"/>
      <w:marRight w:val="0"/>
      <w:marTop w:val="0"/>
      <w:marBottom w:val="0"/>
      <w:divBdr>
        <w:top w:val="none" w:sz="0" w:space="0" w:color="auto"/>
        <w:left w:val="none" w:sz="0" w:space="0" w:color="auto"/>
        <w:bottom w:val="none" w:sz="0" w:space="0" w:color="auto"/>
        <w:right w:val="none" w:sz="0" w:space="0" w:color="auto"/>
      </w:divBdr>
    </w:div>
    <w:div w:id="1394887837">
      <w:bodyDiv w:val="1"/>
      <w:marLeft w:val="0"/>
      <w:marRight w:val="0"/>
      <w:marTop w:val="0"/>
      <w:marBottom w:val="0"/>
      <w:divBdr>
        <w:top w:val="none" w:sz="0" w:space="0" w:color="auto"/>
        <w:left w:val="none" w:sz="0" w:space="0" w:color="auto"/>
        <w:bottom w:val="none" w:sz="0" w:space="0" w:color="auto"/>
        <w:right w:val="none" w:sz="0" w:space="0" w:color="auto"/>
      </w:divBdr>
    </w:div>
    <w:div w:id="1395621801">
      <w:bodyDiv w:val="1"/>
      <w:marLeft w:val="0"/>
      <w:marRight w:val="0"/>
      <w:marTop w:val="0"/>
      <w:marBottom w:val="0"/>
      <w:divBdr>
        <w:top w:val="none" w:sz="0" w:space="0" w:color="auto"/>
        <w:left w:val="none" w:sz="0" w:space="0" w:color="auto"/>
        <w:bottom w:val="none" w:sz="0" w:space="0" w:color="auto"/>
        <w:right w:val="none" w:sz="0" w:space="0" w:color="auto"/>
      </w:divBdr>
    </w:div>
    <w:div w:id="1434978003">
      <w:bodyDiv w:val="1"/>
      <w:marLeft w:val="0"/>
      <w:marRight w:val="0"/>
      <w:marTop w:val="0"/>
      <w:marBottom w:val="0"/>
      <w:divBdr>
        <w:top w:val="none" w:sz="0" w:space="0" w:color="auto"/>
        <w:left w:val="none" w:sz="0" w:space="0" w:color="auto"/>
        <w:bottom w:val="none" w:sz="0" w:space="0" w:color="auto"/>
        <w:right w:val="none" w:sz="0" w:space="0" w:color="auto"/>
      </w:divBdr>
    </w:div>
    <w:div w:id="1446848495">
      <w:bodyDiv w:val="1"/>
      <w:marLeft w:val="0"/>
      <w:marRight w:val="0"/>
      <w:marTop w:val="0"/>
      <w:marBottom w:val="0"/>
      <w:divBdr>
        <w:top w:val="none" w:sz="0" w:space="0" w:color="auto"/>
        <w:left w:val="none" w:sz="0" w:space="0" w:color="auto"/>
        <w:bottom w:val="none" w:sz="0" w:space="0" w:color="auto"/>
        <w:right w:val="none" w:sz="0" w:space="0" w:color="auto"/>
      </w:divBdr>
    </w:div>
    <w:div w:id="1455706939">
      <w:bodyDiv w:val="1"/>
      <w:marLeft w:val="0"/>
      <w:marRight w:val="0"/>
      <w:marTop w:val="0"/>
      <w:marBottom w:val="0"/>
      <w:divBdr>
        <w:top w:val="none" w:sz="0" w:space="0" w:color="auto"/>
        <w:left w:val="none" w:sz="0" w:space="0" w:color="auto"/>
        <w:bottom w:val="none" w:sz="0" w:space="0" w:color="auto"/>
        <w:right w:val="none" w:sz="0" w:space="0" w:color="auto"/>
      </w:divBdr>
    </w:div>
    <w:div w:id="1464426989">
      <w:bodyDiv w:val="1"/>
      <w:marLeft w:val="0"/>
      <w:marRight w:val="0"/>
      <w:marTop w:val="0"/>
      <w:marBottom w:val="0"/>
      <w:divBdr>
        <w:top w:val="none" w:sz="0" w:space="0" w:color="auto"/>
        <w:left w:val="none" w:sz="0" w:space="0" w:color="auto"/>
        <w:bottom w:val="none" w:sz="0" w:space="0" w:color="auto"/>
        <w:right w:val="none" w:sz="0" w:space="0" w:color="auto"/>
      </w:divBdr>
    </w:div>
    <w:div w:id="1468205269">
      <w:bodyDiv w:val="1"/>
      <w:marLeft w:val="0"/>
      <w:marRight w:val="0"/>
      <w:marTop w:val="0"/>
      <w:marBottom w:val="0"/>
      <w:divBdr>
        <w:top w:val="none" w:sz="0" w:space="0" w:color="auto"/>
        <w:left w:val="none" w:sz="0" w:space="0" w:color="auto"/>
        <w:bottom w:val="none" w:sz="0" w:space="0" w:color="auto"/>
        <w:right w:val="none" w:sz="0" w:space="0" w:color="auto"/>
      </w:divBdr>
    </w:div>
    <w:div w:id="1488744946">
      <w:bodyDiv w:val="1"/>
      <w:marLeft w:val="0"/>
      <w:marRight w:val="0"/>
      <w:marTop w:val="0"/>
      <w:marBottom w:val="0"/>
      <w:divBdr>
        <w:top w:val="none" w:sz="0" w:space="0" w:color="auto"/>
        <w:left w:val="none" w:sz="0" w:space="0" w:color="auto"/>
        <w:bottom w:val="none" w:sz="0" w:space="0" w:color="auto"/>
        <w:right w:val="none" w:sz="0" w:space="0" w:color="auto"/>
      </w:divBdr>
    </w:div>
    <w:div w:id="1506901685">
      <w:bodyDiv w:val="1"/>
      <w:marLeft w:val="0"/>
      <w:marRight w:val="0"/>
      <w:marTop w:val="0"/>
      <w:marBottom w:val="0"/>
      <w:divBdr>
        <w:top w:val="none" w:sz="0" w:space="0" w:color="auto"/>
        <w:left w:val="none" w:sz="0" w:space="0" w:color="auto"/>
        <w:bottom w:val="none" w:sz="0" w:space="0" w:color="auto"/>
        <w:right w:val="none" w:sz="0" w:space="0" w:color="auto"/>
      </w:divBdr>
    </w:div>
    <w:div w:id="1522083856">
      <w:bodyDiv w:val="1"/>
      <w:marLeft w:val="0"/>
      <w:marRight w:val="0"/>
      <w:marTop w:val="0"/>
      <w:marBottom w:val="0"/>
      <w:divBdr>
        <w:top w:val="none" w:sz="0" w:space="0" w:color="auto"/>
        <w:left w:val="none" w:sz="0" w:space="0" w:color="auto"/>
        <w:bottom w:val="none" w:sz="0" w:space="0" w:color="auto"/>
        <w:right w:val="none" w:sz="0" w:space="0" w:color="auto"/>
      </w:divBdr>
    </w:div>
    <w:div w:id="1555041103">
      <w:bodyDiv w:val="1"/>
      <w:marLeft w:val="0"/>
      <w:marRight w:val="0"/>
      <w:marTop w:val="0"/>
      <w:marBottom w:val="0"/>
      <w:divBdr>
        <w:top w:val="none" w:sz="0" w:space="0" w:color="auto"/>
        <w:left w:val="none" w:sz="0" w:space="0" w:color="auto"/>
        <w:bottom w:val="none" w:sz="0" w:space="0" w:color="auto"/>
        <w:right w:val="none" w:sz="0" w:space="0" w:color="auto"/>
      </w:divBdr>
    </w:div>
    <w:div w:id="1564027887">
      <w:bodyDiv w:val="1"/>
      <w:marLeft w:val="0"/>
      <w:marRight w:val="0"/>
      <w:marTop w:val="0"/>
      <w:marBottom w:val="0"/>
      <w:divBdr>
        <w:top w:val="none" w:sz="0" w:space="0" w:color="auto"/>
        <w:left w:val="none" w:sz="0" w:space="0" w:color="auto"/>
        <w:bottom w:val="none" w:sz="0" w:space="0" w:color="auto"/>
        <w:right w:val="none" w:sz="0" w:space="0" w:color="auto"/>
      </w:divBdr>
    </w:div>
    <w:div w:id="1567377498">
      <w:bodyDiv w:val="1"/>
      <w:marLeft w:val="0"/>
      <w:marRight w:val="0"/>
      <w:marTop w:val="0"/>
      <w:marBottom w:val="0"/>
      <w:divBdr>
        <w:top w:val="none" w:sz="0" w:space="0" w:color="auto"/>
        <w:left w:val="none" w:sz="0" w:space="0" w:color="auto"/>
        <w:bottom w:val="none" w:sz="0" w:space="0" w:color="auto"/>
        <w:right w:val="none" w:sz="0" w:space="0" w:color="auto"/>
      </w:divBdr>
    </w:div>
    <w:div w:id="1569345583">
      <w:bodyDiv w:val="1"/>
      <w:marLeft w:val="0"/>
      <w:marRight w:val="0"/>
      <w:marTop w:val="0"/>
      <w:marBottom w:val="0"/>
      <w:divBdr>
        <w:top w:val="none" w:sz="0" w:space="0" w:color="auto"/>
        <w:left w:val="none" w:sz="0" w:space="0" w:color="auto"/>
        <w:bottom w:val="none" w:sz="0" w:space="0" w:color="auto"/>
        <w:right w:val="none" w:sz="0" w:space="0" w:color="auto"/>
      </w:divBdr>
    </w:div>
    <w:div w:id="1575234514">
      <w:bodyDiv w:val="1"/>
      <w:marLeft w:val="0"/>
      <w:marRight w:val="0"/>
      <w:marTop w:val="0"/>
      <w:marBottom w:val="0"/>
      <w:divBdr>
        <w:top w:val="none" w:sz="0" w:space="0" w:color="auto"/>
        <w:left w:val="none" w:sz="0" w:space="0" w:color="auto"/>
        <w:bottom w:val="none" w:sz="0" w:space="0" w:color="auto"/>
        <w:right w:val="none" w:sz="0" w:space="0" w:color="auto"/>
      </w:divBdr>
    </w:div>
    <w:div w:id="1581914492">
      <w:bodyDiv w:val="1"/>
      <w:marLeft w:val="0"/>
      <w:marRight w:val="0"/>
      <w:marTop w:val="0"/>
      <w:marBottom w:val="0"/>
      <w:divBdr>
        <w:top w:val="none" w:sz="0" w:space="0" w:color="auto"/>
        <w:left w:val="none" w:sz="0" w:space="0" w:color="auto"/>
        <w:bottom w:val="none" w:sz="0" w:space="0" w:color="auto"/>
        <w:right w:val="none" w:sz="0" w:space="0" w:color="auto"/>
      </w:divBdr>
    </w:div>
    <w:div w:id="1584342434">
      <w:bodyDiv w:val="1"/>
      <w:marLeft w:val="0"/>
      <w:marRight w:val="0"/>
      <w:marTop w:val="0"/>
      <w:marBottom w:val="0"/>
      <w:divBdr>
        <w:top w:val="none" w:sz="0" w:space="0" w:color="auto"/>
        <w:left w:val="none" w:sz="0" w:space="0" w:color="auto"/>
        <w:bottom w:val="none" w:sz="0" w:space="0" w:color="auto"/>
        <w:right w:val="none" w:sz="0" w:space="0" w:color="auto"/>
      </w:divBdr>
    </w:div>
    <w:div w:id="1592856684">
      <w:bodyDiv w:val="1"/>
      <w:marLeft w:val="0"/>
      <w:marRight w:val="0"/>
      <w:marTop w:val="0"/>
      <w:marBottom w:val="0"/>
      <w:divBdr>
        <w:top w:val="none" w:sz="0" w:space="0" w:color="auto"/>
        <w:left w:val="none" w:sz="0" w:space="0" w:color="auto"/>
        <w:bottom w:val="none" w:sz="0" w:space="0" w:color="auto"/>
        <w:right w:val="none" w:sz="0" w:space="0" w:color="auto"/>
      </w:divBdr>
    </w:div>
    <w:div w:id="1597666275">
      <w:bodyDiv w:val="1"/>
      <w:marLeft w:val="0"/>
      <w:marRight w:val="0"/>
      <w:marTop w:val="0"/>
      <w:marBottom w:val="0"/>
      <w:divBdr>
        <w:top w:val="none" w:sz="0" w:space="0" w:color="auto"/>
        <w:left w:val="none" w:sz="0" w:space="0" w:color="auto"/>
        <w:bottom w:val="none" w:sz="0" w:space="0" w:color="auto"/>
        <w:right w:val="none" w:sz="0" w:space="0" w:color="auto"/>
      </w:divBdr>
    </w:div>
    <w:div w:id="1600017521">
      <w:bodyDiv w:val="1"/>
      <w:marLeft w:val="0"/>
      <w:marRight w:val="0"/>
      <w:marTop w:val="0"/>
      <w:marBottom w:val="0"/>
      <w:divBdr>
        <w:top w:val="none" w:sz="0" w:space="0" w:color="auto"/>
        <w:left w:val="none" w:sz="0" w:space="0" w:color="auto"/>
        <w:bottom w:val="none" w:sz="0" w:space="0" w:color="auto"/>
        <w:right w:val="none" w:sz="0" w:space="0" w:color="auto"/>
      </w:divBdr>
    </w:div>
    <w:div w:id="1605961573">
      <w:bodyDiv w:val="1"/>
      <w:marLeft w:val="0"/>
      <w:marRight w:val="0"/>
      <w:marTop w:val="0"/>
      <w:marBottom w:val="0"/>
      <w:divBdr>
        <w:top w:val="none" w:sz="0" w:space="0" w:color="auto"/>
        <w:left w:val="none" w:sz="0" w:space="0" w:color="auto"/>
        <w:bottom w:val="none" w:sz="0" w:space="0" w:color="auto"/>
        <w:right w:val="none" w:sz="0" w:space="0" w:color="auto"/>
      </w:divBdr>
    </w:div>
    <w:div w:id="1610429465">
      <w:bodyDiv w:val="1"/>
      <w:marLeft w:val="0"/>
      <w:marRight w:val="0"/>
      <w:marTop w:val="0"/>
      <w:marBottom w:val="0"/>
      <w:divBdr>
        <w:top w:val="none" w:sz="0" w:space="0" w:color="auto"/>
        <w:left w:val="none" w:sz="0" w:space="0" w:color="auto"/>
        <w:bottom w:val="none" w:sz="0" w:space="0" w:color="auto"/>
        <w:right w:val="none" w:sz="0" w:space="0" w:color="auto"/>
      </w:divBdr>
    </w:div>
    <w:div w:id="1644774676">
      <w:bodyDiv w:val="1"/>
      <w:marLeft w:val="0"/>
      <w:marRight w:val="0"/>
      <w:marTop w:val="0"/>
      <w:marBottom w:val="0"/>
      <w:divBdr>
        <w:top w:val="none" w:sz="0" w:space="0" w:color="auto"/>
        <w:left w:val="none" w:sz="0" w:space="0" w:color="auto"/>
        <w:bottom w:val="none" w:sz="0" w:space="0" w:color="auto"/>
        <w:right w:val="none" w:sz="0" w:space="0" w:color="auto"/>
      </w:divBdr>
    </w:div>
    <w:div w:id="1646281081">
      <w:bodyDiv w:val="1"/>
      <w:marLeft w:val="0"/>
      <w:marRight w:val="0"/>
      <w:marTop w:val="0"/>
      <w:marBottom w:val="0"/>
      <w:divBdr>
        <w:top w:val="none" w:sz="0" w:space="0" w:color="auto"/>
        <w:left w:val="none" w:sz="0" w:space="0" w:color="auto"/>
        <w:bottom w:val="none" w:sz="0" w:space="0" w:color="auto"/>
        <w:right w:val="none" w:sz="0" w:space="0" w:color="auto"/>
      </w:divBdr>
    </w:div>
    <w:div w:id="1651713450">
      <w:bodyDiv w:val="1"/>
      <w:marLeft w:val="0"/>
      <w:marRight w:val="0"/>
      <w:marTop w:val="0"/>
      <w:marBottom w:val="0"/>
      <w:divBdr>
        <w:top w:val="none" w:sz="0" w:space="0" w:color="auto"/>
        <w:left w:val="none" w:sz="0" w:space="0" w:color="auto"/>
        <w:bottom w:val="none" w:sz="0" w:space="0" w:color="auto"/>
        <w:right w:val="none" w:sz="0" w:space="0" w:color="auto"/>
      </w:divBdr>
    </w:div>
    <w:div w:id="1652640317">
      <w:bodyDiv w:val="1"/>
      <w:marLeft w:val="0"/>
      <w:marRight w:val="0"/>
      <w:marTop w:val="0"/>
      <w:marBottom w:val="0"/>
      <w:divBdr>
        <w:top w:val="none" w:sz="0" w:space="0" w:color="auto"/>
        <w:left w:val="none" w:sz="0" w:space="0" w:color="auto"/>
        <w:bottom w:val="none" w:sz="0" w:space="0" w:color="auto"/>
        <w:right w:val="none" w:sz="0" w:space="0" w:color="auto"/>
      </w:divBdr>
    </w:div>
    <w:div w:id="1658921473">
      <w:bodyDiv w:val="1"/>
      <w:marLeft w:val="0"/>
      <w:marRight w:val="0"/>
      <w:marTop w:val="0"/>
      <w:marBottom w:val="0"/>
      <w:divBdr>
        <w:top w:val="none" w:sz="0" w:space="0" w:color="auto"/>
        <w:left w:val="none" w:sz="0" w:space="0" w:color="auto"/>
        <w:bottom w:val="none" w:sz="0" w:space="0" w:color="auto"/>
        <w:right w:val="none" w:sz="0" w:space="0" w:color="auto"/>
      </w:divBdr>
    </w:div>
    <w:div w:id="1660309093">
      <w:bodyDiv w:val="1"/>
      <w:marLeft w:val="0"/>
      <w:marRight w:val="0"/>
      <w:marTop w:val="0"/>
      <w:marBottom w:val="0"/>
      <w:divBdr>
        <w:top w:val="none" w:sz="0" w:space="0" w:color="auto"/>
        <w:left w:val="none" w:sz="0" w:space="0" w:color="auto"/>
        <w:bottom w:val="none" w:sz="0" w:space="0" w:color="auto"/>
        <w:right w:val="none" w:sz="0" w:space="0" w:color="auto"/>
      </w:divBdr>
    </w:div>
    <w:div w:id="1678313712">
      <w:bodyDiv w:val="1"/>
      <w:marLeft w:val="0"/>
      <w:marRight w:val="0"/>
      <w:marTop w:val="0"/>
      <w:marBottom w:val="0"/>
      <w:divBdr>
        <w:top w:val="none" w:sz="0" w:space="0" w:color="auto"/>
        <w:left w:val="none" w:sz="0" w:space="0" w:color="auto"/>
        <w:bottom w:val="none" w:sz="0" w:space="0" w:color="auto"/>
        <w:right w:val="none" w:sz="0" w:space="0" w:color="auto"/>
      </w:divBdr>
    </w:div>
    <w:div w:id="1681816410">
      <w:bodyDiv w:val="1"/>
      <w:marLeft w:val="0"/>
      <w:marRight w:val="0"/>
      <w:marTop w:val="0"/>
      <w:marBottom w:val="0"/>
      <w:divBdr>
        <w:top w:val="none" w:sz="0" w:space="0" w:color="auto"/>
        <w:left w:val="none" w:sz="0" w:space="0" w:color="auto"/>
        <w:bottom w:val="none" w:sz="0" w:space="0" w:color="auto"/>
        <w:right w:val="none" w:sz="0" w:space="0" w:color="auto"/>
      </w:divBdr>
    </w:div>
    <w:div w:id="1699770352">
      <w:bodyDiv w:val="1"/>
      <w:marLeft w:val="0"/>
      <w:marRight w:val="0"/>
      <w:marTop w:val="0"/>
      <w:marBottom w:val="0"/>
      <w:divBdr>
        <w:top w:val="none" w:sz="0" w:space="0" w:color="auto"/>
        <w:left w:val="none" w:sz="0" w:space="0" w:color="auto"/>
        <w:bottom w:val="none" w:sz="0" w:space="0" w:color="auto"/>
        <w:right w:val="none" w:sz="0" w:space="0" w:color="auto"/>
      </w:divBdr>
    </w:div>
    <w:div w:id="1702437896">
      <w:bodyDiv w:val="1"/>
      <w:marLeft w:val="0"/>
      <w:marRight w:val="0"/>
      <w:marTop w:val="0"/>
      <w:marBottom w:val="0"/>
      <w:divBdr>
        <w:top w:val="none" w:sz="0" w:space="0" w:color="auto"/>
        <w:left w:val="none" w:sz="0" w:space="0" w:color="auto"/>
        <w:bottom w:val="none" w:sz="0" w:space="0" w:color="auto"/>
        <w:right w:val="none" w:sz="0" w:space="0" w:color="auto"/>
      </w:divBdr>
    </w:div>
    <w:div w:id="1710911406">
      <w:bodyDiv w:val="1"/>
      <w:marLeft w:val="0"/>
      <w:marRight w:val="0"/>
      <w:marTop w:val="0"/>
      <w:marBottom w:val="0"/>
      <w:divBdr>
        <w:top w:val="none" w:sz="0" w:space="0" w:color="auto"/>
        <w:left w:val="none" w:sz="0" w:space="0" w:color="auto"/>
        <w:bottom w:val="none" w:sz="0" w:space="0" w:color="auto"/>
        <w:right w:val="none" w:sz="0" w:space="0" w:color="auto"/>
      </w:divBdr>
    </w:div>
    <w:div w:id="1711414420">
      <w:bodyDiv w:val="1"/>
      <w:marLeft w:val="0"/>
      <w:marRight w:val="0"/>
      <w:marTop w:val="0"/>
      <w:marBottom w:val="0"/>
      <w:divBdr>
        <w:top w:val="none" w:sz="0" w:space="0" w:color="auto"/>
        <w:left w:val="none" w:sz="0" w:space="0" w:color="auto"/>
        <w:bottom w:val="none" w:sz="0" w:space="0" w:color="auto"/>
        <w:right w:val="none" w:sz="0" w:space="0" w:color="auto"/>
      </w:divBdr>
    </w:div>
    <w:div w:id="1712223265">
      <w:bodyDiv w:val="1"/>
      <w:marLeft w:val="0"/>
      <w:marRight w:val="0"/>
      <w:marTop w:val="0"/>
      <w:marBottom w:val="0"/>
      <w:divBdr>
        <w:top w:val="none" w:sz="0" w:space="0" w:color="auto"/>
        <w:left w:val="none" w:sz="0" w:space="0" w:color="auto"/>
        <w:bottom w:val="none" w:sz="0" w:space="0" w:color="auto"/>
        <w:right w:val="none" w:sz="0" w:space="0" w:color="auto"/>
      </w:divBdr>
    </w:div>
    <w:div w:id="1723359472">
      <w:bodyDiv w:val="1"/>
      <w:marLeft w:val="0"/>
      <w:marRight w:val="0"/>
      <w:marTop w:val="0"/>
      <w:marBottom w:val="0"/>
      <w:divBdr>
        <w:top w:val="none" w:sz="0" w:space="0" w:color="auto"/>
        <w:left w:val="none" w:sz="0" w:space="0" w:color="auto"/>
        <w:bottom w:val="none" w:sz="0" w:space="0" w:color="auto"/>
        <w:right w:val="none" w:sz="0" w:space="0" w:color="auto"/>
      </w:divBdr>
    </w:div>
    <w:div w:id="1738094615">
      <w:bodyDiv w:val="1"/>
      <w:marLeft w:val="0"/>
      <w:marRight w:val="0"/>
      <w:marTop w:val="0"/>
      <w:marBottom w:val="0"/>
      <w:divBdr>
        <w:top w:val="none" w:sz="0" w:space="0" w:color="auto"/>
        <w:left w:val="none" w:sz="0" w:space="0" w:color="auto"/>
        <w:bottom w:val="none" w:sz="0" w:space="0" w:color="auto"/>
        <w:right w:val="none" w:sz="0" w:space="0" w:color="auto"/>
      </w:divBdr>
    </w:div>
    <w:div w:id="1749380420">
      <w:bodyDiv w:val="1"/>
      <w:marLeft w:val="0"/>
      <w:marRight w:val="0"/>
      <w:marTop w:val="0"/>
      <w:marBottom w:val="0"/>
      <w:divBdr>
        <w:top w:val="none" w:sz="0" w:space="0" w:color="auto"/>
        <w:left w:val="none" w:sz="0" w:space="0" w:color="auto"/>
        <w:bottom w:val="none" w:sz="0" w:space="0" w:color="auto"/>
        <w:right w:val="none" w:sz="0" w:space="0" w:color="auto"/>
      </w:divBdr>
    </w:div>
    <w:div w:id="1768842800">
      <w:bodyDiv w:val="1"/>
      <w:marLeft w:val="0"/>
      <w:marRight w:val="0"/>
      <w:marTop w:val="0"/>
      <w:marBottom w:val="0"/>
      <w:divBdr>
        <w:top w:val="none" w:sz="0" w:space="0" w:color="auto"/>
        <w:left w:val="none" w:sz="0" w:space="0" w:color="auto"/>
        <w:bottom w:val="none" w:sz="0" w:space="0" w:color="auto"/>
        <w:right w:val="none" w:sz="0" w:space="0" w:color="auto"/>
      </w:divBdr>
    </w:div>
    <w:div w:id="1797941450">
      <w:bodyDiv w:val="1"/>
      <w:marLeft w:val="0"/>
      <w:marRight w:val="0"/>
      <w:marTop w:val="0"/>
      <w:marBottom w:val="0"/>
      <w:divBdr>
        <w:top w:val="none" w:sz="0" w:space="0" w:color="auto"/>
        <w:left w:val="none" w:sz="0" w:space="0" w:color="auto"/>
        <w:bottom w:val="none" w:sz="0" w:space="0" w:color="auto"/>
        <w:right w:val="none" w:sz="0" w:space="0" w:color="auto"/>
      </w:divBdr>
    </w:div>
    <w:div w:id="1819032819">
      <w:bodyDiv w:val="1"/>
      <w:marLeft w:val="0"/>
      <w:marRight w:val="0"/>
      <w:marTop w:val="0"/>
      <w:marBottom w:val="0"/>
      <w:divBdr>
        <w:top w:val="none" w:sz="0" w:space="0" w:color="auto"/>
        <w:left w:val="none" w:sz="0" w:space="0" w:color="auto"/>
        <w:bottom w:val="none" w:sz="0" w:space="0" w:color="auto"/>
        <w:right w:val="none" w:sz="0" w:space="0" w:color="auto"/>
      </w:divBdr>
    </w:div>
    <w:div w:id="1844738687">
      <w:bodyDiv w:val="1"/>
      <w:marLeft w:val="0"/>
      <w:marRight w:val="0"/>
      <w:marTop w:val="0"/>
      <w:marBottom w:val="0"/>
      <w:divBdr>
        <w:top w:val="none" w:sz="0" w:space="0" w:color="auto"/>
        <w:left w:val="none" w:sz="0" w:space="0" w:color="auto"/>
        <w:bottom w:val="none" w:sz="0" w:space="0" w:color="auto"/>
        <w:right w:val="none" w:sz="0" w:space="0" w:color="auto"/>
      </w:divBdr>
    </w:div>
    <w:div w:id="1920674648">
      <w:bodyDiv w:val="1"/>
      <w:marLeft w:val="0"/>
      <w:marRight w:val="0"/>
      <w:marTop w:val="0"/>
      <w:marBottom w:val="0"/>
      <w:divBdr>
        <w:top w:val="none" w:sz="0" w:space="0" w:color="auto"/>
        <w:left w:val="none" w:sz="0" w:space="0" w:color="auto"/>
        <w:bottom w:val="none" w:sz="0" w:space="0" w:color="auto"/>
        <w:right w:val="none" w:sz="0" w:space="0" w:color="auto"/>
      </w:divBdr>
    </w:div>
    <w:div w:id="1923560935">
      <w:bodyDiv w:val="1"/>
      <w:marLeft w:val="0"/>
      <w:marRight w:val="0"/>
      <w:marTop w:val="0"/>
      <w:marBottom w:val="0"/>
      <w:divBdr>
        <w:top w:val="none" w:sz="0" w:space="0" w:color="auto"/>
        <w:left w:val="none" w:sz="0" w:space="0" w:color="auto"/>
        <w:bottom w:val="none" w:sz="0" w:space="0" w:color="auto"/>
        <w:right w:val="none" w:sz="0" w:space="0" w:color="auto"/>
      </w:divBdr>
    </w:div>
    <w:div w:id="1938096870">
      <w:bodyDiv w:val="1"/>
      <w:marLeft w:val="0"/>
      <w:marRight w:val="0"/>
      <w:marTop w:val="0"/>
      <w:marBottom w:val="0"/>
      <w:divBdr>
        <w:top w:val="none" w:sz="0" w:space="0" w:color="auto"/>
        <w:left w:val="none" w:sz="0" w:space="0" w:color="auto"/>
        <w:bottom w:val="none" w:sz="0" w:space="0" w:color="auto"/>
        <w:right w:val="none" w:sz="0" w:space="0" w:color="auto"/>
      </w:divBdr>
      <w:divsChild>
        <w:div w:id="919682735">
          <w:marLeft w:val="0"/>
          <w:marRight w:val="0"/>
          <w:marTop w:val="0"/>
          <w:marBottom w:val="0"/>
          <w:divBdr>
            <w:top w:val="none" w:sz="0" w:space="0" w:color="auto"/>
            <w:left w:val="none" w:sz="0" w:space="0" w:color="auto"/>
            <w:bottom w:val="none" w:sz="0" w:space="0" w:color="auto"/>
            <w:right w:val="none" w:sz="0" w:space="0" w:color="auto"/>
          </w:divBdr>
        </w:div>
        <w:div w:id="1802183631">
          <w:marLeft w:val="0"/>
          <w:marRight w:val="0"/>
          <w:marTop w:val="0"/>
          <w:marBottom w:val="0"/>
          <w:divBdr>
            <w:top w:val="none" w:sz="0" w:space="0" w:color="auto"/>
            <w:left w:val="none" w:sz="0" w:space="0" w:color="auto"/>
            <w:bottom w:val="none" w:sz="0" w:space="0" w:color="auto"/>
            <w:right w:val="none" w:sz="0" w:space="0" w:color="auto"/>
          </w:divBdr>
        </w:div>
        <w:div w:id="1273585732">
          <w:marLeft w:val="0"/>
          <w:marRight w:val="0"/>
          <w:marTop w:val="0"/>
          <w:marBottom w:val="0"/>
          <w:divBdr>
            <w:top w:val="none" w:sz="0" w:space="0" w:color="auto"/>
            <w:left w:val="none" w:sz="0" w:space="0" w:color="auto"/>
            <w:bottom w:val="none" w:sz="0" w:space="0" w:color="auto"/>
            <w:right w:val="none" w:sz="0" w:space="0" w:color="auto"/>
          </w:divBdr>
        </w:div>
        <w:div w:id="854271553">
          <w:marLeft w:val="0"/>
          <w:marRight w:val="0"/>
          <w:marTop w:val="0"/>
          <w:marBottom w:val="0"/>
          <w:divBdr>
            <w:top w:val="none" w:sz="0" w:space="0" w:color="auto"/>
            <w:left w:val="none" w:sz="0" w:space="0" w:color="auto"/>
            <w:bottom w:val="none" w:sz="0" w:space="0" w:color="auto"/>
            <w:right w:val="none" w:sz="0" w:space="0" w:color="auto"/>
          </w:divBdr>
        </w:div>
        <w:div w:id="812990019">
          <w:marLeft w:val="0"/>
          <w:marRight w:val="0"/>
          <w:marTop w:val="0"/>
          <w:marBottom w:val="0"/>
          <w:divBdr>
            <w:top w:val="none" w:sz="0" w:space="0" w:color="auto"/>
            <w:left w:val="none" w:sz="0" w:space="0" w:color="auto"/>
            <w:bottom w:val="none" w:sz="0" w:space="0" w:color="auto"/>
            <w:right w:val="none" w:sz="0" w:space="0" w:color="auto"/>
          </w:divBdr>
        </w:div>
        <w:div w:id="966816279">
          <w:marLeft w:val="0"/>
          <w:marRight w:val="0"/>
          <w:marTop w:val="0"/>
          <w:marBottom w:val="0"/>
          <w:divBdr>
            <w:top w:val="none" w:sz="0" w:space="0" w:color="auto"/>
            <w:left w:val="none" w:sz="0" w:space="0" w:color="auto"/>
            <w:bottom w:val="none" w:sz="0" w:space="0" w:color="auto"/>
            <w:right w:val="none" w:sz="0" w:space="0" w:color="auto"/>
          </w:divBdr>
        </w:div>
        <w:div w:id="364260978">
          <w:marLeft w:val="0"/>
          <w:marRight w:val="0"/>
          <w:marTop w:val="0"/>
          <w:marBottom w:val="0"/>
          <w:divBdr>
            <w:top w:val="none" w:sz="0" w:space="0" w:color="auto"/>
            <w:left w:val="none" w:sz="0" w:space="0" w:color="auto"/>
            <w:bottom w:val="none" w:sz="0" w:space="0" w:color="auto"/>
            <w:right w:val="none" w:sz="0" w:space="0" w:color="auto"/>
          </w:divBdr>
        </w:div>
        <w:div w:id="1461262222">
          <w:marLeft w:val="0"/>
          <w:marRight w:val="0"/>
          <w:marTop w:val="0"/>
          <w:marBottom w:val="0"/>
          <w:divBdr>
            <w:top w:val="none" w:sz="0" w:space="0" w:color="auto"/>
            <w:left w:val="none" w:sz="0" w:space="0" w:color="auto"/>
            <w:bottom w:val="none" w:sz="0" w:space="0" w:color="auto"/>
            <w:right w:val="none" w:sz="0" w:space="0" w:color="auto"/>
          </w:divBdr>
        </w:div>
        <w:div w:id="715391920">
          <w:marLeft w:val="0"/>
          <w:marRight w:val="0"/>
          <w:marTop w:val="0"/>
          <w:marBottom w:val="0"/>
          <w:divBdr>
            <w:top w:val="none" w:sz="0" w:space="0" w:color="auto"/>
            <w:left w:val="none" w:sz="0" w:space="0" w:color="auto"/>
            <w:bottom w:val="none" w:sz="0" w:space="0" w:color="auto"/>
            <w:right w:val="none" w:sz="0" w:space="0" w:color="auto"/>
          </w:divBdr>
        </w:div>
        <w:div w:id="2060282267">
          <w:marLeft w:val="0"/>
          <w:marRight w:val="0"/>
          <w:marTop w:val="0"/>
          <w:marBottom w:val="0"/>
          <w:divBdr>
            <w:top w:val="none" w:sz="0" w:space="0" w:color="auto"/>
            <w:left w:val="none" w:sz="0" w:space="0" w:color="auto"/>
            <w:bottom w:val="none" w:sz="0" w:space="0" w:color="auto"/>
            <w:right w:val="none" w:sz="0" w:space="0" w:color="auto"/>
          </w:divBdr>
        </w:div>
        <w:div w:id="2009671963">
          <w:marLeft w:val="0"/>
          <w:marRight w:val="0"/>
          <w:marTop w:val="0"/>
          <w:marBottom w:val="0"/>
          <w:divBdr>
            <w:top w:val="none" w:sz="0" w:space="0" w:color="auto"/>
            <w:left w:val="none" w:sz="0" w:space="0" w:color="auto"/>
            <w:bottom w:val="none" w:sz="0" w:space="0" w:color="auto"/>
            <w:right w:val="none" w:sz="0" w:space="0" w:color="auto"/>
          </w:divBdr>
        </w:div>
        <w:div w:id="329406577">
          <w:marLeft w:val="0"/>
          <w:marRight w:val="0"/>
          <w:marTop w:val="0"/>
          <w:marBottom w:val="0"/>
          <w:divBdr>
            <w:top w:val="none" w:sz="0" w:space="0" w:color="auto"/>
            <w:left w:val="none" w:sz="0" w:space="0" w:color="auto"/>
            <w:bottom w:val="none" w:sz="0" w:space="0" w:color="auto"/>
            <w:right w:val="none" w:sz="0" w:space="0" w:color="auto"/>
          </w:divBdr>
        </w:div>
        <w:div w:id="153036882">
          <w:marLeft w:val="0"/>
          <w:marRight w:val="0"/>
          <w:marTop w:val="0"/>
          <w:marBottom w:val="0"/>
          <w:divBdr>
            <w:top w:val="none" w:sz="0" w:space="0" w:color="auto"/>
            <w:left w:val="none" w:sz="0" w:space="0" w:color="auto"/>
            <w:bottom w:val="none" w:sz="0" w:space="0" w:color="auto"/>
            <w:right w:val="none" w:sz="0" w:space="0" w:color="auto"/>
          </w:divBdr>
        </w:div>
      </w:divsChild>
    </w:div>
    <w:div w:id="1956012058">
      <w:bodyDiv w:val="1"/>
      <w:marLeft w:val="0"/>
      <w:marRight w:val="0"/>
      <w:marTop w:val="0"/>
      <w:marBottom w:val="0"/>
      <w:divBdr>
        <w:top w:val="none" w:sz="0" w:space="0" w:color="auto"/>
        <w:left w:val="none" w:sz="0" w:space="0" w:color="auto"/>
        <w:bottom w:val="none" w:sz="0" w:space="0" w:color="auto"/>
        <w:right w:val="none" w:sz="0" w:space="0" w:color="auto"/>
      </w:divBdr>
    </w:div>
    <w:div w:id="1962564372">
      <w:bodyDiv w:val="1"/>
      <w:marLeft w:val="0"/>
      <w:marRight w:val="0"/>
      <w:marTop w:val="0"/>
      <w:marBottom w:val="0"/>
      <w:divBdr>
        <w:top w:val="none" w:sz="0" w:space="0" w:color="auto"/>
        <w:left w:val="none" w:sz="0" w:space="0" w:color="auto"/>
        <w:bottom w:val="none" w:sz="0" w:space="0" w:color="auto"/>
        <w:right w:val="none" w:sz="0" w:space="0" w:color="auto"/>
      </w:divBdr>
    </w:div>
    <w:div w:id="1967159514">
      <w:bodyDiv w:val="1"/>
      <w:marLeft w:val="0"/>
      <w:marRight w:val="0"/>
      <w:marTop w:val="0"/>
      <w:marBottom w:val="0"/>
      <w:divBdr>
        <w:top w:val="none" w:sz="0" w:space="0" w:color="auto"/>
        <w:left w:val="none" w:sz="0" w:space="0" w:color="auto"/>
        <w:bottom w:val="none" w:sz="0" w:space="0" w:color="auto"/>
        <w:right w:val="none" w:sz="0" w:space="0" w:color="auto"/>
      </w:divBdr>
    </w:div>
    <w:div w:id="1984002302">
      <w:bodyDiv w:val="1"/>
      <w:marLeft w:val="0"/>
      <w:marRight w:val="0"/>
      <w:marTop w:val="0"/>
      <w:marBottom w:val="0"/>
      <w:divBdr>
        <w:top w:val="none" w:sz="0" w:space="0" w:color="auto"/>
        <w:left w:val="none" w:sz="0" w:space="0" w:color="auto"/>
        <w:bottom w:val="none" w:sz="0" w:space="0" w:color="auto"/>
        <w:right w:val="none" w:sz="0" w:space="0" w:color="auto"/>
      </w:divBdr>
    </w:div>
    <w:div w:id="1991402765">
      <w:bodyDiv w:val="1"/>
      <w:marLeft w:val="0"/>
      <w:marRight w:val="0"/>
      <w:marTop w:val="0"/>
      <w:marBottom w:val="0"/>
      <w:divBdr>
        <w:top w:val="none" w:sz="0" w:space="0" w:color="auto"/>
        <w:left w:val="none" w:sz="0" w:space="0" w:color="auto"/>
        <w:bottom w:val="none" w:sz="0" w:space="0" w:color="auto"/>
        <w:right w:val="none" w:sz="0" w:space="0" w:color="auto"/>
      </w:divBdr>
    </w:div>
    <w:div w:id="2011059148">
      <w:bodyDiv w:val="1"/>
      <w:marLeft w:val="0"/>
      <w:marRight w:val="0"/>
      <w:marTop w:val="0"/>
      <w:marBottom w:val="0"/>
      <w:divBdr>
        <w:top w:val="none" w:sz="0" w:space="0" w:color="auto"/>
        <w:left w:val="none" w:sz="0" w:space="0" w:color="auto"/>
        <w:bottom w:val="none" w:sz="0" w:space="0" w:color="auto"/>
        <w:right w:val="none" w:sz="0" w:space="0" w:color="auto"/>
      </w:divBdr>
    </w:div>
    <w:div w:id="2012490228">
      <w:bodyDiv w:val="1"/>
      <w:marLeft w:val="0"/>
      <w:marRight w:val="0"/>
      <w:marTop w:val="0"/>
      <w:marBottom w:val="0"/>
      <w:divBdr>
        <w:top w:val="none" w:sz="0" w:space="0" w:color="auto"/>
        <w:left w:val="none" w:sz="0" w:space="0" w:color="auto"/>
        <w:bottom w:val="none" w:sz="0" w:space="0" w:color="auto"/>
        <w:right w:val="none" w:sz="0" w:space="0" w:color="auto"/>
      </w:divBdr>
    </w:div>
    <w:div w:id="2048483445">
      <w:bodyDiv w:val="1"/>
      <w:marLeft w:val="0"/>
      <w:marRight w:val="0"/>
      <w:marTop w:val="0"/>
      <w:marBottom w:val="0"/>
      <w:divBdr>
        <w:top w:val="none" w:sz="0" w:space="0" w:color="auto"/>
        <w:left w:val="none" w:sz="0" w:space="0" w:color="auto"/>
        <w:bottom w:val="none" w:sz="0" w:space="0" w:color="auto"/>
        <w:right w:val="none" w:sz="0" w:space="0" w:color="auto"/>
      </w:divBdr>
    </w:div>
    <w:div w:id="2059280825">
      <w:bodyDiv w:val="1"/>
      <w:marLeft w:val="0"/>
      <w:marRight w:val="0"/>
      <w:marTop w:val="0"/>
      <w:marBottom w:val="0"/>
      <w:divBdr>
        <w:top w:val="none" w:sz="0" w:space="0" w:color="auto"/>
        <w:left w:val="none" w:sz="0" w:space="0" w:color="auto"/>
        <w:bottom w:val="none" w:sz="0" w:space="0" w:color="auto"/>
        <w:right w:val="none" w:sz="0" w:space="0" w:color="auto"/>
      </w:divBdr>
    </w:div>
    <w:div w:id="2074935345">
      <w:bodyDiv w:val="1"/>
      <w:marLeft w:val="0"/>
      <w:marRight w:val="0"/>
      <w:marTop w:val="0"/>
      <w:marBottom w:val="0"/>
      <w:divBdr>
        <w:top w:val="none" w:sz="0" w:space="0" w:color="auto"/>
        <w:left w:val="none" w:sz="0" w:space="0" w:color="auto"/>
        <w:bottom w:val="none" w:sz="0" w:space="0" w:color="auto"/>
        <w:right w:val="none" w:sz="0" w:space="0" w:color="auto"/>
      </w:divBdr>
    </w:div>
    <w:div w:id="2088962865">
      <w:bodyDiv w:val="1"/>
      <w:marLeft w:val="0"/>
      <w:marRight w:val="0"/>
      <w:marTop w:val="0"/>
      <w:marBottom w:val="0"/>
      <w:divBdr>
        <w:top w:val="none" w:sz="0" w:space="0" w:color="auto"/>
        <w:left w:val="none" w:sz="0" w:space="0" w:color="auto"/>
        <w:bottom w:val="none" w:sz="0" w:space="0" w:color="auto"/>
        <w:right w:val="none" w:sz="0" w:space="0" w:color="auto"/>
      </w:divBdr>
    </w:div>
    <w:div w:id="2096317783">
      <w:bodyDiv w:val="1"/>
      <w:marLeft w:val="0"/>
      <w:marRight w:val="0"/>
      <w:marTop w:val="0"/>
      <w:marBottom w:val="0"/>
      <w:divBdr>
        <w:top w:val="none" w:sz="0" w:space="0" w:color="auto"/>
        <w:left w:val="none" w:sz="0" w:space="0" w:color="auto"/>
        <w:bottom w:val="none" w:sz="0" w:space="0" w:color="auto"/>
        <w:right w:val="none" w:sz="0" w:space="0" w:color="auto"/>
      </w:divBdr>
    </w:div>
    <w:div w:id="2103379432">
      <w:bodyDiv w:val="1"/>
      <w:marLeft w:val="0"/>
      <w:marRight w:val="0"/>
      <w:marTop w:val="0"/>
      <w:marBottom w:val="0"/>
      <w:divBdr>
        <w:top w:val="none" w:sz="0" w:space="0" w:color="auto"/>
        <w:left w:val="none" w:sz="0" w:space="0" w:color="auto"/>
        <w:bottom w:val="none" w:sz="0" w:space="0" w:color="auto"/>
        <w:right w:val="none" w:sz="0" w:space="0" w:color="auto"/>
      </w:divBdr>
    </w:div>
    <w:div w:id="2129815077">
      <w:bodyDiv w:val="1"/>
      <w:marLeft w:val="0"/>
      <w:marRight w:val="0"/>
      <w:marTop w:val="0"/>
      <w:marBottom w:val="0"/>
      <w:divBdr>
        <w:top w:val="none" w:sz="0" w:space="0" w:color="auto"/>
        <w:left w:val="none" w:sz="0" w:space="0" w:color="auto"/>
        <w:bottom w:val="none" w:sz="0" w:space="0" w:color="auto"/>
        <w:right w:val="none" w:sz="0" w:space="0" w:color="auto"/>
      </w:divBdr>
    </w:div>
    <w:div w:id="2145391560">
      <w:bodyDiv w:val="1"/>
      <w:marLeft w:val="0"/>
      <w:marRight w:val="0"/>
      <w:marTop w:val="0"/>
      <w:marBottom w:val="0"/>
      <w:divBdr>
        <w:top w:val="none" w:sz="0" w:space="0" w:color="auto"/>
        <w:left w:val="none" w:sz="0" w:space="0" w:color="auto"/>
        <w:bottom w:val="none" w:sz="0" w:space="0" w:color="auto"/>
        <w:right w:val="none" w:sz="0" w:space="0" w:color="auto"/>
      </w:divBdr>
    </w:div>
    <w:div w:id="2145416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E423DD7-CD56-4EE1-9D68-B6BBB209229B}">
  <ds:schemaRefs>
    <ds:schemaRef ds:uri="http://schemas.openxmlformats.org/officeDocument/2006/bibliography"/>
  </ds:schemaRefs>
</ds:datastoreItem>
</file>

<file path=customXml/itemProps2.xml><?xml version="1.0" encoding="utf-8"?>
<ds:datastoreItem xmlns:ds="http://schemas.openxmlformats.org/officeDocument/2006/customXml" ds:itemID="{5793B311-E123-4F15-B257-3816F6C71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Pages>
  <Words>6755</Words>
  <Characters>37153</Characters>
  <Application>Microsoft Office Word</Application>
  <DocSecurity>0</DocSecurity>
  <Lines>309</Lines>
  <Paragraphs>8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3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bogath</dc:creator>
  <cp:lastModifiedBy>Yann HERAULT</cp:lastModifiedBy>
  <cp:revision>9</cp:revision>
  <cp:lastPrinted>2015-03-30T07:25:00Z</cp:lastPrinted>
  <dcterms:created xsi:type="dcterms:W3CDTF">2015-10-27T16:23:00Z</dcterms:created>
  <dcterms:modified xsi:type="dcterms:W3CDTF">2015-11-17T21:50:00Z</dcterms:modified>
</cp:coreProperties>
</file>